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C802E" w14:textId="1B58496A" w:rsidR="008E3B09" w:rsidRPr="000202FD" w:rsidRDefault="000202FD">
      <w:pPr>
        <w:rPr>
          <w:b/>
          <w:sz w:val="23"/>
        </w:rPr>
      </w:pPr>
      <w:r w:rsidRPr="000202FD">
        <w:rPr>
          <w:b/>
          <w:sz w:val="23"/>
        </w:rPr>
        <w:t xml:space="preserve">Supplementary Figure </w:t>
      </w:r>
      <w:proofErr w:type="gramStart"/>
      <w:r w:rsidRPr="000202FD">
        <w:rPr>
          <w:b/>
          <w:sz w:val="23"/>
        </w:rPr>
        <w:t xml:space="preserve">1 </w:t>
      </w:r>
      <w:r>
        <w:rPr>
          <w:b/>
          <w:sz w:val="23"/>
        </w:rPr>
        <w:t xml:space="preserve"> </w:t>
      </w:r>
      <w:r w:rsidR="00322532" w:rsidRPr="000202FD">
        <w:rPr>
          <w:b/>
          <w:sz w:val="23"/>
        </w:rPr>
        <w:t>Chronic</w:t>
      </w:r>
      <w:proofErr w:type="gramEnd"/>
      <w:r w:rsidR="00322532" w:rsidRPr="000202FD">
        <w:rPr>
          <w:b/>
          <w:sz w:val="23"/>
        </w:rPr>
        <w:t xml:space="preserve"> </w:t>
      </w:r>
      <w:r>
        <w:rPr>
          <w:b/>
          <w:sz w:val="23"/>
        </w:rPr>
        <w:t>O</w:t>
      </w:r>
      <w:r w:rsidR="00322532" w:rsidRPr="000202FD">
        <w:rPr>
          <w:b/>
          <w:sz w:val="23"/>
        </w:rPr>
        <w:t xml:space="preserve">bstructive </w:t>
      </w:r>
      <w:r>
        <w:rPr>
          <w:b/>
          <w:sz w:val="23"/>
        </w:rPr>
        <w:t>P</w:t>
      </w:r>
      <w:r w:rsidR="00322532" w:rsidRPr="000202FD">
        <w:rPr>
          <w:b/>
          <w:sz w:val="23"/>
        </w:rPr>
        <w:t xml:space="preserve">ulmonary </w:t>
      </w:r>
      <w:r>
        <w:rPr>
          <w:b/>
          <w:sz w:val="23"/>
        </w:rPr>
        <w:t>D</w:t>
      </w:r>
      <w:r w:rsidR="00322532" w:rsidRPr="000202FD">
        <w:rPr>
          <w:b/>
          <w:sz w:val="23"/>
        </w:rPr>
        <w:t>isease, cohort</w:t>
      </w:r>
      <w:r w:rsidR="000767C6">
        <w:rPr>
          <w:b/>
          <w:sz w:val="23"/>
        </w:rPr>
        <w:t xml:space="preserve"> exclusions 2018-2020</w:t>
      </w:r>
    </w:p>
    <w:p w14:paraId="486EFAFD" w14:textId="1DF8101C" w:rsidR="00CD2AF1" w:rsidRDefault="003A3C85">
      <w:pPr>
        <w:rPr>
          <w:b/>
          <w:color w:val="D97F2A"/>
          <w:sz w:val="23"/>
        </w:rPr>
      </w:pPr>
      <w:r w:rsidRPr="004A7BE9">
        <w:rPr>
          <w:b/>
          <w:noProof/>
          <w:color w:val="D97F2A"/>
          <w:sz w:val="23"/>
        </w:rPr>
        <mc:AlternateContent>
          <mc:Choice Requires="wpg">
            <w:drawing>
              <wp:anchor distT="0" distB="0" distL="0" distR="0" simplePos="0" relativeHeight="251658240" behindDoc="1" locked="0" layoutInCell="1" allowOverlap="1" wp14:anchorId="2E63E7FC" wp14:editId="2F0804C3">
                <wp:simplePos x="0" y="0"/>
                <wp:positionH relativeFrom="margin">
                  <wp:posOffset>-95250</wp:posOffset>
                </wp:positionH>
                <wp:positionV relativeFrom="paragraph">
                  <wp:posOffset>315595</wp:posOffset>
                </wp:positionV>
                <wp:extent cx="4796155" cy="7867650"/>
                <wp:effectExtent l="0" t="0" r="23495" b="19050"/>
                <wp:wrapTopAndBottom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96155" cy="7867650"/>
                          <a:chOff x="1193" y="293"/>
                          <a:chExt cx="7553" cy="10787"/>
                        </a:xfrm>
                      </wpg:grpSpPr>
                      <wps:wsp>
                        <wps:cNvPr id="5" name="Freeform 3"/>
                        <wps:cNvSpPr>
                          <a:spLocks/>
                        </wps:cNvSpPr>
                        <wps:spPr bwMode="auto">
                          <a:xfrm>
                            <a:off x="1193" y="293"/>
                            <a:ext cx="7523" cy="1593"/>
                          </a:xfrm>
                          <a:custGeom>
                            <a:avLst/>
                            <a:gdLst>
                              <a:gd name="T0" fmla="+- 0 6801 1193"/>
                              <a:gd name="T1" fmla="*/ T0 w 5608"/>
                              <a:gd name="T2" fmla="+- 0 2323 294"/>
                              <a:gd name="T3" fmla="*/ 2323 h 2133"/>
                              <a:gd name="T4" fmla="+- 0 6792 1193"/>
                              <a:gd name="T5" fmla="*/ T4 w 5608"/>
                              <a:gd name="T6" fmla="+- 0 2363 294"/>
                              <a:gd name="T7" fmla="*/ 2363 h 2133"/>
                              <a:gd name="T8" fmla="+- 0 6770 1193"/>
                              <a:gd name="T9" fmla="*/ T8 w 5608"/>
                              <a:gd name="T10" fmla="+- 0 2396 294"/>
                              <a:gd name="T11" fmla="*/ 2396 h 2133"/>
                              <a:gd name="T12" fmla="+- 0 6737 1193"/>
                              <a:gd name="T13" fmla="*/ T12 w 5608"/>
                              <a:gd name="T14" fmla="+- 0 2418 294"/>
                              <a:gd name="T15" fmla="*/ 2418 h 2133"/>
                              <a:gd name="T16" fmla="+- 0 6697 1193"/>
                              <a:gd name="T17" fmla="*/ T16 w 5608"/>
                              <a:gd name="T18" fmla="+- 0 2426 294"/>
                              <a:gd name="T19" fmla="*/ 2426 h 2133"/>
                              <a:gd name="T20" fmla="+- 0 1297 1193"/>
                              <a:gd name="T21" fmla="*/ T20 w 5608"/>
                              <a:gd name="T22" fmla="+- 0 2426 294"/>
                              <a:gd name="T23" fmla="*/ 2426 h 2133"/>
                              <a:gd name="T24" fmla="+- 0 1257 1193"/>
                              <a:gd name="T25" fmla="*/ T24 w 5608"/>
                              <a:gd name="T26" fmla="+- 0 2418 294"/>
                              <a:gd name="T27" fmla="*/ 2418 h 2133"/>
                              <a:gd name="T28" fmla="+- 0 1224 1193"/>
                              <a:gd name="T29" fmla="*/ T28 w 5608"/>
                              <a:gd name="T30" fmla="+- 0 2396 294"/>
                              <a:gd name="T31" fmla="*/ 2396 h 2133"/>
                              <a:gd name="T32" fmla="+- 0 1202 1193"/>
                              <a:gd name="T33" fmla="*/ T32 w 5608"/>
                              <a:gd name="T34" fmla="+- 0 2363 294"/>
                              <a:gd name="T35" fmla="*/ 2363 h 2133"/>
                              <a:gd name="T36" fmla="+- 0 1193 1193"/>
                              <a:gd name="T37" fmla="*/ T36 w 5608"/>
                              <a:gd name="T38" fmla="+- 0 2323 294"/>
                              <a:gd name="T39" fmla="*/ 2323 h 2133"/>
                              <a:gd name="T40" fmla="+- 0 1193 1193"/>
                              <a:gd name="T41" fmla="*/ T40 w 5608"/>
                              <a:gd name="T42" fmla="+- 0 397 294"/>
                              <a:gd name="T43" fmla="*/ 397 h 2133"/>
                              <a:gd name="T44" fmla="+- 0 1202 1193"/>
                              <a:gd name="T45" fmla="*/ T44 w 5608"/>
                              <a:gd name="T46" fmla="+- 0 357 294"/>
                              <a:gd name="T47" fmla="*/ 357 h 2133"/>
                              <a:gd name="T48" fmla="+- 0 1224 1193"/>
                              <a:gd name="T49" fmla="*/ T48 w 5608"/>
                              <a:gd name="T50" fmla="+- 0 324 294"/>
                              <a:gd name="T51" fmla="*/ 324 h 2133"/>
                              <a:gd name="T52" fmla="+- 0 1257 1193"/>
                              <a:gd name="T53" fmla="*/ T52 w 5608"/>
                              <a:gd name="T54" fmla="+- 0 302 294"/>
                              <a:gd name="T55" fmla="*/ 302 h 2133"/>
                              <a:gd name="T56" fmla="+- 0 1297 1193"/>
                              <a:gd name="T57" fmla="*/ T56 w 5608"/>
                              <a:gd name="T58" fmla="+- 0 294 294"/>
                              <a:gd name="T59" fmla="*/ 294 h 2133"/>
                              <a:gd name="T60" fmla="+- 0 6697 1193"/>
                              <a:gd name="T61" fmla="*/ T60 w 5608"/>
                              <a:gd name="T62" fmla="+- 0 294 294"/>
                              <a:gd name="T63" fmla="*/ 294 h 2133"/>
                              <a:gd name="T64" fmla="+- 0 6737 1193"/>
                              <a:gd name="T65" fmla="*/ T64 w 5608"/>
                              <a:gd name="T66" fmla="+- 0 302 294"/>
                              <a:gd name="T67" fmla="*/ 302 h 2133"/>
                              <a:gd name="T68" fmla="+- 0 6770 1193"/>
                              <a:gd name="T69" fmla="*/ T68 w 5608"/>
                              <a:gd name="T70" fmla="+- 0 324 294"/>
                              <a:gd name="T71" fmla="*/ 324 h 2133"/>
                              <a:gd name="T72" fmla="+- 0 6792 1193"/>
                              <a:gd name="T73" fmla="*/ T72 w 5608"/>
                              <a:gd name="T74" fmla="+- 0 357 294"/>
                              <a:gd name="T75" fmla="*/ 357 h 2133"/>
                              <a:gd name="T76" fmla="+- 0 6801 1193"/>
                              <a:gd name="T77" fmla="*/ T76 w 5608"/>
                              <a:gd name="T78" fmla="+- 0 397 294"/>
                              <a:gd name="T79" fmla="*/ 397 h 2133"/>
                              <a:gd name="T80" fmla="+- 0 6801 1193"/>
                              <a:gd name="T81" fmla="*/ T80 w 5608"/>
                              <a:gd name="T82" fmla="+- 0 2323 294"/>
                              <a:gd name="T83" fmla="*/ 2323 h 21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5608" h="2133">
                                <a:moveTo>
                                  <a:pt x="5608" y="2029"/>
                                </a:moveTo>
                                <a:lnTo>
                                  <a:pt x="5599" y="2069"/>
                                </a:lnTo>
                                <a:lnTo>
                                  <a:pt x="5577" y="2102"/>
                                </a:lnTo>
                                <a:lnTo>
                                  <a:pt x="5544" y="2124"/>
                                </a:lnTo>
                                <a:lnTo>
                                  <a:pt x="5504" y="2132"/>
                                </a:lnTo>
                                <a:lnTo>
                                  <a:pt x="104" y="2132"/>
                                </a:lnTo>
                                <a:lnTo>
                                  <a:pt x="64" y="2124"/>
                                </a:lnTo>
                                <a:lnTo>
                                  <a:pt x="31" y="2102"/>
                                </a:lnTo>
                                <a:lnTo>
                                  <a:pt x="9" y="2069"/>
                                </a:lnTo>
                                <a:lnTo>
                                  <a:pt x="0" y="2029"/>
                                </a:lnTo>
                                <a:lnTo>
                                  <a:pt x="0" y="103"/>
                                </a:lnTo>
                                <a:lnTo>
                                  <a:pt x="9" y="63"/>
                                </a:lnTo>
                                <a:lnTo>
                                  <a:pt x="31" y="30"/>
                                </a:lnTo>
                                <a:lnTo>
                                  <a:pt x="64" y="8"/>
                                </a:lnTo>
                                <a:lnTo>
                                  <a:pt x="104" y="0"/>
                                </a:lnTo>
                                <a:lnTo>
                                  <a:pt x="5504" y="0"/>
                                </a:lnTo>
                                <a:lnTo>
                                  <a:pt x="5544" y="8"/>
                                </a:lnTo>
                                <a:lnTo>
                                  <a:pt x="5577" y="30"/>
                                </a:lnTo>
                                <a:lnTo>
                                  <a:pt x="5599" y="63"/>
                                </a:lnTo>
                                <a:lnTo>
                                  <a:pt x="5608" y="103"/>
                                </a:lnTo>
                                <a:lnTo>
                                  <a:pt x="5608" y="202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4"/>
                        <wps:cNvSpPr>
                          <a:spLocks/>
                        </wps:cNvSpPr>
                        <wps:spPr bwMode="auto">
                          <a:xfrm>
                            <a:off x="2469" y="4341"/>
                            <a:ext cx="1913" cy="4451"/>
                          </a:xfrm>
                          <a:custGeom>
                            <a:avLst/>
                            <a:gdLst>
                              <a:gd name="T0" fmla="+- 0 2547 2547"/>
                              <a:gd name="T1" fmla="*/ T0 w 1850"/>
                              <a:gd name="T2" fmla="+- 0 2436 2436"/>
                              <a:gd name="T3" fmla="*/ 2436 h 5767"/>
                              <a:gd name="T4" fmla="+- 0 2547 2547"/>
                              <a:gd name="T5" fmla="*/ T4 w 1850"/>
                              <a:gd name="T6" fmla="+- 0 8202 2436"/>
                              <a:gd name="T7" fmla="*/ 8202 h 5767"/>
                              <a:gd name="T8" fmla="+- 0 4397 2547"/>
                              <a:gd name="T9" fmla="*/ T8 w 1850"/>
                              <a:gd name="T10" fmla="+- 0 8202 2436"/>
                              <a:gd name="T11" fmla="*/ 8202 h 57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850" h="5767">
                                <a:moveTo>
                                  <a:pt x="0" y="0"/>
                                </a:moveTo>
                                <a:lnTo>
                                  <a:pt x="0" y="5766"/>
                                </a:lnTo>
                                <a:lnTo>
                                  <a:pt x="1850" y="5766"/>
                                </a:lnTo>
                              </a:path>
                            </a:pathLst>
                          </a:custGeom>
                          <a:noFill/>
                          <a:ln w="11557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5"/>
                        <wps:cNvSpPr>
                          <a:spLocks/>
                        </wps:cNvSpPr>
                        <wps:spPr bwMode="auto">
                          <a:xfrm>
                            <a:off x="4531" y="8312"/>
                            <a:ext cx="4215" cy="706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8452 7849"/>
                              <a:gd name="T3" fmla="*/ 8452 h 706"/>
                              <a:gd name="T4" fmla="+- 0 8737 4531"/>
                              <a:gd name="T5" fmla="*/ T4 w 4215"/>
                              <a:gd name="T6" fmla="+- 0 8492 7849"/>
                              <a:gd name="T7" fmla="*/ 8492 h 706"/>
                              <a:gd name="T8" fmla="+- 0 8715 4531"/>
                              <a:gd name="T9" fmla="*/ T8 w 4215"/>
                              <a:gd name="T10" fmla="+- 0 8524 7849"/>
                              <a:gd name="T11" fmla="*/ 8524 h 706"/>
                              <a:gd name="T12" fmla="+- 0 8682 4531"/>
                              <a:gd name="T13" fmla="*/ T12 w 4215"/>
                              <a:gd name="T14" fmla="+- 0 8547 7849"/>
                              <a:gd name="T15" fmla="*/ 8547 h 706"/>
                              <a:gd name="T16" fmla="+- 0 8642 4531"/>
                              <a:gd name="T17" fmla="*/ T16 w 4215"/>
                              <a:gd name="T18" fmla="+- 0 8555 7849"/>
                              <a:gd name="T19" fmla="*/ 8555 h 706"/>
                              <a:gd name="T20" fmla="+- 0 4634 4531"/>
                              <a:gd name="T21" fmla="*/ T20 w 4215"/>
                              <a:gd name="T22" fmla="+- 0 8555 7849"/>
                              <a:gd name="T23" fmla="*/ 8555 h 706"/>
                              <a:gd name="T24" fmla="+- 0 4594 4531"/>
                              <a:gd name="T25" fmla="*/ T24 w 4215"/>
                              <a:gd name="T26" fmla="+- 0 8547 7849"/>
                              <a:gd name="T27" fmla="*/ 8547 h 706"/>
                              <a:gd name="T28" fmla="+- 0 4561 4531"/>
                              <a:gd name="T29" fmla="*/ T28 w 4215"/>
                              <a:gd name="T30" fmla="+- 0 8524 7849"/>
                              <a:gd name="T31" fmla="*/ 8524 h 706"/>
                              <a:gd name="T32" fmla="+- 0 4539 4531"/>
                              <a:gd name="T33" fmla="*/ T32 w 4215"/>
                              <a:gd name="T34" fmla="+- 0 8492 7849"/>
                              <a:gd name="T35" fmla="*/ 8492 h 706"/>
                              <a:gd name="T36" fmla="+- 0 4531 4531"/>
                              <a:gd name="T37" fmla="*/ T36 w 4215"/>
                              <a:gd name="T38" fmla="+- 0 8452 7849"/>
                              <a:gd name="T39" fmla="*/ 8452 h 706"/>
                              <a:gd name="T40" fmla="+- 0 4531 4531"/>
                              <a:gd name="T41" fmla="*/ T40 w 4215"/>
                              <a:gd name="T42" fmla="+- 0 7952 7849"/>
                              <a:gd name="T43" fmla="*/ 7952 h 706"/>
                              <a:gd name="T44" fmla="+- 0 4539 4531"/>
                              <a:gd name="T45" fmla="*/ T44 w 4215"/>
                              <a:gd name="T46" fmla="+- 0 7912 7849"/>
                              <a:gd name="T47" fmla="*/ 7912 h 706"/>
                              <a:gd name="T48" fmla="+- 0 4561 4531"/>
                              <a:gd name="T49" fmla="*/ T48 w 4215"/>
                              <a:gd name="T50" fmla="+- 0 7879 7849"/>
                              <a:gd name="T51" fmla="*/ 7879 h 706"/>
                              <a:gd name="T52" fmla="+- 0 4594 4531"/>
                              <a:gd name="T53" fmla="*/ T52 w 4215"/>
                              <a:gd name="T54" fmla="+- 0 7857 7849"/>
                              <a:gd name="T55" fmla="*/ 7857 h 706"/>
                              <a:gd name="T56" fmla="+- 0 4634 4531"/>
                              <a:gd name="T57" fmla="*/ T56 w 4215"/>
                              <a:gd name="T58" fmla="+- 0 7849 7849"/>
                              <a:gd name="T59" fmla="*/ 7849 h 706"/>
                              <a:gd name="T60" fmla="+- 0 8642 4531"/>
                              <a:gd name="T61" fmla="*/ T60 w 4215"/>
                              <a:gd name="T62" fmla="+- 0 7849 7849"/>
                              <a:gd name="T63" fmla="*/ 7849 h 706"/>
                              <a:gd name="T64" fmla="+- 0 8682 4531"/>
                              <a:gd name="T65" fmla="*/ T64 w 4215"/>
                              <a:gd name="T66" fmla="+- 0 7857 7849"/>
                              <a:gd name="T67" fmla="*/ 7857 h 706"/>
                              <a:gd name="T68" fmla="+- 0 8715 4531"/>
                              <a:gd name="T69" fmla="*/ T68 w 4215"/>
                              <a:gd name="T70" fmla="+- 0 7879 7849"/>
                              <a:gd name="T71" fmla="*/ 7879 h 706"/>
                              <a:gd name="T72" fmla="+- 0 8737 4531"/>
                              <a:gd name="T73" fmla="*/ T72 w 4215"/>
                              <a:gd name="T74" fmla="+- 0 7912 7849"/>
                              <a:gd name="T75" fmla="*/ 7912 h 706"/>
                              <a:gd name="T76" fmla="+- 0 8745 4531"/>
                              <a:gd name="T77" fmla="*/ T76 w 4215"/>
                              <a:gd name="T78" fmla="+- 0 7952 7849"/>
                              <a:gd name="T79" fmla="*/ 7952 h 706"/>
                              <a:gd name="T80" fmla="+- 0 8745 4531"/>
                              <a:gd name="T81" fmla="*/ T80 w 4215"/>
                              <a:gd name="T82" fmla="+- 0 8452 7849"/>
                              <a:gd name="T83" fmla="*/ 8452 h 7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06">
                                <a:moveTo>
                                  <a:pt x="4214" y="603"/>
                                </a:moveTo>
                                <a:lnTo>
                                  <a:pt x="4206" y="643"/>
                                </a:lnTo>
                                <a:lnTo>
                                  <a:pt x="4184" y="675"/>
                                </a:lnTo>
                                <a:lnTo>
                                  <a:pt x="4151" y="698"/>
                                </a:lnTo>
                                <a:lnTo>
                                  <a:pt x="4111" y="706"/>
                                </a:lnTo>
                                <a:lnTo>
                                  <a:pt x="103" y="706"/>
                                </a:lnTo>
                                <a:lnTo>
                                  <a:pt x="63" y="698"/>
                                </a:lnTo>
                                <a:lnTo>
                                  <a:pt x="30" y="675"/>
                                </a:lnTo>
                                <a:lnTo>
                                  <a:pt x="8" y="643"/>
                                </a:lnTo>
                                <a:lnTo>
                                  <a:pt x="0" y="603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871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487" y="8811"/>
                            <a:ext cx="0" cy="899"/>
                          </a:xfrm>
                          <a:prstGeom prst="line">
                            <a:avLst/>
                          </a:prstGeom>
                          <a:noFill/>
                          <a:ln w="1156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8" y="9521"/>
                            <a:ext cx="277" cy="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" name="Freeform 9"/>
                        <wps:cNvSpPr>
                          <a:spLocks/>
                        </wps:cNvSpPr>
                        <wps:spPr bwMode="auto">
                          <a:xfrm>
                            <a:off x="4531" y="6539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6527 5906"/>
                              <a:gd name="T3" fmla="*/ 6527 h 724"/>
                              <a:gd name="T4" fmla="+- 0 8737 4531"/>
                              <a:gd name="T5" fmla="*/ T4 w 4215"/>
                              <a:gd name="T6" fmla="+- 0 6567 5906"/>
                              <a:gd name="T7" fmla="*/ 6567 h 724"/>
                              <a:gd name="T8" fmla="+- 0 8715 4531"/>
                              <a:gd name="T9" fmla="*/ T8 w 4215"/>
                              <a:gd name="T10" fmla="+- 0 6600 5906"/>
                              <a:gd name="T11" fmla="*/ 6600 h 724"/>
                              <a:gd name="T12" fmla="+- 0 8682 4531"/>
                              <a:gd name="T13" fmla="*/ T12 w 4215"/>
                              <a:gd name="T14" fmla="+- 0 6622 5906"/>
                              <a:gd name="T15" fmla="*/ 6622 h 724"/>
                              <a:gd name="T16" fmla="+- 0 8642 4531"/>
                              <a:gd name="T17" fmla="*/ T16 w 4215"/>
                              <a:gd name="T18" fmla="+- 0 6630 5906"/>
                              <a:gd name="T19" fmla="*/ 6630 h 724"/>
                              <a:gd name="T20" fmla="+- 0 4634 4531"/>
                              <a:gd name="T21" fmla="*/ T20 w 4215"/>
                              <a:gd name="T22" fmla="+- 0 6630 5906"/>
                              <a:gd name="T23" fmla="*/ 6630 h 724"/>
                              <a:gd name="T24" fmla="+- 0 4594 4531"/>
                              <a:gd name="T25" fmla="*/ T24 w 4215"/>
                              <a:gd name="T26" fmla="+- 0 6622 5906"/>
                              <a:gd name="T27" fmla="*/ 6622 h 724"/>
                              <a:gd name="T28" fmla="+- 0 4561 4531"/>
                              <a:gd name="T29" fmla="*/ T28 w 4215"/>
                              <a:gd name="T30" fmla="+- 0 6600 5906"/>
                              <a:gd name="T31" fmla="*/ 6600 h 724"/>
                              <a:gd name="T32" fmla="+- 0 4539 4531"/>
                              <a:gd name="T33" fmla="*/ T32 w 4215"/>
                              <a:gd name="T34" fmla="+- 0 6567 5906"/>
                              <a:gd name="T35" fmla="*/ 6567 h 724"/>
                              <a:gd name="T36" fmla="+- 0 4531 4531"/>
                              <a:gd name="T37" fmla="*/ T36 w 4215"/>
                              <a:gd name="T38" fmla="+- 0 6527 5906"/>
                              <a:gd name="T39" fmla="*/ 6527 h 724"/>
                              <a:gd name="T40" fmla="+- 0 4531 4531"/>
                              <a:gd name="T41" fmla="*/ T40 w 4215"/>
                              <a:gd name="T42" fmla="+- 0 6009 5906"/>
                              <a:gd name="T43" fmla="*/ 6009 h 724"/>
                              <a:gd name="T44" fmla="+- 0 4539 4531"/>
                              <a:gd name="T45" fmla="*/ T44 w 4215"/>
                              <a:gd name="T46" fmla="+- 0 5969 5906"/>
                              <a:gd name="T47" fmla="*/ 5969 h 724"/>
                              <a:gd name="T48" fmla="+- 0 4561 4531"/>
                              <a:gd name="T49" fmla="*/ T48 w 4215"/>
                              <a:gd name="T50" fmla="+- 0 5937 5906"/>
                              <a:gd name="T51" fmla="*/ 5937 h 724"/>
                              <a:gd name="T52" fmla="+- 0 4594 4531"/>
                              <a:gd name="T53" fmla="*/ T52 w 4215"/>
                              <a:gd name="T54" fmla="+- 0 5915 5906"/>
                              <a:gd name="T55" fmla="*/ 5915 h 724"/>
                              <a:gd name="T56" fmla="+- 0 4634 4531"/>
                              <a:gd name="T57" fmla="*/ T56 w 4215"/>
                              <a:gd name="T58" fmla="+- 0 5906 5906"/>
                              <a:gd name="T59" fmla="*/ 5906 h 724"/>
                              <a:gd name="T60" fmla="+- 0 8642 4531"/>
                              <a:gd name="T61" fmla="*/ T60 w 4215"/>
                              <a:gd name="T62" fmla="+- 0 5906 5906"/>
                              <a:gd name="T63" fmla="*/ 5906 h 724"/>
                              <a:gd name="T64" fmla="+- 0 8682 4531"/>
                              <a:gd name="T65" fmla="*/ T64 w 4215"/>
                              <a:gd name="T66" fmla="+- 0 5915 5906"/>
                              <a:gd name="T67" fmla="*/ 5915 h 724"/>
                              <a:gd name="T68" fmla="+- 0 8715 4531"/>
                              <a:gd name="T69" fmla="*/ T68 w 4215"/>
                              <a:gd name="T70" fmla="+- 0 5937 5906"/>
                              <a:gd name="T71" fmla="*/ 5937 h 724"/>
                              <a:gd name="T72" fmla="+- 0 8737 4531"/>
                              <a:gd name="T73" fmla="*/ T72 w 4215"/>
                              <a:gd name="T74" fmla="+- 0 5969 5906"/>
                              <a:gd name="T75" fmla="*/ 5969 h 724"/>
                              <a:gd name="T76" fmla="+- 0 8745 4531"/>
                              <a:gd name="T77" fmla="*/ T76 w 4215"/>
                              <a:gd name="T78" fmla="+- 0 6009 5906"/>
                              <a:gd name="T79" fmla="*/ 6009 h 724"/>
                              <a:gd name="T80" fmla="+- 0 8745 4531"/>
                              <a:gd name="T81" fmla="*/ T80 w 4215"/>
                              <a:gd name="T82" fmla="+- 0 6527 5906"/>
                              <a:gd name="T83" fmla="*/ 6527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9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9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577" y="6856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3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680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" name="Freeform 12"/>
                        <wps:cNvSpPr>
                          <a:spLocks/>
                        </wps:cNvSpPr>
                        <wps:spPr bwMode="auto">
                          <a:xfrm>
                            <a:off x="4531" y="4532"/>
                            <a:ext cx="4215" cy="712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4570 3731"/>
                              <a:gd name="T3" fmla="*/ 4570 h 942"/>
                              <a:gd name="T4" fmla="+- 0 8737 4531"/>
                              <a:gd name="T5" fmla="*/ T4 w 4215"/>
                              <a:gd name="T6" fmla="+- 0 4610 3731"/>
                              <a:gd name="T7" fmla="*/ 4610 h 942"/>
                              <a:gd name="T8" fmla="+- 0 8715 4531"/>
                              <a:gd name="T9" fmla="*/ T8 w 4215"/>
                              <a:gd name="T10" fmla="+- 0 4642 3731"/>
                              <a:gd name="T11" fmla="*/ 4642 h 942"/>
                              <a:gd name="T12" fmla="+- 0 8682 4531"/>
                              <a:gd name="T13" fmla="*/ T12 w 4215"/>
                              <a:gd name="T14" fmla="+- 0 4665 3731"/>
                              <a:gd name="T15" fmla="*/ 4665 h 942"/>
                              <a:gd name="T16" fmla="+- 0 8642 4531"/>
                              <a:gd name="T17" fmla="*/ T16 w 4215"/>
                              <a:gd name="T18" fmla="+- 0 4673 3731"/>
                              <a:gd name="T19" fmla="*/ 4673 h 942"/>
                              <a:gd name="T20" fmla="+- 0 4634 4531"/>
                              <a:gd name="T21" fmla="*/ T20 w 4215"/>
                              <a:gd name="T22" fmla="+- 0 4673 3731"/>
                              <a:gd name="T23" fmla="*/ 4673 h 942"/>
                              <a:gd name="T24" fmla="+- 0 4594 4531"/>
                              <a:gd name="T25" fmla="*/ T24 w 4215"/>
                              <a:gd name="T26" fmla="+- 0 4665 3731"/>
                              <a:gd name="T27" fmla="*/ 4665 h 942"/>
                              <a:gd name="T28" fmla="+- 0 4561 4531"/>
                              <a:gd name="T29" fmla="*/ T28 w 4215"/>
                              <a:gd name="T30" fmla="+- 0 4642 3731"/>
                              <a:gd name="T31" fmla="*/ 4642 h 942"/>
                              <a:gd name="T32" fmla="+- 0 4539 4531"/>
                              <a:gd name="T33" fmla="*/ T32 w 4215"/>
                              <a:gd name="T34" fmla="+- 0 4610 3731"/>
                              <a:gd name="T35" fmla="*/ 4610 h 942"/>
                              <a:gd name="T36" fmla="+- 0 4531 4531"/>
                              <a:gd name="T37" fmla="*/ T36 w 4215"/>
                              <a:gd name="T38" fmla="+- 0 4570 3731"/>
                              <a:gd name="T39" fmla="*/ 4570 h 942"/>
                              <a:gd name="T40" fmla="+- 0 4531 4531"/>
                              <a:gd name="T41" fmla="*/ T40 w 4215"/>
                              <a:gd name="T42" fmla="+- 0 3834 3731"/>
                              <a:gd name="T43" fmla="*/ 3834 h 942"/>
                              <a:gd name="T44" fmla="+- 0 4539 4531"/>
                              <a:gd name="T45" fmla="*/ T44 w 4215"/>
                              <a:gd name="T46" fmla="+- 0 3794 3731"/>
                              <a:gd name="T47" fmla="*/ 3794 h 942"/>
                              <a:gd name="T48" fmla="+- 0 4561 4531"/>
                              <a:gd name="T49" fmla="*/ T48 w 4215"/>
                              <a:gd name="T50" fmla="+- 0 3761 3731"/>
                              <a:gd name="T51" fmla="*/ 3761 h 942"/>
                              <a:gd name="T52" fmla="+- 0 4594 4531"/>
                              <a:gd name="T53" fmla="*/ T52 w 4215"/>
                              <a:gd name="T54" fmla="+- 0 3739 3731"/>
                              <a:gd name="T55" fmla="*/ 3739 h 942"/>
                              <a:gd name="T56" fmla="+- 0 4634 4531"/>
                              <a:gd name="T57" fmla="*/ T56 w 4215"/>
                              <a:gd name="T58" fmla="+- 0 3731 3731"/>
                              <a:gd name="T59" fmla="*/ 3731 h 942"/>
                              <a:gd name="T60" fmla="+- 0 8642 4531"/>
                              <a:gd name="T61" fmla="*/ T60 w 4215"/>
                              <a:gd name="T62" fmla="+- 0 3731 3731"/>
                              <a:gd name="T63" fmla="*/ 3731 h 942"/>
                              <a:gd name="T64" fmla="+- 0 8682 4531"/>
                              <a:gd name="T65" fmla="*/ T64 w 4215"/>
                              <a:gd name="T66" fmla="+- 0 3739 3731"/>
                              <a:gd name="T67" fmla="*/ 3739 h 942"/>
                              <a:gd name="T68" fmla="+- 0 8715 4531"/>
                              <a:gd name="T69" fmla="*/ T68 w 4215"/>
                              <a:gd name="T70" fmla="+- 0 3761 3731"/>
                              <a:gd name="T71" fmla="*/ 3761 h 942"/>
                              <a:gd name="T72" fmla="+- 0 8737 4531"/>
                              <a:gd name="T73" fmla="*/ T72 w 4215"/>
                              <a:gd name="T74" fmla="+- 0 3794 3731"/>
                              <a:gd name="T75" fmla="*/ 3794 h 942"/>
                              <a:gd name="T76" fmla="+- 0 8745 4531"/>
                              <a:gd name="T77" fmla="*/ T76 w 4215"/>
                              <a:gd name="T78" fmla="+- 0 3834 3731"/>
                              <a:gd name="T79" fmla="*/ 3834 h 942"/>
                              <a:gd name="T80" fmla="+- 0 8745 4531"/>
                              <a:gd name="T81" fmla="*/ T80 w 4215"/>
                              <a:gd name="T82" fmla="+- 0 4570 3731"/>
                              <a:gd name="T83" fmla="*/ 4570 h 9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942">
                                <a:moveTo>
                                  <a:pt x="4214" y="839"/>
                                </a:moveTo>
                                <a:lnTo>
                                  <a:pt x="4206" y="879"/>
                                </a:lnTo>
                                <a:lnTo>
                                  <a:pt x="4184" y="911"/>
                                </a:lnTo>
                                <a:lnTo>
                                  <a:pt x="4151" y="934"/>
                                </a:lnTo>
                                <a:lnTo>
                                  <a:pt x="4111" y="942"/>
                                </a:lnTo>
                                <a:lnTo>
                                  <a:pt x="103" y="942"/>
                                </a:lnTo>
                                <a:lnTo>
                                  <a:pt x="63" y="934"/>
                                </a:lnTo>
                                <a:lnTo>
                                  <a:pt x="30" y="911"/>
                                </a:lnTo>
                                <a:lnTo>
                                  <a:pt x="8" y="879"/>
                                </a:lnTo>
                                <a:lnTo>
                                  <a:pt x="0" y="83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8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2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517" y="4849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6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4813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7" name="Freeform 15"/>
                        <wps:cNvSpPr>
                          <a:spLocks/>
                        </wps:cNvSpPr>
                        <wps:spPr bwMode="auto">
                          <a:xfrm>
                            <a:off x="4531" y="5520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5552 4931"/>
                              <a:gd name="T3" fmla="*/ 5552 h 724"/>
                              <a:gd name="T4" fmla="+- 0 8737 4531"/>
                              <a:gd name="T5" fmla="*/ T4 w 4215"/>
                              <a:gd name="T6" fmla="+- 0 5591 4931"/>
                              <a:gd name="T7" fmla="*/ 5591 h 724"/>
                              <a:gd name="T8" fmla="+- 0 8715 4531"/>
                              <a:gd name="T9" fmla="*/ T8 w 4215"/>
                              <a:gd name="T10" fmla="+- 0 5624 4931"/>
                              <a:gd name="T11" fmla="*/ 5624 h 724"/>
                              <a:gd name="T12" fmla="+- 0 8682 4531"/>
                              <a:gd name="T13" fmla="*/ T12 w 4215"/>
                              <a:gd name="T14" fmla="+- 0 5646 4931"/>
                              <a:gd name="T15" fmla="*/ 5646 h 724"/>
                              <a:gd name="T16" fmla="+- 0 8642 4531"/>
                              <a:gd name="T17" fmla="*/ T16 w 4215"/>
                              <a:gd name="T18" fmla="+- 0 5654 4931"/>
                              <a:gd name="T19" fmla="*/ 5654 h 724"/>
                              <a:gd name="T20" fmla="+- 0 4634 4531"/>
                              <a:gd name="T21" fmla="*/ T20 w 4215"/>
                              <a:gd name="T22" fmla="+- 0 5654 4931"/>
                              <a:gd name="T23" fmla="*/ 5654 h 724"/>
                              <a:gd name="T24" fmla="+- 0 4594 4531"/>
                              <a:gd name="T25" fmla="*/ T24 w 4215"/>
                              <a:gd name="T26" fmla="+- 0 5646 4931"/>
                              <a:gd name="T27" fmla="*/ 5646 h 724"/>
                              <a:gd name="T28" fmla="+- 0 4561 4531"/>
                              <a:gd name="T29" fmla="*/ T28 w 4215"/>
                              <a:gd name="T30" fmla="+- 0 5624 4931"/>
                              <a:gd name="T31" fmla="*/ 5624 h 724"/>
                              <a:gd name="T32" fmla="+- 0 4539 4531"/>
                              <a:gd name="T33" fmla="*/ T32 w 4215"/>
                              <a:gd name="T34" fmla="+- 0 5591 4931"/>
                              <a:gd name="T35" fmla="*/ 5591 h 724"/>
                              <a:gd name="T36" fmla="+- 0 4531 4531"/>
                              <a:gd name="T37" fmla="*/ T36 w 4215"/>
                              <a:gd name="T38" fmla="+- 0 5552 4931"/>
                              <a:gd name="T39" fmla="*/ 5552 h 724"/>
                              <a:gd name="T40" fmla="+- 0 4531 4531"/>
                              <a:gd name="T41" fmla="*/ T40 w 4215"/>
                              <a:gd name="T42" fmla="+- 0 5033 4931"/>
                              <a:gd name="T43" fmla="*/ 5033 h 724"/>
                              <a:gd name="T44" fmla="+- 0 4539 4531"/>
                              <a:gd name="T45" fmla="*/ T44 w 4215"/>
                              <a:gd name="T46" fmla="+- 0 4993 4931"/>
                              <a:gd name="T47" fmla="*/ 4993 h 724"/>
                              <a:gd name="T48" fmla="+- 0 4561 4531"/>
                              <a:gd name="T49" fmla="*/ T48 w 4215"/>
                              <a:gd name="T50" fmla="+- 0 4961 4931"/>
                              <a:gd name="T51" fmla="*/ 4961 h 724"/>
                              <a:gd name="T52" fmla="+- 0 4594 4531"/>
                              <a:gd name="T53" fmla="*/ T52 w 4215"/>
                              <a:gd name="T54" fmla="+- 0 4939 4931"/>
                              <a:gd name="T55" fmla="*/ 4939 h 724"/>
                              <a:gd name="T56" fmla="+- 0 4634 4531"/>
                              <a:gd name="T57" fmla="*/ T56 w 4215"/>
                              <a:gd name="T58" fmla="+- 0 4931 4931"/>
                              <a:gd name="T59" fmla="*/ 4931 h 724"/>
                              <a:gd name="T60" fmla="+- 0 8642 4531"/>
                              <a:gd name="T61" fmla="*/ T60 w 4215"/>
                              <a:gd name="T62" fmla="+- 0 4931 4931"/>
                              <a:gd name="T63" fmla="*/ 4931 h 724"/>
                              <a:gd name="T64" fmla="+- 0 8682 4531"/>
                              <a:gd name="T65" fmla="*/ T64 w 4215"/>
                              <a:gd name="T66" fmla="+- 0 4939 4931"/>
                              <a:gd name="T67" fmla="*/ 4939 h 724"/>
                              <a:gd name="T68" fmla="+- 0 8715 4531"/>
                              <a:gd name="T69" fmla="*/ T68 w 4215"/>
                              <a:gd name="T70" fmla="+- 0 4961 4931"/>
                              <a:gd name="T71" fmla="*/ 4961 h 724"/>
                              <a:gd name="T72" fmla="+- 0 8737 4531"/>
                              <a:gd name="T73" fmla="*/ T72 w 4215"/>
                              <a:gd name="T74" fmla="+- 0 4993 4931"/>
                              <a:gd name="T75" fmla="*/ 4993 h 724"/>
                              <a:gd name="T76" fmla="+- 0 8745 4531"/>
                              <a:gd name="T77" fmla="*/ T76 w 4215"/>
                              <a:gd name="T78" fmla="+- 0 5033 4931"/>
                              <a:gd name="T79" fmla="*/ 5033 h 724"/>
                              <a:gd name="T80" fmla="+- 0 8745 4531"/>
                              <a:gd name="T81" fmla="*/ T80 w 4215"/>
                              <a:gd name="T82" fmla="+- 0 5552 4931"/>
                              <a:gd name="T83" fmla="*/ 5552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0"/>
                                </a:lnTo>
                                <a:lnTo>
                                  <a:pt x="4184" y="693"/>
                                </a:lnTo>
                                <a:lnTo>
                                  <a:pt x="4151" y="715"/>
                                </a:lnTo>
                                <a:lnTo>
                                  <a:pt x="4111" y="723"/>
                                </a:lnTo>
                                <a:lnTo>
                                  <a:pt x="103" y="723"/>
                                </a:lnTo>
                                <a:lnTo>
                                  <a:pt x="63" y="715"/>
                                </a:lnTo>
                                <a:lnTo>
                                  <a:pt x="30" y="693"/>
                                </a:lnTo>
                                <a:lnTo>
                                  <a:pt x="8" y="660"/>
                                </a:lnTo>
                                <a:lnTo>
                                  <a:pt x="0" y="621"/>
                                </a:lnTo>
                                <a:lnTo>
                                  <a:pt x="0" y="102"/>
                                </a:lnTo>
                                <a:lnTo>
                                  <a:pt x="8" y="62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2"/>
                                </a:lnTo>
                                <a:lnTo>
                                  <a:pt x="4214" y="102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517" y="5800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9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5764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0" name="Freeform 18"/>
                        <wps:cNvSpPr>
                          <a:spLocks/>
                        </wps:cNvSpPr>
                        <wps:spPr bwMode="auto">
                          <a:xfrm>
                            <a:off x="1216" y="2208"/>
                            <a:ext cx="5557" cy="847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3391 2770"/>
                              <a:gd name="T3" fmla="*/ 3391 h 724"/>
                              <a:gd name="T4" fmla="+- 0 8737 4531"/>
                              <a:gd name="T5" fmla="*/ T4 w 4215"/>
                              <a:gd name="T6" fmla="+- 0 3431 2770"/>
                              <a:gd name="T7" fmla="*/ 3431 h 724"/>
                              <a:gd name="T8" fmla="+- 0 8715 4531"/>
                              <a:gd name="T9" fmla="*/ T8 w 4215"/>
                              <a:gd name="T10" fmla="+- 0 3464 2770"/>
                              <a:gd name="T11" fmla="*/ 3464 h 724"/>
                              <a:gd name="T12" fmla="+- 0 8682 4531"/>
                              <a:gd name="T13" fmla="*/ T12 w 4215"/>
                              <a:gd name="T14" fmla="+- 0 3486 2770"/>
                              <a:gd name="T15" fmla="*/ 3486 h 724"/>
                              <a:gd name="T16" fmla="+- 0 8642 4531"/>
                              <a:gd name="T17" fmla="*/ T16 w 4215"/>
                              <a:gd name="T18" fmla="+- 0 3494 2770"/>
                              <a:gd name="T19" fmla="*/ 3494 h 724"/>
                              <a:gd name="T20" fmla="+- 0 4634 4531"/>
                              <a:gd name="T21" fmla="*/ T20 w 4215"/>
                              <a:gd name="T22" fmla="+- 0 3494 2770"/>
                              <a:gd name="T23" fmla="*/ 3494 h 724"/>
                              <a:gd name="T24" fmla="+- 0 4594 4531"/>
                              <a:gd name="T25" fmla="*/ T24 w 4215"/>
                              <a:gd name="T26" fmla="+- 0 3486 2770"/>
                              <a:gd name="T27" fmla="*/ 3486 h 724"/>
                              <a:gd name="T28" fmla="+- 0 4561 4531"/>
                              <a:gd name="T29" fmla="*/ T28 w 4215"/>
                              <a:gd name="T30" fmla="+- 0 3464 2770"/>
                              <a:gd name="T31" fmla="*/ 3464 h 724"/>
                              <a:gd name="T32" fmla="+- 0 4539 4531"/>
                              <a:gd name="T33" fmla="*/ T32 w 4215"/>
                              <a:gd name="T34" fmla="+- 0 3431 2770"/>
                              <a:gd name="T35" fmla="*/ 3431 h 724"/>
                              <a:gd name="T36" fmla="+- 0 4531 4531"/>
                              <a:gd name="T37" fmla="*/ T36 w 4215"/>
                              <a:gd name="T38" fmla="+- 0 3391 2770"/>
                              <a:gd name="T39" fmla="*/ 3391 h 724"/>
                              <a:gd name="T40" fmla="+- 0 4531 4531"/>
                              <a:gd name="T41" fmla="*/ T40 w 4215"/>
                              <a:gd name="T42" fmla="+- 0 2873 2770"/>
                              <a:gd name="T43" fmla="*/ 2873 h 724"/>
                              <a:gd name="T44" fmla="+- 0 4539 4531"/>
                              <a:gd name="T45" fmla="*/ T44 w 4215"/>
                              <a:gd name="T46" fmla="+- 0 2833 2770"/>
                              <a:gd name="T47" fmla="*/ 2833 h 724"/>
                              <a:gd name="T48" fmla="+- 0 4561 4531"/>
                              <a:gd name="T49" fmla="*/ T48 w 4215"/>
                              <a:gd name="T50" fmla="+- 0 2801 2770"/>
                              <a:gd name="T51" fmla="*/ 2801 h 724"/>
                              <a:gd name="T52" fmla="+- 0 4594 4531"/>
                              <a:gd name="T53" fmla="*/ T52 w 4215"/>
                              <a:gd name="T54" fmla="+- 0 2778 2770"/>
                              <a:gd name="T55" fmla="*/ 2778 h 724"/>
                              <a:gd name="T56" fmla="+- 0 4634 4531"/>
                              <a:gd name="T57" fmla="*/ T56 w 4215"/>
                              <a:gd name="T58" fmla="+- 0 2770 2770"/>
                              <a:gd name="T59" fmla="*/ 2770 h 724"/>
                              <a:gd name="T60" fmla="+- 0 8642 4531"/>
                              <a:gd name="T61" fmla="*/ T60 w 4215"/>
                              <a:gd name="T62" fmla="+- 0 2770 2770"/>
                              <a:gd name="T63" fmla="*/ 2770 h 724"/>
                              <a:gd name="T64" fmla="+- 0 8682 4531"/>
                              <a:gd name="T65" fmla="*/ T64 w 4215"/>
                              <a:gd name="T66" fmla="+- 0 2778 2770"/>
                              <a:gd name="T67" fmla="*/ 2778 h 724"/>
                              <a:gd name="T68" fmla="+- 0 8715 4531"/>
                              <a:gd name="T69" fmla="*/ T68 w 4215"/>
                              <a:gd name="T70" fmla="+- 0 2801 2770"/>
                              <a:gd name="T71" fmla="*/ 2801 h 724"/>
                              <a:gd name="T72" fmla="+- 0 8737 4531"/>
                              <a:gd name="T73" fmla="*/ T72 w 4215"/>
                              <a:gd name="T74" fmla="+- 0 2833 2770"/>
                              <a:gd name="T75" fmla="*/ 2833 h 724"/>
                              <a:gd name="T76" fmla="+- 0 8745 4531"/>
                              <a:gd name="T77" fmla="*/ T76 w 4215"/>
                              <a:gd name="T78" fmla="+- 0 2873 2770"/>
                              <a:gd name="T79" fmla="*/ 2873 h 724"/>
                              <a:gd name="T80" fmla="+- 0 8745 4531"/>
                              <a:gd name="T81" fmla="*/ T80 w 4215"/>
                              <a:gd name="T82" fmla="+- 0 3391 2770"/>
                              <a:gd name="T83" fmla="*/ 3391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1"/>
                        <wps:cNvSpPr>
                          <a:spLocks/>
                        </wps:cNvSpPr>
                        <wps:spPr bwMode="auto">
                          <a:xfrm>
                            <a:off x="4501" y="7504"/>
                            <a:ext cx="4215" cy="670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7479 6913"/>
                              <a:gd name="T3" fmla="*/ 7479 h 670"/>
                              <a:gd name="T4" fmla="+- 0 8737 4531"/>
                              <a:gd name="T5" fmla="*/ T4 w 4215"/>
                              <a:gd name="T6" fmla="+- 0 7519 6913"/>
                              <a:gd name="T7" fmla="*/ 7519 h 670"/>
                              <a:gd name="T8" fmla="+- 0 8715 4531"/>
                              <a:gd name="T9" fmla="*/ T8 w 4215"/>
                              <a:gd name="T10" fmla="+- 0 7552 6913"/>
                              <a:gd name="T11" fmla="*/ 7552 h 670"/>
                              <a:gd name="T12" fmla="+- 0 8682 4531"/>
                              <a:gd name="T13" fmla="*/ T12 w 4215"/>
                              <a:gd name="T14" fmla="+- 0 7574 6913"/>
                              <a:gd name="T15" fmla="*/ 7574 h 670"/>
                              <a:gd name="T16" fmla="+- 0 8642 4531"/>
                              <a:gd name="T17" fmla="*/ T16 w 4215"/>
                              <a:gd name="T18" fmla="+- 0 7582 6913"/>
                              <a:gd name="T19" fmla="*/ 7582 h 670"/>
                              <a:gd name="T20" fmla="+- 0 4634 4531"/>
                              <a:gd name="T21" fmla="*/ T20 w 4215"/>
                              <a:gd name="T22" fmla="+- 0 7582 6913"/>
                              <a:gd name="T23" fmla="*/ 7582 h 670"/>
                              <a:gd name="T24" fmla="+- 0 4594 4531"/>
                              <a:gd name="T25" fmla="*/ T24 w 4215"/>
                              <a:gd name="T26" fmla="+- 0 7574 6913"/>
                              <a:gd name="T27" fmla="*/ 7574 h 670"/>
                              <a:gd name="T28" fmla="+- 0 4561 4531"/>
                              <a:gd name="T29" fmla="*/ T28 w 4215"/>
                              <a:gd name="T30" fmla="+- 0 7552 6913"/>
                              <a:gd name="T31" fmla="*/ 7552 h 670"/>
                              <a:gd name="T32" fmla="+- 0 4539 4531"/>
                              <a:gd name="T33" fmla="*/ T32 w 4215"/>
                              <a:gd name="T34" fmla="+- 0 7519 6913"/>
                              <a:gd name="T35" fmla="*/ 7519 h 670"/>
                              <a:gd name="T36" fmla="+- 0 4531 4531"/>
                              <a:gd name="T37" fmla="*/ T36 w 4215"/>
                              <a:gd name="T38" fmla="+- 0 7479 6913"/>
                              <a:gd name="T39" fmla="*/ 7479 h 670"/>
                              <a:gd name="T40" fmla="+- 0 4531 4531"/>
                              <a:gd name="T41" fmla="*/ T40 w 4215"/>
                              <a:gd name="T42" fmla="+- 0 7016 6913"/>
                              <a:gd name="T43" fmla="*/ 7016 h 670"/>
                              <a:gd name="T44" fmla="+- 0 4539 4531"/>
                              <a:gd name="T45" fmla="*/ T44 w 4215"/>
                              <a:gd name="T46" fmla="+- 0 6976 6913"/>
                              <a:gd name="T47" fmla="*/ 6976 h 670"/>
                              <a:gd name="T48" fmla="+- 0 4561 4531"/>
                              <a:gd name="T49" fmla="*/ T48 w 4215"/>
                              <a:gd name="T50" fmla="+- 0 6943 6913"/>
                              <a:gd name="T51" fmla="*/ 6943 h 670"/>
                              <a:gd name="T52" fmla="+- 0 4594 4531"/>
                              <a:gd name="T53" fmla="*/ T52 w 4215"/>
                              <a:gd name="T54" fmla="+- 0 6921 6913"/>
                              <a:gd name="T55" fmla="*/ 6921 h 670"/>
                              <a:gd name="T56" fmla="+- 0 4634 4531"/>
                              <a:gd name="T57" fmla="*/ T56 w 4215"/>
                              <a:gd name="T58" fmla="+- 0 6913 6913"/>
                              <a:gd name="T59" fmla="*/ 6913 h 670"/>
                              <a:gd name="T60" fmla="+- 0 8642 4531"/>
                              <a:gd name="T61" fmla="*/ T60 w 4215"/>
                              <a:gd name="T62" fmla="+- 0 6913 6913"/>
                              <a:gd name="T63" fmla="*/ 6913 h 670"/>
                              <a:gd name="T64" fmla="+- 0 8682 4531"/>
                              <a:gd name="T65" fmla="*/ T64 w 4215"/>
                              <a:gd name="T66" fmla="+- 0 6921 6913"/>
                              <a:gd name="T67" fmla="*/ 6921 h 670"/>
                              <a:gd name="T68" fmla="+- 0 8715 4531"/>
                              <a:gd name="T69" fmla="*/ T68 w 4215"/>
                              <a:gd name="T70" fmla="+- 0 6943 6913"/>
                              <a:gd name="T71" fmla="*/ 6943 h 670"/>
                              <a:gd name="T72" fmla="+- 0 8737 4531"/>
                              <a:gd name="T73" fmla="*/ T72 w 4215"/>
                              <a:gd name="T74" fmla="+- 0 6976 6913"/>
                              <a:gd name="T75" fmla="*/ 6976 h 670"/>
                              <a:gd name="T76" fmla="+- 0 8745 4531"/>
                              <a:gd name="T77" fmla="*/ T76 w 4215"/>
                              <a:gd name="T78" fmla="+- 0 7016 6913"/>
                              <a:gd name="T79" fmla="*/ 7016 h 670"/>
                              <a:gd name="T80" fmla="+- 0 8745 4531"/>
                              <a:gd name="T81" fmla="*/ T80 w 4215"/>
                              <a:gd name="T82" fmla="+- 0 7479 6913"/>
                              <a:gd name="T83" fmla="*/ 7479 h 6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670">
                                <a:moveTo>
                                  <a:pt x="4214" y="566"/>
                                </a:moveTo>
                                <a:lnTo>
                                  <a:pt x="4206" y="606"/>
                                </a:lnTo>
                                <a:lnTo>
                                  <a:pt x="4184" y="639"/>
                                </a:lnTo>
                                <a:lnTo>
                                  <a:pt x="4151" y="661"/>
                                </a:lnTo>
                                <a:lnTo>
                                  <a:pt x="4111" y="669"/>
                                </a:lnTo>
                                <a:lnTo>
                                  <a:pt x="103" y="669"/>
                                </a:lnTo>
                                <a:lnTo>
                                  <a:pt x="63" y="661"/>
                                </a:lnTo>
                                <a:lnTo>
                                  <a:pt x="30" y="639"/>
                                </a:lnTo>
                                <a:lnTo>
                                  <a:pt x="8" y="606"/>
                                </a:lnTo>
                                <a:lnTo>
                                  <a:pt x="0" y="566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5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2532" y="7911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7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7862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" name="Freeform 27"/>
                        <wps:cNvSpPr>
                          <a:spLocks/>
                        </wps:cNvSpPr>
                        <wps:spPr bwMode="auto">
                          <a:xfrm>
                            <a:off x="1193" y="9806"/>
                            <a:ext cx="3577" cy="1274"/>
                          </a:xfrm>
                          <a:custGeom>
                            <a:avLst/>
                            <a:gdLst>
                              <a:gd name="T0" fmla="+- 0 4770 1193"/>
                              <a:gd name="T1" fmla="*/ T0 w 3577"/>
                              <a:gd name="T2" fmla="+- 0 11055 9806"/>
                              <a:gd name="T3" fmla="*/ 11055 h 1352"/>
                              <a:gd name="T4" fmla="+- 0 4762 1193"/>
                              <a:gd name="T5" fmla="*/ T4 w 3577"/>
                              <a:gd name="T6" fmla="+- 0 11095 9806"/>
                              <a:gd name="T7" fmla="*/ 11095 h 1352"/>
                              <a:gd name="T8" fmla="+- 0 4740 1193"/>
                              <a:gd name="T9" fmla="*/ T8 w 3577"/>
                              <a:gd name="T10" fmla="+- 0 11128 9806"/>
                              <a:gd name="T11" fmla="*/ 11128 h 1352"/>
                              <a:gd name="T12" fmla="+- 0 4707 1193"/>
                              <a:gd name="T13" fmla="*/ T12 w 3577"/>
                              <a:gd name="T14" fmla="+- 0 11150 9806"/>
                              <a:gd name="T15" fmla="*/ 11150 h 1352"/>
                              <a:gd name="T16" fmla="+- 0 4667 1193"/>
                              <a:gd name="T17" fmla="*/ T16 w 3577"/>
                              <a:gd name="T18" fmla="+- 0 11158 9806"/>
                              <a:gd name="T19" fmla="*/ 11158 h 1352"/>
                              <a:gd name="T20" fmla="+- 0 1297 1193"/>
                              <a:gd name="T21" fmla="*/ T20 w 3577"/>
                              <a:gd name="T22" fmla="+- 0 11158 9806"/>
                              <a:gd name="T23" fmla="*/ 11158 h 1352"/>
                              <a:gd name="T24" fmla="+- 0 1256 1193"/>
                              <a:gd name="T25" fmla="*/ T24 w 3577"/>
                              <a:gd name="T26" fmla="+- 0 11150 9806"/>
                              <a:gd name="T27" fmla="*/ 11150 h 1352"/>
                              <a:gd name="T28" fmla="+- 0 1224 1193"/>
                              <a:gd name="T29" fmla="*/ T28 w 3577"/>
                              <a:gd name="T30" fmla="+- 0 11128 9806"/>
                              <a:gd name="T31" fmla="*/ 11128 h 1352"/>
                              <a:gd name="T32" fmla="+- 0 1201 1193"/>
                              <a:gd name="T33" fmla="*/ T32 w 3577"/>
                              <a:gd name="T34" fmla="+- 0 11095 9806"/>
                              <a:gd name="T35" fmla="*/ 11095 h 1352"/>
                              <a:gd name="T36" fmla="+- 0 1193 1193"/>
                              <a:gd name="T37" fmla="*/ T36 w 3577"/>
                              <a:gd name="T38" fmla="+- 0 11055 9806"/>
                              <a:gd name="T39" fmla="*/ 11055 h 1352"/>
                              <a:gd name="T40" fmla="+- 0 1193 1193"/>
                              <a:gd name="T41" fmla="*/ T40 w 3577"/>
                              <a:gd name="T42" fmla="+- 0 9909 9806"/>
                              <a:gd name="T43" fmla="*/ 9909 h 1352"/>
                              <a:gd name="T44" fmla="+- 0 1201 1193"/>
                              <a:gd name="T45" fmla="*/ T44 w 3577"/>
                              <a:gd name="T46" fmla="+- 0 9869 9806"/>
                              <a:gd name="T47" fmla="*/ 9869 h 1352"/>
                              <a:gd name="T48" fmla="+- 0 1224 1193"/>
                              <a:gd name="T49" fmla="*/ T48 w 3577"/>
                              <a:gd name="T50" fmla="+- 0 9836 9806"/>
                              <a:gd name="T51" fmla="*/ 9836 h 1352"/>
                              <a:gd name="T52" fmla="+- 0 1256 1193"/>
                              <a:gd name="T53" fmla="*/ T52 w 3577"/>
                              <a:gd name="T54" fmla="+- 0 9814 9806"/>
                              <a:gd name="T55" fmla="*/ 9814 h 1352"/>
                              <a:gd name="T56" fmla="+- 0 1297 1193"/>
                              <a:gd name="T57" fmla="*/ T56 w 3577"/>
                              <a:gd name="T58" fmla="+- 0 9806 9806"/>
                              <a:gd name="T59" fmla="*/ 9806 h 1352"/>
                              <a:gd name="T60" fmla="+- 0 4667 1193"/>
                              <a:gd name="T61" fmla="*/ T60 w 3577"/>
                              <a:gd name="T62" fmla="+- 0 9806 9806"/>
                              <a:gd name="T63" fmla="*/ 9806 h 1352"/>
                              <a:gd name="T64" fmla="+- 0 4707 1193"/>
                              <a:gd name="T65" fmla="*/ T64 w 3577"/>
                              <a:gd name="T66" fmla="+- 0 9814 9806"/>
                              <a:gd name="T67" fmla="*/ 9814 h 1352"/>
                              <a:gd name="T68" fmla="+- 0 4740 1193"/>
                              <a:gd name="T69" fmla="*/ T68 w 3577"/>
                              <a:gd name="T70" fmla="+- 0 9836 9806"/>
                              <a:gd name="T71" fmla="*/ 9836 h 1352"/>
                              <a:gd name="T72" fmla="+- 0 4762 1193"/>
                              <a:gd name="T73" fmla="*/ T72 w 3577"/>
                              <a:gd name="T74" fmla="+- 0 9869 9806"/>
                              <a:gd name="T75" fmla="*/ 9869 h 1352"/>
                              <a:gd name="T76" fmla="+- 0 4770 1193"/>
                              <a:gd name="T77" fmla="*/ T76 w 3577"/>
                              <a:gd name="T78" fmla="+- 0 9909 9806"/>
                              <a:gd name="T79" fmla="*/ 9909 h 1352"/>
                              <a:gd name="T80" fmla="+- 0 4770 1193"/>
                              <a:gd name="T81" fmla="*/ T80 w 3577"/>
                              <a:gd name="T82" fmla="+- 0 11055 9806"/>
                              <a:gd name="T83" fmla="*/ 11055 h 13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577" h="1352">
                                <a:moveTo>
                                  <a:pt x="3577" y="1249"/>
                                </a:moveTo>
                                <a:lnTo>
                                  <a:pt x="3569" y="1289"/>
                                </a:lnTo>
                                <a:lnTo>
                                  <a:pt x="3547" y="1322"/>
                                </a:lnTo>
                                <a:lnTo>
                                  <a:pt x="3514" y="1344"/>
                                </a:lnTo>
                                <a:lnTo>
                                  <a:pt x="3474" y="1352"/>
                                </a:lnTo>
                                <a:lnTo>
                                  <a:pt x="104" y="1352"/>
                                </a:lnTo>
                                <a:lnTo>
                                  <a:pt x="63" y="1344"/>
                                </a:lnTo>
                                <a:lnTo>
                                  <a:pt x="31" y="1322"/>
                                </a:lnTo>
                                <a:lnTo>
                                  <a:pt x="8" y="1289"/>
                                </a:lnTo>
                                <a:lnTo>
                                  <a:pt x="0" y="124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1" y="30"/>
                                </a:lnTo>
                                <a:lnTo>
                                  <a:pt x="63" y="8"/>
                                </a:lnTo>
                                <a:lnTo>
                                  <a:pt x="104" y="0"/>
                                </a:lnTo>
                                <a:lnTo>
                                  <a:pt x="3474" y="0"/>
                                </a:lnTo>
                                <a:lnTo>
                                  <a:pt x="3514" y="8"/>
                                </a:lnTo>
                                <a:lnTo>
                                  <a:pt x="3547" y="30"/>
                                </a:lnTo>
                                <a:lnTo>
                                  <a:pt x="3569" y="63"/>
                                </a:lnTo>
                                <a:lnTo>
                                  <a:pt x="3577" y="103"/>
                                </a:lnTo>
                                <a:lnTo>
                                  <a:pt x="3577" y="124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319"/>
                            <a:ext cx="7168" cy="1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0FF382" w14:textId="441E7D8C" w:rsidR="008E3B09" w:rsidRPr="000202FD" w:rsidRDefault="008E3B09" w:rsidP="000202FD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Initial LBVC </w:t>
                              </w:r>
                              <w:r w:rsidR="00CD2AF1" w:rsidRPr="000202FD">
                                <w:rPr>
                                  <w:b/>
                                  <w:bCs/>
                                </w:rPr>
                                <w:t xml:space="preserve">surveyed </w:t>
                              </w:r>
                              <w:r w:rsidRPr="000202FD">
                                <w:rPr>
                                  <w:b/>
                                  <w:bCs/>
                                </w:rPr>
                                <w:t>Cohort</w:t>
                              </w:r>
                              <w:r w:rsidR="00CD2AF1" w:rsidRPr="000202FD">
                                <w:rPr>
                                  <w:b/>
                                  <w:bCs/>
                                </w:rPr>
                                <w:t>*</w:t>
                              </w:r>
                              <w:r w:rsidR="00322532" w:rsidRPr="000202FD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</w:p>
                            <w:p w14:paraId="67FDAEB8" w14:textId="77777777" w:rsidR="0035290B" w:rsidRPr="000202FD" w:rsidRDefault="008E3B09" w:rsidP="000202FD">
                              <w:pPr>
                                <w:spacing w:after="0"/>
                              </w:pPr>
                              <w:r w:rsidRPr="00222131">
                                <w:rPr>
                                  <w:b/>
                                  <w:bCs/>
                                </w:rPr>
                                <w:t>January – March 2018</w:t>
                              </w:r>
                              <w:r w:rsidRPr="000202FD">
                                <w:t xml:space="preserve"> Acute</w:t>
                              </w:r>
                              <w:r w:rsidR="00F25ED8" w:rsidRPr="000202FD">
                                <w:t>/rehab</w:t>
                              </w:r>
                            </w:p>
                            <w:p w14:paraId="0A24C9A6" w14:textId="6F00CFFF" w:rsidR="0035290B" w:rsidRPr="000202FD" w:rsidRDefault="008E3B09" w:rsidP="000202FD">
                              <w:pPr>
                                <w:spacing w:after="0"/>
                              </w:pPr>
                              <w:r w:rsidRPr="000202FD">
                                <w:t>Principal/secondary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diagnosis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COPD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="00D410FB" w:rsidRPr="000202FD">
                                <w:t>(</w:t>
                              </w:r>
                              <w:r w:rsidRPr="000202FD">
                                <w:t>J40,</w:t>
                              </w:r>
                              <w:r w:rsidRPr="000202FD">
                                <w:rPr>
                                  <w:spacing w:val="-3"/>
                                </w:rPr>
                                <w:t xml:space="preserve"> </w:t>
                              </w:r>
                              <w:r w:rsidRPr="000202FD">
                                <w:t>J41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2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3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4</w:t>
                              </w:r>
                              <w:r w:rsidRPr="000202FD">
                                <w:rPr>
                                  <w:spacing w:val="-3"/>
                                </w:rPr>
                                <w:t>)</w:t>
                              </w:r>
                            </w:p>
                            <w:p w14:paraId="4058A1FF" w14:textId="5E02AD14" w:rsidR="008E3B09" w:rsidRDefault="00D410FB" w:rsidP="000202FD">
                              <w:pPr>
                                <w:spacing w:after="0"/>
                              </w:pPr>
                              <w:r w:rsidRPr="000202FD">
                                <w:t xml:space="preserve">Aged </w:t>
                              </w:r>
                              <w:r w:rsidR="008E3B09" w:rsidRPr="000202FD">
                                <w:t>40</w:t>
                              </w:r>
                              <w:r w:rsidRPr="000202FD">
                                <w:t xml:space="preserve">+ years </w:t>
                              </w:r>
                            </w:p>
                            <w:p w14:paraId="27B6C464" w14:textId="77777777" w:rsidR="000202FD" w:rsidRPr="000202FD" w:rsidRDefault="000202FD" w:rsidP="000202FD">
                              <w:pPr>
                                <w:spacing w:after="0"/>
                              </w:pPr>
                            </w:p>
                            <w:p w14:paraId="234B926C" w14:textId="77777777" w:rsidR="008E3B09" w:rsidRPr="000202FD" w:rsidRDefault="008E3B09" w:rsidP="000202FD">
                              <w:pPr>
                                <w:spacing w:before="37" w:after="0" w:line="235" w:lineRule="exact"/>
                                <w:rPr>
                                  <w:rFonts w:ascii="Myriad Pro"/>
                                  <w:b/>
                                </w:rPr>
                              </w:pP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N = </w:t>
                              </w:r>
                              <w:r w:rsidR="00D410FB" w:rsidRPr="000202FD">
                                <w:t>1</w:t>
                              </w:r>
                              <w:r w:rsidR="0035290B" w:rsidRPr="000202FD">
                                <w:t>,</w:t>
                              </w:r>
                              <w:r w:rsidR="00D410FB" w:rsidRPr="000202FD">
                                <w:t>1</w:t>
                              </w:r>
                              <w:r w:rsidRPr="000202FD">
                                <w:t>36</w:t>
                              </w: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 </w:t>
                              </w:r>
                              <w:r w:rsidRPr="000202FD">
                                <w:rPr>
                                  <w:rFonts w:ascii="Myriad Pro"/>
                                  <w:bCs/>
                                  <w:color w:val="4D4D4F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512" y="2330"/>
                            <a:ext cx="4916" cy="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C70073" w14:textId="77777777" w:rsidR="0035290B" w:rsidRPr="000202FD" w:rsidRDefault="0035290B" w:rsidP="008E3B0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>L</w:t>
                              </w:r>
                              <w:r w:rsidR="00AC7BC8" w:rsidRPr="000202FD">
                                <w:rPr>
                                  <w:b/>
                                  <w:bCs/>
                                </w:rPr>
                                <w:t>ink</w:t>
                              </w:r>
                              <w:r w:rsidRPr="000202FD">
                                <w:rPr>
                                  <w:b/>
                                  <w:bCs/>
                                </w:rPr>
                                <w:t>ed</w:t>
                              </w:r>
                              <w:r w:rsidR="00AC7BC8" w:rsidRPr="000202FD">
                                <w:rPr>
                                  <w:b/>
                                  <w:bCs/>
                                </w:rPr>
                                <w:t xml:space="preserve"> with an acute </w:t>
                              </w:r>
                              <w:r w:rsidR="00027425" w:rsidRPr="000202FD">
                                <w:rPr>
                                  <w:b/>
                                  <w:bCs/>
                                </w:rPr>
                                <w:t>hospitalisation</w:t>
                              </w: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</w:p>
                            <w:p w14:paraId="3A68FC5E" w14:textId="2998E7ED" w:rsidR="0035290B" w:rsidRDefault="0035290B" w:rsidP="008E3B09">
                              <w:r>
                                <w:t>N=1,088 patients</w:t>
                              </w:r>
                            </w:p>
                            <w:p w14:paraId="68A66BA7" w14:textId="77777777" w:rsidR="0035290B" w:rsidRDefault="0035290B" w:rsidP="008E3B0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4733"/>
                            <a:ext cx="3506" cy="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E2835A" w14:textId="77777777" w:rsidR="00EC2A58" w:rsidRDefault="00A75346" w:rsidP="00EC2A58">
                              <w:r>
                                <w:t>Discharged at own risk (0.5</w:t>
                              </w:r>
                              <w:r w:rsidR="00EC2A58">
                                <w:t>%)</w:t>
                              </w:r>
                            </w:p>
                            <w:p w14:paraId="30D60357" w14:textId="77777777" w:rsidR="008E3B09" w:rsidRDefault="008E3B09" w:rsidP="008E3B0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5681"/>
                            <a:ext cx="3749" cy="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71505D" w14:textId="23B4DC30" w:rsidR="00EC2A58" w:rsidRDefault="00EC2A58" w:rsidP="00EC2A58">
                              <w:r>
                                <w:t xml:space="preserve">Index admissions within </w:t>
                              </w:r>
                              <w:r w:rsidR="000767C6">
                                <w:t>9</w:t>
                              </w:r>
                              <w:r>
                                <w:t>0 days of a prior index admission (</w:t>
                              </w:r>
                              <w:r w:rsidR="000767C6">
                                <w:t>17</w:t>
                              </w:r>
                              <w:r>
                                <w:t>.1%)</w:t>
                              </w:r>
                            </w:p>
                            <w:p w14:paraId="3C24E610" w14:textId="77777777" w:rsidR="008E3B09" w:rsidRDefault="008E3B09" w:rsidP="008E3B0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4826" y="6746"/>
                            <a:ext cx="3589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773559" w14:textId="1437EDC6" w:rsidR="008E3B09" w:rsidRDefault="008E3B09" w:rsidP="008E3B09">
                              <w:r>
                                <w:t>Transferred to palliative care (0.</w:t>
                              </w:r>
                              <w:r w:rsidR="000767C6">
                                <w:t>0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823" y="7668"/>
                            <a:ext cx="3518" cy="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47E172" w14:textId="3D4A4E6D" w:rsidR="008E3B09" w:rsidRDefault="008E3B09" w:rsidP="008E3B09">
                              <w:r>
                                <w:t>In-hospital deaths (</w:t>
                              </w:r>
                              <w:r w:rsidR="000767C6">
                                <w:t>0</w:t>
                              </w:r>
                              <w:r>
                                <w:t>.</w:t>
                              </w:r>
                              <w:r w:rsidR="000767C6">
                                <w:t>0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752" y="8462"/>
                            <a:ext cx="3867" cy="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1F32B6" w14:textId="12FAA556" w:rsidR="008E3B09" w:rsidRDefault="008E3B09" w:rsidP="008E3B09">
                              <w:r>
                                <w:t>Separated from a private hospital (</w:t>
                              </w:r>
                              <w:r w:rsidR="000767C6">
                                <w:t>0.1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10012"/>
                            <a:ext cx="2652" cy="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19E764" w14:textId="0E5FFE31" w:rsidR="008E3B09" w:rsidRDefault="000767C6" w:rsidP="008E3B09">
                              <w:r>
                                <w:rPr>
                                  <w:w w:val="105"/>
                                </w:rPr>
                                <w:t>Final COPD i</w:t>
                              </w:r>
                              <w:r w:rsidR="008E3B09">
                                <w:rPr>
                                  <w:w w:val="105"/>
                                </w:rPr>
                                <w:t>ndex Cohort</w:t>
                              </w:r>
                              <w:r>
                                <w:rPr>
                                  <w:w w:val="105"/>
                                </w:rPr>
                                <w:t xml:space="preserve"> (2018)</w:t>
                              </w:r>
                            </w:p>
                            <w:p w14:paraId="4FAED17A" w14:textId="0B0407E8" w:rsidR="008E3B09" w:rsidRDefault="008E3B09" w:rsidP="008E3B09">
                              <w:pPr>
                                <w:spacing w:before="64" w:line="235" w:lineRule="exact"/>
                                <w:rPr>
                                  <w:rFonts w:ascii="Myriad Pro"/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N = </w:t>
                              </w:r>
                              <w:r w:rsidR="000767C6">
                                <w:t>897 pat</w:t>
                              </w:r>
                              <w:r w:rsidR="00AB5DEE">
                                <w:t>ients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 (</w:t>
                              </w:r>
                              <w:r w:rsidR="00AB5DEE">
                                <w:t>82.4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63E7FC" id="Group 3" o:spid="_x0000_s1026" style="position:absolute;margin-left:-7.5pt;margin-top:24.85pt;width:377.65pt;height:619.5pt;z-index:-251658240;mso-wrap-distance-left:0;mso-wrap-distance-right:0;mso-position-horizontal-relative:margin" coordorigin="1193,293" coordsize="7553,107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">
                <v:shape id="Freeform 3" o:spid="_x0000_s1027" style="position:absolute;left:1193;top:293;width:7523;height:1593;visibility:visible;mso-wrap-style:square;v-text-anchor:top" coordsize="5608,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" path="m5608,2029r-9,40l5577,2102r-33,22l5504,2132r-5400,l64,2124,31,2102,9,2069,,2029,,103,9,63,31,30,64,8,104,,5504,r40,8l5577,30r22,33l5608,103r,1926xe" filled="f" strokecolor="#d97f2a" strokeweight=".64078mm">
                  <v:path arrowok="t" o:connecttype="custom" o:connectlocs="7523,1735;7511,1765;7481,1789;7437,1806;7383,1812;140,1812;86,1806;42,1789;12,1765;0,1735;0,296;12,267;42,242;86,226;140,220;7383,220;7437,226;7481,242;7511,267;7523,296;7523,1735" o:connectangles="0,0,0,0,0,0,0,0,0,0,0,0,0,0,0,0,0,0,0,0,0"/>
                </v:shape>
                <v:shape id="Freeform 4" o:spid="_x0000_s1028" style="position:absolute;left:2469;top:4341;width:1913;height:4451;visibility:visible;mso-wrap-style:square;v-text-anchor:top" coordsize="1850,5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" path="m,l,5766r1850,e" filled="f" strokecolor="#d97f2a" strokeweight=".91pt">
                  <v:path arrowok="t" o:connecttype="custom" o:connectlocs="0,1880;0,6330;1913,6330" o:connectangles="0,0,0"/>
                </v:shape>
                <v:shape id="Freeform 5" o:spid="_x0000_s1029" style="position:absolute;left:4531;top:8312;width:4215;height:706;visibility:visible;mso-wrap-style:square;v-text-anchor:top" coordsize="4215,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" path="m4214,603r-8,40l4184,675r-33,23l4111,706r-4008,l63,698,30,675,8,643,,603,,103,8,63,30,30,63,8,103,,4111,r40,8l4184,30r22,33l4214,103r,500xe" filled="f" strokecolor="#d97f2a" strokeweight=".32031mm">
                  <v:path arrowok="t" o:connecttype="custom" o:connectlocs="4214,8452;4206,8492;4184,8524;4151,8547;4111,8555;103,8555;63,8547;30,8524;8,8492;0,8452;0,7952;8,7912;30,7879;63,7857;103,7849;4111,7849;4151,7857;4184,7879;4206,7912;4214,7952;4214,8452" o:connectangles="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0" type="#_x0000_t75" style="position:absolute;left:4332;top:871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">
                  <v:imagedata r:id="rId8" o:title=""/>
                </v:shape>
                <v:line id="Line 7" o:spid="_x0000_s1031" style="position:absolute;visibility:visible;mso-wrap-style:square" from="2487,8811" to="2487,9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" strokecolor="#d97f2a" strokeweight=".32111mm"/>
                <v:shape id="Picture 8" o:spid="_x0000_s1032" type="#_x0000_t75" style="position:absolute;left:2348;top:9521;width:277;height: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">
                  <v:imagedata r:id="rId9" o:title=""/>
                </v:shape>
                <v:shape id="Freeform 9" o:spid="_x0000_s1033" style="position:absolute;left:4531;top:6539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" path="m4214,621r-8,40l4184,694r-33,22l4111,724r-4008,l63,716,30,694,8,661,,621,,103,8,63,30,31,63,9,103,,4111,r40,9l4184,31r22,32l4214,103r,518xe" filled="f" strokecolor="#d97f2a" strokeweight=".32031mm">
                  <v:path arrowok="t" o:connecttype="custom" o:connectlocs="4214,6527;4206,6567;4184,6600;4151,6622;4111,6630;103,6630;63,6622;30,6600;8,6567;0,6527;0,6009;8,5969;30,5937;63,5915;103,5906;4111,5906;4151,5915;4184,5937;4206,5969;4214,6009;4214,6527" o:connectangles="0,0,0,0,0,0,0,0,0,0,0,0,0,0,0,0,0,0,0,0,0"/>
                </v:shape>
                <v:line id="Line 10" o:spid="_x0000_s1034" style="position:absolute;visibility:visible;mso-wrap-style:square" from="2577,6856" to="4427,6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" strokecolor="#d97f2a" strokeweight=".32028mm"/>
                <v:shape id="Picture 11" o:spid="_x0000_s1035" type="#_x0000_t75" style="position:absolute;left:4347;top:680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">
                  <v:imagedata r:id="rId8" o:title=""/>
                </v:shape>
                <v:shape id="Freeform 12" o:spid="_x0000_s1036" style="position:absolute;left:4531;top:4532;width:4215;height:712;visibility:visible;mso-wrap-style:square;v-text-anchor:top" coordsize="4215,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" path="m4214,839r-8,40l4184,911r-33,23l4111,942r-4008,l63,934,30,911,8,879,,839,,103,8,63,30,30,63,8,103,,4111,r40,8l4184,30r22,33l4214,103r,736xe" filled="f" strokecolor="#d97f2a" strokeweight=".32033mm">
                  <v:path arrowok="t" o:connecttype="custom" o:connectlocs="4214,3454;4206,3484;4184,3509;4151,3526;4111,3532;103,3532;63,3526;30,3509;8,3484;0,3454;0,2898;8,2868;30,2843;63,2826;103,2820;4111,2820;4151,2826;4184,2843;4206,2868;4214,2898;4214,3454" o:connectangles="0,0,0,0,0,0,0,0,0,0,0,0,0,0,0,0,0,0,0,0,0"/>
                </v:shape>
                <v:line id="Line 13" o:spid="_x0000_s1037" style="position:absolute;visibility:visible;mso-wrap-style:square" from="2517,4849" to="4367,4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" strokecolor="#d97f2a" strokeweight=".32028mm"/>
                <v:shape id="Picture 14" o:spid="_x0000_s1038" type="#_x0000_t75" style="position:absolute;left:4347;top:4813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">
                  <v:imagedata r:id="rId8" o:title=""/>
                </v:shape>
                <v:shape id="Freeform 15" o:spid="_x0000_s1039" style="position:absolute;left:4531;top:5520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" path="m4214,621r-8,39l4184,693r-33,22l4111,723r-4008,l63,715,30,693,8,660,,621,,102,8,62,30,30,63,8,103,,4111,r40,8l4184,30r22,32l4214,102r,519xe" filled="f" strokecolor="#d97f2a" strokeweight=".32031mm">
                  <v:path arrowok="t" o:connecttype="custom" o:connectlocs="4214,5552;4206,5591;4184,5624;4151,5646;4111,5654;103,5654;63,5646;30,5624;8,5591;0,5552;0,5033;8,4993;30,4961;63,4939;103,4931;4111,4931;4151,4939;4184,4961;4206,4993;4214,5033;4214,5552" o:connectangles="0,0,0,0,0,0,0,0,0,0,0,0,0,0,0,0,0,0,0,0,0"/>
                </v:shape>
                <v:line id="Line 16" o:spid="_x0000_s1040" style="position:absolute;visibility:visible;mso-wrap-style:square" from="2517,5800" to="4367,5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" strokecolor="#d97f2a" strokeweight=".32028mm"/>
                <v:shape id="Picture 17" o:spid="_x0000_s1041" type="#_x0000_t75" style="position:absolute;left:4332;top:5764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">
                  <v:imagedata r:id="rId8" o:title=""/>
                </v:shape>
                <v:shape id="Freeform 18" o:spid="_x0000_s1042" style="position:absolute;left:1216;top:2208;width:5557;height:847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" path="m4214,621r-8,40l4184,694r-33,22l4111,724r-4008,l63,716,30,694,8,661,,621,,103,8,63,30,31,63,8,103,,4111,r40,8l4184,31r22,32l4214,103r,518xe" filled="f" strokecolor="#d97f2a" strokeweight=".32031mm">
                  <v:path arrowok="t" o:connecttype="custom" o:connectlocs="5556,3967;5545,4014;5516,4052;5473,4078;5420,4088;136,4088;83,4078;40,4052;11,4014;0,3967;0,3361;11,3314;40,3277;83,3250;136,3241;5420,3241;5473,3250;5516,3277;5545,3314;5556,3361;5556,3967" o:connectangles="0,0,0,0,0,0,0,0,0,0,0,0,0,0,0,0,0,0,0,0,0"/>
                </v:shape>
                <v:shape id="Freeform 21" o:spid="_x0000_s1043" style="position:absolute;left:4501;top:7504;width:4215;height:670;visibility:visible;mso-wrap-style:square;v-text-anchor:top" coordsize="4215,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" path="m4214,566r-8,40l4184,639r-33,22l4111,669r-4008,l63,661,30,639,8,606,,566,,103,8,63,30,30,63,8,103,,4111,r40,8l4184,30r22,33l4214,103r,463xe" filled="f" strokecolor="#d97f2a" strokeweight=".32031mm">
                  <v:path arrowok="t" o:connecttype="custom" o:connectlocs="4214,7479;4206,7519;4184,7552;4151,7574;4111,7582;103,7582;63,7574;30,7552;8,7519;0,7479;0,7016;8,6976;30,6943;63,6921;103,6913;4111,6913;4151,6921;4184,6943;4206,6976;4214,7016;4214,7479" o:connectangles="0,0,0,0,0,0,0,0,0,0,0,0,0,0,0,0,0,0,0,0,0"/>
                </v:shape>
                <v:line id="Line 24" o:spid="_x0000_s1044" style="position:absolute;visibility:visible;mso-wrap-style:square" from="2532,7911" to="4382,7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" strokecolor="#d97f2a" strokeweight=".32028mm"/>
                <v:shape id="Picture 25" o:spid="_x0000_s1045" type="#_x0000_t75" style="position:absolute;left:4332;top:7862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">
                  <v:imagedata r:id="rId8" o:title=""/>
                </v:shape>
                <v:shape id="Freeform 27" o:spid="_x0000_s1046" style="position:absolute;left:1193;top:9806;width:3577;height:1274;visibility:visible;mso-wrap-style:square;v-text-anchor:top" coordsize="3577,1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" path="m3577,1249r-8,40l3547,1322r-33,22l3474,1352r-3370,l63,1344,31,1322,8,1289,,1249,,103,8,63,31,30,63,8,104,,3474,r40,8l3547,30r22,33l3577,103r,1146xe" filled="f" strokecolor="#d97f2a" strokeweight=".64078mm">
                  <v:path arrowok="t" o:connecttype="custom" o:connectlocs="3577,10417;3569,10455;3547,10486;3514,10507;3474,10514;104,10514;63,10507;31,10486;8,10455;0,10417;0,9337;8,9300;31,9269;63,9248;104,9240;3474,9240;3514,9248;3547,9269;3569,9300;3577,9337;3577,10417" o:connectangles="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9" o:spid="_x0000_s1047" type="#_x0000_t202" style="position:absolute;left:1451;top:319;width:7168;height:1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FtMxQAAANsAAAAPAAAAZHJzL2Rvd25yZXYueG1sRI9Ba8JA&#10;FITvhf6H5RW8NRsVpE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AxwFtMxQAAANsAAAAP&#10;AAAAAAAAAAAAAAAAAAcCAABkcnMvZG93bnJldi54bWxQSwUGAAAAAAMAAwC3AAAA+QIAAAAA&#10;" filled="f" stroked="f">
                  <v:textbox inset="0,0,0,0">
                    <w:txbxContent>
                      <w:p w14:paraId="7D0FF382" w14:textId="441E7D8C" w:rsidR="008E3B09" w:rsidRPr="000202FD" w:rsidRDefault="008E3B09" w:rsidP="000202FD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Initial LBVC </w:t>
                        </w:r>
                        <w:r w:rsidR="00CD2AF1" w:rsidRPr="000202FD">
                          <w:rPr>
                            <w:b/>
                            <w:bCs/>
                          </w:rPr>
                          <w:t xml:space="preserve">surveyed </w:t>
                        </w:r>
                        <w:r w:rsidRPr="000202FD">
                          <w:rPr>
                            <w:b/>
                            <w:bCs/>
                          </w:rPr>
                          <w:t>Cohort</w:t>
                        </w:r>
                        <w:r w:rsidR="00CD2AF1" w:rsidRPr="000202FD">
                          <w:rPr>
                            <w:b/>
                            <w:bCs/>
                          </w:rPr>
                          <w:t>*</w:t>
                        </w:r>
                        <w:r w:rsidR="00322532" w:rsidRPr="000202FD">
                          <w:rPr>
                            <w:b/>
                            <w:bCs/>
                          </w:rPr>
                          <w:t xml:space="preserve"> </w:t>
                        </w:r>
                      </w:p>
                      <w:p w14:paraId="67FDAEB8" w14:textId="77777777" w:rsidR="0035290B" w:rsidRPr="000202FD" w:rsidRDefault="008E3B09" w:rsidP="000202FD">
                        <w:pPr>
                          <w:spacing w:after="0"/>
                        </w:pPr>
                        <w:r w:rsidRPr="00222131">
                          <w:rPr>
                            <w:b/>
                            <w:bCs/>
                          </w:rPr>
                          <w:t>January – March 2018</w:t>
                        </w:r>
                        <w:r w:rsidRPr="000202FD">
                          <w:t xml:space="preserve"> Acute</w:t>
                        </w:r>
                        <w:r w:rsidR="00F25ED8" w:rsidRPr="000202FD">
                          <w:t>/rehab</w:t>
                        </w:r>
                      </w:p>
                      <w:p w14:paraId="0A24C9A6" w14:textId="6F00CFFF" w:rsidR="0035290B" w:rsidRPr="000202FD" w:rsidRDefault="008E3B09" w:rsidP="000202FD">
                        <w:pPr>
                          <w:spacing w:after="0"/>
                        </w:pPr>
                        <w:r w:rsidRPr="000202FD">
                          <w:t>Principal/secondary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diagnosis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COPD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="00D410FB" w:rsidRPr="000202FD">
                          <w:t>(</w:t>
                        </w:r>
                        <w:r w:rsidRPr="000202FD">
                          <w:t>J40,</w:t>
                        </w:r>
                        <w:r w:rsidRPr="000202FD">
                          <w:rPr>
                            <w:spacing w:val="-3"/>
                          </w:rPr>
                          <w:t xml:space="preserve"> </w:t>
                        </w:r>
                        <w:r w:rsidRPr="000202FD">
                          <w:t>J41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2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3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4</w:t>
                        </w:r>
                        <w:r w:rsidRPr="000202FD">
                          <w:rPr>
                            <w:spacing w:val="-3"/>
                          </w:rPr>
                          <w:t>)</w:t>
                        </w:r>
                      </w:p>
                      <w:p w14:paraId="4058A1FF" w14:textId="5E02AD14" w:rsidR="008E3B09" w:rsidRDefault="00D410FB" w:rsidP="000202FD">
                        <w:pPr>
                          <w:spacing w:after="0"/>
                        </w:pPr>
                        <w:r w:rsidRPr="000202FD">
                          <w:t xml:space="preserve">Aged </w:t>
                        </w:r>
                        <w:r w:rsidR="008E3B09" w:rsidRPr="000202FD">
                          <w:t>40</w:t>
                        </w:r>
                        <w:r w:rsidRPr="000202FD">
                          <w:t xml:space="preserve">+ years </w:t>
                        </w:r>
                      </w:p>
                      <w:p w14:paraId="27B6C464" w14:textId="77777777" w:rsidR="000202FD" w:rsidRPr="000202FD" w:rsidRDefault="000202FD" w:rsidP="000202FD">
                        <w:pPr>
                          <w:spacing w:after="0"/>
                        </w:pPr>
                      </w:p>
                      <w:p w14:paraId="234B926C" w14:textId="77777777" w:rsidR="008E3B09" w:rsidRPr="000202FD" w:rsidRDefault="008E3B09" w:rsidP="000202FD">
                        <w:pPr>
                          <w:spacing w:before="37" w:after="0" w:line="235" w:lineRule="exact"/>
                          <w:rPr>
                            <w:rFonts w:ascii="Myriad Pro"/>
                            <w:b/>
                          </w:rPr>
                        </w:pP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N = </w:t>
                        </w:r>
                        <w:r w:rsidR="00D410FB" w:rsidRPr="000202FD">
                          <w:t>1</w:t>
                        </w:r>
                        <w:r w:rsidR="0035290B" w:rsidRPr="000202FD">
                          <w:t>,</w:t>
                        </w:r>
                        <w:r w:rsidR="00D410FB" w:rsidRPr="000202FD">
                          <w:t>1</w:t>
                        </w:r>
                        <w:r w:rsidRPr="000202FD">
                          <w:t>36</w:t>
                        </w: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 </w:t>
                        </w:r>
                        <w:r w:rsidRPr="000202FD">
                          <w:rPr>
                            <w:rFonts w:ascii="Myriad Pro"/>
                            <w:bCs/>
                            <w:color w:val="4D4D4F"/>
                          </w:rPr>
                          <w:t>patients</w:t>
                        </w:r>
                      </w:p>
                    </w:txbxContent>
                  </v:textbox>
                </v:shape>
                <v:shape id="Text Box 30" o:spid="_x0000_s1048" type="#_x0000_t202" style="position:absolute;left:1512;top:2330;width:4916;height: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sU7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wRLFO8MAAADbAAAADwAA&#10;AAAAAAAAAAAAAAAHAgAAZHJzL2Rvd25yZXYueG1sUEsFBgAAAAADAAMAtwAAAPcCAAAAAA==&#10;" filled="f" stroked="f">
                  <v:textbox inset="0,0,0,0">
                    <w:txbxContent>
                      <w:p w14:paraId="31C70073" w14:textId="77777777" w:rsidR="0035290B" w:rsidRPr="000202FD" w:rsidRDefault="0035290B" w:rsidP="008E3B09">
                        <w:pPr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>L</w:t>
                        </w:r>
                        <w:r w:rsidR="00AC7BC8" w:rsidRPr="000202FD">
                          <w:rPr>
                            <w:b/>
                            <w:bCs/>
                          </w:rPr>
                          <w:t>ink</w:t>
                        </w:r>
                        <w:r w:rsidRPr="000202FD">
                          <w:rPr>
                            <w:b/>
                            <w:bCs/>
                          </w:rPr>
                          <w:t>ed</w:t>
                        </w:r>
                        <w:r w:rsidR="00AC7BC8" w:rsidRPr="000202FD">
                          <w:rPr>
                            <w:b/>
                            <w:bCs/>
                          </w:rPr>
                          <w:t xml:space="preserve"> with an acute </w:t>
                        </w:r>
                        <w:r w:rsidR="00027425" w:rsidRPr="000202FD">
                          <w:rPr>
                            <w:b/>
                            <w:bCs/>
                          </w:rPr>
                          <w:t>hospitalisation</w:t>
                        </w:r>
                        <w:r w:rsidRPr="000202FD">
                          <w:rPr>
                            <w:b/>
                            <w:bCs/>
                          </w:rPr>
                          <w:t xml:space="preserve"> </w:t>
                        </w:r>
                      </w:p>
                      <w:p w14:paraId="3A68FC5E" w14:textId="2998E7ED" w:rsidR="0035290B" w:rsidRDefault="0035290B" w:rsidP="008E3B09">
                        <w:r>
                          <w:t>N=1,088 patients</w:t>
                        </w:r>
                      </w:p>
                      <w:p w14:paraId="68A66BA7" w14:textId="77777777" w:rsidR="0035290B" w:rsidRDefault="0035290B" w:rsidP="008E3B09"/>
                    </w:txbxContent>
                  </v:textbox>
                </v:shape>
                <v:shape id="_x0000_s1049" type="#_x0000_t202" style="position:absolute;left:4740;top:4733;width:3506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mCgxQAAANsAAAAPAAAAZHJzL2Rvd25yZXYueG1sRI9Ba8JA&#10;FITvBf/D8oTemo0V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uXmCgxQAAANsAAAAP&#10;AAAAAAAAAAAAAAAAAAcCAABkcnMvZG93bnJldi54bWxQSwUGAAAAAAMAAwC3AAAA+QIAAAAA&#10;" filled="f" stroked="f">
                  <v:textbox inset="0,0,0,0">
                    <w:txbxContent>
                      <w:p w14:paraId="74E2835A" w14:textId="77777777" w:rsidR="00EC2A58" w:rsidRDefault="00A75346" w:rsidP="00EC2A58">
                        <w:r>
                          <w:t>Discharged at own risk (0.5</w:t>
                        </w:r>
                        <w:r w:rsidR="00EC2A58">
                          <w:t>%)</w:t>
                        </w:r>
                      </w:p>
                      <w:p w14:paraId="30D60357" w14:textId="77777777" w:rsidR="008E3B09" w:rsidRDefault="008E3B09" w:rsidP="008E3B09"/>
                    </w:txbxContent>
                  </v:textbox>
                </v:shape>
                <v:shape id="Text Box 32" o:spid="_x0000_s1050" type="#_x0000_t202" style="position:absolute;left:4740;top:5681;width:3749;height: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/jU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CG3+NTEAAAA2wAAAA8A&#10;AAAAAAAAAAAAAAAABwIAAGRycy9kb3ducmV2LnhtbFBLBQYAAAAAAwADALcAAAD4AgAAAAA=&#10;" filled="f" stroked="f">
                  <v:textbox inset="0,0,0,0">
                    <w:txbxContent>
                      <w:p w14:paraId="5E71505D" w14:textId="23B4DC30" w:rsidR="00EC2A58" w:rsidRDefault="00EC2A58" w:rsidP="00EC2A58">
                        <w:r>
                          <w:t xml:space="preserve">Index admissions within </w:t>
                        </w:r>
                        <w:r w:rsidR="000767C6">
                          <w:t>9</w:t>
                        </w:r>
                        <w:r>
                          <w:t>0 days of a prior index admission (</w:t>
                        </w:r>
                        <w:r w:rsidR="000767C6">
                          <w:t>17</w:t>
                        </w:r>
                        <w:r>
                          <w:t>.1%)</w:t>
                        </w:r>
                      </w:p>
                      <w:p w14:paraId="3C24E610" w14:textId="77777777" w:rsidR="008E3B09" w:rsidRDefault="008E3B09" w:rsidP="008E3B09"/>
                    </w:txbxContent>
                  </v:textbox>
                </v:shape>
                <v:shape id="Text Box 33" o:spid="_x0000_s1051" type="#_x0000_t202" style="position:absolute;left:4826;top:6746;width:3589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11P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E77XU/EAAAA2wAAAA8A&#10;AAAAAAAAAAAAAAAABwIAAGRycy9kb3ducmV2LnhtbFBLBQYAAAAAAwADALcAAAD4AgAAAAA=&#10;" filled="f" stroked="f">
                  <v:textbox inset="0,0,0,0">
                    <w:txbxContent>
                      <w:p w14:paraId="43773559" w14:textId="1437EDC6" w:rsidR="008E3B09" w:rsidRDefault="008E3B09" w:rsidP="008E3B09">
                        <w:r>
                          <w:t>Transferred to palliative care (0.</w:t>
                        </w:r>
                        <w:r w:rsidR="000767C6">
                          <w:t>0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4" o:spid="_x0000_s1052" type="#_x0000_t202" style="position:absolute;left:4823;top:7668;width:3518;height: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cM4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L4pwzjEAAAA2wAAAA8A&#10;AAAAAAAAAAAAAAAABwIAAGRycy9kb3ducmV2LnhtbFBLBQYAAAAAAwADALcAAAD4AgAAAAA=&#10;" filled="f" stroked="f">
                  <v:textbox inset="0,0,0,0">
                    <w:txbxContent>
                      <w:p w14:paraId="5E47E172" w14:textId="3D4A4E6D" w:rsidR="008E3B09" w:rsidRDefault="008E3B09" w:rsidP="008E3B09">
                        <w:r>
                          <w:t>In-hospital deaths (</w:t>
                        </w:r>
                        <w:r w:rsidR="000767C6">
                          <w:t>0</w:t>
                        </w:r>
                        <w:r>
                          <w:t>.</w:t>
                        </w:r>
                        <w:r w:rsidR="000767C6">
                          <w:t>0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5" o:spid="_x0000_s1053" type="#_x0000_t202" style="position:absolute;left:4752;top:8462;width:3867;height: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Waj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DRZWajxQAAANsAAAAP&#10;AAAAAAAAAAAAAAAAAAcCAABkcnMvZG93bnJldi54bWxQSwUGAAAAAAMAAwC3AAAA+QIAAAAA&#10;" filled="f" stroked="f">
                  <v:textbox inset="0,0,0,0">
                    <w:txbxContent>
                      <w:p w14:paraId="5F1F32B6" w14:textId="12FAA556" w:rsidR="008E3B09" w:rsidRDefault="008E3B09" w:rsidP="008E3B09">
                        <w:r>
                          <w:t>Separated from a private hospital (</w:t>
                        </w:r>
                        <w:r w:rsidR="000767C6">
                          <w:t>0.1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6" o:spid="_x0000_s1054" type="#_x0000_t202" style="position:absolute;left:1451;top:10012;width:2652;height: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vLR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oPry0cAAAADbAAAADwAAAAAA&#10;AAAAAAAAAAAHAgAAZHJzL2Rvd25yZXYueG1sUEsFBgAAAAADAAMAtwAAAPQCAAAAAA==&#10;" filled="f" stroked="f">
                  <v:textbox inset="0,0,0,0">
                    <w:txbxContent>
                      <w:p w14:paraId="7619E764" w14:textId="0E5FFE31" w:rsidR="008E3B09" w:rsidRDefault="000767C6" w:rsidP="008E3B09">
                        <w:r>
                          <w:rPr>
                            <w:w w:val="105"/>
                          </w:rPr>
                          <w:t>Final COPD i</w:t>
                        </w:r>
                        <w:r w:rsidR="008E3B09">
                          <w:rPr>
                            <w:w w:val="105"/>
                          </w:rPr>
                          <w:t>ndex Cohort</w:t>
                        </w:r>
                        <w:r>
                          <w:rPr>
                            <w:w w:val="105"/>
                          </w:rPr>
                          <w:t xml:space="preserve"> (2018)</w:t>
                        </w:r>
                      </w:p>
                      <w:p w14:paraId="4FAED17A" w14:textId="0B0407E8" w:rsidR="008E3B09" w:rsidRDefault="008E3B09" w:rsidP="008E3B09">
                        <w:pPr>
                          <w:spacing w:before="64" w:line="235" w:lineRule="exact"/>
                          <w:rPr>
                            <w:rFonts w:ascii="Myriad Pro"/>
                            <w:b/>
                            <w:sz w:val="19"/>
                          </w:rPr>
                        </w:pP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N = </w:t>
                        </w:r>
                        <w:r w:rsidR="000767C6">
                          <w:t>897 pat</w:t>
                        </w:r>
                        <w:r w:rsidR="00AB5DEE">
                          <w:t>ients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 (</w:t>
                        </w:r>
                        <w:r w:rsidR="00AB5DEE">
                          <w:t>82.4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>%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0767C6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EE16FE" wp14:editId="135309E7">
                <wp:simplePos x="0" y="0"/>
                <wp:positionH relativeFrom="margin">
                  <wp:posOffset>85725</wp:posOffset>
                </wp:positionH>
                <wp:positionV relativeFrom="paragraph">
                  <wp:posOffset>2582545</wp:posOffset>
                </wp:positionV>
                <wp:extent cx="3219450" cy="619125"/>
                <wp:effectExtent l="0" t="0" r="0" b="9525"/>
                <wp:wrapNone/>
                <wp:docPr id="177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0" cy="619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63983B" w14:textId="25535E11" w:rsidR="000767C6" w:rsidRPr="000767C6" w:rsidRDefault="000767C6" w:rsidP="000767C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0767C6">
                              <w:rPr>
                                <w:b/>
                                <w:bCs/>
                              </w:rPr>
                              <w:t>Initial COPD index cohort</w:t>
                            </w:r>
                          </w:p>
                          <w:p w14:paraId="025E6277" w14:textId="14CDB716" w:rsidR="00322532" w:rsidRDefault="000767C6" w:rsidP="000767C6">
                            <w:pPr>
                              <w:spacing w:after="0"/>
                            </w:pPr>
                            <w:r>
                              <w:t>L</w:t>
                            </w:r>
                            <w:r w:rsidR="00D6425A">
                              <w:t>ink</w:t>
                            </w:r>
                            <w:r w:rsidR="00766172">
                              <w:t>ed</w:t>
                            </w:r>
                            <w:r w:rsidR="00D6425A">
                              <w:t xml:space="preserve"> with a</w:t>
                            </w:r>
                            <w:r w:rsidR="00B20F66">
                              <w:t xml:space="preserve"> COPD </w:t>
                            </w:r>
                            <w:r w:rsidR="00766172">
                              <w:t xml:space="preserve">acute </w:t>
                            </w:r>
                            <w:r w:rsidR="00B20F66">
                              <w:t xml:space="preserve">index period of care </w:t>
                            </w:r>
                          </w:p>
                          <w:p w14:paraId="32F58EED" w14:textId="6B97D328" w:rsidR="000767C6" w:rsidRDefault="000767C6" w:rsidP="000767C6">
                            <w:pPr>
                              <w:spacing w:after="0"/>
                            </w:pPr>
                            <w:r>
                              <w:t>N=1,088 patients</w:t>
                            </w:r>
                          </w:p>
                          <w:p w14:paraId="79F42A92" w14:textId="77777777" w:rsidR="00322532" w:rsidRDefault="00322532" w:rsidP="0032253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E16FE" id="Text Box 31" o:spid="_x0000_s1055" type="#_x0000_t202" style="position:absolute;margin-left:6.75pt;margin-top:203.35pt;width:253.5pt;height:48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" filled="f" stroked="f">
                <v:textbox inset="0,0,0,0">
                  <w:txbxContent>
                    <w:p w14:paraId="6863983B" w14:textId="25535E11" w:rsidR="000767C6" w:rsidRPr="000767C6" w:rsidRDefault="000767C6" w:rsidP="000767C6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0767C6">
                        <w:rPr>
                          <w:b/>
                          <w:bCs/>
                        </w:rPr>
                        <w:t>Initial COPD index cohort</w:t>
                      </w:r>
                    </w:p>
                    <w:p w14:paraId="025E6277" w14:textId="14CDB716" w:rsidR="00322532" w:rsidRDefault="000767C6" w:rsidP="000767C6">
                      <w:pPr>
                        <w:spacing w:after="0"/>
                      </w:pPr>
                      <w:r>
                        <w:t>L</w:t>
                      </w:r>
                      <w:r w:rsidR="00D6425A">
                        <w:t>ink</w:t>
                      </w:r>
                      <w:r w:rsidR="00766172">
                        <w:t>ed</w:t>
                      </w:r>
                      <w:r w:rsidR="00D6425A">
                        <w:t xml:space="preserve"> with a</w:t>
                      </w:r>
                      <w:r w:rsidR="00B20F66">
                        <w:t xml:space="preserve"> COPD </w:t>
                      </w:r>
                      <w:r w:rsidR="00766172">
                        <w:t xml:space="preserve">acute </w:t>
                      </w:r>
                      <w:r w:rsidR="00B20F66">
                        <w:t xml:space="preserve">index period of care </w:t>
                      </w:r>
                    </w:p>
                    <w:p w14:paraId="32F58EED" w14:textId="6B97D328" w:rsidR="000767C6" w:rsidRDefault="000767C6" w:rsidP="000767C6">
                      <w:pPr>
                        <w:spacing w:after="0"/>
                      </w:pPr>
                      <w:r>
                        <w:t>N=1,088 patients</w:t>
                      </w:r>
                    </w:p>
                    <w:p w14:paraId="79F42A92" w14:textId="77777777" w:rsidR="00322532" w:rsidRDefault="00322532" w:rsidP="00322532"/>
                  </w:txbxContent>
                </v:textbox>
                <w10:wrap anchorx="margin"/>
              </v:shape>
            </w:pict>
          </mc:Fallback>
        </mc:AlternateContent>
      </w:r>
      <w:r w:rsidR="000767C6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0A5C4F" wp14:editId="250B2C0F">
                <wp:simplePos x="0" y="0"/>
                <wp:positionH relativeFrom="margin">
                  <wp:align>left</wp:align>
                </wp:positionH>
                <wp:positionV relativeFrom="paragraph">
                  <wp:posOffset>2531746</wp:posOffset>
                </wp:positionV>
                <wp:extent cx="3390900" cy="695325"/>
                <wp:effectExtent l="0" t="0" r="19050" b="28575"/>
                <wp:wrapNone/>
                <wp:docPr id="176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90900" cy="695325"/>
                        </a:xfrm>
                        <a:custGeom>
                          <a:avLst/>
                          <a:gdLst>
                            <a:gd name="T0" fmla="+- 0 8745 4531"/>
                            <a:gd name="T1" fmla="*/ T0 w 4215"/>
                            <a:gd name="T2" fmla="+- 0 4570 3731"/>
                            <a:gd name="T3" fmla="*/ 4570 h 942"/>
                            <a:gd name="T4" fmla="+- 0 8737 4531"/>
                            <a:gd name="T5" fmla="*/ T4 w 4215"/>
                            <a:gd name="T6" fmla="+- 0 4610 3731"/>
                            <a:gd name="T7" fmla="*/ 4610 h 942"/>
                            <a:gd name="T8" fmla="+- 0 8715 4531"/>
                            <a:gd name="T9" fmla="*/ T8 w 4215"/>
                            <a:gd name="T10" fmla="+- 0 4642 3731"/>
                            <a:gd name="T11" fmla="*/ 4642 h 942"/>
                            <a:gd name="T12" fmla="+- 0 8682 4531"/>
                            <a:gd name="T13" fmla="*/ T12 w 4215"/>
                            <a:gd name="T14" fmla="+- 0 4665 3731"/>
                            <a:gd name="T15" fmla="*/ 4665 h 942"/>
                            <a:gd name="T16" fmla="+- 0 8642 4531"/>
                            <a:gd name="T17" fmla="*/ T16 w 4215"/>
                            <a:gd name="T18" fmla="+- 0 4673 3731"/>
                            <a:gd name="T19" fmla="*/ 4673 h 942"/>
                            <a:gd name="T20" fmla="+- 0 4634 4531"/>
                            <a:gd name="T21" fmla="*/ T20 w 4215"/>
                            <a:gd name="T22" fmla="+- 0 4673 3731"/>
                            <a:gd name="T23" fmla="*/ 4673 h 942"/>
                            <a:gd name="T24" fmla="+- 0 4594 4531"/>
                            <a:gd name="T25" fmla="*/ T24 w 4215"/>
                            <a:gd name="T26" fmla="+- 0 4665 3731"/>
                            <a:gd name="T27" fmla="*/ 4665 h 942"/>
                            <a:gd name="T28" fmla="+- 0 4561 4531"/>
                            <a:gd name="T29" fmla="*/ T28 w 4215"/>
                            <a:gd name="T30" fmla="+- 0 4642 3731"/>
                            <a:gd name="T31" fmla="*/ 4642 h 942"/>
                            <a:gd name="T32" fmla="+- 0 4539 4531"/>
                            <a:gd name="T33" fmla="*/ T32 w 4215"/>
                            <a:gd name="T34" fmla="+- 0 4610 3731"/>
                            <a:gd name="T35" fmla="*/ 4610 h 942"/>
                            <a:gd name="T36" fmla="+- 0 4531 4531"/>
                            <a:gd name="T37" fmla="*/ T36 w 4215"/>
                            <a:gd name="T38" fmla="+- 0 4570 3731"/>
                            <a:gd name="T39" fmla="*/ 4570 h 942"/>
                            <a:gd name="T40" fmla="+- 0 4531 4531"/>
                            <a:gd name="T41" fmla="*/ T40 w 4215"/>
                            <a:gd name="T42" fmla="+- 0 3834 3731"/>
                            <a:gd name="T43" fmla="*/ 3834 h 942"/>
                            <a:gd name="T44" fmla="+- 0 4539 4531"/>
                            <a:gd name="T45" fmla="*/ T44 w 4215"/>
                            <a:gd name="T46" fmla="+- 0 3794 3731"/>
                            <a:gd name="T47" fmla="*/ 3794 h 942"/>
                            <a:gd name="T48" fmla="+- 0 4561 4531"/>
                            <a:gd name="T49" fmla="*/ T48 w 4215"/>
                            <a:gd name="T50" fmla="+- 0 3761 3731"/>
                            <a:gd name="T51" fmla="*/ 3761 h 942"/>
                            <a:gd name="T52" fmla="+- 0 4594 4531"/>
                            <a:gd name="T53" fmla="*/ T52 w 4215"/>
                            <a:gd name="T54" fmla="+- 0 3739 3731"/>
                            <a:gd name="T55" fmla="*/ 3739 h 942"/>
                            <a:gd name="T56" fmla="+- 0 4634 4531"/>
                            <a:gd name="T57" fmla="*/ T56 w 4215"/>
                            <a:gd name="T58" fmla="+- 0 3731 3731"/>
                            <a:gd name="T59" fmla="*/ 3731 h 942"/>
                            <a:gd name="T60" fmla="+- 0 8642 4531"/>
                            <a:gd name="T61" fmla="*/ T60 w 4215"/>
                            <a:gd name="T62" fmla="+- 0 3731 3731"/>
                            <a:gd name="T63" fmla="*/ 3731 h 942"/>
                            <a:gd name="T64" fmla="+- 0 8682 4531"/>
                            <a:gd name="T65" fmla="*/ T64 w 4215"/>
                            <a:gd name="T66" fmla="+- 0 3739 3731"/>
                            <a:gd name="T67" fmla="*/ 3739 h 942"/>
                            <a:gd name="T68" fmla="+- 0 8715 4531"/>
                            <a:gd name="T69" fmla="*/ T68 w 4215"/>
                            <a:gd name="T70" fmla="+- 0 3761 3731"/>
                            <a:gd name="T71" fmla="*/ 3761 h 942"/>
                            <a:gd name="T72" fmla="+- 0 8737 4531"/>
                            <a:gd name="T73" fmla="*/ T72 w 4215"/>
                            <a:gd name="T74" fmla="+- 0 3794 3731"/>
                            <a:gd name="T75" fmla="*/ 3794 h 942"/>
                            <a:gd name="T76" fmla="+- 0 8745 4531"/>
                            <a:gd name="T77" fmla="*/ T76 w 4215"/>
                            <a:gd name="T78" fmla="+- 0 3834 3731"/>
                            <a:gd name="T79" fmla="*/ 3834 h 942"/>
                            <a:gd name="T80" fmla="+- 0 8745 4531"/>
                            <a:gd name="T81" fmla="*/ T80 w 4215"/>
                            <a:gd name="T82" fmla="+- 0 4570 3731"/>
                            <a:gd name="T83" fmla="*/ 4570 h 94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4215" h="942">
                              <a:moveTo>
                                <a:pt x="4214" y="839"/>
                              </a:moveTo>
                              <a:lnTo>
                                <a:pt x="4206" y="879"/>
                              </a:lnTo>
                              <a:lnTo>
                                <a:pt x="4184" y="911"/>
                              </a:lnTo>
                              <a:lnTo>
                                <a:pt x="4151" y="934"/>
                              </a:lnTo>
                              <a:lnTo>
                                <a:pt x="4111" y="942"/>
                              </a:lnTo>
                              <a:lnTo>
                                <a:pt x="103" y="942"/>
                              </a:lnTo>
                              <a:lnTo>
                                <a:pt x="63" y="934"/>
                              </a:lnTo>
                              <a:lnTo>
                                <a:pt x="30" y="911"/>
                              </a:lnTo>
                              <a:lnTo>
                                <a:pt x="8" y="879"/>
                              </a:lnTo>
                              <a:lnTo>
                                <a:pt x="0" y="839"/>
                              </a:lnTo>
                              <a:lnTo>
                                <a:pt x="0" y="103"/>
                              </a:lnTo>
                              <a:lnTo>
                                <a:pt x="8" y="63"/>
                              </a:lnTo>
                              <a:lnTo>
                                <a:pt x="30" y="30"/>
                              </a:lnTo>
                              <a:lnTo>
                                <a:pt x="63" y="8"/>
                              </a:lnTo>
                              <a:lnTo>
                                <a:pt x="103" y="0"/>
                              </a:lnTo>
                              <a:lnTo>
                                <a:pt x="4111" y="0"/>
                              </a:lnTo>
                              <a:lnTo>
                                <a:pt x="4151" y="8"/>
                              </a:lnTo>
                              <a:lnTo>
                                <a:pt x="4184" y="30"/>
                              </a:lnTo>
                              <a:lnTo>
                                <a:pt x="4206" y="63"/>
                              </a:lnTo>
                              <a:lnTo>
                                <a:pt x="4214" y="103"/>
                              </a:lnTo>
                              <a:lnTo>
                                <a:pt x="4214" y="839"/>
                              </a:lnTo>
                              <a:close/>
                            </a:path>
                          </a:pathLst>
                        </a:custGeom>
                        <a:noFill/>
                        <a:ln w="11532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E65FD" id="Freeform 12" o:spid="_x0000_s1026" style="position:absolute;margin-left:0;margin-top:199.35pt;width:267pt;height:54.7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coordsize="4215,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" path="m4214,839r-8,40l4184,911r-33,23l4111,942r-4008,l63,934,30,911,8,879,,839,,103,8,63,30,30,63,8,103,,4111,r40,8l4184,30r22,33l4214,103r,736xe" filled="f" strokecolor="#d97f2a" strokeweight=".32033mm">
                <v:path arrowok="t" o:connecttype="custom" o:connectlocs="3390096,3373286;3383660,3402811;3365961,3426432;3339413,3443409;3307234,3449314;82862,3449314;50682,3443409;24135,3426432;6436,3402811;0,3373286;0,2830017;6436,2800492;24135,2776133;50682,2759894;82862,2753989;3307234,2753989;3339413,2759894;3365961,2776133;3383660,2800492;3390096,2830017;3390096,3373286" o:connectangles="0,0,0,0,0,0,0,0,0,0,0,0,0,0,0,0,0,0,0,0,0"/>
                <w10:wrap anchorx="margin"/>
              </v:shape>
            </w:pict>
          </mc:Fallback>
        </mc:AlternateContent>
      </w:r>
      <w:r w:rsidR="00CD2AF1">
        <w:rPr>
          <w:noProof/>
        </w:rPr>
        <w:drawing>
          <wp:anchor distT="0" distB="0" distL="114300" distR="114300" simplePos="0" relativeHeight="251680768" behindDoc="0" locked="0" layoutInCell="1" allowOverlap="1" wp14:anchorId="6ECD82DD" wp14:editId="0D431462">
            <wp:simplePos x="0" y="0"/>
            <wp:positionH relativeFrom="column">
              <wp:posOffset>723126</wp:posOffset>
            </wp:positionH>
            <wp:positionV relativeFrom="paragraph">
              <wp:posOffset>2428240</wp:posOffset>
            </wp:positionV>
            <wp:extent cx="99060" cy="102111"/>
            <wp:effectExtent l="0" t="0" r="0" b="0"/>
            <wp:wrapNone/>
            <wp:docPr id="19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10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CD2AF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F648B6" wp14:editId="1C489777">
                <wp:simplePos x="0" y="0"/>
                <wp:positionH relativeFrom="column">
                  <wp:posOffset>774065</wp:posOffset>
                </wp:positionH>
                <wp:positionV relativeFrom="paragraph">
                  <wp:posOffset>2311048</wp:posOffset>
                </wp:positionV>
                <wp:extent cx="9525" cy="247650"/>
                <wp:effectExtent l="0" t="0" r="28575" b="19050"/>
                <wp:wrapNone/>
                <wp:docPr id="191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247650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A3591C" id="Line 7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95pt,181.95pt" to="61.7pt,20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" strokecolor="#d97f2a" strokeweight=".32111mm"/>
            </w:pict>
          </mc:Fallback>
        </mc:AlternateContent>
      </w:r>
      <w:r w:rsidR="00CD2AF1">
        <w:rPr>
          <w:noProof/>
        </w:rPr>
        <w:drawing>
          <wp:anchor distT="0" distB="0" distL="114300" distR="114300" simplePos="0" relativeHeight="251676672" behindDoc="0" locked="0" layoutInCell="1" allowOverlap="1" wp14:anchorId="74A67410" wp14:editId="7D666186">
            <wp:simplePos x="0" y="0"/>
            <wp:positionH relativeFrom="column">
              <wp:posOffset>683756</wp:posOffset>
            </wp:positionH>
            <wp:positionV relativeFrom="paragraph">
              <wp:posOffset>1620520</wp:posOffset>
            </wp:positionV>
            <wp:extent cx="99060" cy="102111"/>
            <wp:effectExtent l="0" t="0" r="0" b="0"/>
            <wp:wrapNone/>
            <wp:docPr id="19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10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CD2AF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C002C0" wp14:editId="0886488E">
                <wp:simplePos x="0" y="0"/>
                <wp:positionH relativeFrom="margin">
                  <wp:posOffset>723901</wp:posOffset>
                </wp:positionH>
                <wp:positionV relativeFrom="paragraph">
                  <wp:posOffset>1477646</wp:posOffset>
                </wp:positionV>
                <wp:extent cx="0" cy="152400"/>
                <wp:effectExtent l="0" t="0" r="38100" b="19050"/>
                <wp:wrapNone/>
                <wp:docPr id="192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5E06C4" id="Line 7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7pt,116.35pt" to="57pt,1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" strokecolor="#d97f2a" strokeweight=".32111mm">
                <w10:wrap anchorx="margin"/>
              </v:line>
            </w:pict>
          </mc:Fallback>
        </mc:AlternateContent>
      </w:r>
    </w:p>
    <w:p w14:paraId="4F4DA2DE" w14:textId="706DF0C4" w:rsidR="00CD2AF1" w:rsidRDefault="00CD2AF1">
      <w:pPr>
        <w:rPr>
          <w:b/>
          <w:color w:val="D97F2A"/>
          <w:sz w:val="23"/>
        </w:rPr>
      </w:pPr>
    </w:p>
    <w:p w14:paraId="44BA9267" w14:textId="37C02205" w:rsidR="00CD2AF1" w:rsidRDefault="00222131">
      <w:pPr>
        <w:rPr>
          <w:b/>
          <w:color w:val="D97F2A"/>
          <w:sz w:val="23"/>
        </w:rPr>
      </w:pPr>
      <w:r>
        <w:rPr>
          <w:noProof/>
        </w:rPr>
        <w:lastRenderedPageBreak/>
        <w:drawing>
          <wp:anchor distT="0" distB="0" distL="114300" distR="114300" simplePos="0" relativeHeight="251695104" behindDoc="0" locked="0" layoutInCell="1" allowOverlap="1" wp14:anchorId="37FFFD4E" wp14:editId="75670CD1">
            <wp:simplePos x="0" y="0"/>
            <wp:positionH relativeFrom="column">
              <wp:posOffset>752474</wp:posOffset>
            </wp:positionH>
            <wp:positionV relativeFrom="paragraph">
              <wp:posOffset>2365021</wp:posOffset>
            </wp:positionV>
            <wp:extent cx="126365" cy="130259"/>
            <wp:effectExtent l="0" t="0" r="6985" b="3175"/>
            <wp:wrapNone/>
            <wp:docPr id="3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179" cy="13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3056" behindDoc="0" locked="0" layoutInCell="1" allowOverlap="1" wp14:anchorId="04AEC3DE" wp14:editId="17A8B1C7">
            <wp:simplePos x="0" y="0"/>
            <wp:positionH relativeFrom="leftMargin">
              <wp:posOffset>1626235</wp:posOffset>
            </wp:positionH>
            <wp:positionV relativeFrom="paragraph">
              <wp:posOffset>1590675</wp:posOffset>
            </wp:positionV>
            <wp:extent cx="129365" cy="133350"/>
            <wp:effectExtent l="0" t="0" r="4445" b="0"/>
            <wp:wrapNone/>
            <wp:docPr id="3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00C05E0" wp14:editId="2DD71E59">
                <wp:simplePos x="0" y="0"/>
                <wp:positionH relativeFrom="margin">
                  <wp:posOffset>800735</wp:posOffset>
                </wp:positionH>
                <wp:positionV relativeFrom="paragraph">
                  <wp:posOffset>2309778</wp:posOffset>
                </wp:positionV>
                <wp:extent cx="0" cy="190500"/>
                <wp:effectExtent l="0" t="0" r="38100" b="19050"/>
                <wp:wrapNone/>
                <wp:docPr id="317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7FC14E" id="Line 7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3.05pt,181.85pt" to="63.05pt,19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" strokecolor="#d97f2a" strokeweight=".32111mm"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42817BB" wp14:editId="6147299C">
                <wp:simplePos x="0" y="0"/>
                <wp:positionH relativeFrom="margin">
                  <wp:posOffset>781050</wp:posOffset>
                </wp:positionH>
                <wp:positionV relativeFrom="paragraph">
                  <wp:posOffset>1504950</wp:posOffset>
                </wp:positionV>
                <wp:extent cx="0" cy="152400"/>
                <wp:effectExtent l="0" t="0" r="38100" b="19050"/>
                <wp:wrapNone/>
                <wp:docPr id="316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155EE9" id="Line 7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1.5pt,118.5pt" to="61.5pt,13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" strokecolor="#d97f2a" strokeweight=".32111mm">
                <w10:wrap anchorx="margin"/>
              </v:line>
            </w:pict>
          </mc:Fallback>
        </mc:AlternateContent>
      </w:r>
      <w:r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D185B7" wp14:editId="333AA15F">
                <wp:simplePos x="0" y="0"/>
                <wp:positionH relativeFrom="margin">
                  <wp:posOffset>133350</wp:posOffset>
                </wp:positionH>
                <wp:positionV relativeFrom="paragraph">
                  <wp:posOffset>2552700</wp:posOffset>
                </wp:positionV>
                <wp:extent cx="3219450" cy="619125"/>
                <wp:effectExtent l="0" t="0" r="0" b="9525"/>
                <wp:wrapNone/>
                <wp:docPr id="315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0" cy="619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B60412" w14:textId="77777777" w:rsidR="00222131" w:rsidRPr="000767C6" w:rsidRDefault="00222131" w:rsidP="00222131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0767C6">
                              <w:rPr>
                                <w:b/>
                                <w:bCs/>
                              </w:rPr>
                              <w:t>Initial COPD index cohort</w:t>
                            </w:r>
                          </w:p>
                          <w:p w14:paraId="13C719EF" w14:textId="77777777" w:rsidR="00222131" w:rsidRDefault="00222131" w:rsidP="00222131">
                            <w:pPr>
                              <w:spacing w:after="0"/>
                            </w:pPr>
                            <w:r>
                              <w:t xml:space="preserve">Linked with a COPD acute index period of care </w:t>
                            </w:r>
                          </w:p>
                          <w:p w14:paraId="583A8ECF" w14:textId="6BDD7A58" w:rsidR="00222131" w:rsidRDefault="00222131" w:rsidP="00222131">
                            <w:pPr>
                              <w:spacing w:after="0"/>
                            </w:pPr>
                            <w:r>
                              <w:t>N=857 patients</w:t>
                            </w:r>
                          </w:p>
                          <w:p w14:paraId="598582C0" w14:textId="77777777" w:rsidR="00222131" w:rsidRDefault="00222131" w:rsidP="00222131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185B7" id="_x0000_s1056" type="#_x0000_t202" style="position:absolute;margin-left:10.5pt;margin-top:201pt;width:253.5pt;height:48.7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" filled="f" stroked="f">
                <v:textbox inset="0,0,0,0">
                  <w:txbxContent>
                    <w:p w14:paraId="5AB60412" w14:textId="77777777" w:rsidR="00222131" w:rsidRPr="000767C6" w:rsidRDefault="00222131" w:rsidP="00222131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0767C6">
                        <w:rPr>
                          <w:b/>
                          <w:bCs/>
                        </w:rPr>
                        <w:t>Initial COPD index cohort</w:t>
                      </w:r>
                    </w:p>
                    <w:p w14:paraId="13C719EF" w14:textId="77777777" w:rsidR="00222131" w:rsidRDefault="00222131" w:rsidP="00222131">
                      <w:pPr>
                        <w:spacing w:after="0"/>
                      </w:pPr>
                      <w:r>
                        <w:t xml:space="preserve">Linked with a COPD acute index period of care </w:t>
                      </w:r>
                    </w:p>
                    <w:p w14:paraId="583A8ECF" w14:textId="6BDD7A58" w:rsidR="00222131" w:rsidRDefault="00222131" w:rsidP="00222131">
                      <w:pPr>
                        <w:spacing w:after="0"/>
                      </w:pPr>
                      <w:r>
                        <w:t>N=</w:t>
                      </w:r>
                      <w:r>
                        <w:t>857</w:t>
                      </w:r>
                      <w:r>
                        <w:t xml:space="preserve"> patients</w:t>
                      </w:r>
                    </w:p>
                    <w:p w14:paraId="598582C0" w14:textId="77777777" w:rsidR="00222131" w:rsidRDefault="00222131" w:rsidP="00222131"/>
                  </w:txbxContent>
                </v:textbox>
                <w10:wrap anchorx="margin"/>
              </v:shape>
            </w:pict>
          </mc:Fallback>
        </mc:AlternateContent>
      </w:r>
      <w:r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38A81C" wp14:editId="5041742C">
                <wp:simplePos x="0" y="0"/>
                <wp:positionH relativeFrom="margin">
                  <wp:posOffset>28575</wp:posOffset>
                </wp:positionH>
                <wp:positionV relativeFrom="paragraph">
                  <wp:posOffset>2514600</wp:posOffset>
                </wp:positionV>
                <wp:extent cx="3390900" cy="695325"/>
                <wp:effectExtent l="0" t="0" r="19050" b="28575"/>
                <wp:wrapNone/>
                <wp:docPr id="314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90900" cy="695325"/>
                        </a:xfrm>
                        <a:custGeom>
                          <a:avLst/>
                          <a:gdLst>
                            <a:gd name="T0" fmla="+- 0 8745 4531"/>
                            <a:gd name="T1" fmla="*/ T0 w 4215"/>
                            <a:gd name="T2" fmla="+- 0 4570 3731"/>
                            <a:gd name="T3" fmla="*/ 4570 h 942"/>
                            <a:gd name="T4" fmla="+- 0 8737 4531"/>
                            <a:gd name="T5" fmla="*/ T4 w 4215"/>
                            <a:gd name="T6" fmla="+- 0 4610 3731"/>
                            <a:gd name="T7" fmla="*/ 4610 h 942"/>
                            <a:gd name="T8" fmla="+- 0 8715 4531"/>
                            <a:gd name="T9" fmla="*/ T8 w 4215"/>
                            <a:gd name="T10" fmla="+- 0 4642 3731"/>
                            <a:gd name="T11" fmla="*/ 4642 h 942"/>
                            <a:gd name="T12" fmla="+- 0 8682 4531"/>
                            <a:gd name="T13" fmla="*/ T12 w 4215"/>
                            <a:gd name="T14" fmla="+- 0 4665 3731"/>
                            <a:gd name="T15" fmla="*/ 4665 h 942"/>
                            <a:gd name="T16" fmla="+- 0 8642 4531"/>
                            <a:gd name="T17" fmla="*/ T16 w 4215"/>
                            <a:gd name="T18" fmla="+- 0 4673 3731"/>
                            <a:gd name="T19" fmla="*/ 4673 h 942"/>
                            <a:gd name="T20" fmla="+- 0 4634 4531"/>
                            <a:gd name="T21" fmla="*/ T20 w 4215"/>
                            <a:gd name="T22" fmla="+- 0 4673 3731"/>
                            <a:gd name="T23" fmla="*/ 4673 h 942"/>
                            <a:gd name="T24" fmla="+- 0 4594 4531"/>
                            <a:gd name="T25" fmla="*/ T24 w 4215"/>
                            <a:gd name="T26" fmla="+- 0 4665 3731"/>
                            <a:gd name="T27" fmla="*/ 4665 h 942"/>
                            <a:gd name="T28" fmla="+- 0 4561 4531"/>
                            <a:gd name="T29" fmla="*/ T28 w 4215"/>
                            <a:gd name="T30" fmla="+- 0 4642 3731"/>
                            <a:gd name="T31" fmla="*/ 4642 h 942"/>
                            <a:gd name="T32" fmla="+- 0 4539 4531"/>
                            <a:gd name="T33" fmla="*/ T32 w 4215"/>
                            <a:gd name="T34" fmla="+- 0 4610 3731"/>
                            <a:gd name="T35" fmla="*/ 4610 h 942"/>
                            <a:gd name="T36" fmla="+- 0 4531 4531"/>
                            <a:gd name="T37" fmla="*/ T36 w 4215"/>
                            <a:gd name="T38" fmla="+- 0 4570 3731"/>
                            <a:gd name="T39" fmla="*/ 4570 h 942"/>
                            <a:gd name="T40" fmla="+- 0 4531 4531"/>
                            <a:gd name="T41" fmla="*/ T40 w 4215"/>
                            <a:gd name="T42" fmla="+- 0 3834 3731"/>
                            <a:gd name="T43" fmla="*/ 3834 h 942"/>
                            <a:gd name="T44" fmla="+- 0 4539 4531"/>
                            <a:gd name="T45" fmla="*/ T44 w 4215"/>
                            <a:gd name="T46" fmla="+- 0 3794 3731"/>
                            <a:gd name="T47" fmla="*/ 3794 h 942"/>
                            <a:gd name="T48" fmla="+- 0 4561 4531"/>
                            <a:gd name="T49" fmla="*/ T48 w 4215"/>
                            <a:gd name="T50" fmla="+- 0 3761 3731"/>
                            <a:gd name="T51" fmla="*/ 3761 h 942"/>
                            <a:gd name="T52" fmla="+- 0 4594 4531"/>
                            <a:gd name="T53" fmla="*/ T52 w 4215"/>
                            <a:gd name="T54" fmla="+- 0 3739 3731"/>
                            <a:gd name="T55" fmla="*/ 3739 h 942"/>
                            <a:gd name="T56" fmla="+- 0 4634 4531"/>
                            <a:gd name="T57" fmla="*/ T56 w 4215"/>
                            <a:gd name="T58" fmla="+- 0 3731 3731"/>
                            <a:gd name="T59" fmla="*/ 3731 h 942"/>
                            <a:gd name="T60" fmla="+- 0 8642 4531"/>
                            <a:gd name="T61" fmla="*/ T60 w 4215"/>
                            <a:gd name="T62" fmla="+- 0 3731 3731"/>
                            <a:gd name="T63" fmla="*/ 3731 h 942"/>
                            <a:gd name="T64" fmla="+- 0 8682 4531"/>
                            <a:gd name="T65" fmla="*/ T64 w 4215"/>
                            <a:gd name="T66" fmla="+- 0 3739 3731"/>
                            <a:gd name="T67" fmla="*/ 3739 h 942"/>
                            <a:gd name="T68" fmla="+- 0 8715 4531"/>
                            <a:gd name="T69" fmla="*/ T68 w 4215"/>
                            <a:gd name="T70" fmla="+- 0 3761 3731"/>
                            <a:gd name="T71" fmla="*/ 3761 h 942"/>
                            <a:gd name="T72" fmla="+- 0 8737 4531"/>
                            <a:gd name="T73" fmla="*/ T72 w 4215"/>
                            <a:gd name="T74" fmla="+- 0 3794 3731"/>
                            <a:gd name="T75" fmla="*/ 3794 h 942"/>
                            <a:gd name="T76" fmla="+- 0 8745 4531"/>
                            <a:gd name="T77" fmla="*/ T76 w 4215"/>
                            <a:gd name="T78" fmla="+- 0 3834 3731"/>
                            <a:gd name="T79" fmla="*/ 3834 h 942"/>
                            <a:gd name="T80" fmla="+- 0 8745 4531"/>
                            <a:gd name="T81" fmla="*/ T80 w 4215"/>
                            <a:gd name="T82" fmla="+- 0 4570 3731"/>
                            <a:gd name="T83" fmla="*/ 4570 h 94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4215" h="942">
                              <a:moveTo>
                                <a:pt x="4214" y="839"/>
                              </a:moveTo>
                              <a:lnTo>
                                <a:pt x="4206" y="879"/>
                              </a:lnTo>
                              <a:lnTo>
                                <a:pt x="4184" y="911"/>
                              </a:lnTo>
                              <a:lnTo>
                                <a:pt x="4151" y="934"/>
                              </a:lnTo>
                              <a:lnTo>
                                <a:pt x="4111" y="942"/>
                              </a:lnTo>
                              <a:lnTo>
                                <a:pt x="103" y="942"/>
                              </a:lnTo>
                              <a:lnTo>
                                <a:pt x="63" y="934"/>
                              </a:lnTo>
                              <a:lnTo>
                                <a:pt x="30" y="911"/>
                              </a:lnTo>
                              <a:lnTo>
                                <a:pt x="8" y="879"/>
                              </a:lnTo>
                              <a:lnTo>
                                <a:pt x="0" y="839"/>
                              </a:lnTo>
                              <a:lnTo>
                                <a:pt x="0" y="103"/>
                              </a:lnTo>
                              <a:lnTo>
                                <a:pt x="8" y="63"/>
                              </a:lnTo>
                              <a:lnTo>
                                <a:pt x="30" y="30"/>
                              </a:lnTo>
                              <a:lnTo>
                                <a:pt x="63" y="8"/>
                              </a:lnTo>
                              <a:lnTo>
                                <a:pt x="103" y="0"/>
                              </a:lnTo>
                              <a:lnTo>
                                <a:pt x="4111" y="0"/>
                              </a:lnTo>
                              <a:lnTo>
                                <a:pt x="4151" y="8"/>
                              </a:lnTo>
                              <a:lnTo>
                                <a:pt x="4184" y="30"/>
                              </a:lnTo>
                              <a:lnTo>
                                <a:pt x="4206" y="63"/>
                              </a:lnTo>
                              <a:lnTo>
                                <a:pt x="4214" y="103"/>
                              </a:lnTo>
                              <a:lnTo>
                                <a:pt x="4214" y="839"/>
                              </a:lnTo>
                              <a:close/>
                            </a:path>
                          </a:pathLst>
                        </a:custGeom>
                        <a:noFill/>
                        <a:ln w="11532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F2B4E0" id="Freeform 12" o:spid="_x0000_s1026" style="position:absolute;margin-left:2.25pt;margin-top:198pt;width:267pt;height:54.7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coordsize="4215,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" path="m4214,839r-8,40l4184,911r-33,23l4111,942r-4008,l63,934,30,911,8,879,,839,,103,8,63,30,30,63,8,103,,4111,r40,8l4184,30r22,33l4214,103r,736xe" filled="f" strokecolor="#d97f2a" strokeweight=".32033mm">
                <v:path arrowok="t" o:connecttype="custom" o:connectlocs="3390096,3373286;3383660,3402811;3365961,3426432;3339413,3443409;3307234,3449314;82862,3449314;50682,3443409;24135,3426432;6436,3402811;0,3373286;0,2830017;6436,2800492;24135,2776133;50682,2759894;82862,2753989;3307234,2753989;3339413,2759894;3365961,2776133;3383660,2800492;3390096,2830017;3390096,3373286" o:connectangles="0,0,0,0,0,0,0,0,0,0,0,0,0,0,0,0,0,0,0,0,0"/>
                <w10:wrap anchorx="margin"/>
              </v:shape>
            </w:pict>
          </mc:Fallback>
        </mc:AlternateContent>
      </w:r>
      <w:r w:rsidRPr="004A7BE9">
        <w:rPr>
          <w:b/>
          <w:noProof/>
          <w:color w:val="D97F2A"/>
          <w:sz w:val="23"/>
        </w:rPr>
        <mc:AlternateContent>
          <mc:Choice Requires="wpg">
            <w:drawing>
              <wp:anchor distT="0" distB="0" distL="0" distR="0" simplePos="0" relativeHeight="251682816" behindDoc="1" locked="0" layoutInCell="1" allowOverlap="1" wp14:anchorId="211B0D84" wp14:editId="6DAAA6FA">
                <wp:simplePos x="0" y="0"/>
                <wp:positionH relativeFrom="margin">
                  <wp:posOffset>0</wp:posOffset>
                </wp:positionH>
                <wp:positionV relativeFrom="paragraph">
                  <wp:posOffset>295275</wp:posOffset>
                </wp:positionV>
                <wp:extent cx="4796155" cy="7867650"/>
                <wp:effectExtent l="0" t="0" r="23495" b="19050"/>
                <wp:wrapTopAndBottom/>
                <wp:docPr id="284" name="Group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96155" cy="7867650"/>
                          <a:chOff x="1193" y="293"/>
                          <a:chExt cx="7553" cy="10787"/>
                        </a:xfrm>
                      </wpg:grpSpPr>
                      <wps:wsp>
                        <wps:cNvPr id="285" name="Freeform 3"/>
                        <wps:cNvSpPr>
                          <a:spLocks/>
                        </wps:cNvSpPr>
                        <wps:spPr bwMode="auto">
                          <a:xfrm>
                            <a:off x="1193" y="293"/>
                            <a:ext cx="7523" cy="1593"/>
                          </a:xfrm>
                          <a:custGeom>
                            <a:avLst/>
                            <a:gdLst>
                              <a:gd name="T0" fmla="+- 0 6801 1193"/>
                              <a:gd name="T1" fmla="*/ T0 w 5608"/>
                              <a:gd name="T2" fmla="+- 0 2323 294"/>
                              <a:gd name="T3" fmla="*/ 2323 h 2133"/>
                              <a:gd name="T4" fmla="+- 0 6792 1193"/>
                              <a:gd name="T5" fmla="*/ T4 w 5608"/>
                              <a:gd name="T6" fmla="+- 0 2363 294"/>
                              <a:gd name="T7" fmla="*/ 2363 h 2133"/>
                              <a:gd name="T8" fmla="+- 0 6770 1193"/>
                              <a:gd name="T9" fmla="*/ T8 w 5608"/>
                              <a:gd name="T10" fmla="+- 0 2396 294"/>
                              <a:gd name="T11" fmla="*/ 2396 h 2133"/>
                              <a:gd name="T12" fmla="+- 0 6737 1193"/>
                              <a:gd name="T13" fmla="*/ T12 w 5608"/>
                              <a:gd name="T14" fmla="+- 0 2418 294"/>
                              <a:gd name="T15" fmla="*/ 2418 h 2133"/>
                              <a:gd name="T16" fmla="+- 0 6697 1193"/>
                              <a:gd name="T17" fmla="*/ T16 w 5608"/>
                              <a:gd name="T18" fmla="+- 0 2426 294"/>
                              <a:gd name="T19" fmla="*/ 2426 h 2133"/>
                              <a:gd name="T20" fmla="+- 0 1297 1193"/>
                              <a:gd name="T21" fmla="*/ T20 w 5608"/>
                              <a:gd name="T22" fmla="+- 0 2426 294"/>
                              <a:gd name="T23" fmla="*/ 2426 h 2133"/>
                              <a:gd name="T24" fmla="+- 0 1257 1193"/>
                              <a:gd name="T25" fmla="*/ T24 w 5608"/>
                              <a:gd name="T26" fmla="+- 0 2418 294"/>
                              <a:gd name="T27" fmla="*/ 2418 h 2133"/>
                              <a:gd name="T28" fmla="+- 0 1224 1193"/>
                              <a:gd name="T29" fmla="*/ T28 w 5608"/>
                              <a:gd name="T30" fmla="+- 0 2396 294"/>
                              <a:gd name="T31" fmla="*/ 2396 h 2133"/>
                              <a:gd name="T32" fmla="+- 0 1202 1193"/>
                              <a:gd name="T33" fmla="*/ T32 w 5608"/>
                              <a:gd name="T34" fmla="+- 0 2363 294"/>
                              <a:gd name="T35" fmla="*/ 2363 h 2133"/>
                              <a:gd name="T36" fmla="+- 0 1193 1193"/>
                              <a:gd name="T37" fmla="*/ T36 w 5608"/>
                              <a:gd name="T38" fmla="+- 0 2323 294"/>
                              <a:gd name="T39" fmla="*/ 2323 h 2133"/>
                              <a:gd name="T40" fmla="+- 0 1193 1193"/>
                              <a:gd name="T41" fmla="*/ T40 w 5608"/>
                              <a:gd name="T42" fmla="+- 0 397 294"/>
                              <a:gd name="T43" fmla="*/ 397 h 2133"/>
                              <a:gd name="T44" fmla="+- 0 1202 1193"/>
                              <a:gd name="T45" fmla="*/ T44 w 5608"/>
                              <a:gd name="T46" fmla="+- 0 357 294"/>
                              <a:gd name="T47" fmla="*/ 357 h 2133"/>
                              <a:gd name="T48" fmla="+- 0 1224 1193"/>
                              <a:gd name="T49" fmla="*/ T48 w 5608"/>
                              <a:gd name="T50" fmla="+- 0 324 294"/>
                              <a:gd name="T51" fmla="*/ 324 h 2133"/>
                              <a:gd name="T52" fmla="+- 0 1257 1193"/>
                              <a:gd name="T53" fmla="*/ T52 w 5608"/>
                              <a:gd name="T54" fmla="+- 0 302 294"/>
                              <a:gd name="T55" fmla="*/ 302 h 2133"/>
                              <a:gd name="T56" fmla="+- 0 1297 1193"/>
                              <a:gd name="T57" fmla="*/ T56 w 5608"/>
                              <a:gd name="T58" fmla="+- 0 294 294"/>
                              <a:gd name="T59" fmla="*/ 294 h 2133"/>
                              <a:gd name="T60" fmla="+- 0 6697 1193"/>
                              <a:gd name="T61" fmla="*/ T60 w 5608"/>
                              <a:gd name="T62" fmla="+- 0 294 294"/>
                              <a:gd name="T63" fmla="*/ 294 h 2133"/>
                              <a:gd name="T64" fmla="+- 0 6737 1193"/>
                              <a:gd name="T65" fmla="*/ T64 w 5608"/>
                              <a:gd name="T66" fmla="+- 0 302 294"/>
                              <a:gd name="T67" fmla="*/ 302 h 2133"/>
                              <a:gd name="T68" fmla="+- 0 6770 1193"/>
                              <a:gd name="T69" fmla="*/ T68 w 5608"/>
                              <a:gd name="T70" fmla="+- 0 324 294"/>
                              <a:gd name="T71" fmla="*/ 324 h 2133"/>
                              <a:gd name="T72" fmla="+- 0 6792 1193"/>
                              <a:gd name="T73" fmla="*/ T72 w 5608"/>
                              <a:gd name="T74" fmla="+- 0 357 294"/>
                              <a:gd name="T75" fmla="*/ 357 h 2133"/>
                              <a:gd name="T76" fmla="+- 0 6801 1193"/>
                              <a:gd name="T77" fmla="*/ T76 w 5608"/>
                              <a:gd name="T78" fmla="+- 0 397 294"/>
                              <a:gd name="T79" fmla="*/ 397 h 2133"/>
                              <a:gd name="T80" fmla="+- 0 6801 1193"/>
                              <a:gd name="T81" fmla="*/ T80 w 5608"/>
                              <a:gd name="T82" fmla="+- 0 2323 294"/>
                              <a:gd name="T83" fmla="*/ 2323 h 21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5608" h="2133">
                                <a:moveTo>
                                  <a:pt x="5608" y="2029"/>
                                </a:moveTo>
                                <a:lnTo>
                                  <a:pt x="5599" y="2069"/>
                                </a:lnTo>
                                <a:lnTo>
                                  <a:pt x="5577" y="2102"/>
                                </a:lnTo>
                                <a:lnTo>
                                  <a:pt x="5544" y="2124"/>
                                </a:lnTo>
                                <a:lnTo>
                                  <a:pt x="5504" y="2132"/>
                                </a:lnTo>
                                <a:lnTo>
                                  <a:pt x="104" y="2132"/>
                                </a:lnTo>
                                <a:lnTo>
                                  <a:pt x="64" y="2124"/>
                                </a:lnTo>
                                <a:lnTo>
                                  <a:pt x="31" y="2102"/>
                                </a:lnTo>
                                <a:lnTo>
                                  <a:pt x="9" y="2069"/>
                                </a:lnTo>
                                <a:lnTo>
                                  <a:pt x="0" y="2029"/>
                                </a:lnTo>
                                <a:lnTo>
                                  <a:pt x="0" y="103"/>
                                </a:lnTo>
                                <a:lnTo>
                                  <a:pt x="9" y="63"/>
                                </a:lnTo>
                                <a:lnTo>
                                  <a:pt x="31" y="30"/>
                                </a:lnTo>
                                <a:lnTo>
                                  <a:pt x="64" y="8"/>
                                </a:lnTo>
                                <a:lnTo>
                                  <a:pt x="104" y="0"/>
                                </a:lnTo>
                                <a:lnTo>
                                  <a:pt x="5504" y="0"/>
                                </a:lnTo>
                                <a:lnTo>
                                  <a:pt x="5544" y="8"/>
                                </a:lnTo>
                                <a:lnTo>
                                  <a:pt x="5577" y="30"/>
                                </a:lnTo>
                                <a:lnTo>
                                  <a:pt x="5599" y="63"/>
                                </a:lnTo>
                                <a:lnTo>
                                  <a:pt x="5608" y="103"/>
                                </a:lnTo>
                                <a:lnTo>
                                  <a:pt x="5608" y="202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Freeform 4"/>
                        <wps:cNvSpPr>
                          <a:spLocks/>
                        </wps:cNvSpPr>
                        <wps:spPr bwMode="auto">
                          <a:xfrm>
                            <a:off x="2469" y="4341"/>
                            <a:ext cx="1913" cy="4451"/>
                          </a:xfrm>
                          <a:custGeom>
                            <a:avLst/>
                            <a:gdLst>
                              <a:gd name="T0" fmla="+- 0 2547 2547"/>
                              <a:gd name="T1" fmla="*/ T0 w 1850"/>
                              <a:gd name="T2" fmla="+- 0 2436 2436"/>
                              <a:gd name="T3" fmla="*/ 2436 h 5767"/>
                              <a:gd name="T4" fmla="+- 0 2547 2547"/>
                              <a:gd name="T5" fmla="*/ T4 w 1850"/>
                              <a:gd name="T6" fmla="+- 0 8202 2436"/>
                              <a:gd name="T7" fmla="*/ 8202 h 5767"/>
                              <a:gd name="T8" fmla="+- 0 4397 2547"/>
                              <a:gd name="T9" fmla="*/ T8 w 1850"/>
                              <a:gd name="T10" fmla="+- 0 8202 2436"/>
                              <a:gd name="T11" fmla="*/ 8202 h 57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850" h="5767">
                                <a:moveTo>
                                  <a:pt x="0" y="0"/>
                                </a:moveTo>
                                <a:lnTo>
                                  <a:pt x="0" y="5766"/>
                                </a:lnTo>
                                <a:lnTo>
                                  <a:pt x="1850" y="5766"/>
                                </a:lnTo>
                              </a:path>
                            </a:pathLst>
                          </a:custGeom>
                          <a:noFill/>
                          <a:ln w="11557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Freeform 5"/>
                        <wps:cNvSpPr>
                          <a:spLocks/>
                        </wps:cNvSpPr>
                        <wps:spPr bwMode="auto">
                          <a:xfrm>
                            <a:off x="4531" y="8312"/>
                            <a:ext cx="4215" cy="706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8452 7849"/>
                              <a:gd name="T3" fmla="*/ 8452 h 706"/>
                              <a:gd name="T4" fmla="+- 0 8737 4531"/>
                              <a:gd name="T5" fmla="*/ T4 w 4215"/>
                              <a:gd name="T6" fmla="+- 0 8492 7849"/>
                              <a:gd name="T7" fmla="*/ 8492 h 706"/>
                              <a:gd name="T8" fmla="+- 0 8715 4531"/>
                              <a:gd name="T9" fmla="*/ T8 w 4215"/>
                              <a:gd name="T10" fmla="+- 0 8524 7849"/>
                              <a:gd name="T11" fmla="*/ 8524 h 706"/>
                              <a:gd name="T12" fmla="+- 0 8682 4531"/>
                              <a:gd name="T13" fmla="*/ T12 w 4215"/>
                              <a:gd name="T14" fmla="+- 0 8547 7849"/>
                              <a:gd name="T15" fmla="*/ 8547 h 706"/>
                              <a:gd name="T16" fmla="+- 0 8642 4531"/>
                              <a:gd name="T17" fmla="*/ T16 w 4215"/>
                              <a:gd name="T18" fmla="+- 0 8555 7849"/>
                              <a:gd name="T19" fmla="*/ 8555 h 706"/>
                              <a:gd name="T20" fmla="+- 0 4634 4531"/>
                              <a:gd name="T21" fmla="*/ T20 w 4215"/>
                              <a:gd name="T22" fmla="+- 0 8555 7849"/>
                              <a:gd name="T23" fmla="*/ 8555 h 706"/>
                              <a:gd name="T24" fmla="+- 0 4594 4531"/>
                              <a:gd name="T25" fmla="*/ T24 w 4215"/>
                              <a:gd name="T26" fmla="+- 0 8547 7849"/>
                              <a:gd name="T27" fmla="*/ 8547 h 706"/>
                              <a:gd name="T28" fmla="+- 0 4561 4531"/>
                              <a:gd name="T29" fmla="*/ T28 w 4215"/>
                              <a:gd name="T30" fmla="+- 0 8524 7849"/>
                              <a:gd name="T31" fmla="*/ 8524 h 706"/>
                              <a:gd name="T32" fmla="+- 0 4539 4531"/>
                              <a:gd name="T33" fmla="*/ T32 w 4215"/>
                              <a:gd name="T34" fmla="+- 0 8492 7849"/>
                              <a:gd name="T35" fmla="*/ 8492 h 706"/>
                              <a:gd name="T36" fmla="+- 0 4531 4531"/>
                              <a:gd name="T37" fmla="*/ T36 w 4215"/>
                              <a:gd name="T38" fmla="+- 0 8452 7849"/>
                              <a:gd name="T39" fmla="*/ 8452 h 706"/>
                              <a:gd name="T40" fmla="+- 0 4531 4531"/>
                              <a:gd name="T41" fmla="*/ T40 w 4215"/>
                              <a:gd name="T42" fmla="+- 0 7952 7849"/>
                              <a:gd name="T43" fmla="*/ 7952 h 706"/>
                              <a:gd name="T44" fmla="+- 0 4539 4531"/>
                              <a:gd name="T45" fmla="*/ T44 w 4215"/>
                              <a:gd name="T46" fmla="+- 0 7912 7849"/>
                              <a:gd name="T47" fmla="*/ 7912 h 706"/>
                              <a:gd name="T48" fmla="+- 0 4561 4531"/>
                              <a:gd name="T49" fmla="*/ T48 w 4215"/>
                              <a:gd name="T50" fmla="+- 0 7879 7849"/>
                              <a:gd name="T51" fmla="*/ 7879 h 706"/>
                              <a:gd name="T52" fmla="+- 0 4594 4531"/>
                              <a:gd name="T53" fmla="*/ T52 w 4215"/>
                              <a:gd name="T54" fmla="+- 0 7857 7849"/>
                              <a:gd name="T55" fmla="*/ 7857 h 706"/>
                              <a:gd name="T56" fmla="+- 0 4634 4531"/>
                              <a:gd name="T57" fmla="*/ T56 w 4215"/>
                              <a:gd name="T58" fmla="+- 0 7849 7849"/>
                              <a:gd name="T59" fmla="*/ 7849 h 706"/>
                              <a:gd name="T60" fmla="+- 0 8642 4531"/>
                              <a:gd name="T61" fmla="*/ T60 w 4215"/>
                              <a:gd name="T62" fmla="+- 0 7849 7849"/>
                              <a:gd name="T63" fmla="*/ 7849 h 706"/>
                              <a:gd name="T64" fmla="+- 0 8682 4531"/>
                              <a:gd name="T65" fmla="*/ T64 w 4215"/>
                              <a:gd name="T66" fmla="+- 0 7857 7849"/>
                              <a:gd name="T67" fmla="*/ 7857 h 706"/>
                              <a:gd name="T68" fmla="+- 0 8715 4531"/>
                              <a:gd name="T69" fmla="*/ T68 w 4215"/>
                              <a:gd name="T70" fmla="+- 0 7879 7849"/>
                              <a:gd name="T71" fmla="*/ 7879 h 706"/>
                              <a:gd name="T72" fmla="+- 0 8737 4531"/>
                              <a:gd name="T73" fmla="*/ T72 w 4215"/>
                              <a:gd name="T74" fmla="+- 0 7912 7849"/>
                              <a:gd name="T75" fmla="*/ 7912 h 706"/>
                              <a:gd name="T76" fmla="+- 0 8745 4531"/>
                              <a:gd name="T77" fmla="*/ T76 w 4215"/>
                              <a:gd name="T78" fmla="+- 0 7952 7849"/>
                              <a:gd name="T79" fmla="*/ 7952 h 706"/>
                              <a:gd name="T80" fmla="+- 0 8745 4531"/>
                              <a:gd name="T81" fmla="*/ T80 w 4215"/>
                              <a:gd name="T82" fmla="+- 0 8452 7849"/>
                              <a:gd name="T83" fmla="*/ 8452 h 7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06">
                                <a:moveTo>
                                  <a:pt x="4214" y="603"/>
                                </a:moveTo>
                                <a:lnTo>
                                  <a:pt x="4206" y="643"/>
                                </a:lnTo>
                                <a:lnTo>
                                  <a:pt x="4184" y="675"/>
                                </a:lnTo>
                                <a:lnTo>
                                  <a:pt x="4151" y="698"/>
                                </a:lnTo>
                                <a:lnTo>
                                  <a:pt x="4111" y="706"/>
                                </a:lnTo>
                                <a:lnTo>
                                  <a:pt x="103" y="706"/>
                                </a:lnTo>
                                <a:lnTo>
                                  <a:pt x="63" y="698"/>
                                </a:lnTo>
                                <a:lnTo>
                                  <a:pt x="30" y="675"/>
                                </a:lnTo>
                                <a:lnTo>
                                  <a:pt x="8" y="643"/>
                                </a:lnTo>
                                <a:lnTo>
                                  <a:pt x="0" y="603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8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871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89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487" y="8811"/>
                            <a:ext cx="0" cy="899"/>
                          </a:xfrm>
                          <a:prstGeom prst="line">
                            <a:avLst/>
                          </a:prstGeom>
                          <a:noFill/>
                          <a:ln w="1156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9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8" y="9521"/>
                            <a:ext cx="277" cy="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1" name="Freeform 9"/>
                        <wps:cNvSpPr>
                          <a:spLocks/>
                        </wps:cNvSpPr>
                        <wps:spPr bwMode="auto">
                          <a:xfrm>
                            <a:off x="4531" y="6539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6527 5906"/>
                              <a:gd name="T3" fmla="*/ 6527 h 724"/>
                              <a:gd name="T4" fmla="+- 0 8737 4531"/>
                              <a:gd name="T5" fmla="*/ T4 w 4215"/>
                              <a:gd name="T6" fmla="+- 0 6567 5906"/>
                              <a:gd name="T7" fmla="*/ 6567 h 724"/>
                              <a:gd name="T8" fmla="+- 0 8715 4531"/>
                              <a:gd name="T9" fmla="*/ T8 w 4215"/>
                              <a:gd name="T10" fmla="+- 0 6600 5906"/>
                              <a:gd name="T11" fmla="*/ 6600 h 724"/>
                              <a:gd name="T12" fmla="+- 0 8682 4531"/>
                              <a:gd name="T13" fmla="*/ T12 w 4215"/>
                              <a:gd name="T14" fmla="+- 0 6622 5906"/>
                              <a:gd name="T15" fmla="*/ 6622 h 724"/>
                              <a:gd name="T16" fmla="+- 0 8642 4531"/>
                              <a:gd name="T17" fmla="*/ T16 w 4215"/>
                              <a:gd name="T18" fmla="+- 0 6630 5906"/>
                              <a:gd name="T19" fmla="*/ 6630 h 724"/>
                              <a:gd name="T20" fmla="+- 0 4634 4531"/>
                              <a:gd name="T21" fmla="*/ T20 w 4215"/>
                              <a:gd name="T22" fmla="+- 0 6630 5906"/>
                              <a:gd name="T23" fmla="*/ 6630 h 724"/>
                              <a:gd name="T24" fmla="+- 0 4594 4531"/>
                              <a:gd name="T25" fmla="*/ T24 w 4215"/>
                              <a:gd name="T26" fmla="+- 0 6622 5906"/>
                              <a:gd name="T27" fmla="*/ 6622 h 724"/>
                              <a:gd name="T28" fmla="+- 0 4561 4531"/>
                              <a:gd name="T29" fmla="*/ T28 w 4215"/>
                              <a:gd name="T30" fmla="+- 0 6600 5906"/>
                              <a:gd name="T31" fmla="*/ 6600 h 724"/>
                              <a:gd name="T32" fmla="+- 0 4539 4531"/>
                              <a:gd name="T33" fmla="*/ T32 w 4215"/>
                              <a:gd name="T34" fmla="+- 0 6567 5906"/>
                              <a:gd name="T35" fmla="*/ 6567 h 724"/>
                              <a:gd name="T36" fmla="+- 0 4531 4531"/>
                              <a:gd name="T37" fmla="*/ T36 w 4215"/>
                              <a:gd name="T38" fmla="+- 0 6527 5906"/>
                              <a:gd name="T39" fmla="*/ 6527 h 724"/>
                              <a:gd name="T40" fmla="+- 0 4531 4531"/>
                              <a:gd name="T41" fmla="*/ T40 w 4215"/>
                              <a:gd name="T42" fmla="+- 0 6009 5906"/>
                              <a:gd name="T43" fmla="*/ 6009 h 724"/>
                              <a:gd name="T44" fmla="+- 0 4539 4531"/>
                              <a:gd name="T45" fmla="*/ T44 w 4215"/>
                              <a:gd name="T46" fmla="+- 0 5969 5906"/>
                              <a:gd name="T47" fmla="*/ 5969 h 724"/>
                              <a:gd name="T48" fmla="+- 0 4561 4531"/>
                              <a:gd name="T49" fmla="*/ T48 w 4215"/>
                              <a:gd name="T50" fmla="+- 0 5937 5906"/>
                              <a:gd name="T51" fmla="*/ 5937 h 724"/>
                              <a:gd name="T52" fmla="+- 0 4594 4531"/>
                              <a:gd name="T53" fmla="*/ T52 w 4215"/>
                              <a:gd name="T54" fmla="+- 0 5915 5906"/>
                              <a:gd name="T55" fmla="*/ 5915 h 724"/>
                              <a:gd name="T56" fmla="+- 0 4634 4531"/>
                              <a:gd name="T57" fmla="*/ T56 w 4215"/>
                              <a:gd name="T58" fmla="+- 0 5906 5906"/>
                              <a:gd name="T59" fmla="*/ 5906 h 724"/>
                              <a:gd name="T60" fmla="+- 0 8642 4531"/>
                              <a:gd name="T61" fmla="*/ T60 w 4215"/>
                              <a:gd name="T62" fmla="+- 0 5906 5906"/>
                              <a:gd name="T63" fmla="*/ 5906 h 724"/>
                              <a:gd name="T64" fmla="+- 0 8682 4531"/>
                              <a:gd name="T65" fmla="*/ T64 w 4215"/>
                              <a:gd name="T66" fmla="+- 0 5915 5906"/>
                              <a:gd name="T67" fmla="*/ 5915 h 724"/>
                              <a:gd name="T68" fmla="+- 0 8715 4531"/>
                              <a:gd name="T69" fmla="*/ T68 w 4215"/>
                              <a:gd name="T70" fmla="+- 0 5937 5906"/>
                              <a:gd name="T71" fmla="*/ 5937 h 724"/>
                              <a:gd name="T72" fmla="+- 0 8737 4531"/>
                              <a:gd name="T73" fmla="*/ T72 w 4215"/>
                              <a:gd name="T74" fmla="+- 0 5969 5906"/>
                              <a:gd name="T75" fmla="*/ 5969 h 724"/>
                              <a:gd name="T76" fmla="+- 0 8745 4531"/>
                              <a:gd name="T77" fmla="*/ T76 w 4215"/>
                              <a:gd name="T78" fmla="+- 0 6009 5906"/>
                              <a:gd name="T79" fmla="*/ 6009 h 724"/>
                              <a:gd name="T80" fmla="+- 0 8745 4531"/>
                              <a:gd name="T81" fmla="*/ T80 w 4215"/>
                              <a:gd name="T82" fmla="+- 0 6527 5906"/>
                              <a:gd name="T83" fmla="*/ 6527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9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9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577" y="6856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93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680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4" name="Freeform 12"/>
                        <wps:cNvSpPr>
                          <a:spLocks/>
                        </wps:cNvSpPr>
                        <wps:spPr bwMode="auto">
                          <a:xfrm>
                            <a:off x="4531" y="4532"/>
                            <a:ext cx="4215" cy="712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4570 3731"/>
                              <a:gd name="T3" fmla="*/ 4570 h 942"/>
                              <a:gd name="T4" fmla="+- 0 8737 4531"/>
                              <a:gd name="T5" fmla="*/ T4 w 4215"/>
                              <a:gd name="T6" fmla="+- 0 4610 3731"/>
                              <a:gd name="T7" fmla="*/ 4610 h 942"/>
                              <a:gd name="T8" fmla="+- 0 8715 4531"/>
                              <a:gd name="T9" fmla="*/ T8 w 4215"/>
                              <a:gd name="T10" fmla="+- 0 4642 3731"/>
                              <a:gd name="T11" fmla="*/ 4642 h 942"/>
                              <a:gd name="T12" fmla="+- 0 8682 4531"/>
                              <a:gd name="T13" fmla="*/ T12 w 4215"/>
                              <a:gd name="T14" fmla="+- 0 4665 3731"/>
                              <a:gd name="T15" fmla="*/ 4665 h 942"/>
                              <a:gd name="T16" fmla="+- 0 8642 4531"/>
                              <a:gd name="T17" fmla="*/ T16 w 4215"/>
                              <a:gd name="T18" fmla="+- 0 4673 3731"/>
                              <a:gd name="T19" fmla="*/ 4673 h 942"/>
                              <a:gd name="T20" fmla="+- 0 4634 4531"/>
                              <a:gd name="T21" fmla="*/ T20 w 4215"/>
                              <a:gd name="T22" fmla="+- 0 4673 3731"/>
                              <a:gd name="T23" fmla="*/ 4673 h 942"/>
                              <a:gd name="T24" fmla="+- 0 4594 4531"/>
                              <a:gd name="T25" fmla="*/ T24 w 4215"/>
                              <a:gd name="T26" fmla="+- 0 4665 3731"/>
                              <a:gd name="T27" fmla="*/ 4665 h 942"/>
                              <a:gd name="T28" fmla="+- 0 4561 4531"/>
                              <a:gd name="T29" fmla="*/ T28 w 4215"/>
                              <a:gd name="T30" fmla="+- 0 4642 3731"/>
                              <a:gd name="T31" fmla="*/ 4642 h 942"/>
                              <a:gd name="T32" fmla="+- 0 4539 4531"/>
                              <a:gd name="T33" fmla="*/ T32 w 4215"/>
                              <a:gd name="T34" fmla="+- 0 4610 3731"/>
                              <a:gd name="T35" fmla="*/ 4610 h 942"/>
                              <a:gd name="T36" fmla="+- 0 4531 4531"/>
                              <a:gd name="T37" fmla="*/ T36 w 4215"/>
                              <a:gd name="T38" fmla="+- 0 4570 3731"/>
                              <a:gd name="T39" fmla="*/ 4570 h 942"/>
                              <a:gd name="T40" fmla="+- 0 4531 4531"/>
                              <a:gd name="T41" fmla="*/ T40 w 4215"/>
                              <a:gd name="T42" fmla="+- 0 3834 3731"/>
                              <a:gd name="T43" fmla="*/ 3834 h 942"/>
                              <a:gd name="T44" fmla="+- 0 4539 4531"/>
                              <a:gd name="T45" fmla="*/ T44 w 4215"/>
                              <a:gd name="T46" fmla="+- 0 3794 3731"/>
                              <a:gd name="T47" fmla="*/ 3794 h 942"/>
                              <a:gd name="T48" fmla="+- 0 4561 4531"/>
                              <a:gd name="T49" fmla="*/ T48 w 4215"/>
                              <a:gd name="T50" fmla="+- 0 3761 3731"/>
                              <a:gd name="T51" fmla="*/ 3761 h 942"/>
                              <a:gd name="T52" fmla="+- 0 4594 4531"/>
                              <a:gd name="T53" fmla="*/ T52 w 4215"/>
                              <a:gd name="T54" fmla="+- 0 3739 3731"/>
                              <a:gd name="T55" fmla="*/ 3739 h 942"/>
                              <a:gd name="T56" fmla="+- 0 4634 4531"/>
                              <a:gd name="T57" fmla="*/ T56 w 4215"/>
                              <a:gd name="T58" fmla="+- 0 3731 3731"/>
                              <a:gd name="T59" fmla="*/ 3731 h 942"/>
                              <a:gd name="T60" fmla="+- 0 8642 4531"/>
                              <a:gd name="T61" fmla="*/ T60 w 4215"/>
                              <a:gd name="T62" fmla="+- 0 3731 3731"/>
                              <a:gd name="T63" fmla="*/ 3731 h 942"/>
                              <a:gd name="T64" fmla="+- 0 8682 4531"/>
                              <a:gd name="T65" fmla="*/ T64 w 4215"/>
                              <a:gd name="T66" fmla="+- 0 3739 3731"/>
                              <a:gd name="T67" fmla="*/ 3739 h 942"/>
                              <a:gd name="T68" fmla="+- 0 8715 4531"/>
                              <a:gd name="T69" fmla="*/ T68 w 4215"/>
                              <a:gd name="T70" fmla="+- 0 3761 3731"/>
                              <a:gd name="T71" fmla="*/ 3761 h 942"/>
                              <a:gd name="T72" fmla="+- 0 8737 4531"/>
                              <a:gd name="T73" fmla="*/ T72 w 4215"/>
                              <a:gd name="T74" fmla="+- 0 3794 3731"/>
                              <a:gd name="T75" fmla="*/ 3794 h 942"/>
                              <a:gd name="T76" fmla="+- 0 8745 4531"/>
                              <a:gd name="T77" fmla="*/ T76 w 4215"/>
                              <a:gd name="T78" fmla="+- 0 3834 3731"/>
                              <a:gd name="T79" fmla="*/ 3834 h 942"/>
                              <a:gd name="T80" fmla="+- 0 8745 4531"/>
                              <a:gd name="T81" fmla="*/ T80 w 4215"/>
                              <a:gd name="T82" fmla="+- 0 4570 3731"/>
                              <a:gd name="T83" fmla="*/ 4570 h 9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942">
                                <a:moveTo>
                                  <a:pt x="4214" y="839"/>
                                </a:moveTo>
                                <a:lnTo>
                                  <a:pt x="4206" y="879"/>
                                </a:lnTo>
                                <a:lnTo>
                                  <a:pt x="4184" y="911"/>
                                </a:lnTo>
                                <a:lnTo>
                                  <a:pt x="4151" y="934"/>
                                </a:lnTo>
                                <a:lnTo>
                                  <a:pt x="4111" y="942"/>
                                </a:lnTo>
                                <a:lnTo>
                                  <a:pt x="103" y="942"/>
                                </a:lnTo>
                                <a:lnTo>
                                  <a:pt x="63" y="934"/>
                                </a:lnTo>
                                <a:lnTo>
                                  <a:pt x="30" y="911"/>
                                </a:lnTo>
                                <a:lnTo>
                                  <a:pt x="8" y="879"/>
                                </a:lnTo>
                                <a:lnTo>
                                  <a:pt x="0" y="83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8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2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517" y="4849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96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4813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7" name="Freeform 15"/>
                        <wps:cNvSpPr>
                          <a:spLocks/>
                        </wps:cNvSpPr>
                        <wps:spPr bwMode="auto">
                          <a:xfrm>
                            <a:off x="4531" y="5520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5552 4931"/>
                              <a:gd name="T3" fmla="*/ 5552 h 724"/>
                              <a:gd name="T4" fmla="+- 0 8737 4531"/>
                              <a:gd name="T5" fmla="*/ T4 w 4215"/>
                              <a:gd name="T6" fmla="+- 0 5591 4931"/>
                              <a:gd name="T7" fmla="*/ 5591 h 724"/>
                              <a:gd name="T8" fmla="+- 0 8715 4531"/>
                              <a:gd name="T9" fmla="*/ T8 w 4215"/>
                              <a:gd name="T10" fmla="+- 0 5624 4931"/>
                              <a:gd name="T11" fmla="*/ 5624 h 724"/>
                              <a:gd name="T12" fmla="+- 0 8682 4531"/>
                              <a:gd name="T13" fmla="*/ T12 w 4215"/>
                              <a:gd name="T14" fmla="+- 0 5646 4931"/>
                              <a:gd name="T15" fmla="*/ 5646 h 724"/>
                              <a:gd name="T16" fmla="+- 0 8642 4531"/>
                              <a:gd name="T17" fmla="*/ T16 w 4215"/>
                              <a:gd name="T18" fmla="+- 0 5654 4931"/>
                              <a:gd name="T19" fmla="*/ 5654 h 724"/>
                              <a:gd name="T20" fmla="+- 0 4634 4531"/>
                              <a:gd name="T21" fmla="*/ T20 w 4215"/>
                              <a:gd name="T22" fmla="+- 0 5654 4931"/>
                              <a:gd name="T23" fmla="*/ 5654 h 724"/>
                              <a:gd name="T24" fmla="+- 0 4594 4531"/>
                              <a:gd name="T25" fmla="*/ T24 w 4215"/>
                              <a:gd name="T26" fmla="+- 0 5646 4931"/>
                              <a:gd name="T27" fmla="*/ 5646 h 724"/>
                              <a:gd name="T28" fmla="+- 0 4561 4531"/>
                              <a:gd name="T29" fmla="*/ T28 w 4215"/>
                              <a:gd name="T30" fmla="+- 0 5624 4931"/>
                              <a:gd name="T31" fmla="*/ 5624 h 724"/>
                              <a:gd name="T32" fmla="+- 0 4539 4531"/>
                              <a:gd name="T33" fmla="*/ T32 w 4215"/>
                              <a:gd name="T34" fmla="+- 0 5591 4931"/>
                              <a:gd name="T35" fmla="*/ 5591 h 724"/>
                              <a:gd name="T36" fmla="+- 0 4531 4531"/>
                              <a:gd name="T37" fmla="*/ T36 w 4215"/>
                              <a:gd name="T38" fmla="+- 0 5552 4931"/>
                              <a:gd name="T39" fmla="*/ 5552 h 724"/>
                              <a:gd name="T40" fmla="+- 0 4531 4531"/>
                              <a:gd name="T41" fmla="*/ T40 w 4215"/>
                              <a:gd name="T42" fmla="+- 0 5033 4931"/>
                              <a:gd name="T43" fmla="*/ 5033 h 724"/>
                              <a:gd name="T44" fmla="+- 0 4539 4531"/>
                              <a:gd name="T45" fmla="*/ T44 w 4215"/>
                              <a:gd name="T46" fmla="+- 0 4993 4931"/>
                              <a:gd name="T47" fmla="*/ 4993 h 724"/>
                              <a:gd name="T48" fmla="+- 0 4561 4531"/>
                              <a:gd name="T49" fmla="*/ T48 w 4215"/>
                              <a:gd name="T50" fmla="+- 0 4961 4931"/>
                              <a:gd name="T51" fmla="*/ 4961 h 724"/>
                              <a:gd name="T52" fmla="+- 0 4594 4531"/>
                              <a:gd name="T53" fmla="*/ T52 w 4215"/>
                              <a:gd name="T54" fmla="+- 0 4939 4931"/>
                              <a:gd name="T55" fmla="*/ 4939 h 724"/>
                              <a:gd name="T56" fmla="+- 0 4634 4531"/>
                              <a:gd name="T57" fmla="*/ T56 w 4215"/>
                              <a:gd name="T58" fmla="+- 0 4931 4931"/>
                              <a:gd name="T59" fmla="*/ 4931 h 724"/>
                              <a:gd name="T60" fmla="+- 0 8642 4531"/>
                              <a:gd name="T61" fmla="*/ T60 w 4215"/>
                              <a:gd name="T62" fmla="+- 0 4931 4931"/>
                              <a:gd name="T63" fmla="*/ 4931 h 724"/>
                              <a:gd name="T64" fmla="+- 0 8682 4531"/>
                              <a:gd name="T65" fmla="*/ T64 w 4215"/>
                              <a:gd name="T66" fmla="+- 0 4939 4931"/>
                              <a:gd name="T67" fmla="*/ 4939 h 724"/>
                              <a:gd name="T68" fmla="+- 0 8715 4531"/>
                              <a:gd name="T69" fmla="*/ T68 w 4215"/>
                              <a:gd name="T70" fmla="+- 0 4961 4931"/>
                              <a:gd name="T71" fmla="*/ 4961 h 724"/>
                              <a:gd name="T72" fmla="+- 0 8737 4531"/>
                              <a:gd name="T73" fmla="*/ T72 w 4215"/>
                              <a:gd name="T74" fmla="+- 0 4993 4931"/>
                              <a:gd name="T75" fmla="*/ 4993 h 724"/>
                              <a:gd name="T76" fmla="+- 0 8745 4531"/>
                              <a:gd name="T77" fmla="*/ T76 w 4215"/>
                              <a:gd name="T78" fmla="+- 0 5033 4931"/>
                              <a:gd name="T79" fmla="*/ 5033 h 724"/>
                              <a:gd name="T80" fmla="+- 0 8745 4531"/>
                              <a:gd name="T81" fmla="*/ T80 w 4215"/>
                              <a:gd name="T82" fmla="+- 0 5552 4931"/>
                              <a:gd name="T83" fmla="*/ 5552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0"/>
                                </a:lnTo>
                                <a:lnTo>
                                  <a:pt x="4184" y="693"/>
                                </a:lnTo>
                                <a:lnTo>
                                  <a:pt x="4151" y="715"/>
                                </a:lnTo>
                                <a:lnTo>
                                  <a:pt x="4111" y="723"/>
                                </a:lnTo>
                                <a:lnTo>
                                  <a:pt x="103" y="723"/>
                                </a:lnTo>
                                <a:lnTo>
                                  <a:pt x="63" y="715"/>
                                </a:lnTo>
                                <a:lnTo>
                                  <a:pt x="30" y="693"/>
                                </a:lnTo>
                                <a:lnTo>
                                  <a:pt x="8" y="660"/>
                                </a:lnTo>
                                <a:lnTo>
                                  <a:pt x="0" y="621"/>
                                </a:lnTo>
                                <a:lnTo>
                                  <a:pt x="0" y="102"/>
                                </a:lnTo>
                                <a:lnTo>
                                  <a:pt x="8" y="62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2"/>
                                </a:lnTo>
                                <a:lnTo>
                                  <a:pt x="4214" y="102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517" y="5800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99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5764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00" name="Freeform 18"/>
                        <wps:cNvSpPr>
                          <a:spLocks/>
                        </wps:cNvSpPr>
                        <wps:spPr bwMode="auto">
                          <a:xfrm>
                            <a:off x="1216" y="2208"/>
                            <a:ext cx="5557" cy="847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3391 2770"/>
                              <a:gd name="T3" fmla="*/ 3391 h 724"/>
                              <a:gd name="T4" fmla="+- 0 8737 4531"/>
                              <a:gd name="T5" fmla="*/ T4 w 4215"/>
                              <a:gd name="T6" fmla="+- 0 3431 2770"/>
                              <a:gd name="T7" fmla="*/ 3431 h 724"/>
                              <a:gd name="T8" fmla="+- 0 8715 4531"/>
                              <a:gd name="T9" fmla="*/ T8 w 4215"/>
                              <a:gd name="T10" fmla="+- 0 3464 2770"/>
                              <a:gd name="T11" fmla="*/ 3464 h 724"/>
                              <a:gd name="T12" fmla="+- 0 8682 4531"/>
                              <a:gd name="T13" fmla="*/ T12 w 4215"/>
                              <a:gd name="T14" fmla="+- 0 3486 2770"/>
                              <a:gd name="T15" fmla="*/ 3486 h 724"/>
                              <a:gd name="T16" fmla="+- 0 8642 4531"/>
                              <a:gd name="T17" fmla="*/ T16 w 4215"/>
                              <a:gd name="T18" fmla="+- 0 3494 2770"/>
                              <a:gd name="T19" fmla="*/ 3494 h 724"/>
                              <a:gd name="T20" fmla="+- 0 4634 4531"/>
                              <a:gd name="T21" fmla="*/ T20 w 4215"/>
                              <a:gd name="T22" fmla="+- 0 3494 2770"/>
                              <a:gd name="T23" fmla="*/ 3494 h 724"/>
                              <a:gd name="T24" fmla="+- 0 4594 4531"/>
                              <a:gd name="T25" fmla="*/ T24 w 4215"/>
                              <a:gd name="T26" fmla="+- 0 3486 2770"/>
                              <a:gd name="T27" fmla="*/ 3486 h 724"/>
                              <a:gd name="T28" fmla="+- 0 4561 4531"/>
                              <a:gd name="T29" fmla="*/ T28 w 4215"/>
                              <a:gd name="T30" fmla="+- 0 3464 2770"/>
                              <a:gd name="T31" fmla="*/ 3464 h 724"/>
                              <a:gd name="T32" fmla="+- 0 4539 4531"/>
                              <a:gd name="T33" fmla="*/ T32 w 4215"/>
                              <a:gd name="T34" fmla="+- 0 3431 2770"/>
                              <a:gd name="T35" fmla="*/ 3431 h 724"/>
                              <a:gd name="T36" fmla="+- 0 4531 4531"/>
                              <a:gd name="T37" fmla="*/ T36 w 4215"/>
                              <a:gd name="T38" fmla="+- 0 3391 2770"/>
                              <a:gd name="T39" fmla="*/ 3391 h 724"/>
                              <a:gd name="T40" fmla="+- 0 4531 4531"/>
                              <a:gd name="T41" fmla="*/ T40 w 4215"/>
                              <a:gd name="T42" fmla="+- 0 2873 2770"/>
                              <a:gd name="T43" fmla="*/ 2873 h 724"/>
                              <a:gd name="T44" fmla="+- 0 4539 4531"/>
                              <a:gd name="T45" fmla="*/ T44 w 4215"/>
                              <a:gd name="T46" fmla="+- 0 2833 2770"/>
                              <a:gd name="T47" fmla="*/ 2833 h 724"/>
                              <a:gd name="T48" fmla="+- 0 4561 4531"/>
                              <a:gd name="T49" fmla="*/ T48 w 4215"/>
                              <a:gd name="T50" fmla="+- 0 2801 2770"/>
                              <a:gd name="T51" fmla="*/ 2801 h 724"/>
                              <a:gd name="T52" fmla="+- 0 4594 4531"/>
                              <a:gd name="T53" fmla="*/ T52 w 4215"/>
                              <a:gd name="T54" fmla="+- 0 2778 2770"/>
                              <a:gd name="T55" fmla="*/ 2778 h 724"/>
                              <a:gd name="T56" fmla="+- 0 4634 4531"/>
                              <a:gd name="T57" fmla="*/ T56 w 4215"/>
                              <a:gd name="T58" fmla="+- 0 2770 2770"/>
                              <a:gd name="T59" fmla="*/ 2770 h 724"/>
                              <a:gd name="T60" fmla="+- 0 8642 4531"/>
                              <a:gd name="T61" fmla="*/ T60 w 4215"/>
                              <a:gd name="T62" fmla="+- 0 2770 2770"/>
                              <a:gd name="T63" fmla="*/ 2770 h 724"/>
                              <a:gd name="T64" fmla="+- 0 8682 4531"/>
                              <a:gd name="T65" fmla="*/ T64 w 4215"/>
                              <a:gd name="T66" fmla="+- 0 2778 2770"/>
                              <a:gd name="T67" fmla="*/ 2778 h 724"/>
                              <a:gd name="T68" fmla="+- 0 8715 4531"/>
                              <a:gd name="T69" fmla="*/ T68 w 4215"/>
                              <a:gd name="T70" fmla="+- 0 2801 2770"/>
                              <a:gd name="T71" fmla="*/ 2801 h 724"/>
                              <a:gd name="T72" fmla="+- 0 8737 4531"/>
                              <a:gd name="T73" fmla="*/ T72 w 4215"/>
                              <a:gd name="T74" fmla="+- 0 2833 2770"/>
                              <a:gd name="T75" fmla="*/ 2833 h 724"/>
                              <a:gd name="T76" fmla="+- 0 8745 4531"/>
                              <a:gd name="T77" fmla="*/ T76 w 4215"/>
                              <a:gd name="T78" fmla="+- 0 2873 2770"/>
                              <a:gd name="T79" fmla="*/ 2873 h 724"/>
                              <a:gd name="T80" fmla="+- 0 8745 4531"/>
                              <a:gd name="T81" fmla="*/ T80 w 4215"/>
                              <a:gd name="T82" fmla="+- 0 3391 2770"/>
                              <a:gd name="T83" fmla="*/ 3391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" name="Freeform 21"/>
                        <wps:cNvSpPr>
                          <a:spLocks/>
                        </wps:cNvSpPr>
                        <wps:spPr bwMode="auto">
                          <a:xfrm>
                            <a:off x="4501" y="7504"/>
                            <a:ext cx="4215" cy="670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7479 6913"/>
                              <a:gd name="T3" fmla="*/ 7479 h 670"/>
                              <a:gd name="T4" fmla="+- 0 8737 4531"/>
                              <a:gd name="T5" fmla="*/ T4 w 4215"/>
                              <a:gd name="T6" fmla="+- 0 7519 6913"/>
                              <a:gd name="T7" fmla="*/ 7519 h 670"/>
                              <a:gd name="T8" fmla="+- 0 8715 4531"/>
                              <a:gd name="T9" fmla="*/ T8 w 4215"/>
                              <a:gd name="T10" fmla="+- 0 7552 6913"/>
                              <a:gd name="T11" fmla="*/ 7552 h 670"/>
                              <a:gd name="T12" fmla="+- 0 8682 4531"/>
                              <a:gd name="T13" fmla="*/ T12 w 4215"/>
                              <a:gd name="T14" fmla="+- 0 7574 6913"/>
                              <a:gd name="T15" fmla="*/ 7574 h 670"/>
                              <a:gd name="T16" fmla="+- 0 8642 4531"/>
                              <a:gd name="T17" fmla="*/ T16 w 4215"/>
                              <a:gd name="T18" fmla="+- 0 7582 6913"/>
                              <a:gd name="T19" fmla="*/ 7582 h 670"/>
                              <a:gd name="T20" fmla="+- 0 4634 4531"/>
                              <a:gd name="T21" fmla="*/ T20 w 4215"/>
                              <a:gd name="T22" fmla="+- 0 7582 6913"/>
                              <a:gd name="T23" fmla="*/ 7582 h 670"/>
                              <a:gd name="T24" fmla="+- 0 4594 4531"/>
                              <a:gd name="T25" fmla="*/ T24 w 4215"/>
                              <a:gd name="T26" fmla="+- 0 7574 6913"/>
                              <a:gd name="T27" fmla="*/ 7574 h 670"/>
                              <a:gd name="T28" fmla="+- 0 4561 4531"/>
                              <a:gd name="T29" fmla="*/ T28 w 4215"/>
                              <a:gd name="T30" fmla="+- 0 7552 6913"/>
                              <a:gd name="T31" fmla="*/ 7552 h 670"/>
                              <a:gd name="T32" fmla="+- 0 4539 4531"/>
                              <a:gd name="T33" fmla="*/ T32 w 4215"/>
                              <a:gd name="T34" fmla="+- 0 7519 6913"/>
                              <a:gd name="T35" fmla="*/ 7519 h 670"/>
                              <a:gd name="T36" fmla="+- 0 4531 4531"/>
                              <a:gd name="T37" fmla="*/ T36 w 4215"/>
                              <a:gd name="T38" fmla="+- 0 7479 6913"/>
                              <a:gd name="T39" fmla="*/ 7479 h 670"/>
                              <a:gd name="T40" fmla="+- 0 4531 4531"/>
                              <a:gd name="T41" fmla="*/ T40 w 4215"/>
                              <a:gd name="T42" fmla="+- 0 7016 6913"/>
                              <a:gd name="T43" fmla="*/ 7016 h 670"/>
                              <a:gd name="T44" fmla="+- 0 4539 4531"/>
                              <a:gd name="T45" fmla="*/ T44 w 4215"/>
                              <a:gd name="T46" fmla="+- 0 6976 6913"/>
                              <a:gd name="T47" fmla="*/ 6976 h 670"/>
                              <a:gd name="T48" fmla="+- 0 4561 4531"/>
                              <a:gd name="T49" fmla="*/ T48 w 4215"/>
                              <a:gd name="T50" fmla="+- 0 6943 6913"/>
                              <a:gd name="T51" fmla="*/ 6943 h 670"/>
                              <a:gd name="T52" fmla="+- 0 4594 4531"/>
                              <a:gd name="T53" fmla="*/ T52 w 4215"/>
                              <a:gd name="T54" fmla="+- 0 6921 6913"/>
                              <a:gd name="T55" fmla="*/ 6921 h 670"/>
                              <a:gd name="T56" fmla="+- 0 4634 4531"/>
                              <a:gd name="T57" fmla="*/ T56 w 4215"/>
                              <a:gd name="T58" fmla="+- 0 6913 6913"/>
                              <a:gd name="T59" fmla="*/ 6913 h 670"/>
                              <a:gd name="T60" fmla="+- 0 8642 4531"/>
                              <a:gd name="T61" fmla="*/ T60 w 4215"/>
                              <a:gd name="T62" fmla="+- 0 6913 6913"/>
                              <a:gd name="T63" fmla="*/ 6913 h 670"/>
                              <a:gd name="T64" fmla="+- 0 8682 4531"/>
                              <a:gd name="T65" fmla="*/ T64 w 4215"/>
                              <a:gd name="T66" fmla="+- 0 6921 6913"/>
                              <a:gd name="T67" fmla="*/ 6921 h 670"/>
                              <a:gd name="T68" fmla="+- 0 8715 4531"/>
                              <a:gd name="T69" fmla="*/ T68 w 4215"/>
                              <a:gd name="T70" fmla="+- 0 6943 6913"/>
                              <a:gd name="T71" fmla="*/ 6943 h 670"/>
                              <a:gd name="T72" fmla="+- 0 8737 4531"/>
                              <a:gd name="T73" fmla="*/ T72 w 4215"/>
                              <a:gd name="T74" fmla="+- 0 6976 6913"/>
                              <a:gd name="T75" fmla="*/ 6976 h 670"/>
                              <a:gd name="T76" fmla="+- 0 8745 4531"/>
                              <a:gd name="T77" fmla="*/ T76 w 4215"/>
                              <a:gd name="T78" fmla="+- 0 7016 6913"/>
                              <a:gd name="T79" fmla="*/ 7016 h 670"/>
                              <a:gd name="T80" fmla="+- 0 8745 4531"/>
                              <a:gd name="T81" fmla="*/ T80 w 4215"/>
                              <a:gd name="T82" fmla="+- 0 7479 6913"/>
                              <a:gd name="T83" fmla="*/ 7479 h 6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670">
                                <a:moveTo>
                                  <a:pt x="4214" y="566"/>
                                </a:moveTo>
                                <a:lnTo>
                                  <a:pt x="4206" y="606"/>
                                </a:lnTo>
                                <a:lnTo>
                                  <a:pt x="4184" y="639"/>
                                </a:lnTo>
                                <a:lnTo>
                                  <a:pt x="4151" y="661"/>
                                </a:lnTo>
                                <a:lnTo>
                                  <a:pt x="4111" y="669"/>
                                </a:lnTo>
                                <a:lnTo>
                                  <a:pt x="103" y="669"/>
                                </a:lnTo>
                                <a:lnTo>
                                  <a:pt x="63" y="661"/>
                                </a:lnTo>
                                <a:lnTo>
                                  <a:pt x="30" y="639"/>
                                </a:lnTo>
                                <a:lnTo>
                                  <a:pt x="8" y="606"/>
                                </a:lnTo>
                                <a:lnTo>
                                  <a:pt x="0" y="566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5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2532" y="7911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03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7862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04" name="Freeform 27"/>
                        <wps:cNvSpPr>
                          <a:spLocks/>
                        </wps:cNvSpPr>
                        <wps:spPr bwMode="auto">
                          <a:xfrm>
                            <a:off x="1193" y="9806"/>
                            <a:ext cx="3577" cy="1274"/>
                          </a:xfrm>
                          <a:custGeom>
                            <a:avLst/>
                            <a:gdLst>
                              <a:gd name="T0" fmla="+- 0 4770 1193"/>
                              <a:gd name="T1" fmla="*/ T0 w 3577"/>
                              <a:gd name="T2" fmla="+- 0 11055 9806"/>
                              <a:gd name="T3" fmla="*/ 11055 h 1352"/>
                              <a:gd name="T4" fmla="+- 0 4762 1193"/>
                              <a:gd name="T5" fmla="*/ T4 w 3577"/>
                              <a:gd name="T6" fmla="+- 0 11095 9806"/>
                              <a:gd name="T7" fmla="*/ 11095 h 1352"/>
                              <a:gd name="T8" fmla="+- 0 4740 1193"/>
                              <a:gd name="T9" fmla="*/ T8 w 3577"/>
                              <a:gd name="T10" fmla="+- 0 11128 9806"/>
                              <a:gd name="T11" fmla="*/ 11128 h 1352"/>
                              <a:gd name="T12" fmla="+- 0 4707 1193"/>
                              <a:gd name="T13" fmla="*/ T12 w 3577"/>
                              <a:gd name="T14" fmla="+- 0 11150 9806"/>
                              <a:gd name="T15" fmla="*/ 11150 h 1352"/>
                              <a:gd name="T16" fmla="+- 0 4667 1193"/>
                              <a:gd name="T17" fmla="*/ T16 w 3577"/>
                              <a:gd name="T18" fmla="+- 0 11158 9806"/>
                              <a:gd name="T19" fmla="*/ 11158 h 1352"/>
                              <a:gd name="T20" fmla="+- 0 1297 1193"/>
                              <a:gd name="T21" fmla="*/ T20 w 3577"/>
                              <a:gd name="T22" fmla="+- 0 11158 9806"/>
                              <a:gd name="T23" fmla="*/ 11158 h 1352"/>
                              <a:gd name="T24" fmla="+- 0 1256 1193"/>
                              <a:gd name="T25" fmla="*/ T24 w 3577"/>
                              <a:gd name="T26" fmla="+- 0 11150 9806"/>
                              <a:gd name="T27" fmla="*/ 11150 h 1352"/>
                              <a:gd name="T28" fmla="+- 0 1224 1193"/>
                              <a:gd name="T29" fmla="*/ T28 w 3577"/>
                              <a:gd name="T30" fmla="+- 0 11128 9806"/>
                              <a:gd name="T31" fmla="*/ 11128 h 1352"/>
                              <a:gd name="T32" fmla="+- 0 1201 1193"/>
                              <a:gd name="T33" fmla="*/ T32 w 3577"/>
                              <a:gd name="T34" fmla="+- 0 11095 9806"/>
                              <a:gd name="T35" fmla="*/ 11095 h 1352"/>
                              <a:gd name="T36" fmla="+- 0 1193 1193"/>
                              <a:gd name="T37" fmla="*/ T36 w 3577"/>
                              <a:gd name="T38" fmla="+- 0 11055 9806"/>
                              <a:gd name="T39" fmla="*/ 11055 h 1352"/>
                              <a:gd name="T40" fmla="+- 0 1193 1193"/>
                              <a:gd name="T41" fmla="*/ T40 w 3577"/>
                              <a:gd name="T42" fmla="+- 0 9909 9806"/>
                              <a:gd name="T43" fmla="*/ 9909 h 1352"/>
                              <a:gd name="T44" fmla="+- 0 1201 1193"/>
                              <a:gd name="T45" fmla="*/ T44 w 3577"/>
                              <a:gd name="T46" fmla="+- 0 9869 9806"/>
                              <a:gd name="T47" fmla="*/ 9869 h 1352"/>
                              <a:gd name="T48" fmla="+- 0 1224 1193"/>
                              <a:gd name="T49" fmla="*/ T48 w 3577"/>
                              <a:gd name="T50" fmla="+- 0 9836 9806"/>
                              <a:gd name="T51" fmla="*/ 9836 h 1352"/>
                              <a:gd name="T52" fmla="+- 0 1256 1193"/>
                              <a:gd name="T53" fmla="*/ T52 w 3577"/>
                              <a:gd name="T54" fmla="+- 0 9814 9806"/>
                              <a:gd name="T55" fmla="*/ 9814 h 1352"/>
                              <a:gd name="T56" fmla="+- 0 1297 1193"/>
                              <a:gd name="T57" fmla="*/ T56 w 3577"/>
                              <a:gd name="T58" fmla="+- 0 9806 9806"/>
                              <a:gd name="T59" fmla="*/ 9806 h 1352"/>
                              <a:gd name="T60" fmla="+- 0 4667 1193"/>
                              <a:gd name="T61" fmla="*/ T60 w 3577"/>
                              <a:gd name="T62" fmla="+- 0 9806 9806"/>
                              <a:gd name="T63" fmla="*/ 9806 h 1352"/>
                              <a:gd name="T64" fmla="+- 0 4707 1193"/>
                              <a:gd name="T65" fmla="*/ T64 w 3577"/>
                              <a:gd name="T66" fmla="+- 0 9814 9806"/>
                              <a:gd name="T67" fmla="*/ 9814 h 1352"/>
                              <a:gd name="T68" fmla="+- 0 4740 1193"/>
                              <a:gd name="T69" fmla="*/ T68 w 3577"/>
                              <a:gd name="T70" fmla="+- 0 9836 9806"/>
                              <a:gd name="T71" fmla="*/ 9836 h 1352"/>
                              <a:gd name="T72" fmla="+- 0 4762 1193"/>
                              <a:gd name="T73" fmla="*/ T72 w 3577"/>
                              <a:gd name="T74" fmla="+- 0 9869 9806"/>
                              <a:gd name="T75" fmla="*/ 9869 h 1352"/>
                              <a:gd name="T76" fmla="+- 0 4770 1193"/>
                              <a:gd name="T77" fmla="*/ T76 w 3577"/>
                              <a:gd name="T78" fmla="+- 0 9909 9806"/>
                              <a:gd name="T79" fmla="*/ 9909 h 1352"/>
                              <a:gd name="T80" fmla="+- 0 4770 1193"/>
                              <a:gd name="T81" fmla="*/ T80 w 3577"/>
                              <a:gd name="T82" fmla="+- 0 11055 9806"/>
                              <a:gd name="T83" fmla="*/ 11055 h 13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577" h="1352">
                                <a:moveTo>
                                  <a:pt x="3577" y="1249"/>
                                </a:moveTo>
                                <a:lnTo>
                                  <a:pt x="3569" y="1289"/>
                                </a:lnTo>
                                <a:lnTo>
                                  <a:pt x="3547" y="1322"/>
                                </a:lnTo>
                                <a:lnTo>
                                  <a:pt x="3514" y="1344"/>
                                </a:lnTo>
                                <a:lnTo>
                                  <a:pt x="3474" y="1352"/>
                                </a:lnTo>
                                <a:lnTo>
                                  <a:pt x="104" y="1352"/>
                                </a:lnTo>
                                <a:lnTo>
                                  <a:pt x="63" y="1344"/>
                                </a:lnTo>
                                <a:lnTo>
                                  <a:pt x="31" y="1322"/>
                                </a:lnTo>
                                <a:lnTo>
                                  <a:pt x="8" y="1289"/>
                                </a:lnTo>
                                <a:lnTo>
                                  <a:pt x="0" y="124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1" y="30"/>
                                </a:lnTo>
                                <a:lnTo>
                                  <a:pt x="63" y="8"/>
                                </a:lnTo>
                                <a:lnTo>
                                  <a:pt x="104" y="0"/>
                                </a:lnTo>
                                <a:lnTo>
                                  <a:pt x="3474" y="0"/>
                                </a:lnTo>
                                <a:lnTo>
                                  <a:pt x="3514" y="8"/>
                                </a:lnTo>
                                <a:lnTo>
                                  <a:pt x="3547" y="30"/>
                                </a:lnTo>
                                <a:lnTo>
                                  <a:pt x="3569" y="63"/>
                                </a:lnTo>
                                <a:lnTo>
                                  <a:pt x="3577" y="103"/>
                                </a:lnTo>
                                <a:lnTo>
                                  <a:pt x="3577" y="124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319"/>
                            <a:ext cx="7168" cy="1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7DC5FF" w14:textId="77777777" w:rsidR="00222131" w:rsidRPr="000202FD" w:rsidRDefault="00222131" w:rsidP="00222131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Initial LBVC surveyed Cohort* </w:t>
                              </w:r>
                            </w:p>
                            <w:p w14:paraId="45218D52" w14:textId="423086DA" w:rsidR="00222131" w:rsidRPr="000202FD" w:rsidRDefault="00222131" w:rsidP="00222131">
                              <w:pPr>
                                <w:spacing w:after="0"/>
                              </w:pPr>
                              <w:r w:rsidRPr="00222131">
                                <w:rPr>
                                  <w:b/>
                                  <w:bCs/>
                                </w:rPr>
                                <w:t>January – March 2019</w:t>
                              </w:r>
                              <w:r w:rsidRPr="000202FD">
                                <w:t xml:space="preserve"> Acute/rehab</w:t>
                              </w:r>
                            </w:p>
                            <w:p w14:paraId="333759C8" w14:textId="77777777" w:rsidR="00222131" w:rsidRPr="000202FD" w:rsidRDefault="00222131" w:rsidP="00222131">
                              <w:pPr>
                                <w:spacing w:after="0"/>
                              </w:pPr>
                              <w:r w:rsidRPr="000202FD">
                                <w:t>Principal/secondary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diagnosis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COPD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(J40,</w:t>
                              </w:r>
                              <w:r w:rsidRPr="000202FD">
                                <w:rPr>
                                  <w:spacing w:val="-3"/>
                                </w:rPr>
                                <w:t xml:space="preserve"> </w:t>
                              </w:r>
                              <w:r w:rsidRPr="000202FD">
                                <w:t>J41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2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3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4</w:t>
                              </w:r>
                              <w:r w:rsidRPr="000202FD">
                                <w:rPr>
                                  <w:spacing w:val="-3"/>
                                </w:rPr>
                                <w:t>)</w:t>
                              </w:r>
                            </w:p>
                            <w:p w14:paraId="6D7C2312" w14:textId="77777777" w:rsidR="00222131" w:rsidRDefault="00222131" w:rsidP="00222131">
                              <w:pPr>
                                <w:spacing w:after="0"/>
                              </w:pPr>
                              <w:r w:rsidRPr="000202FD">
                                <w:t xml:space="preserve">Aged 40+ years </w:t>
                              </w:r>
                            </w:p>
                            <w:p w14:paraId="4E5A6C70" w14:textId="77777777" w:rsidR="00222131" w:rsidRPr="000202FD" w:rsidRDefault="00222131" w:rsidP="00222131">
                              <w:pPr>
                                <w:spacing w:after="0"/>
                              </w:pPr>
                            </w:p>
                            <w:p w14:paraId="7DFEEB1C" w14:textId="044ACB23" w:rsidR="00222131" w:rsidRPr="000202FD" w:rsidRDefault="00222131" w:rsidP="00222131">
                              <w:pPr>
                                <w:spacing w:before="37" w:after="0" w:line="235" w:lineRule="exact"/>
                                <w:rPr>
                                  <w:rFonts w:ascii="Myriad Pro"/>
                                  <w:b/>
                                </w:rPr>
                              </w:pP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N = </w:t>
                              </w:r>
                              <w:r>
                                <w:t>957</w:t>
                              </w: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 </w:t>
                              </w:r>
                              <w:r w:rsidRPr="000202FD">
                                <w:rPr>
                                  <w:rFonts w:ascii="Myriad Pro"/>
                                  <w:bCs/>
                                  <w:color w:val="4D4D4F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6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512" y="2330"/>
                            <a:ext cx="4916" cy="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8E9CFD" w14:textId="77777777" w:rsidR="00222131" w:rsidRPr="000202FD" w:rsidRDefault="00222131" w:rsidP="0022213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Linked with an acute hospitalisation </w:t>
                              </w:r>
                            </w:p>
                            <w:p w14:paraId="75296DA6" w14:textId="4748A209" w:rsidR="00222131" w:rsidRDefault="00222131" w:rsidP="00222131">
                              <w:r>
                                <w:t>N=928 patients</w:t>
                              </w:r>
                            </w:p>
                            <w:p w14:paraId="51606E0B" w14:textId="77777777" w:rsidR="00222131" w:rsidRDefault="00222131" w:rsidP="00222131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7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4733"/>
                            <a:ext cx="3506" cy="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6A75D5" w14:textId="0C2611FA" w:rsidR="00222131" w:rsidRDefault="00222131" w:rsidP="00222131">
                              <w:r>
                                <w:t>Discharged at own risk (1.0%)</w:t>
                              </w:r>
                            </w:p>
                            <w:p w14:paraId="3E37646A" w14:textId="77777777" w:rsidR="00222131" w:rsidRDefault="00222131" w:rsidP="00222131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8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5681"/>
                            <a:ext cx="3749" cy="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14100B" w14:textId="1CFF9D68" w:rsidR="00222131" w:rsidRDefault="00222131" w:rsidP="00222131">
                              <w:r>
                                <w:t>Index admissions within 90 days of a prior index admission (14.1%)</w:t>
                              </w:r>
                            </w:p>
                            <w:p w14:paraId="12B87886" w14:textId="77777777" w:rsidR="00222131" w:rsidRDefault="00222131" w:rsidP="00222131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9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4826" y="6746"/>
                            <a:ext cx="3589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F47057" w14:textId="77777777" w:rsidR="00222131" w:rsidRDefault="00222131" w:rsidP="00222131">
                              <w:r>
                                <w:t>Transferred to palliative care (0.0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0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823" y="7668"/>
                            <a:ext cx="3518" cy="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869445" w14:textId="77777777" w:rsidR="00222131" w:rsidRDefault="00222131" w:rsidP="00222131">
                              <w:r>
                                <w:t>In-hospital deaths (0.0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1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752" y="8462"/>
                            <a:ext cx="3867" cy="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F2ECA9" w14:textId="43D7C8F9" w:rsidR="00222131" w:rsidRDefault="00222131" w:rsidP="00222131">
                              <w:r>
                                <w:t>Separated from a private hospital (1.5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2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10012"/>
                            <a:ext cx="2652" cy="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6E082E" w14:textId="031A3DE6" w:rsidR="00222131" w:rsidRDefault="00222131" w:rsidP="00222131">
                              <w:r>
                                <w:rPr>
                                  <w:w w:val="105"/>
                                </w:rPr>
                                <w:t>Final COPD index Cohort (2019)</w:t>
                              </w:r>
                            </w:p>
                            <w:p w14:paraId="443C9F0F" w14:textId="261E740A" w:rsidR="00222131" w:rsidRDefault="00222131" w:rsidP="00222131">
                              <w:pPr>
                                <w:spacing w:before="64" w:line="235" w:lineRule="exact"/>
                                <w:rPr>
                                  <w:rFonts w:ascii="Myriad Pro"/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N = </w:t>
                              </w:r>
                              <w:r>
                                <w:t>720 patients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 (</w:t>
                              </w:r>
                              <w:r>
                                <w:t>84.0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1B0D84" id="Group 284" o:spid="_x0000_s1057" style="position:absolute;margin-left:0;margin-top:23.25pt;width:377.65pt;height:619.5pt;z-index:-251633664;mso-wrap-distance-left:0;mso-wrap-distance-right:0;mso-position-horizontal-relative:margin" coordorigin="1193,293" coordsize="7553,107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">
                <v:shape id="Freeform 3" o:spid="_x0000_s1058" style="position:absolute;left:1193;top:293;width:7523;height:1593;visibility:visible;mso-wrap-style:square;v-text-anchor:top" coordsize="5608,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" path="m5608,2029r-9,40l5577,2102r-33,22l5504,2132r-5400,l64,2124,31,2102,9,2069,,2029,,103,9,63,31,30,64,8,104,,5504,r40,8l5577,30r22,33l5608,103r,1926xe" filled="f" strokecolor="#d97f2a" strokeweight=".64078mm">
                  <v:path arrowok="t" o:connecttype="custom" o:connectlocs="7523,1735;7511,1765;7481,1789;7437,1806;7383,1812;140,1812;86,1806;42,1789;12,1765;0,1735;0,296;12,267;42,242;86,226;140,220;7383,220;7437,226;7481,242;7511,267;7523,296;7523,1735" o:connectangles="0,0,0,0,0,0,0,0,0,0,0,0,0,0,0,0,0,0,0,0,0"/>
                </v:shape>
                <v:shape id="Freeform 4" o:spid="_x0000_s1059" style="position:absolute;left:2469;top:4341;width:1913;height:4451;visibility:visible;mso-wrap-style:square;v-text-anchor:top" coordsize="1850,5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" path="m,l,5766r1850,e" filled="f" strokecolor="#d97f2a" strokeweight=".91pt">
                  <v:path arrowok="t" o:connecttype="custom" o:connectlocs="0,1880;0,6330;1913,6330" o:connectangles="0,0,0"/>
                </v:shape>
                <v:shape id="Freeform 5" o:spid="_x0000_s1060" style="position:absolute;left:4531;top:8312;width:4215;height:706;visibility:visible;mso-wrap-style:square;v-text-anchor:top" coordsize="4215,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" path="m4214,603r-8,40l4184,675r-33,23l4111,706r-4008,l63,698,30,675,8,643,,603,,103,8,63,30,30,63,8,103,,4111,r40,8l4184,30r22,33l4214,103r,500xe" filled="f" strokecolor="#d97f2a" strokeweight=".32031mm">
                  <v:path arrowok="t" o:connecttype="custom" o:connectlocs="4214,8452;4206,8492;4184,8524;4151,8547;4111,8555;103,8555;63,8547;30,8524;8,8492;0,8452;0,7952;8,7912;30,7879;63,7857;103,7849;4111,7849;4151,7857;4184,7879;4206,7912;4214,7952;4214,8452" o:connectangles="0,0,0,0,0,0,0,0,0,0,0,0,0,0,0,0,0,0,0,0,0"/>
                </v:shape>
                <v:shape id="Picture 6" o:spid="_x0000_s1061" type="#_x0000_t75" style="position:absolute;left:4332;top:871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">
                  <v:imagedata r:id="rId8" o:title=""/>
                </v:shape>
                <v:line id="Line 7" o:spid="_x0000_s1062" style="position:absolute;visibility:visible;mso-wrap-style:square" from="2487,8811" to="2487,9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" strokecolor="#d97f2a" strokeweight=".32111mm"/>
                <v:shape id="Picture 8" o:spid="_x0000_s1063" type="#_x0000_t75" style="position:absolute;left:2348;top:9521;width:277;height: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">
                  <v:imagedata r:id="rId9" o:title=""/>
                </v:shape>
                <v:shape id="Freeform 9" o:spid="_x0000_s1064" style="position:absolute;left:4531;top:6539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" path="m4214,621r-8,40l4184,694r-33,22l4111,724r-4008,l63,716,30,694,8,661,,621,,103,8,63,30,31,63,9,103,,4111,r40,9l4184,31r22,32l4214,103r,518xe" filled="f" strokecolor="#d97f2a" strokeweight=".32031mm">
                  <v:path arrowok="t" o:connecttype="custom" o:connectlocs="4214,6527;4206,6567;4184,6600;4151,6622;4111,6630;103,6630;63,6622;30,6600;8,6567;0,6527;0,6009;8,5969;30,5937;63,5915;103,5906;4111,5906;4151,5915;4184,5937;4206,5969;4214,6009;4214,6527" o:connectangles="0,0,0,0,0,0,0,0,0,0,0,0,0,0,0,0,0,0,0,0,0"/>
                </v:shape>
                <v:line id="Line 10" o:spid="_x0000_s1065" style="position:absolute;visibility:visible;mso-wrap-style:square" from="2577,6856" to="4427,6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" strokecolor="#d97f2a" strokeweight=".32028mm"/>
                <v:shape id="Picture 11" o:spid="_x0000_s1066" type="#_x0000_t75" style="position:absolute;left:4347;top:680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">
                  <v:imagedata r:id="rId8" o:title=""/>
                </v:shape>
                <v:shape id="Freeform 12" o:spid="_x0000_s1067" style="position:absolute;left:4531;top:4532;width:4215;height:712;visibility:visible;mso-wrap-style:square;v-text-anchor:top" coordsize="4215,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" path="m4214,839r-8,40l4184,911r-33,23l4111,942r-4008,l63,934,30,911,8,879,,839,,103,8,63,30,30,63,8,103,,4111,r40,8l4184,30r22,33l4214,103r,736xe" filled="f" strokecolor="#d97f2a" strokeweight=".32033mm">
                  <v:path arrowok="t" o:connecttype="custom" o:connectlocs="4214,3454;4206,3484;4184,3509;4151,3526;4111,3532;103,3532;63,3526;30,3509;8,3484;0,3454;0,2898;8,2868;30,2843;63,2826;103,2820;4111,2820;4151,2826;4184,2843;4206,2868;4214,2898;4214,3454" o:connectangles="0,0,0,0,0,0,0,0,0,0,0,0,0,0,0,0,0,0,0,0,0"/>
                </v:shape>
                <v:line id="Line 13" o:spid="_x0000_s1068" style="position:absolute;visibility:visible;mso-wrap-style:square" from="2517,4849" to="4367,4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" strokecolor="#d97f2a" strokeweight=".32028mm"/>
                <v:shape id="Picture 14" o:spid="_x0000_s1069" type="#_x0000_t75" style="position:absolute;left:4347;top:4813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">
                  <v:imagedata r:id="rId8" o:title=""/>
                </v:shape>
                <v:shape id="Freeform 15" o:spid="_x0000_s1070" style="position:absolute;left:4531;top:5520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" path="m4214,621r-8,39l4184,693r-33,22l4111,723r-4008,l63,715,30,693,8,660,,621,,102,8,62,30,30,63,8,103,,4111,r40,8l4184,30r22,32l4214,102r,519xe" filled="f" strokecolor="#d97f2a" strokeweight=".32031mm">
                  <v:path arrowok="t" o:connecttype="custom" o:connectlocs="4214,5552;4206,5591;4184,5624;4151,5646;4111,5654;103,5654;63,5646;30,5624;8,5591;0,5552;0,5033;8,4993;30,4961;63,4939;103,4931;4111,4931;4151,4939;4184,4961;4206,4993;4214,5033;4214,5552" o:connectangles="0,0,0,0,0,0,0,0,0,0,0,0,0,0,0,0,0,0,0,0,0"/>
                </v:shape>
                <v:line id="Line 16" o:spid="_x0000_s1071" style="position:absolute;visibility:visible;mso-wrap-style:square" from="2517,5800" to="4367,5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" strokecolor="#d97f2a" strokeweight=".32028mm"/>
                <v:shape id="Picture 17" o:spid="_x0000_s1072" type="#_x0000_t75" style="position:absolute;left:4332;top:5764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">
                  <v:imagedata r:id="rId8" o:title=""/>
                </v:shape>
                <v:shape id="Freeform 18" o:spid="_x0000_s1073" style="position:absolute;left:1216;top:2208;width:5557;height:847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" path="m4214,621r-8,40l4184,694r-33,22l4111,724r-4008,l63,716,30,694,8,661,,621,,103,8,63,30,31,63,8,103,,4111,r40,8l4184,31r22,32l4214,103r,518xe" filled="f" strokecolor="#d97f2a" strokeweight=".32031mm">
                  <v:path arrowok="t" o:connecttype="custom" o:connectlocs="5556,3967;5545,4014;5516,4052;5473,4078;5420,4088;136,4088;83,4078;40,4052;11,4014;0,3967;0,3361;11,3314;40,3277;83,3250;136,3241;5420,3241;5473,3250;5516,3277;5545,3314;5556,3361;5556,3967" o:connectangles="0,0,0,0,0,0,0,0,0,0,0,0,0,0,0,0,0,0,0,0,0"/>
                </v:shape>
                <v:shape id="Freeform 21" o:spid="_x0000_s1074" style="position:absolute;left:4501;top:7504;width:4215;height:670;visibility:visible;mso-wrap-style:square;v-text-anchor:top" coordsize="4215,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" path="m4214,566r-8,40l4184,639r-33,22l4111,669r-4008,l63,661,30,639,8,606,,566,,103,8,63,30,30,63,8,103,,4111,r40,8l4184,30r22,33l4214,103r,463xe" filled="f" strokecolor="#d97f2a" strokeweight=".32031mm">
                  <v:path arrowok="t" o:connecttype="custom" o:connectlocs="4214,7479;4206,7519;4184,7552;4151,7574;4111,7582;103,7582;63,7574;30,7552;8,7519;0,7479;0,7016;8,6976;30,6943;63,6921;103,6913;4111,6913;4151,6921;4184,6943;4206,6976;4214,7016;4214,7479" o:connectangles="0,0,0,0,0,0,0,0,0,0,0,0,0,0,0,0,0,0,0,0,0"/>
                </v:shape>
                <v:line id="Line 24" o:spid="_x0000_s1075" style="position:absolute;visibility:visible;mso-wrap-style:square" from="2532,7911" to="4382,7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" strokecolor="#d97f2a" strokeweight=".32028mm"/>
                <v:shape id="Picture 25" o:spid="_x0000_s1076" type="#_x0000_t75" style="position:absolute;left:4332;top:7862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">
                  <v:imagedata r:id="rId8" o:title=""/>
                </v:shape>
                <v:shape id="Freeform 27" o:spid="_x0000_s1077" style="position:absolute;left:1193;top:9806;width:3577;height:1274;visibility:visible;mso-wrap-style:square;v-text-anchor:top" coordsize="3577,1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" path="m3577,1249r-8,40l3547,1322r-33,22l3474,1352r-3370,l63,1344,31,1322,8,1289,,1249,,103,8,63,31,30,63,8,104,,3474,r40,8l3547,30r22,33l3577,103r,1146xe" filled="f" strokecolor="#d97f2a" strokeweight=".64078mm">
                  <v:path arrowok="t" o:connecttype="custom" o:connectlocs="3577,10417;3569,10455;3547,10486;3514,10507;3474,10514;104,10514;63,10507;31,10486;8,10455;0,10417;0,9337;8,9300;31,9269;63,9248;104,9240;3474,9240;3514,9248;3547,9269;3569,9300;3577,9337;3577,10417" o:connectangles="0,0,0,0,0,0,0,0,0,0,0,0,0,0,0,0,0,0,0,0,0"/>
                </v:shape>
                <v:shape id="Text Box 29" o:spid="_x0000_s1078" type="#_x0000_t202" style="position:absolute;left:1451;top:319;width:7168;height:1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ZyWxQAAANwAAAAPAAAAZHJzL2Rvd25yZXYueG1sRI9BawIx&#10;FITvBf9DeIXealJLpd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DcbZyWxQAAANwAAAAP&#10;AAAAAAAAAAAAAAAAAAcCAABkcnMvZG93bnJldi54bWxQSwUGAAAAAAMAAwC3AAAA+QIAAAAA&#10;" filled="f" stroked="f">
                  <v:textbox inset="0,0,0,0">
                    <w:txbxContent>
                      <w:p w14:paraId="057DC5FF" w14:textId="77777777" w:rsidR="00222131" w:rsidRPr="000202FD" w:rsidRDefault="00222131" w:rsidP="00222131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Initial LBVC surveyed Cohort* </w:t>
                        </w:r>
                      </w:p>
                      <w:p w14:paraId="45218D52" w14:textId="423086DA" w:rsidR="00222131" w:rsidRPr="000202FD" w:rsidRDefault="00222131" w:rsidP="00222131">
                        <w:pPr>
                          <w:spacing w:after="0"/>
                        </w:pPr>
                        <w:r w:rsidRPr="00222131">
                          <w:rPr>
                            <w:b/>
                            <w:bCs/>
                          </w:rPr>
                          <w:t>January – March 201</w:t>
                        </w:r>
                        <w:r w:rsidRPr="00222131">
                          <w:rPr>
                            <w:b/>
                            <w:bCs/>
                          </w:rPr>
                          <w:t>9</w:t>
                        </w:r>
                        <w:r w:rsidRPr="000202FD">
                          <w:t xml:space="preserve"> Acute/rehab</w:t>
                        </w:r>
                      </w:p>
                      <w:p w14:paraId="333759C8" w14:textId="77777777" w:rsidR="00222131" w:rsidRPr="000202FD" w:rsidRDefault="00222131" w:rsidP="00222131">
                        <w:pPr>
                          <w:spacing w:after="0"/>
                        </w:pPr>
                        <w:r w:rsidRPr="000202FD">
                          <w:t>Principal/secondary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diagnosis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COPD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(J40,</w:t>
                        </w:r>
                        <w:r w:rsidRPr="000202FD">
                          <w:rPr>
                            <w:spacing w:val="-3"/>
                          </w:rPr>
                          <w:t xml:space="preserve"> </w:t>
                        </w:r>
                        <w:r w:rsidRPr="000202FD">
                          <w:t>J41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2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3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4</w:t>
                        </w:r>
                        <w:r w:rsidRPr="000202FD">
                          <w:rPr>
                            <w:spacing w:val="-3"/>
                          </w:rPr>
                          <w:t>)</w:t>
                        </w:r>
                      </w:p>
                      <w:p w14:paraId="6D7C2312" w14:textId="77777777" w:rsidR="00222131" w:rsidRDefault="00222131" w:rsidP="00222131">
                        <w:pPr>
                          <w:spacing w:after="0"/>
                        </w:pPr>
                        <w:r w:rsidRPr="000202FD">
                          <w:t xml:space="preserve">Aged 40+ years </w:t>
                        </w:r>
                      </w:p>
                      <w:p w14:paraId="4E5A6C70" w14:textId="77777777" w:rsidR="00222131" w:rsidRPr="000202FD" w:rsidRDefault="00222131" w:rsidP="00222131">
                        <w:pPr>
                          <w:spacing w:after="0"/>
                        </w:pPr>
                      </w:p>
                      <w:p w14:paraId="7DFEEB1C" w14:textId="044ACB23" w:rsidR="00222131" w:rsidRPr="000202FD" w:rsidRDefault="00222131" w:rsidP="00222131">
                        <w:pPr>
                          <w:spacing w:before="37" w:after="0" w:line="235" w:lineRule="exact"/>
                          <w:rPr>
                            <w:rFonts w:ascii="Myriad Pro"/>
                            <w:b/>
                          </w:rPr>
                        </w:pP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N = </w:t>
                        </w:r>
                        <w:r>
                          <w:t>957</w:t>
                        </w: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 </w:t>
                        </w:r>
                        <w:r w:rsidRPr="000202FD">
                          <w:rPr>
                            <w:rFonts w:ascii="Myriad Pro"/>
                            <w:bCs/>
                            <w:color w:val="4D4D4F"/>
                          </w:rPr>
                          <w:t>patients</w:t>
                        </w:r>
                      </w:p>
                    </w:txbxContent>
                  </v:textbox>
                </v:shape>
                <v:shape id="Text Box 30" o:spid="_x0000_s1079" type="#_x0000_t202" style="position:absolute;left:1512;top:2330;width:4916;height: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" filled="f" stroked="f">
                  <v:textbox inset="0,0,0,0">
                    <w:txbxContent>
                      <w:p w14:paraId="378E9CFD" w14:textId="77777777" w:rsidR="00222131" w:rsidRPr="000202FD" w:rsidRDefault="00222131" w:rsidP="00222131">
                        <w:pPr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Linked with an acute hospitalisation </w:t>
                        </w:r>
                      </w:p>
                      <w:p w14:paraId="75296DA6" w14:textId="4748A209" w:rsidR="00222131" w:rsidRDefault="00222131" w:rsidP="00222131">
                        <w:r>
                          <w:t>N=</w:t>
                        </w:r>
                        <w:r>
                          <w:t>928</w:t>
                        </w:r>
                        <w:r>
                          <w:t xml:space="preserve"> patients</w:t>
                        </w:r>
                      </w:p>
                      <w:p w14:paraId="51606E0B" w14:textId="77777777" w:rsidR="00222131" w:rsidRDefault="00222131" w:rsidP="00222131"/>
                    </w:txbxContent>
                  </v:textbox>
                </v:shape>
                <v:shape id="_x0000_s1080" type="#_x0000_t202" style="position:absolute;left:4740;top:4733;width:3506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" filled="f" stroked="f">
                  <v:textbox inset="0,0,0,0">
                    <w:txbxContent>
                      <w:p w14:paraId="7B6A75D5" w14:textId="0C2611FA" w:rsidR="00222131" w:rsidRDefault="00222131" w:rsidP="00222131">
                        <w:r>
                          <w:t>Discharged at own risk (</w:t>
                        </w:r>
                        <w:r>
                          <w:t>1.0</w:t>
                        </w:r>
                        <w:r>
                          <w:t>%)</w:t>
                        </w:r>
                      </w:p>
                      <w:p w14:paraId="3E37646A" w14:textId="77777777" w:rsidR="00222131" w:rsidRDefault="00222131" w:rsidP="00222131"/>
                    </w:txbxContent>
                  </v:textbox>
                </v:shape>
                <v:shape id="Text Box 32" o:spid="_x0000_s1081" type="#_x0000_t202" style="position:absolute;left:4740;top:5681;width:3749;height: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" filled="f" stroked="f">
                  <v:textbox inset="0,0,0,0">
                    <w:txbxContent>
                      <w:p w14:paraId="6E14100B" w14:textId="1CFF9D68" w:rsidR="00222131" w:rsidRDefault="00222131" w:rsidP="00222131">
                        <w:r>
                          <w:t>Index admissions within 90 days of a prior index admission (</w:t>
                        </w:r>
                        <w:r>
                          <w:t>14.1</w:t>
                        </w:r>
                        <w:r>
                          <w:t>%)</w:t>
                        </w:r>
                      </w:p>
                      <w:p w14:paraId="12B87886" w14:textId="77777777" w:rsidR="00222131" w:rsidRDefault="00222131" w:rsidP="00222131"/>
                    </w:txbxContent>
                  </v:textbox>
                </v:shape>
                <v:shape id="Text Box 33" o:spid="_x0000_s1082" type="#_x0000_t202" style="position:absolute;left:4826;top:6746;width:3589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" filled="f" stroked="f">
                  <v:textbox inset="0,0,0,0">
                    <w:txbxContent>
                      <w:p w14:paraId="49F47057" w14:textId="77777777" w:rsidR="00222131" w:rsidRDefault="00222131" w:rsidP="00222131">
                        <w:r>
                          <w:t>Transferred to palliative care (0.0%)</w:t>
                        </w:r>
                      </w:p>
                    </w:txbxContent>
                  </v:textbox>
                </v:shape>
                <v:shape id="Text Box 34" o:spid="_x0000_s1083" type="#_x0000_t202" style="position:absolute;left:4823;top:7668;width:3518;height: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" filled="f" stroked="f">
                  <v:textbox inset="0,0,0,0">
                    <w:txbxContent>
                      <w:p w14:paraId="41869445" w14:textId="77777777" w:rsidR="00222131" w:rsidRDefault="00222131" w:rsidP="00222131">
                        <w:r>
                          <w:t>In-hospital deaths (0.0%)</w:t>
                        </w:r>
                      </w:p>
                    </w:txbxContent>
                  </v:textbox>
                </v:shape>
                <v:shape id="Text Box 35" o:spid="_x0000_s1084" type="#_x0000_t202" style="position:absolute;left:4752;top:8462;width:3867;height: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" filled="f" stroked="f">
                  <v:textbox inset="0,0,0,0">
                    <w:txbxContent>
                      <w:p w14:paraId="62F2ECA9" w14:textId="43D7C8F9" w:rsidR="00222131" w:rsidRDefault="00222131" w:rsidP="00222131">
                        <w:r>
                          <w:t>Separated from a private hospital (</w:t>
                        </w:r>
                        <w:r>
                          <w:t>1.5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6" o:spid="_x0000_s1085" type="#_x0000_t202" style="position:absolute;left:1451;top:10012;width:2652;height: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" filled="f" stroked="f">
                  <v:textbox inset="0,0,0,0">
                    <w:txbxContent>
                      <w:p w14:paraId="1C6E082E" w14:textId="031A3DE6" w:rsidR="00222131" w:rsidRDefault="00222131" w:rsidP="00222131">
                        <w:r>
                          <w:rPr>
                            <w:w w:val="105"/>
                          </w:rPr>
                          <w:t>Final COPD index Cohort (201</w:t>
                        </w:r>
                        <w:r>
                          <w:rPr>
                            <w:w w:val="105"/>
                          </w:rPr>
                          <w:t>9</w:t>
                        </w:r>
                        <w:r>
                          <w:rPr>
                            <w:w w:val="105"/>
                          </w:rPr>
                          <w:t>)</w:t>
                        </w:r>
                      </w:p>
                      <w:p w14:paraId="443C9F0F" w14:textId="261E740A" w:rsidR="00222131" w:rsidRDefault="00222131" w:rsidP="00222131">
                        <w:pPr>
                          <w:spacing w:before="64" w:line="235" w:lineRule="exact"/>
                          <w:rPr>
                            <w:rFonts w:ascii="Myriad Pro"/>
                            <w:b/>
                            <w:sz w:val="19"/>
                          </w:rPr>
                        </w:pP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N = </w:t>
                        </w:r>
                        <w:r>
                          <w:t>720</w:t>
                        </w:r>
                        <w:r>
                          <w:t xml:space="preserve"> patients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 (</w:t>
                        </w:r>
                        <w:r>
                          <w:t>84.0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>%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60E5F993" w14:textId="7F47A6CC" w:rsidR="009B4E08" w:rsidRDefault="009B4E08" w:rsidP="009B4E08">
      <w:pPr>
        <w:tabs>
          <w:tab w:val="left" w:pos="3645"/>
        </w:tabs>
        <w:rPr>
          <w:sz w:val="23"/>
        </w:rPr>
      </w:pPr>
      <w:r>
        <w:rPr>
          <w:sz w:val="23"/>
        </w:rPr>
        <w:tab/>
      </w:r>
    </w:p>
    <w:p w14:paraId="7AD6DA9D" w14:textId="1F8DB8A4" w:rsidR="009B4E08" w:rsidRDefault="009B4E08" w:rsidP="009B4E08">
      <w:pPr>
        <w:tabs>
          <w:tab w:val="left" w:pos="3645"/>
        </w:tabs>
        <w:rPr>
          <w:sz w:val="23"/>
        </w:rPr>
      </w:pPr>
    </w:p>
    <w:p w14:paraId="1AF12BF2" w14:textId="09A01BF1" w:rsidR="009B4E08" w:rsidRPr="009B4E08" w:rsidRDefault="00460FFC" w:rsidP="009B4E08">
      <w:pPr>
        <w:tabs>
          <w:tab w:val="left" w:pos="3645"/>
        </w:tabs>
        <w:rPr>
          <w:sz w:val="23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E5CA306" wp14:editId="1597A55A">
                <wp:simplePos x="0" y="0"/>
                <wp:positionH relativeFrom="margin">
                  <wp:posOffset>768985</wp:posOffset>
                </wp:positionH>
                <wp:positionV relativeFrom="paragraph">
                  <wp:posOffset>2286000</wp:posOffset>
                </wp:positionV>
                <wp:extent cx="9525" cy="161925"/>
                <wp:effectExtent l="0" t="0" r="28575" b="28575"/>
                <wp:wrapNone/>
                <wp:docPr id="355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161925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342F02" id="Line 7" o:spid="_x0000_s1026" style="position:absolute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0.55pt,180pt" to="61.3pt,19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" strokecolor="#d97f2a" strokeweight=".32111mm">
                <w10:wrap anchorx="margin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9440" behindDoc="0" locked="0" layoutInCell="1" allowOverlap="1" wp14:anchorId="541066D1" wp14:editId="75A951C4">
            <wp:simplePos x="0" y="0"/>
            <wp:positionH relativeFrom="leftMargin">
              <wp:posOffset>1626235</wp:posOffset>
            </wp:positionH>
            <wp:positionV relativeFrom="paragraph">
              <wp:posOffset>2428875</wp:posOffset>
            </wp:positionV>
            <wp:extent cx="129365" cy="133350"/>
            <wp:effectExtent l="0" t="0" r="4445" b="0"/>
            <wp:wrapNone/>
            <wp:docPr id="35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07392" behindDoc="0" locked="0" layoutInCell="1" allowOverlap="1" wp14:anchorId="4E959E2D" wp14:editId="0982C6EB">
            <wp:simplePos x="0" y="0"/>
            <wp:positionH relativeFrom="leftMargin">
              <wp:posOffset>1571625</wp:posOffset>
            </wp:positionH>
            <wp:positionV relativeFrom="paragraph">
              <wp:posOffset>1559131</wp:posOffset>
            </wp:positionV>
            <wp:extent cx="129365" cy="133350"/>
            <wp:effectExtent l="0" t="0" r="4445" b="0"/>
            <wp:wrapNone/>
            <wp:docPr id="35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A0CA794" wp14:editId="08A3D50E">
                <wp:simplePos x="0" y="0"/>
                <wp:positionH relativeFrom="margin">
                  <wp:posOffset>733425</wp:posOffset>
                </wp:positionH>
                <wp:positionV relativeFrom="paragraph">
                  <wp:posOffset>1457152</wp:posOffset>
                </wp:positionV>
                <wp:extent cx="0" cy="152400"/>
                <wp:effectExtent l="0" t="0" r="38100" b="19050"/>
                <wp:wrapNone/>
                <wp:docPr id="352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E0B4A5" id="Line 7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7.75pt,114.75pt" to="57.75pt,12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" strokecolor="#d97f2a" strokeweight=".32111mm">
                <w10:wrap anchorx="margin"/>
              </v:line>
            </w:pict>
          </mc:Fallback>
        </mc:AlternateContent>
      </w:r>
      <w:r w:rsidR="009B4E08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7B23965" wp14:editId="662D1B25">
                <wp:simplePos x="0" y="0"/>
                <wp:positionH relativeFrom="margin">
                  <wp:posOffset>97790</wp:posOffset>
                </wp:positionH>
                <wp:positionV relativeFrom="paragraph">
                  <wp:posOffset>2581275</wp:posOffset>
                </wp:positionV>
                <wp:extent cx="3219450" cy="619125"/>
                <wp:effectExtent l="0" t="0" r="0" b="9525"/>
                <wp:wrapNone/>
                <wp:docPr id="35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0" cy="619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847F15" w14:textId="77777777" w:rsidR="009B4E08" w:rsidRPr="000767C6" w:rsidRDefault="009B4E08" w:rsidP="009B4E08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0767C6">
                              <w:rPr>
                                <w:b/>
                                <w:bCs/>
                              </w:rPr>
                              <w:t>Initial COPD index cohort</w:t>
                            </w:r>
                          </w:p>
                          <w:p w14:paraId="380C0300" w14:textId="77777777" w:rsidR="009B4E08" w:rsidRDefault="009B4E08" w:rsidP="009B4E08">
                            <w:pPr>
                              <w:spacing w:after="0"/>
                            </w:pPr>
                            <w:r>
                              <w:t xml:space="preserve">Linked with a COPD acute index period of care </w:t>
                            </w:r>
                          </w:p>
                          <w:p w14:paraId="3FDBDD95" w14:textId="1632A9FB" w:rsidR="009B4E08" w:rsidRDefault="009B4E08" w:rsidP="009B4E08">
                            <w:pPr>
                              <w:spacing w:after="0"/>
                            </w:pPr>
                            <w:r>
                              <w:t>N=8</w:t>
                            </w:r>
                            <w:r w:rsidR="007802ED">
                              <w:t>98</w:t>
                            </w:r>
                            <w:r>
                              <w:t xml:space="preserve"> patients</w:t>
                            </w:r>
                          </w:p>
                          <w:p w14:paraId="70D07B03" w14:textId="77777777" w:rsidR="009B4E08" w:rsidRDefault="009B4E08" w:rsidP="009B4E08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23965" id="_x0000_s1086" type="#_x0000_t202" style="position:absolute;margin-left:7.7pt;margin-top:203.25pt;width:253.5pt;height:48.7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" filled="f" stroked="f">
                <v:textbox inset="0,0,0,0">
                  <w:txbxContent>
                    <w:p w14:paraId="2A847F15" w14:textId="77777777" w:rsidR="009B4E08" w:rsidRPr="000767C6" w:rsidRDefault="009B4E08" w:rsidP="009B4E08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0767C6">
                        <w:rPr>
                          <w:b/>
                          <w:bCs/>
                        </w:rPr>
                        <w:t>Initial COPD index cohort</w:t>
                      </w:r>
                    </w:p>
                    <w:p w14:paraId="380C0300" w14:textId="77777777" w:rsidR="009B4E08" w:rsidRDefault="009B4E08" w:rsidP="009B4E08">
                      <w:pPr>
                        <w:spacing w:after="0"/>
                      </w:pPr>
                      <w:r>
                        <w:t xml:space="preserve">Linked with a COPD acute index period of care </w:t>
                      </w:r>
                    </w:p>
                    <w:p w14:paraId="3FDBDD95" w14:textId="1632A9FB" w:rsidR="009B4E08" w:rsidRDefault="009B4E08" w:rsidP="009B4E08">
                      <w:pPr>
                        <w:spacing w:after="0"/>
                      </w:pPr>
                      <w:r>
                        <w:t>N=8</w:t>
                      </w:r>
                      <w:r w:rsidR="007802ED">
                        <w:t>98</w:t>
                      </w:r>
                      <w:r>
                        <w:t xml:space="preserve"> patients</w:t>
                      </w:r>
                    </w:p>
                    <w:p w14:paraId="70D07B03" w14:textId="77777777" w:rsidR="009B4E08" w:rsidRDefault="009B4E08" w:rsidP="009B4E08"/>
                  </w:txbxContent>
                </v:textbox>
                <w10:wrap anchorx="margin"/>
              </v:shape>
            </w:pict>
          </mc:Fallback>
        </mc:AlternateContent>
      </w:r>
      <w:r w:rsidR="009B4E08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70F7B82" wp14:editId="4801E918">
                <wp:simplePos x="0" y="0"/>
                <wp:positionH relativeFrom="margin">
                  <wp:posOffset>0</wp:posOffset>
                </wp:positionH>
                <wp:positionV relativeFrom="paragraph">
                  <wp:posOffset>295275</wp:posOffset>
                </wp:positionV>
                <wp:extent cx="0" cy="152400"/>
                <wp:effectExtent l="0" t="0" r="38100" b="19050"/>
                <wp:wrapNone/>
                <wp:docPr id="350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83F1D5" id="Line 7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3.25pt" to="0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" strokecolor="#d97f2a" strokeweight=".32111mm">
                <w10:wrap anchorx="margin"/>
              </v:line>
            </w:pict>
          </mc:Fallback>
        </mc:AlternateContent>
      </w:r>
      <w:r w:rsidR="009B4E08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C6C178F" wp14:editId="7A14FCB5">
                <wp:simplePos x="0" y="0"/>
                <wp:positionH relativeFrom="margin">
                  <wp:align>left</wp:align>
                </wp:positionH>
                <wp:positionV relativeFrom="paragraph">
                  <wp:posOffset>2533650</wp:posOffset>
                </wp:positionV>
                <wp:extent cx="3390900" cy="695325"/>
                <wp:effectExtent l="0" t="0" r="19050" b="28575"/>
                <wp:wrapNone/>
                <wp:docPr id="349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90900" cy="695325"/>
                        </a:xfrm>
                        <a:custGeom>
                          <a:avLst/>
                          <a:gdLst>
                            <a:gd name="T0" fmla="+- 0 8745 4531"/>
                            <a:gd name="T1" fmla="*/ T0 w 4215"/>
                            <a:gd name="T2" fmla="+- 0 4570 3731"/>
                            <a:gd name="T3" fmla="*/ 4570 h 942"/>
                            <a:gd name="T4" fmla="+- 0 8737 4531"/>
                            <a:gd name="T5" fmla="*/ T4 w 4215"/>
                            <a:gd name="T6" fmla="+- 0 4610 3731"/>
                            <a:gd name="T7" fmla="*/ 4610 h 942"/>
                            <a:gd name="T8" fmla="+- 0 8715 4531"/>
                            <a:gd name="T9" fmla="*/ T8 w 4215"/>
                            <a:gd name="T10" fmla="+- 0 4642 3731"/>
                            <a:gd name="T11" fmla="*/ 4642 h 942"/>
                            <a:gd name="T12" fmla="+- 0 8682 4531"/>
                            <a:gd name="T13" fmla="*/ T12 w 4215"/>
                            <a:gd name="T14" fmla="+- 0 4665 3731"/>
                            <a:gd name="T15" fmla="*/ 4665 h 942"/>
                            <a:gd name="T16" fmla="+- 0 8642 4531"/>
                            <a:gd name="T17" fmla="*/ T16 w 4215"/>
                            <a:gd name="T18" fmla="+- 0 4673 3731"/>
                            <a:gd name="T19" fmla="*/ 4673 h 942"/>
                            <a:gd name="T20" fmla="+- 0 4634 4531"/>
                            <a:gd name="T21" fmla="*/ T20 w 4215"/>
                            <a:gd name="T22" fmla="+- 0 4673 3731"/>
                            <a:gd name="T23" fmla="*/ 4673 h 942"/>
                            <a:gd name="T24" fmla="+- 0 4594 4531"/>
                            <a:gd name="T25" fmla="*/ T24 w 4215"/>
                            <a:gd name="T26" fmla="+- 0 4665 3731"/>
                            <a:gd name="T27" fmla="*/ 4665 h 942"/>
                            <a:gd name="T28" fmla="+- 0 4561 4531"/>
                            <a:gd name="T29" fmla="*/ T28 w 4215"/>
                            <a:gd name="T30" fmla="+- 0 4642 3731"/>
                            <a:gd name="T31" fmla="*/ 4642 h 942"/>
                            <a:gd name="T32" fmla="+- 0 4539 4531"/>
                            <a:gd name="T33" fmla="*/ T32 w 4215"/>
                            <a:gd name="T34" fmla="+- 0 4610 3731"/>
                            <a:gd name="T35" fmla="*/ 4610 h 942"/>
                            <a:gd name="T36" fmla="+- 0 4531 4531"/>
                            <a:gd name="T37" fmla="*/ T36 w 4215"/>
                            <a:gd name="T38" fmla="+- 0 4570 3731"/>
                            <a:gd name="T39" fmla="*/ 4570 h 942"/>
                            <a:gd name="T40" fmla="+- 0 4531 4531"/>
                            <a:gd name="T41" fmla="*/ T40 w 4215"/>
                            <a:gd name="T42" fmla="+- 0 3834 3731"/>
                            <a:gd name="T43" fmla="*/ 3834 h 942"/>
                            <a:gd name="T44" fmla="+- 0 4539 4531"/>
                            <a:gd name="T45" fmla="*/ T44 w 4215"/>
                            <a:gd name="T46" fmla="+- 0 3794 3731"/>
                            <a:gd name="T47" fmla="*/ 3794 h 942"/>
                            <a:gd name="T48" fmla="+- 0 4561 4531"/>
                            <a:gd name="T49" fmla="*/ T48 w 4215"/>
                            <a:gd name="T50" fmla="+- 0 3761 3731"/>
                            <a:gd name="T51" fmla="*/ 3761 h 942"/>
                            <a:gd name="T52" fmla="+- 0 4594 4531"/>
                            <a:gd name="T53" fmla="*/ T52 w 4215"/>
                            <a:gd name="T54" fmla="+- 0 3739 3731"/>
                            <a:gd name="T55" fmla="*/ 3739 h 942"/>
                            <a:gd name="T56" fmla="+- 0 4634 4531"/>
                            <a:gd name="T57" fmla="*/ T56 w 4215"/>
                            <a:gd name="T58" fmla="+- 0 3731 3731"/>
                            <a:gd name="T59" fmla="*/ 3731 h 942"/>
                            <a:gd name="T60" fmla="+- 0 8642 4531"/>
                            <a:gd name="T61" fmla="*/ T60 w 4215"/>
                            <a:gd name="T62" fmla="+- 0 3731 3731"/>
                            <a:gd name="T63" fmla="*/ 3731 h 942"/>
                            <a:gd name="T64" fmla="+- 0 8682 4531"/>
                            <a:gd name="T65" fmla="*/ T64 w 4215"/>
                            <a:gd name="T66" fmla="+- 0 3739 3731"/>
                            <a:gd name="T67" fmla="*/ 3739 h 942"/>
                            <a:gd name="T68" fmla="+- 0 8715 4531"/>
                            <a:gd name="T69" fmla="*/ T68 w 4215"/>
                            <a:gd name="T70" fmla="+- 0 3761 3731"/>
                            <a:gd name="T71" fmla="*/ 3761 h 942"/>
                            <a:gd name="T72" fmla="+- 0 8737 4531"/>
                            <a:gd name="T73" fmla="*/ T72 w 4215"/>
                            <a:gd name="T74" fmla="+- 0 3794 3731"/>
                            <a:gd name="T75" fmla="*/ 3794 h 942"/>
                            <a:gd name="T76" fmla="+- 0 8745 4531"/>
                            <a:gd name="T77" fmla="*/ T76 w 4215"/>
                            <a:gd name="T78" fmla="+- 0 3834 3731"/>
                            <a:gd name="T79" fmla="*/ 3834 h 942"/>
                            <a:gd name="T80" fmla="+- 0 8745 4531"/>
                            <a:gd name="T81" fmla="*/ T80 w 4215"/>
                            <a:gd name="T82" fmla="+- 0 4570 3731"/>
                            <a:gd name="T83" fmla="*/ 4570 h 94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4215" h="942">
                              <a:moveTo>
                                <a:pt x="4214" y="839"/>
                              </a:moveTo>
                              <a:lnTo>
                                <a:pt x="4206" y="879"/>
                              </a:lnTo>
                              <a:lnTo>
                                <a:pt x="4184" y="911"/>
                              </a:lnTo>
                              <a:lnTo>
                                <a:pt x="4151" y="934"/>
                              </a:lnTo>
                              <a:lnTo>
                                <a:pt x="4111" y="942"/>
                              </a:lnTo>
                              <a:lnTo>
                                <a:pt x="103" y="942"/>
                              </a:lnTo>
                              <a:lnTo>
                                <a:pt x="63" y="934"/>
                              </a:lnTo>
                              <a:lnTo>
                                <a:pt x="30" y="911"/>
                              </a:lnTo>
                              <a:lnTo>
                                <a:pt x="8" y="879"/>
                              </a:lnTo>
                              <a:lnTo>
                                <a:pt x="0" y="839"/>
                              </a:lnTo>
                              <a:lnTo>
                                <a:pt x="0" y="103"/>
                              </a:lnTo>
                              <a:lnTo>
                                <a:pt x="8" y="63"/>
                              </a:lnTo>
                              <a:lnTo>
                                <a:pt x="30" y="30"/>
                              </a:lnTo>
                              <a:lnTo>
                                <a:pt x="63" y="8"/>
                              </a:lnTo>
                              <a:lnTo>
                                <a:pt x="103" y="0"/>
                              </a:lnTo>
                              <a:lnTo>
                                <a:pt x="4111" y="0"/>
                              </a:lnTo>
                              <a:lnTo>
                                <a:pt x="4151" y="8"/>
                              </a:lnTo>
                              <a:lnTo>
                                <a:pt x="4184" y="30"/>
                              </a:lnTo>
                              <a:lnTo>
                                <a:pt x="4206" y="63"/>
                              </a:lnTo>
                              <a:lnTo>
                                <a:pt x="4214" y="103"/>
                              </a:lnTo>
                              <a:lnTo>
                                <a:pt x="4214" y="839"/>
                              </a:lnTo>
                              <a:close/>
                            </a:path>
                          </a:pathLst>
                        </a:custGeom>
                        <a:noFill/>
                        <a:ln w="11532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8EE38" id="Freeform 12" o:spid="_x0000_s1026" style="position:absolute;margin-left:0;margin-top:199.5pt;width:267pt;height:54.75pt;z-index:2516992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coordsize="4215,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" path="m4214,839r-8,40l4184,911r-33,23l4111,942r-4008,l63,934,30,911,8,879,,839,,103,8,63,30,30,63,8,103,,4111,r40,8l4184,30r22,33l4214,103r,736xe" filled="f" strokecolor="#d97f2a" strokeweight=".32033mm">
                <v:path arrowok="t" o:connecttype="custom" o:connectlocs="3390096,3373286;3383660,3402811;3365961,3426432;3339413,3443409;3307234,3449314;82862,3449314;50682,3443409;24135,3426432;6436,3402811;0,3373286;0,2830017;6436,2800492;24135,2776133;50682,2759894;82862,2753989;3307234,2753989;3339413,2759894;3365961,2776133;3383660,2800492;3390096,2830017;3390096,3373286" o:connectangles="0,0,0,0,0,0,0,0,0,0,0,0,0,0,0,0,0,0,0,0,0"/>
                <w10:wrap anchorx="margin"/>
              </v:shape>
            </w:pict>
          </mc:Fallback>
        </mc:AlternateContent>
      </w:r>
      <w:r w:rsidR="009B4E08" w:rsidRPr="004A7BE9">
        <w:rPr>
          <w:b/>
          <w:noProof/>
          <w:color w:val="D97F2A"/>
          <w:sz w:val="23"/>
        </w:rPr>
        <mc:AlternateContent>
          <mc:Choice Requires="wpg">
            <w:drawing>
              <wp:anchor distT="0" distB="0" distL="0" distR="0" simplePos="0" relativeHeight="251697152" behindDoc="1" locked="0" layoutInCell="1" allowOverlap="1" wp14:anchorId="3139911E" wp14:editId="507CA213">
                <wp:simplePos x="0" y="0"/>
                <wp:positionH relativeFrom="margin">
                  <wp:posOffset>0</wp:posOffset>
                </wp:positionH>
                <wp:positionV relativeFrom="paragraph">
                  <wp:posOffset>295275</wp:posOffset>
                </wp:positionV>
                <wp:extent cx="4796155" cy="7867650"/>
                <wp:effectExtent l="0" t="0" r="23495" b="19050"/>
                <wp:wrapTopAndBottom/>
                <wp:docPr id="320" name="Group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96155" cy="7867650"/>
                          <a:chOff x="1193" y="293"/>
                          <a:chExt cx="7553" cy="10787"/>
                        </a:xfrm>
                      </wpg:grpSpPr>
                      <wps:wsp>
                        <wps:cNvPr id="321" name="Freeform 3"/>
                        <wps:cNvSpPr>
                          <a:spLocks/>
                        </wps:cNvSpPr>
                        <wps:spPr bwMode="auto">
                          <a:xfrm>
                            <a:off x="1193" y="293"/>
                            <a:ext cx="7523" cy="1593"/>
                          </a:xfrm>
                          <a:custGeom>
                            <a:avLst/>
                            <a:gdLst>
                              <a:gd name="T0" fmla="+- 0 6801 1193"/>
                              <a:gd name="T1" fmla="*/ T0 w 5608"/>
                              <a:gd name="T2" fmla="+- 0 2323 294"/>
                              <a:gd name="T3" fmla="*/ 2323 h 2133"/>
                              <a:gd name="T4" fmla="+- 0 6792 1193"/>
                              <a:gd name="T5" fmla="*/ T4 w 5608"/>
                              <a:gd name="T6" fmla="+- 0 2363 294"/>
                              <a:gd name="T7" fmla="*/ 2363 h 2133"/>
                              <a:gd name="T8" fmla="+- 0 6770 1193"/>
                              <a:gd name="T9" fmla="*/ T8 w 5608"/>
                              <a:gd name="T10" fmla="+- 0 2396 294"/>
                              <a:gd name="T11" fmla="*/ 2396 h 2133"/>
                              <a:gd name="T12" fmla="+- 0 6737 1193"/>
                              <a:gd name="T13" fmla="*/ T12 w 5608"/>
                              <a:gd name="T14" fmla="+- 0 2418 294"/>
                              <a:gd name="T15" fmla="*/ 2418 h 2133"/>
                              <a:gd name="T16" fmla="+- 0 6697 1193"/>
                              <a:gd name="T17" fmla="*/ T16 w 5608"/>
                              <a:gd name="T18" fmla="+- 0 2426 294"/>
                              <a:gd name="T19" fmla="*/ 2426 h 2133"/>
                              <a:gd name="T20" fmla="+- 0 1297 1193"/>
                              <a:gd name="T21" fmla="*/ T20 w 5608"/>
                              <a:gd name="T22" fmla="+- 0 2426 294"/>
                              <a:gd name="T23" fmla="*/ 2426 h 2133"/>
                              <a:gd name="T24" fmla="+- 0 1257 1193"/>
                              <a:gd name="T25" fmla="*/ T24 w 5608"/>
                              <a:gd name="T26" fmla="+- 0 2418 294"/>
                              <a:gd name="T27" fmla="*/ 2418 h 2133"/>
                              <a:gd name="T28" fmla="+- 0 1224 1193"/>
                              <a:gd name="T29" fmla="*/ T28 w 5608"/>
                              <a:gd name="T30" fmla="+- 0 2396 294"/>
                              <a:gd name="T31" fmla="*/ 2396 h 2133"/>
                              <a:gd name="T32" fmla="+- 0 1202 1193"/>
                              <a:gd name="T33" fmla="*/ T32 w 5608"/>
                              <a:gd name="T34" fmla="+- 0 2363 294"/>
                              <a:gd name="T35" fmla="*/ 2363 h 2133"/>
                              <a:gd name="T36" fmla="+- 0 1193 1193"/>
                              <a:gd name="T37" fmla="*/ T36 w 5608"/>
                              <a:gd name="T38" fmla="+- 0 2323 294"/>
                              <a:gd name="T39" fmla="*/ 2323 h 2133"/>
                              <a:gd name="T40" fmla="+- 0 1193 1193"/>
                              <a:gd name="T41" fmla="*/ T40 w 5608"/>
                              <a:gd name="T42" fmla="+- 0 397 294"/>
                              <a:gd name="T43" fmla="*/ 397 h 2133"/>
                              <a:gd name="T44" fmla="+- 0 1202 1193"/>
                              <a:gd name="T45" fmla="*/ T44 w 5608"/>
                              <a:gd name="T46" fmla="+- 0 357 294"/>
                              <a:gd name="T47" fmla="*/ 357 h 2133"/>
                              <a:gd name="T48" fmla="+- 0 1224 1193"/>
                              <a:gd name="T49" fmla="*/ T48 w 5608"/>
                              <a:gd name="T50" fmla="+- 0 324 294"/>
                              <a:gd name="T51" fmla="*/ 324 h 2133"/>
                              <a:gd name="T52" fmla="+- 0 1257 1193"/>
                              <a:gd name="T53" fmla="*/ T52 w 5608"/>
                              <a:gd name="T54" fmla="+- 0 302 294"/>
                              <a:gd name="T55" fmla="*/ 302 h 2133"/>
                              <a:gd name="T56" fmla="+- 0 1297 1193"/>
                              <a:gd name="T57" fmla="*/ T56 w 5608"/>
                              <a:gd name="T58" fmla="+- 0 294 294"/>
                              <a:gd name="T59" fmla="*/ 294 h 2133"/>
                              <a:gd name="T60" fmla="+- 0 6697 1193"/>
                              <a:gd name="T61" fmla="*/ T60 w 5608"/>
                              <a:gd name="T62" fmla="+- 0 294 294"/>
                              <a:gd name="T63" fmla="*/ 294 h 2133"/>
                              <a:gd name="T64" fmla="+- 0 6737 1193"/>
                              <a:gd name="T65" fmla="*/ T64 w 5608"/>
                              <a:gd name="T66" fmla="+- 0 302 294"/>
                              <a:gd name="T67" fmla="*/ 302 h 2133"/>
                              <a:gd name="T68" fmla="+- 0 6770 1193"/>
                              <a:gd name="T69" fmla="*/ T68 w 5608"/>
                              <a:gd name="T70" fmla="+- 0 324 294"/>
                              <a:gd name="T71" fmla="*/ 324 h 2133"/>
                              <a:gd name="T72" fmla="+- 0 6792 1193"/>
                              <a:gd name="T73" fmla="*/ T72 w 5608"/>
                              <a:gd name="T74" fmla="+- 0 357 294"/>
                              <a:gd name="T75" fmla="*/ 357 h 2133"/>
                              <a:gd name="T76" fmla="+- 0 6801 1193"/>
                              <a:gd name="T77" fmla="*/ T76 w 5608"/>
                              <a:gd name="T78" fmla="+- 0 397 294"/>
                              <a:gd name="T79" fmla="*/ 397 h 2133"/>
                              <a:gd name="T80" fmla="+- 0 6801 1193"/>
                              <a:gd name="T81" fmla="*/ T80 w 5608"/>
                              <a:gd name="T82" fmla="+- 0 2323 294"/>
                              <a:gd name="T83" fmla="*/ 2323 h 21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5608" h="2133">
                                <a:moveTo>
                                  <a:pt x="5608" y="2029"/>
                                </a:moveTo>
                                <a:lnTo>
                                  <a:pt x="5599" y="2069"/>
                                </a:lnTo>
                                <a:lnTo>
                                  <a:pt x="5577" y="2102"/>
                                </a:lnTo>
                                <a:lnTo>
                                  <a:pt x="5544" y="2124"/>
                                </a:lnTo>
                                <a:lnTo>
                                  <a:pt x="5504" y="2132"/>
                                </a:lnTo>
                                <a:lnTo>
                                  <a:pt x="104" y="2132"/>
                                </a:lnTo>
                                <a:lnTo>
                                  <a:pt x="64" y="2124"/>
                                </a:lnTo>
                                <a:lnTo>
                                  <a:pt x="31" y="2102"/>
                                </a:lnTo>
                                <a:lnTo>
                                  <a:pt x="9" y="2069"/>
                                </a:lnTo>
                                <a:lnTo>
                                  <a:pt x="0" y="2029"/>
                                </a:lnTo>
                                <a:lnTo>
                                  <a:pt x="0" y="103"/>
                                </a:lnTo>
                                <a:lnTo>
                                  <a:pt x="9" y="63"/>
                                </a:lnTo>
                                <a:lnTo>
                                  <a:pt x="31" y="30"/>
                                </a:lnTo>
                                <a:lnTo>
                                  <a:pt x="64" y="8"/>
                                </a:lnTo>
                                <a:lnTo>
                                  <a:pt x="104" y="0"/>
                                </a:lnTo>
                                <a:lnTo>
                                  <a:pt x="5504" y="0"/>
                                </a:lnTo>
                                <a:lnTo>
                                  <a:pt x="5544" y="8"/>
                                </a:lnTo>
                                <a:lnTo>
                                  <a:pt x="5577" y="30"/>
                                </a:lnTo>
                                <a:lnTo>
                                  <a:pt x="5599" y="63"/>
                                </a:lnTo>
                                <a:lnTo>
                                  <a:pt x="5608" y="103"/>
                                </a:lnTo>
                                <a:lnTo>
                                  <a:pt x="5608" y="202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2" name="Freeform 4"/>
                        <wps:cNvSpPr>
                          <a:spLocks/>
                        </wps:cNvSpPr>
                        <wps:spPr bwMode="auto">
                          <a:xfrm>
                            <a:off x="2469" y="4341"/>
                            <a:ext cx="1913" cy="4451"/>
                          </a:xfrm>
                          <a:custGeom>
                            <a:avLst/>
                            <a:gdLst>
                              <a:gd name="T0" fmla="+- 0 2547 2547"/>
                              <a:gd name="T1" fmla="*/ T0 w 1850"/>
                              <a:gd name="T2" fmla="+- 0 2436 2436"/>
                              <a:gd name="T3" fmla="*/ 2436 h 5767"/>
                              <a:gd name="T4" fmla="+- 0 2547 2547"/>
                              <a:gd name="T5" fmla="*/ T4 w 1850"/>
                              <a:gd name="T6" fmla="+- 0 8202 2436"/>
                              <a:gd name="T7" fmla="*/ 8202 h 5767"/>
                              <a:gd name="T8" fmla="+- 0 4397 2547"/>
                              <a:gd name="T9" fmla="*/ T8 w 1850"/>
                              <a:gd name="T10" fmla="+- 0 8202 2436"/>
                              <a:gd name="T11" fmla="*/ 8202 h 57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850" h="5767">
                                <a:moveTo>
                                  <a:pt x="0" y="0"/>
                                </a:moveTo>
                                <a:lnTo>
                                  <a:pt x="0" y="5766"/>
                                </a:lnTo>
                                <a:lnTo>
                                  <a:pt x="1850" y="5766"/>
                                </a:lnTo>
                              </a:path>
                            </a:pathLst>
                          </a:custGeom>
                          <a:noFill/>
                          <a:ln w="11557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Freeform 5"/>
                        <wps:cNvSpPr>
                          <a:spLocks/>
                        </wps:cNvSpPr>
                        <wps:spPr bwMode="auto">
                          <a:xfrm>
                            <a:off x="4531" y="8312"/>
                            <a:ext cx="4215" cy="706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8452 7849"/>
                              <a:gd name="T3" fmla="*/ 8452 h 706"/>
                              <a:gd name="T4" fmla="+- 0 8737 4531"/>
                              <a:gd name="T5" fmla="*/ T4 w 4215"/>
                              <a:gd name="T6" fmla="+- 0 8492 7849"/>
                              <a:gd name="T7" fmla="*/ 8492 h 706"/>
                              <a:gd name="T8" fmla="+- 0 8715 4531"/>
                              <a:gd name="T9" fmla="*/ T8 w 4215"/>
                              <a:gd name="T10" fmla="+- 0 8524 7849"/>
                              <a:gd name="T11" fmla="*/ 8524 h 706"/>
                              <a:gd name="T12" fmla="+- 0 8682 4531"/>
                              <a:gd name="T13" fmla="*/ T12 w 4215"/>
                              <a:gd name="T14" fmla="+- 0 8547 7849"/>
                              <a:gd name="T15" fmla="*/ 8547 h 706"/>
                              <a:gd name="T16" fmla="+- 0 8642 4531"/>
                              <a:gd name="T17" fmla="*/ T16 w 4215"/>
                              <a:gd name="T18" fmla="+- 0 8555 7849"/>
                              <a:gd name="T19" fmla="*/ 8555 h 706"/>
                              <a:gd name="T20" fmla="+- 0 4634 4531"/>
                              <a:gd name="T21" fmla="*/ T20 w 4215"/>
                              <a:gd name="T22" fmla="+- 0 8555 7849"/>
                              <a:gd name="T23" fmla="*/ 8555 h 706"/>
                              <a:gd name="T24" fmla="+- 0 4594 4531"/>
                              <a:gd name="T25" fmla="*/ T24 w 4215"/>
                              <a:gd name="T26" fmla="+- 0 8547 7849"/>
                              <a:gd name="T27" fmla="*/ 8547 h 706"/>
                              <a:gd name="T28" fmla="+- 0 4561 4531"/>
                              <a:gd name="T29" fmla="*/ T28 w 4215"/>
                              <a:gd name="T30" fmla="+- 0 8524 7849"/>
                              <a:gd name="T31" fmla="*/ 8524 h 706"/>
                              <a:gd name="T32" fmla="+- 0 4539 4531"/>
                              <a:gd name="T33" fmla="*/ T32 w 4215"/>
                              <a:gd name="T34" fmla="+- 0 8492 7849"/>
                              <a:gd name="T35" fmla="*/ 8492 h 706"/>
                              <a:gd name="T36" fmla="+- 0 4531 4531"/>
                              <a:gd name="T37" fmla="*/ T36 w 4215"/>
                              <a:gd name="T38" fmla="+- 0 8452 7849"/>
                              <a:gd name="T39" fmla="*/ 8452 h 706"/>
                              <a:gd name="T40" fmla="+- 0 4531 4531"/>
                              <a:gd name="T41" fmla="*/ T40 w 4215"/>
                              <a:gd name="T42" fmla="+- 0 7952 7849"/>
                              <a:gd name="T43" fmla="*/ 7952 h 706"/>
                              <a:gd name="T44" fmla="+- 0 4539 4531"/>
                              <a:gd name="T45" fmla="*/ T44 w 4215"/>
                              <a:gd name="T46" fmla="+- 0 7912 7849"/>
                              <a:gd name="T47" fmla="*/ 7912 h 706"/>
                              <a:gd name="T48" fmla="+- 0 4561 4531"/>
                              <a:gd name="T49" fmla="*/ T48 w 4215"/>
                              <a:gd name="T50" fmla="+- 0 7879 7849"/>
                              <a:gd name="T51" fmla="*/ 7879 h 706"/>
                              <a:gd name="T52" fmla="+- 0 4594 4531"/>
                              <a:gd name="T53" fmla="*/ T52 w 4215"/>
                              <a:gd name="T54" fmla="+- 0 7857 7849"/>
                              <a:gd name="T55" fmla="*/ 7857 h 706"/>
                              <a:gd name="T56" fmla="+- 0 4634 4531"/>
                              <a:gd name="T57" fmla="*/ T56 w 4215"/>
                              <a:gd name="T58" fmla="+- 0 7849 7849"/>
                              <a:gd name="T59" fmla="*/ 7849 h 706"/>
                              <a:gd name="T60" fmla="+- 0 8642 4531"/>
                              <a:gd name="T61" fmla="*/ T60 w 4215"/>
                              <a:gd name="T62" fmla="+- 0 7849 7849"/>
                              <a:gd name="T63" fmla="*/ 7849 h 706"/>
                              <a:gd name="T64" fmla="+- 0 8682 4531"/>
                              <a:gd name="T65" fmla="*/ T64 w 4215"/>
                              <a:gd name="T66" fmla="+- 0 7857 7849"/>
                              <a:gd name="T67" fmla="*/ 7857 h 706"/>
                              <a:gd name="T68" fmla="+- 0 8715 4531"/>
                              <a:gd name="T69" fmla="*/ T68 w 4215"/>
                              <a:gd name="T70" fmla="+- 0 7879 7849"/>
                              <a:gd name="T71" fmla="*/ 7879 h 706"/>
                              <a:gd name="T72" fmla="+- 0 8737 4531"/>
                              <a:gd name="T73" fmla="*/ T72 w 4215"/>
                              <a:gd name="T74" fmla="+- 0 7912 7849"/>
                              <a:gd name="T75" fmla="*/ 7912 h 706"/>
                              <a:gd name="T76" fmla="+- 0 8745 4531"/>
                              <a:gd name="T77" fmla="*/ T76 w 4215"/>
                              <a:gd name="T78" fmla="+- 0 7952 7849"/>
                              <a:gd name="T79" fmla="*/ 7952 h 706"/>
                              <a:gd name="T80" fmla="+- 0 8745 4531"/>
                              <a:gd name="T81" fmla="*/ T80 w 4215"/>
                              <a:gd name="T82" fmla="+- 0 8452 7849"/>
                              <a:gd name="T83" fmla="*/ 8452 h 7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06">
                                <a:moveTo>
                                  <a:pt x="4214" y="603"/>
                                </a:moveTo>
                                <a:lnTo>
                                  <a:pt x="4206" y="643"/>
                                </a:lnTo>
                                <a:lnTo>
                                  <a:pt x="4184" y="675"/>
                                </a:lnTo>
                                <a:lnTo>
                                  <a:pt x="4151" y="698"/>
                                </a:lnTo>
                                <a:lnTo>
                                  <a:pt x="4111" y="706"/>
                                </a:lnTo>
                                <a:lnTo>
                                  <a:pt x="103" y="706"/>
                                </a:lnTo>
                                <a:lnTo>
                                  <a:pt x="63" y="698"/>
                                </a:lnTo>
                                <a:lnTo>
                                  <a:pt x="30" y="675"/>
                                </a:lnTo>
                                <a:lnTo>
                                  <a:pt x="8" y="643"/>
                                </a:lnTo>
                                <a:lnTo>
                                  <a:pt x="0" y="603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871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25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487" y="8811"/>
                            <a:ext cx="0" cy="899"/>
                          </a:xfrm>
                          <a:prstGeom prst="line">
                            <a:avLst/>
                          </a:prstGeom>
                          <a:noFill/>
                          <a:ln w="1156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2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8" y="9521"/>
                            <a:ext cx="277" cy="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27" name="Freeform 9"/>
                        <wps:cNvSpPr>
                          <a:spLocks/>
                        </wps:cNvSpPr>
                        <wps:spPr bwMode="auto">
                          <a:xfrm>
                            <a:off x="4531" y="6539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6527 5906"/>
                              <a:gd name="T3" fmla="*/ 6527 h 724"/>
                              <a:gd name="T4" fmla="+- 0 8737 4531"/>
                              <a:gd name="T5" fmla="*/ T4 w 4215"/>
                              <a:gd name="T6" fmla="+- 0 6567 5906"/>
                              <a:gd name="T7" fmla="*/ 6567 h 724"/>
                              <a:gd name="T8" fmla="+- 0 8715 4531"/>
                              <a:gd name="T9" fmla="*/ T8 w 4215"/>
                              <a:gd name="T10" fmla="+- 0 6600 5906"/>
                              <a:gd name="T11" fmla="*/ 6600 h 724"/>
                              <a:gd name="T12" fmla="+- 0 8682 4531"/>
                              <a:gd name="T13" fmla="*/ T12 w 4215"/>
                              <a:gd name="T14" fmla="+- 0 6622 5906"/>
                              <a:gd name="T15" fmla="*/ 6622 h 724"/>
                              <a:gd name="T16" fmla="+- 0 8642 4531"/>
                              <a:gd name="T17" fmla="*/ T16 w 4215"/>
                              <a:gd name="T18" fmla="+- 0 6630 5906"/>
                              <a:gd name="T19" fmla="*/ 6630 h 724"/>
                              <a:gd name="T20" fmla="+- 0 4634 4531"/>
                              <a:gd name="T21" fmla="*/ T20 w 4215"/>
                              <a:gd name="T22" fmla="+- 0 6630 5906"/>
                              <a:gd name="T23" fmla="*/ 6630 h 724"/>
                              <a:gd name="T24" fmla="+- 0 4594 4531"/>
                              <a:gd name="T25" fmla="*/ T24 w 4215"/>
                              <a:gd name="T26" fmla="+- 0 6622 5906"/>
                              <a:gd name="T27" fmla="*/ 6622 h 724"/>
                              <a:gd name="T28" fmla="+- 0 4561 4531"/>
                              <a:gd name="T29" fmla="*/ T28 w 4215"/>
                              <a:gd name="T30" fmla="+- 0 6600 5906"/>
                              <a:gd name="T31" fmla="*/ 6600 h 724"/>
                              <a:gd name="T32" fmla="+- 0 4539 4531"/>
                              <a:gd name="T33" fmla="*/ T32 w 4215"/>
                              <a:gd name="T34" fmla="+- 0 6567 5906"/>
                              <a:gd name="T35" fmla="*/ 6567 h 724"/>
                              <a:gd name="T36" fmla="+- 0 4531 4531"/>
                              <a:gd name="T37" fmla="*/ T36 w 4215"/>
                              <a:gd name="T38" fmla="+- 0 6527 5906"/>
                              <a:gd name="T39" fmla="*/ 6527 h 724"/>
                              <a:gd name="T40" fmla="+- 0 4531 4531"/>
                              <a:gd name="T41" fmla="*/ T40 w 4215"/>
                              <a:gd name="T42" fmla="+- 0 6009 5906"/>
                              <a:gd name="T43" fmla="*/ 6009 h 724"/>
                              <a:gd name="T44" fmla="+- 0 4539 4531"/>
                              <a:gd name="T45" fmla="*/ T44 w 4215"/>
                              <a:gd name="T46" fmla="+- 0 5969 5906"/>
                              <a:gd name="T47" fmla="*/ 5969 h 724"/>
                              <a:gd name="T48" fmla="+- 0 4561 4531"/>
                              <a:gd name="T49" fmla="*/ T48 w 4215"/>
                              <a:gd name="T50" fmla="+- 0 5937 5906"/>
                              <a:gd name="T51" fmla="*/ 5937 h 724"/>
                              <a:gd name="T52" fmla="+- 0 4594 4531"/>
                              <a:gd name="T53" fmla="*/ T52 w 4215"/>
                              <a:gd name="T54" fmla="+- 0 5915 5906"/>
                              <a:gd name="T55" fmla="*/ 5915 h 724"/>
                              <a:gd name="T56" fmla="+- 0 4634 4531"/>
                              <a:gd name="T57" fmla="*/ T56 w 4215"/>
                              <a:gd name="T58" fmla="+- 0 5906 5906"/>
                              <a:gd name="T59" fmla="*/ 5906 h 724"/>
                              <a:gd name="T60" fmla="+- 0 8642 4531"/>
                              <a:gd name="T61" fmla="*/ T60 w 4215"/>
                              <a:gd name="T62" fmla="+- 0 5906 5906"/>
                              <a:gd name="T63" fmla="*/ 5906 h 724"/>
                              <a:gd name="T64" fmla="+- 0 8682 4531"/>
                              <a:gd name="T65" fmla="*/ T64 w 4215"/>
                              <a:gd name="T66" fmla="+- 0 5915 5906"/>
                              <a:gd name="T67" fmla="*/ 5915 h 724"/>
                              <a:gd name="T68" fmla="+- 0 8715 4531"/>
                              <a:gd name="T69" fmla="*/ T68 w 4215"/>
                              <a:gd name="T70" fmla="+- 0 5937 5906"/>
                              <a:gd name="T71" fmla="*/ 5937 h 724"/>
                              <a:gd name="T72" fmla="+- 0 8737 4531"/>
                              <a:gd name="T73" fmla="*/ T72 w 4215"/>
                              <a:gd name="T74" fmla="+- 0 5969 5906"/>
                              <a:gd name="T75" fmla="*/ 5969 h 724"/>
                              <a:gd name="T76" fmla="+- 0 8745 4531"/>
                              <a:gd name="T77" fmla="*/ T76 w 4215"/>
                              <a:gd name="T78" fmla="+- 0 6009 5906"/>
                              <a:gd name="T79" fmla="*/ 6009 h 724"/>
                              <a:gd name="T80" fmla="+- 0 8745 4531"/>
                              <a:gd name="T81" fmla="*/ T80 w 4215"/>
                              <a:gd name="T82" fmla="+- 0 6527 5906"/>
                              <a:gd name="T83" fmla="*/ 6527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9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9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577" y="6856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29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680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30" name="Freeform 12"/>
                        <wps:cNvSpPr>
                          <a:spLocks/>
                        </wps:cNvSpPr>
                        <wps:spPr bwMode="auto">
                          <a:xfrm>
                            <a:off x="4531" y="4532"/>
                            <a:ext cx="4215" cy="712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4570 3731"/>
                              <a:gd name="T3" fmla="*/ 4570 h 942"/>
                              <a:gd name="T4" fmla="+- 0 8737 4531"/>
                              <a:gd name="T5" fmla="*/ T4 w 4215"/>
                              <a:gd name="T6" fmla="+- 0 4610 3731"/>
                              <a:gd name="T7" fmla="*/ 4610 h 942"/>
                              <a:gd name="T8" fmla="+- 0 8715 4531"/>
                              <a:gd name="T9" fmla="*/ T8 w 4215"/>
                              <a:gd name="T10" fmla="+- 0 4642 3731"/>
                              <a:gd name="T11" fmla="*/ 4642 h 942"/>
                              <a:gd name="T12" fmla="+- 0 8682 4531"/>
                              <a:gd name="T13" fmla="*/ T12 w 4215"/>
                              <a:gd name="T14" fmla="+- 0 4665 3731"/>
                              <a:gd name="T15" fmla="*/ 4665 h 942"/>
                              <a:gd name="T16" fmla="+- 0 8642 4531"/>
                              <a:gd name="T17" fmla="*/ T16 w 4215"/>
                              <a:gd name="T18" fmla="+- 0 4673 3731"/>
                              <a:gd name="T19" fmla="*/ 4673 h 942"/>
                              <a:gd name="T20" fmla="+- 0 4634 4531"/>
                              <a:gd name="T21" fmla="*/ T20 w 4215"/>
                              <a:gd name="T22" fmla="+- 0 4673 3731"/>
                              <a:gd name="T23" fmla="*/ 4673 h 942"/>
                              <a:gd name="T24" fmla="+- 0 4594 4531"/>
                              <a:gd name="T25" fmla="*/ T24 w 4215"/>
                              <a:gd name="T26" fmla="+- 0 4665 3731"/>
                              <a:gd name="T27" fmla="*/ 4665 h 942"/>
                              <a:gd name="T28" fmla="+- 0 4561 4531"/>
                              <a:gd name="T29" fmla="*/ T28 w 4215"/>
                              <a:gd name="T30" fmla="+- 0 4642 3731"/>
                              <a:gd name="T31" fmla="*/ 4642 h 942"/>
                              <a:gd name="T32" fmla="+- 0 4539 4531"/>
                              <a:gd name="T33" fmla="*/ T32 w 4215"/>
                              <a:gd name="T34" fmla="+- 0 4610 3731"/>
                              <a:gd name="T35" fmla="*/ 4610 h 942"/>
                              <a:gd name="T36" fmla="+- 0 4531 4531"/>
                              <a:gd name="T37" fmla="*/ T36 w 4215"/>
                              <a:gd name="T38" fmla="+- 0 4570 3731"/>
                              <a:gd name="T39" fmla="*/ 4570 h 942"/>
                              <a:gd name="T40" fmla="+- 0 4531 4531"/>
                              <a:gd name="T41" fmla="*/ T40 w 4215"/>
                              <a:gd name="T42" fmla="+- 0 3834 3731"/>
                              <a:gd name="T43" fmla="*/ 3834 h 942"/>
                              <a:gd name="T44" fmla="+- 0 4539 4531"/>
                              <a:gd name="T45" fmla="*/ T44 w 4215"/>
                              <a:gd name="T46" fmla="+- 0 3794 3731"/>
                              <a:gd name="T47" fmla="*/ 3794 h 942"/>
                              <a:gd name="T48" fmla="+- 0 4561 4531"/>
                              <a:gd name="T49" fmla="*/ T48 w 4215"/>
                              <a:gd name="T50" fmla="+- 0 3761 3731"/>
                              <a:gd name="T51" fmla="*/ 3761 h 942"/>
                              <a:gd name="T52" fmla="+- 0 4594 4531"/>
                              <a:gd name="T53" fmla="*/ T52 w 4215"/>
                              <a:gd name="T54" fmla="+- 0 3739 3731"/>
                              <a:gd name="T55" fmla="*/ 3739 h 942"/>
                              <a:gd name="T56" fmla="+- 0 4634 4531"/>
                              <a:gd name="T57" fmla="*/ T56 w 4215"/>
                              <a:gd name="T58" fmla="+- 0 3731 3731"/>
                              <a:gd name="T59" fmla="*/ 3731 h 942"/>
                              <a:gd name="T60" fmla="+- 0 8642 4531"/>
                              <a:gd name="T61" fmla="*/ T60 w 4215"/>
                              <a:gd name="T62" fmla="+- 0 3731 3731"/>
                              <a:gd name="T63" fmla="*/ 3731 h 942"/>
                              <a:gd name="T64" fmla="+- 0 8682 4531"/>
                              <a:gd name="T65" fmla="*/ T64 w 4215"/>
                              <a:gd name="T66" fmla="+- 0 3739 3731"/>
                              <a:gd name="T67" fmla="*/ 3739 h 942"/>
                              <a:gd name="T68" fmla="+- 0 8715 4531"/>
                              <a:gd name="T69" fmla="*/ T68 w 4215"/>
                              <a:gd name="T70" fmla="+- 0 3761 3731"/>
                              <a:gd name="T71" fmla="*/ 3761 h 942"/>
                              <a:gd name="T72" fmla="+- 0 8737 4531"/>
                              <a:gd name="T73" fmla="*/ T72 w 4215"/>
                              <a:gd name="T74" fmla="+- 0 3794 3731"/>
                              <a:gd name="T75" fmla="*/ 3794 h 942"/>
                              <a:gd name="T76" fmla="+- 0 8745 4531"/>
                              <a:gd name="T77" fmla="*/ T76 w 4215"/>
                              <a:gd name="T78" fmla="+- 0 3834 3731"/>
                              <a:gd name="T79" fmla="*/ 3834 h 942"/>
                              <a:gd name="T80" fmla="+- 0 8745 4531"/>
                              <a:gd name="T81" fmla="*/ T80 w 4215"/>
                              <a:gd name="T82" fmla="+- 0 4570 3731"/>
                              <a:gd name="T83" fmla="*/ 4570 h 9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942">
                                <a:moveTo>
                                  <a:pt x="4214" y="839"/>
                                </a:moveTo>
                                <a:lnTo>
                                  <a:pt x="4206" y="879"/>
                                </a:lnTo>
                                <a:lnTo>
                                  <a:pt x="4184" y="911"/>
                                </a:lnTo>
                                <a:lnTo>
                                  <a:pt x="4151" y="934"/>
                                </a:lnTo>
                                <a:lnTo>
                                  <a:pt x="4111" y="942"/>
                                </a:lnTo>
                                <a:lnTo>
                                  <a:pt x="103" y="942"/>
                                </a:lnTo>
                                <a:lnTo>
                                  <a:pt x="63" y="934"/>
                                </a:lnTo>
                                <a:lnTo>
                                  <a:pt x="30" y="911"/>
                                </a:lnTo>
                                <a:lnTo>
                                  <a:pt x="8" y="879"/>
                                </a:lnTo>
                                <a:lnTo>
                                  <a:pt x="0" y="83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8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2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517" y="4849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32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4813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33" name="Freeform 15"/>
                        <wps:cNvSpPr>
                          <a:spLocks/>
                        </wps:cNvSpPr>
                        <wps:spPr bwMode="auto">
                          <a:xfrm>
                            <a:off x="4531" y="5520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5552 4931"/>
                              <a:gd name="T3" fmla="*/ 5552 h 724"/>
                              <a:gd name="T4" fmla="+- 0 8737 4531"/>
                              <a:gd name="T5" fmla="*/ T4 w 4215"/>
                              <a:gd name="T6" fmla="+- 0 5591 4931"/>
                              <a:gd name="T7" fmla="*/ 5591 h 724"/>
                              <a:gd name="T8" fmla="+- 0 8715 4531"/>
                              <a:gd name="T9" fmla="*/ T8 w 4215"/>
                              <a:gd name="T10" fmla="+- 0 5624 4931"/>
                              <a:gd name="T11" fmla="*/ 5624 h 724"/>
                              <a:gd name="T12" fmla="+- 0 8682 4531"/>
                              <a:gd name="T13" fmla="*/ T12 w 4215"/>
                              <a:gd name="T14" fmla="+- 0 5646 4931"/>
                              <a:gd name="T15" fmla="*/ 5646 h 724"/>
                              <a:gd name="T16" fmla="+- 0 8642 4531"/>
                              <a:gd name="T17" fmla="*/ T16 w 4215"/>
                              <a:gd name="T18" fmla="+- 0 5654 4931"/>
                              <a:gd name="T19" fmla="*/ 5654 h 724"/>
                              <a:gd name="T20" fmla="+- 0 4634 4531"/>
                              <a:gd name="T21" fmla="*/ T20 w 4215"/>
                              <a:gd name="T22" fmla="+- 0 5654 4931"/>
                              <a:gd name="T23" fmla="*/ 5654 h 724"/>
                              <a:gd name="T24" fmla="+- 0 4594 4531"/>
                              <a:gd name="T25" fmla="*/ T24 w 4215"/>
                              <a:gd name="T26" fmla="+- 0 5646 4931"/>
                              <a:gd name="T27" fmla="*/ 5646 h 724"/>
                              <a:gd name="T28" fmla="+- 0 4561 4531"/>
                              <a:gd name="T29" fmla="*/ T28 w 4215"/>
                              <a:gd name="T30" fmla="+- 0 5624 4931"/>
                              <a:gd name="T31" fmla="*/ 5624 h 724"/>
                              <a:gd name="T32" fmla="+- 0 4539 4531"/>
                              <a:gd name="T33" fmla="*/ T32 w 4215"/>
                              <a:gd name="T34" fmla="+- 0 5591 4931"/>
                              <a:gd name="T35" fmla="*/ 5591 h 724"/>
                              <a:gd name="T36" fmla="+- 0 4531 4531"/>
                              <a:gd name="T37" fmla="*/ T36 w 4215"/>
                              <a:gd name="T38" fmla="+- 0 5552 4931"/>
                              <a:gd name="T39" fmla="*/ 5552 h 724"/>
                              <a:gd name="T40" fmla="+- 0 4531 4531"/>
                              <a:gd name="T41" fmla="*/ T40 w 4215"/>
                              <a:gd name="T42" fmla="+- 0 5033 4931"/>
                              <a:gd name="T43" fmla="*/ 5033 h 724"/>
                              <a:gd name="T44" fmla="+- 0 4539 4531"/>
                              <a:gd name="T45" fmla="*/ T44 w 4215"/>
                              <a:gd name="T46" fmla="+- 0 4993 4931"/>
                              <a:gd name="T47" fmla="*/ 4993 h 724"/>
                              <a:gd name="T48" fmla="+- 0 4561 4531"/>
                              <a:gd name="T49" fmla="*/ T48 w 4215"/>
                              <a:gd name="T50" fmla="+- 0 4961 4931"/>
                              <a:gd name="T51" fmla="*/ 4961 h 724"/>
                              <a:gd name="T52" fmla="+- 0 4594 4531"/>
                              <a:gd name="T53" fmla="*/ T52 w 4215"/>
                              <a:gd name="T54" fmla="+- 0 4939 4931"/>
                              <a:gd name="T55" fmla="*/ 4939 h 724"/>
                              <a:gd name="T56" fmla="+- 0 4634 4531"/>
                              <a:gd name="T57" fmla="*/ T56 w 4215"/>
                              <a:gd name="T58" fmla="+- 0 4931 4931"/>
                              <a:gd name="T59" fmla="*/ 4931 h 724"/>
                              <a:gd name="T60" fmla="+- 0 8642 4531"/>
                              <a:gd name="T61" fmla="*/ T60 w 4215"/>
                              <a:gd name="T62" fmla="+- 0 4931 4931"/>
                              <a:gd name="T63" fmla="*/ 4931 h 724"/>
                              <a:gd name="T64" fmla="+- 0 8682 4531"/>
                              <a:gd name="T65" fmla="*/ T64 w 4215"/>
                              <a:gd name="T66" fmla="+- 0 4939 4931"/>
                              <a:gd name="T67" fmla="*/ 4939 h 724"/>
                              <a:gd name="T68" fmla="+- 0 8715 4531"/>
                              <a:gd name="T69" fmla="*/ T68 w 4215"/>
                              <a:gd name="T70" fmla="+- 0 4961 4931"/>
                              <a:gd name="T71" fmla="*/ 4961 h 724"/>
                              <a:gd name="T72" fmla="+- 0 8737 4531"/>
                              <a:gd name="T73" fmla="*/ T72 w 4215"/>
                              <a:gd name="T74" fmla="+- 0 4993 4931"/>
                              <a:gd name="T75" fmla="*/ 4993 h 724"/>
                              <a:gd name="T76" fmla="+- 0 8745 4531"/>
                              <a:gd name="T77" fmla="*/ T76 w 4215"/>
                              <a:gd name="T78" fmla="+- 0 5033 4931"/>
                              <a:gd name="T79" fmla="*/ 5033 h 724"/>
                              <a:gd name="T80" fmla="+- 0 8745 4531"/>
                              <a:gd name="T81" fmla="*/ T80 w 4215"/>
                              <a:gd name="T82" fmla="+- 0 5552 4931"/>
                              <a:gd name="T83" fmla="*/ 5552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0"/>
                                </a:lnTo>
                                <a:lnTo>
                                  <a:pt x="4184" y="693"/>
                                </a:lnTo>
                                <a:lnTo>
                                  <a:pt x="4151" y="715"/>
                                </a:lnTo>
                                <a:lnTo>
                                  <a:pt x="4111" y="723"/>
                                </a:lnTo>
                                <a:lnTo>
                                  <a:pt x="103" y="723"/>
                                </a:lnTo>
                                <a:lnTo>
                                  <a:pt x="63" y="715"/>
                                </a:lnTo>
                                <a:lnTo>
                                  <a:pt x="30" y="693"/>
                                </a:lnTo>
                                <a:lnTo>
                                  <a:pt x="8" y="660"/>
                                </a:lnTo>
                                <a:lnTo>
                                  <a:pt x="0" y="621"/>
                                </a:lnTo>
                                <a:lnTo>
                                  <a:pt x="0" y="102"/>
                                </a:lnTo>
                                <a:lnTo>
                                  <a:pt x="8" y="62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2"/>
                                </a:lnTo>
                                <a:lnTo>
                                  <a:pt x="4214" y="102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4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517" y="5800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35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5764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36" name="Freeform 18"/>
                        <wps:cNvSpPr>
                          <a:spLocks/>
                        </wps:cNvSpPr>
                        <wps:spPr bwMode="auto">
                          <a:xfrm>
                            <a:off x="1216" y="2208"/>
                            <a:ext cx="5557" cy="847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3391 2770"/>
                              <a:gd name="T3" fmla="*/ 3391 h 724"/>
                              <a:gd name="T4" fmla="+- 0 8737 4531"/>
                              <a:gd name="T5" fmla="*/ T4 w 4215"/>
                              <a:gd name="T6" fmla="+- 0 3431 2770"/>
                              <a:gd name="T7" fmla="*/ 3431 h 724"/>
                              <a:gd name="T8" fmla="+- 0 8715 4531"/>
                              <a:gd name="T9" fmla="*/ T8 w 4215"/>
                              <a:gd name="T10" fmla="+- 0 3464 2770"/>
                              <a:gd name="T11" fmla="*/ 3464 h 724"/>
                              <a:gd name="T12" fmla="+- 0 8682 4531"/>
                              <a:gd name="T13" fmla="*/ T12 w 4215"/>
                              <a:gd name="T14" fmla="+- 0 3486 2770"/>
                              <a:gd name="T15" fmla="*/ 3486 h 724"/>
                              <a:gd name="T16" fmla="+- 0 8642 4531"/>
                              <a:gd name="T17" fmla="*/ T16 w 4215"/>
                              <a:gd name="T18" fmla="+- 0 3494 2770"/>
                              <a:gd name="T19" fmla="*/ 3494 h 724"/>
                              <a:gd name="T20" fmla="+- 0 4634 4531"/>
                              <a:gd name="T21" fmla="*/ T20 w 4215"/>
                              <a:gd name="T22" fmla="+- 0 3494 2770"/>
                              <a:gd name="T23" fmla="*/ 3494 h 724"/>
                              <a:gd name="T24" fmla="+- 0 4594 4531"/>
                              <a:gd name="T25" fmla="*/ T24 w 4215"/>
                              <a:gd name="T26" fmla="+- 0 3486 2770"/>
                              <a:gd name="T27" fmla="*/ 3486 h 724"/>
                              <a:gd name="T28" fmla="+- 0 4561 4531"/>
                              <a:gd name="T29" fmla="*/ T28 w 4215"/>
                              <a:gd name="T30" fmla="+- 0 3464 2770"/>
                              <a:gd name="T31" fmla="*/ 3464 h 724"/>
                              <a:gd name="T32" fmla="+- 0 4539 4531"/>
                              <a:gd name="T33" fmla="*/ T32 w 4215"/>
                              <a:gd name="T34" fmla="+- 0 3431 2770"/>
                              <a:gd name="T35" fmla="*/ 3431 h 724"/>
                              <a:gd name="T36" fmla="+- 0 4531 4531"/>
                              <a:gd name="T37" fmla="*/ T36 w 4215"/>
                              <a:gd name="T38" fmla="+- 0 3391 2770"/>
                              <a:gd name="T39" fmla="*/ 3391 h 724"/>
                              <a:gd name="T40" fmla="+- 0 4531 4531"/>
                              <a:gd name="T41" fmla="*/ T40 w 4215"/>
                              <a:gd name="T42" fmla="+- 0 2873 2770"/>
                              <a:gd name="T43" fmla="*/ 2873 h 724"/>
                              <a:gd name="T44" fmla="+- 0 4539 4531"/>
                              <a:gd name="T45" fmla="*/ T44 w 4215"/>
                              <a:gd name="T46" fmla="+- 0 2833 2770"/>
                              <a:gd name="T47" fmla="*/ 2833 h 724"/>
                              <a:gd name="T48" fmla="+- 0 4561 4531"/>
                              <a:gd name="T49" fmla="*/ T48 w 4215"/>
                              <a:gd name="T50" fmla="+- 0 2801 2770"/>
                              <a:gd name="T51" fmla="*/ 2801 h 724"/>
                              <a:gd name="T52" fmla="+- 0 4594 4531"/>
                              <a:gd name="T53" fmla="*/ T52 w 4215"/>
                              <a:gd name="T54" fmla="+- 0 2778 2770"/>
                              <a:gd name="T55" fmla="*/ 2778 h 724"/>
                              <a:gd name="T56" fmla="+- 0 4634 4531"/>
                              <a:gd name="T57" fmla="*/ T56 w 4215"/>
                              <a:gd name="T58" fmla="+- 0 2770 2770"/>
                              <a:gd name="T59" fmla="*/ 2770 h 724"/>
                              <a:gd name="T60" fmla="+- 0 8642 4531"/>
                              <a:gd name="T61" fmla="*/ T60 w 4215"/>
                              <a:gd name="T62" fmla="+- 0 2770 2770"/>
                              <a:gd name="T63" fmla="*/ 2770 h 724"/>
                              <a:gd name="T64" fmla="+- 0 8682 4531"/>
                              <a:gd name="T65" fmla="*/ T64 w 4215"/>
                              <a:gd name="T66" fmla="+- 0 2778 2770"/>
                              <a:gd name="T67" fmla="*/ 2778 h 724"/>
                              <a:gd name="T68" fmla="+- 0 8715 4531"/>
                              <a:gd name="T69" fmla="*/ T68 w 4215"/>
                              <a:gd name="T70" fmla="+- 0 2801 2770"/>
                              <a:gd name="T71" fmla="*/ 2801 h 724"/>
                              <a:gd name="T72" fmla="+- 0 8737 4531"/>
                              <a:gd name="T73" fmla="*/ T72 w 4215"/>
                              <a:gd name="T74" fmla="+- 0 2833 2770"/>
                              <a:gd name="T75" fmla="*/ 2833 h 724"/>
                              <a:gd name="T76" fmla="+- 0 8745 4531"/>
                              <a:gd name="T77" fmla="*/ T76 w 4215"/>
                              <a:gd name="T78" fmla="+- 0 2873 2770"/>
                              <a:gd name="T79" fmla="*/ 2873 h 724"/>
                              <a:gd name="T80" fmla="+- 0 8745 4531"/>
                              <a:gd name="T81" fmla="*/ T80 w 4215"/>
                              <a:gd name="T82" fmla="+- 0 3391 2770"/>
                              <a:gd name="T83" fmla="*/ 3391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Freeform 21"/>
                        <wps:cNvSpPr>
                          <a:spLocks/>
                        </wps:cNvSpPr>
                        <wps:spPr bwMode="auto">
                          <a:xfrm>
                            <a:off x="4501" y="7504"/>
                            <a:ext cx="4215" cy="670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7479 6913"/>
                              <a:gd name="T3" fmla="*/ 7479 h 670"/>
                              <a:gd name="T4" fmla="+- 0 8737 4531"/>
                              <a:gd name="T5" fmla="*/ T4 w 4215"/>
                              <a:gd name="T6" fmla="+- 0 7519 6913"/>
                              <a:gd name="T7" fmla="*/ 7519 h 670"/>
                              <a:gd name="T8" fmla="+- 0 8715 4531"/>
                              <a:gd name="T9" fmla="*/ T8 w 4215"/>
                              <a:gd name="T10" fmla="+- 0 7552 6913"/>
                              <a:gd name="T11" fmla="*/ 7552 h 670"/>
                              <a:gd name="T12" fmla="+- 0 8682 4531"/>
                              <a:gd name="T13" fmla="*/ T12 w 4215"/>
                              <a:gd name="T14" fmla="+- 0 7574 6913"/>
                              <a:gd name="T15" fmla="*/ 7574 h 670"/>
                              <a:gd name="T16" fmla="+- 0 8642 4531"/>
                              <a:gd name="T17" fmla="*/ T16 w 4215"/>
                              <a:gd name="T18" fmla="+- 0 7582 6913"/>
                              <a:gd name="T19" fmla="*/ 7582 h 670"/>
                              <a:gd name="T20" fmla="+- 0 4634 4531"/>
                              <a:gd name="T21" fmla="*/ T20 w 4215"/>
                              <a:gd name="T22" fmla="+- 0 7582 6913"/>
                              <a:gd name="T23" fmla="*/ 7582 h 670"/>
                              <a:gd name="T24" fmla="+- 0 4594 4531"/>
                              <a:gd name="T25" fmla="*/ T24 w 4215"/>
                              <a:gd name="T26" fmla="+- 0 7574 6913"/>
                              <a:gd name="T27" fmla="*/ 7574 h 670"/>
                              <a:gd name="T28" fmla="+- 0 4561 4531"/>
                              <a:gd name="T29" fmla="*/ T28 w 4215"/>
                              <a:gd name="T30" fmla="+- 0 7552 6913"/>
                              <a:gd name="T31" fmla="*/ 7552 h 670"/>
                              <a:gd name="T32" fmla="+- 0 4539 4531"/>
                              <a:gd name="T33" fmla="*/ T32 w 4215"/>
                              <a:gd name="T34" fmla="+- 0 7519 6913"/>
                              <a:gd name="T35" fmla="*/ 7519 h 670"/>
                              <a:gd name="T36" fmla="+- 0 4531 4531"/>
                              <a:gd name="T37" fmla="*/ T36 w 4215"/>
                              <a:gd name="T38" fmla="+- 0 7479 6913"/>
                              <a:gd name="T39" fmla="*/ 7479 h 670"/>
                              <a:gd name="T40" fmla="+- 0 4531 4531"/>
                              <a:gd name="T41" fmla="*/ T40 w 4215"/>
                              <a:gd name="T42" fmla="+- 0 7016 6913"/>
                              <a:gd name="T43" fmla="*/ 7016 h 670"/>
                              <a:gd name="T44" fmla="+- 0 4539 4531"/>
                              <a:gd name="T45" fmla="*/ T44 w 4215"/>
                              <a:gd name="T46" fmla="+- 0 6976 6913"/>
                              <a:gd name="T47" fmla="*/ 6976 h 670"/>
                              <a:gd name="T48" fmla="+- 0 4561 4531"/>
                              <a:gd name="T49" fmla="*/ T48 w 4215"/>
                              <a:gd name="T50" fmla="+- 0 6943 6913"/>
                              <a:gd name="T51" fmla="*/ 6943 h 670"/>
                              <a:gd name="T52" fmla="+- 0 4594 4531"/>
                              <a:gd name="T53" fmla="*/ T52 w 4215"/>
                              <a:gd name="T54" fmla="+- 0 6921 6913"/>
                              <a:gd name="T55" fmla="*/ 6921 h 670"/>
                              <a:gd name="T56" fmla="+- 0 4634 4531"/>
                              <a:gd name="T57" fmla="*/ T56 w 4215"/>
                              <a:gd name="T58" fmla="+- 0 6913 6913"/>
                              <a:gd name="T59" fmla="*/ 6913 h 670"/>
                              <a:gd name="T60" fmla="+- 0 8642 4531"/>
                              <a:gd name="T61" fmla="*/ T60 w 4215"/>
                              <a:gd name="T62" fmla="+- 0 6913 6913"/>
                              <a:gd name="T63" fmla="*/ 6913 h 670"/>
                              <a:gd name="T64" fmla="+- 0 8682 4531"/>
                              <a:gd name="T65" fmla="*/ T64 w 4215"/>
                              <a:gd name="T66" fmla="+- 0 6921 6913"/>
                              <a:gd name="T67" fmla="*/ 6921 h 670"/>
                              <a:gd name="T68" fmla="+- 0 8715 4531"/>
                              <a:gd name="T69" fmla="*/ T68 w 4215"/>
                              <a:gd name="T70" fmla="+- 0 6943 6913"/>
                              <a:gd name="T71" fmla="*/ 6943 h 670"/>
                              <a:gd name="T72" fmla="+- 0 8737 4531"/>
                              <a:gd name="T73" fmla="*/ T72 w 4215"/>
                              <a:gd name="T74" fmla="+- 0 6976 6913"/>
                              <a:gd name="T75" fmla="*/ 6976 h 670"/>
                              <a:gd name="T76" fmla="+- 0 8745 4531"/>
                              <a:gd name="T77" fmla="*/ T76 w 4215"/>
                              <a:gd name="T78" fmla="+- 0 7016 6913"/>
                              <a:gd name="T79" fmla="*/ 7016 h 670"/>
                              <a:gd name="T80" fmla="+- 0 8745 4531"/>
                              <a:gd name="T81" fmla="*/ T80 w 4215"/>
                              <a:gd name="T82" fmla="+- 0 7479 6913"/>
                              <a:gd name="T83" fmla="*/ 7479 h 6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670">
                                <a:moveTo>
                                  <a:pt x="4214" y="566"/>
                                </a:moveTo>
                                <a:lnTo>
                                  <a:pt x="4206" y="606"/>
                                </a:lnTo>
                                <a:lnTo>
                                  <a:pt x="4184" y="639"/>
                                </a:lnTo>
                                <a:lnTo>
                                  <a:pt x="4151" y="661"/>
                                </a:lnTo>
                                <a:lnTo>
                                  <a:pt x="4111" y="669"/>
                                </a:lnTo>
                                <a:lnTo>
                                  <a:pt x="103" y="669"/>
                                </a:lnTo>
                                <a:lnTo>
                                  <a:pt x="63" y="661"/>
                                </a:lnTo>
                                <a:lnTo>
                                  <a:pt x="30" y="639"/>
                                </a:lnTo>
                                <a:lnTo>
                                  <a:pt x="8" y="606"/>
                                </a:lnTo>
                                <a:lnTo>
                                  <a:pt x="0" y="566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5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2532" y="7911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39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7862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40" name="Freeform 27"/>
                        <wps:cNvSpPr>
                          <a:spLocks/>
                        </wps:cNvSpPr>
                        <wps:spPr bwMode="auto">
                          <a:xfrm>
                            <a:off x="1193" y="9806"/>
                            <a:ext cx="3577" cy="1274"/>
                          </a:xfrm>
                          <a:custGeom>
                            <a:avLst/>
                            <a:gdLst>
                              <a:gd name="T0" fmla="+- 0 4770 1193"/>
                              <a:gd name="T1" fmla="*/ T0 w 3577"/>
                              <a:gd name="T2" fmla="+- 0 11055 9806"/>
                              <a:gd name="T3" fmla="*/ 11055 h 1352"/>
                              <a:gd name="T4" fmla="+- 0 4762 1193"/>
                              <a:gd name="T5" fmla="*/ T4 w 3577"/>
                              <a:gd name="T6" fmla="+- 0 11095 9806"/>
                              <a:gd name="T7" fmla="*/ 11095 h 1352"/>
                              <a:gd name="T8" fmla="+- 0 4740 1193"/>
                              <a:gd name="T9" fmla="*/ T8 w 3577"/>
                              <a:gd name="T10" fmla="+- 0 11128 9806"/>
                              <a:gd name="T11" fmla="*/ 11128 h 1352"/>
                              <a:gd name="T12" fmla="+- 0 4707 1193"/>
                              <a:gd name="T13" fmla="*/ T12 w 3577"/>
                              <a:gd name="T14" fmla="+- 0 11150 9806"/>
                              <a:gd name="T15" fmla="*/ 11150 h 1352"/>
                              <a:gd name="T16" fmla="+- 0 4667 1193"/>
                              <a:gd name="T17" fmla="*/ T16 w 3577"/>
                              <a:gd name="T18" fmla="+- 0 11158 9806"/>
                              <a:gd name="T19" fmla="*/ 11158 h 1352"/>
                              <a:gd name="T20" fmla="+- 0 1297 1193"/>
                              <a:gd name="T21" fmla="*/ T20 w 3577"/>
                              <a:gd name="T22" fmla="+- 0 11158 9806"/>
                              <a:gd name="T23" fmla="*/ 11158 h 1352"/>
                              <a:gd name="T24" fmla="+- 0 1256 1193"/>
                              <a:gd name="T25" fmla="*/ T24 w 3577"/>
                              <a:gd name="T26" fmla="+- 0 11150 9806"/>
                              <a:gd name="T27" fmla="*/ 11150 h 1352"/>
                              <a:gd name="T28" fmla="+- 0 1224 1193"/>
                              <a:gd name="T29" fmla="*/ T28 w 3577"/>
                              <a:gd name="T30" fmla="+- 0 11128 9806"/>
                              <a:gd name="T31" fmla="*/ 11128 h 1352"/>
                              <a:gd name="T32" fmla="+- 0 1201 1193"/>
                              <a:gd name="T33" fmla="*/ T32 w 3577"/>
                              <a:gd name="T34" fmla="+- 0 11095 9806"/>
                              <a:gd name="T35" fmla="*/ 11095 h 1352"/>
                              <a:gd name="T36" fmla="+- 0 1193 1193"/>
                              <a:gd name="T37" fmla="*/ T36 w 3577"/>
                              <a:gd name="T38" fmla="+- 0 11055 9806"/>
                              <a:gd name="T39" fmla="*/ 11055 h 1352"/>
                              <a:gd name="T40" fmla="+- 0 1193 1193"/>
                              <a:gd name="T41" fmla="*/ T40 w 3577"/>
                              <a:gd name="T42" fmla="+- 0 9909 9806"/>
                              <a:gd name="T43" fmla="*/ 9909 h 1352"/>
                              <a:gd name="T44" fmla="+- 0 1201 1193"/>
                              <a:gd name="T45" fmla="*/ T44 w 3577"/>
                              <a:gd name="T46" fmla="+- 0 9869 9806"/>
                              <a:gd name="T47" fmla="*/ 9869 h 1352"/>
                              <a:gd name="T48" fmla="+- 0 1224 1193"/>
                              <a:gd name="T49" fmla="*/ T48 w 3577"/>
                              <a:gd name="T50" fmla="+- 0 9836 9806"/>
                              <a:gd name="T51" fmla="*/ 9836 h 1352"/>
                              <a:gd name="T52" fmla="+- 0 1256 1193"/>
                              <a:gd name="T53" fmla="*/ T52 w 3577"/>
                              <a:gd name="T54" fmla="+- 0 9814 9806"/>
                              <a:gd name="T55" fmla="*/ 9814 h 1352"/>
                              <a:gd name="T56" fmla="+- 0 1297 1193"/>
                              <a:gd name="T57" fmla="*/ T56 w 3577"/>
                              <a:gd name="T58" fmla="+- 0 9806 9806"/>
                              <a:gd name="T59" fmla="*/ 9806 h 1352"/>
                              <a:gd name="T60" fmla="+- 0 4667 1193"/>
                              <a:gd name="T61" fmla="*/ T60 w 3577"/>
                              <a:gd name="T62" fmla="+- 0 9806 9806"/>
                              <a:gd name="T63" fmla="*/ 9806 h 1352"/>
                              <a:gd name="T64" fmla="+- 0 4707 1193"/>
                              <a:gd name="T65" fmla="*/ T64 w 3577"/>
                              <a:gd name="T66" fmla="+- 0 9814 9806"/>
                              <a:gd name="T67" fmla="*/ 9814 h 1352"/>
                              <a:gd name="T68" fmla="+- 0 4740 1193"/>
                              <a:gd name="T69" fmla="*/ T68 w 3577"/>
                              <a:gd name="T70" fmla="+- 0 9836 9806"/>
                              <a:gd name="T71" fmla="*/ 9836 h 1352"/>
                              <a:gd name="T72" fmla="+- 0 4762 1193"/>
                              <a:gd name="T73" fmla="*/ T72 w 3577"/>
                              <a:gd name="T74" fmla="+- 0 9869 9806"/>
                              <a:gd name="T75" fmla="*/ 9869 h 1352"/>
                              <a:gd name="T76" fmla="+- 0 4770 1193"/>
                              <a:gd name="T77" fmla="*/ T76 w 3577"/>
                              <a:gd name="T78" fmla="+- 0 9909 9806"/>
                              <a:gd name="T79" fmla="*/ 9909 h 1352"/>
                              <a:gd name="T80" fmla="+- 0 4770 1193"/>
                              <a:gd name="T81" fmla="*/ T80 w 3577"/>
                              <a:gd name="T82" fmla="+- 0 11055 9806"/>
                              <a:gd name="T83" fmla="*/ 11055 h 13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577" h="1352">
                                <a:moveTo>
                                  <a:pt x="3577" y="1249"/>
                                </a:moveTo>
                                <a:lnTo>
                                  <a:pt x="3569" y="1289"/>
                                </a:lnTo>
                                <a:lnTo>
                                  <a:pt x="3547" y="1322"/>
                                </a:lnTo>
                                <a:lnTo>
                                  <a:pt x="3514" y="1344"/>
                                </a:lnTo>
                                <a:lnTo>
                                  <a:pt x="3474" y="1352"/>
                                </a:lnTo>
                                <a:lnTo>
                                  <a:pt x="104" y="1352"/>
                                </a:lnTo>
                                <a:lnTo>
                                  <a:pt x="63" y="1344"/>
                                </a:lnTo>
                                <a:lnTo>
                                  <a:pt x="31" y="1322"/>
                                </a:lnTo>
                                <a:lnTo>
                                  <a:pt x="8" y="1289"/>
                                </a:lnTo>
                                <a:lnTo>
                                  <a:pt x="0" y="124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1" y="30"/>
                                </a:lnTo>
                                <a:lnTo>
                                  <a:pt x="63" y="8"/>
                                </a:lnTo>
                                <a:lnTo>
                                  <a:pt x="104" y="0"/>
                                </a:lnTo>
                                <a:lnTo>
                                  <a:pt x="3474" y="0"/>
                                </a:lnTo>
                                <a:lnTo>
                                  <a:pt x="3514" y="8"/>
                                </a:lnTo>
                                <a:lnTo>
                                  <a:pt x="3547" y="30"/>
                                </a:lnTo>
                                <a:lnTo>
                                  <a:pt x="3569" y="63"/>
                                </a:lnTo>
                                <a:lnTo>
                                  <a:pt x="3577" y="103"/>
                                </a:lnTo>
                                <a:lnTo>
                                  <a:pt x="3577" y="124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1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319"/>
                            <a:ext cx="7168" cy="1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2F9784" w14:textId="77777777" w:rsidR="009B4E08" w:rsidRPr="000202FD" w:rsidRDefault="009B4E08" w:rsidP="009B4E08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Initial LBVC surveyed Cohort* </w:t>
                              </w:r>
                            </w:p>
                            <w:p w14:paraId="09D46A10" w14:textId="085308CE" w:rsidR="009B4E08" w:rsidRPr="000202FD" w:rsidRDefault="009B4E08" w:rsidP="009B4E08">
                              <w:pPr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May</w:t>
                              </w:r>
                              <w:r w:rsidRPr="00222131">
                                <w:rPr>
                                  <w:b/>
                                  <w:bCs/>
                                </w:rPr>
                                <w:t xml:space="preserve"> –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July</w:t>
                              </w:r>
                              <w:r w:rsidRPr="00222131">
                                <w:rPr>
                                  <w:b/>
                                  <w:bCs/>
                                </w:rPr>
                                <w:t xml:space="preserve"> 20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20</w:t>
                              </w:r>
                              <w:r w:rsidRPr="000202FD">
                                <w:t xml:space="preserve"> Acute/rehab</w:t>
                              </w:r>
                            </w:p>
                            <w:p w14:paraId="34F5A9C0" w14:textId="77777777" w:rsidR="009B4E08" w:rsidRPr="000202FD" w:rsidRDefault="009B4E08" w:rsidP="009B4E08">
                              <w:pPr>
                                <w:spacing w:after="0"/>
                              </w:pPr>
                              <w:r w:rsidRPr="000202FD">
                                <w:t>Principal/secondary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diagnosis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COPD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(J40,</w:t>
                              </w:r>
                              <w:r w:rsidRPr="000202FD">
                                <w:rPr>
                                  <w:spacing w:val="-3"/>
                                </w:rPr>
                                <w:t xml:space="preserve"> </w:t>
                              </w:r>
                              <w:r w:rsidRPr="000202FD">
                                <w:t>J41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2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3,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J44</w:t>
                              </w:r>
                              <w:r w:rsidRPr="000202FD">
                                <w:rPr>
                                  <w:spacing w:val="-3"/>
                                </w:rPr>
                                <w:t>)</w:t>
                              </w:r>
                            </w:p>
                            <w:p w14:paraId="4F7DFE98" w14:textId="77777777" w:rsidR="009B4E08" w:rsidRDefault="009B4E08" w:rsidP="009B4E08">
                              <w:pPr>
                                <w:spacing w:after="0"/>
                              </w:pPr>
                              <w:r w:rsidRPr="000202FD">
                                <w:t xml:space="preserve">Aged 40+ years </w:t>
                              </w:r>
                            </w:p>
                            <w:p w14:paraId="2F9CF0E0" w14:textId="77777777" w:rsidR="009B4E08" w:rsidRPr="000202FD" w:rsidRDefault="009B4E08" w:rsidP="009B4E08">
                              <w:pPr>
                                <w:spacing w:after="0"/>
                              </w:pPr>
                            </w:p>
                            <w:p w14:paraId="32D18B2E" w14:textId="0D6930F9" w:rsidR="009B4E08" w:rsidRPr="000202FD" w:rsidRDefault="009B4E08" w:rsidP="009B4E08">
                              <w:pPr>
                                <w:spacing w:before="37" w:after="0" w:line="235" w:lineRule="exact"/>
                                <w:rPr>
                                  <w:rFonts w:ascii="Myriad Pro"/>
                                  <w:b/>
                                </w:rPr>
                              </w:pP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N = </w:t>
                              </w:r>
                              <w:r>
                                <w:t>939</w:t>
                              </w: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 </w:t>
                              </w:r>
                              <w:r w:rsidRPr="000202FD">
                                <w:rPr>
                                  <w:rFonts w:ascii="Myriad Pro"/>
                                  <w:bCs/>
                                  <w:color w:val="4D4D4F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2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512" y="2330"/>
                            <a:ext cx="4916" cy="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2B8175" w14:textId="77777777" w:rsidR="009B4E08" w:rsidRPr="000202FD" w:rsidRDefault="009B4E08" w:rsidP="009B4E08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Linked with an acute hospitalisation </w:t>
                              </w:r>
                            </w:p>
                            <w:p w14:paraId="56123048" w14:textId="63C1AD8F" w:rsidR="009B4E08" w:rsidRDefault="009B4E08" w:rsidP="009B4E08">
                              <w:r>
                                <w:t>N=92</w:t>
                              </w:r>
                              <w:r w:rsidR="007802ED">
                                <w:t>6</w:t>
                              </w:r>
                              <w:r>
                                <w:t xml:space="preserve"> patients</w:t>
                              </w:r>
                            </w:p>
                            <w:p w14:paraId="12D31EA3" w14:textId="77777777" w:rsidR="009B4E08" w:rsidRDefault="009B4E08" w:rsidP="009B4E08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3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4733"/>
                            <a:ext cx="3506" cy="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A23F91" w14:textId="77777777" w:rsidR="009B4E08" w:rsidRDefault="009B4E08" w:rsidP="009B4E08">
                              <w:r>
                                <w:t>Discharged at own risk (1.0%)</w:t>
                              </w:r>
                            </w:p>
                            <w:p w14:paraId="5F6D545F" w14:textId="77777777" w:rsidR="009B4E08" w:rsidRDefault="009B4E08" w:rsidP="009B4E08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4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5681"/>
                            <a:ext cx="3749" cy="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7FD8CB" w14:textId="499CB11E" w:rsidR="009B4E08" w:rsidRDefault="009B4E08" w:rsidP="009B4E08">
                              <w:r>
                                <w:t>Index admissions within 90 days of a prior index admission (1</w:t>
                              </w:r>
                              <w:r w:rsidR="007802ED">
                                <w:t>1</w:t>
                              </w:r>
                              <w:r>
                                <w:t>.</w:t>
                              </w:r>
                              <w:r w:rsidR="007802ED">
                                <w:t>2</w:t>
                              </w:r>
                              <w:r>
                                <w:t>%)</w:t>
                              </w:r>
                            </w:p>
                            <w:p w14:paraId="5FACC215" w14:textId="77777777" w:rsidR="009B4E08" w:rsidRDefault="009B4E08" w:rsidP="009B4E08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5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4826" y="6746"/>
                            <a:ext cx="3589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FFDE42" w14:textId="0DB2CFE7" w:rsidR="009B4E08" w:rsidRDefault="009B4E08" w:rsidP="009B4E08">
                              <w:r>
                                <w:t>Transferred to palliative care (0.</w:t>
                              </w:r>
                              <w:r w:rsidR="007802ED">
                                <w:t>1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6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823" y="7668"/>
                            <a:ext cx="3518" cy="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511CB1" w14:textId="77777777" w:rsidR="009B4E08" w:rsidRDefault="009B4E08" w:rsidP="009B4E08">
                              <w:r>
                                <w:t>In-hospital deaths (0.0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7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752" y="8462"/>
                            <a:ext cx="3867" cy="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4DEC77" w14:textId="394748CF" w:rsidR="009B4E08" w:rsidRDefault="009B4E08" w:rsidP="009B4E08">
                              <w:r>
                                <w:t>Separated from a private hospital (1.</w:t>
                              </w:r>
                              <w:r w:rsidR="007802ED">
                                <w:t>6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8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10012"/>
                            <a:ext cx="2652" cy="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72D465" w14:textId="4C527867" w:rsidR="009B4E08" w:rsidRDefault="009B4E08" w:rsidP="009B4E08">
                              <w:r>
                                <w:rPr>
                                  <w:w w:val="105"/>
                                </w:rPr>
                                <w:t>Final COPD index Cohort (20</w:t>
                              </w:r>
                              <w:r w:rsidR="00460FFC">
                                <w:rPr>
                                  <w:w w:val="105"/>
                                </w:rPr>
                                <w:t>20</w:t>
                              </w:r>
                              <w:r>
                                <w:rPr>
                                  <w:w w:val="105"/>
                                </w:rPr>
                                <w:t>)</w:t>
                              </w:r>
                            </w:p>
                            <w:p w14:paraId="244B192F" w14:textId="02F6D5FF" w:rsidR="009B4E08" w:rsidRDefault="009B4E08" w:rsidP="009B4E08">
                              <w:pPr>
                                <w:spacing w:before="64" w:line="235" w:lineRule="exact"/>
                                <w:rPr>
                                  <w:rFonts w:ascii="Myriad Pro"/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N = </w:t>
                              </w:r>
                              <w:r>
                                <w:t>7</w:t>
                              </w:r>
                              <w:r w:rsidR="007802ED">
                                <w:t xml:space="preserve">77 </w:t>
                              </w:r>
                              <w:r>
                                <w:t>patients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 (</w:t>
                              </w:r>
                              <w:r>
                                <w:t>8</w:t>
                              </w:r>
                              <w:r w:rsidR="007802ED">
                                <w:t>6</w:t>
                              </w:r>
                              <w:r>
                                <w:t>.</w:t>
                              </w:r>
                              <w:r w:rsidR="007802ED">
                                <w:t>5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39911E" id="Group 320" o:spid="_x0000_s1087" style="position:absolute;margin-left:0;margin-top:23.25pt;width:377.65pt;height:619.5pt;z-index:-251619328;mso-wrap-distance-left:0;mso-wrap-distance-right:0;mso-position-horizontal-relative:margin" coordorigin="1193,293" coordsize="7553,107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">
                <v:shape id="Freeform 3" o:spid="_x0000_s1088" style="position:absolute;left:1193;top:293;width:7523;height:1593;visibility:visible;mso-wrap-style:square;v-text-anchor:top" coordsize="5608,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" path="m5608,2029r-9,40l5577,2102r-33,22l5504,2132r-5400,l64,2124,31,2102,9,2069,,2029,,103,9,63,31,30,64,8,104,,5504,r40,8l5577,30r22,33l5608,103r,1926xe" filled="f" strokecolor="#d97f2a" strokeweight=".64078mm">
                  <v:path arrowok="t" o:connecttype="custom" o:connectlocs="7523,1735;7511,1765;7481,1789;7437,1806;7383,1812;140,1812;86,1806;42,1789;12,1765;0,1735;0,296;12,267;42,242;86,226;140,220;7383,220;7437,226;7481,242;7511,267;7523,296;7523,1735" o:connectangles="0,0,0,0,0,0,0,0,0,0,0,0,0,0,0,0,0,0,0,0,0"/>
                </v:shape>
                <v:shape id="Freeform 4" o:spid="_x0000_s1089" style="position:absolute;left:2469;top:4341;width:1913;height:4451;visibility:visible;mso-wrap-style:square;v-text-anchor:top" coordsize="1850,5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" path="m,l,5766r1850,e" filled="f" strokecolor="#d97f2a" strokeweight=".91pt">
                  <v:path arrowok="t" o:connecttype="custom" o:connectlocs="0,1880;0,6330;1913,6330" o:connectangles="0,0,0"/>
                </v:shape>
                <v:shape id="Freeform 5" o:spid="_x0000_s1090" style="position:absolute;left:4531;top:8312;width:4215;height:706;visibility:visible;mso-wrap-style:square;v-text-anchor:top" coordsize="4215,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" path="m4214,603r-8,40l4184,675r-33,23l4111,706r-4008,l63,698,30,675,8,643,,603,,103,8,63,30,30,63,8,103,,4111,r40,8l4184,30r22,33l4214,103r,500xe" filled="f" strokecolor="#d97f2a" strokeweight=".32031mm">
                  <v:path arrowok="t" o:connecttype="custom" o:connectlocs="4214,8452;4206,8492;4184,8524;4151,8547;4111,8555;103,8555;63,8547;30,8524;8,8492;0,8452;0,7952;8,7912;30,7879;63,7857;103,7849;4111,7849;4151,7857;4184,7879;4206,7912;4214,7952;4214,8452" o:connectangles="0,0,0,0,0,0,0,0,0,0,0,0,0,0,0,0,0,0,0,0,0"/>
                </v:shape>
                <v:shape id="Picture 6" o:spid="_x0000_s1091" type="#_x0000_t75" style="position:absolute;left:4332;top:871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">
                  <v:imagedata r:id="rId8" o:title=""/>
                </v:shape>
                <v:line id="Line 7" o:spid="_x0000_s1092" style="position:absolute;visibility:visible;mso-wrap-style:square" from="2487,8811" to="2487,9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" strokecolor="#d97f2a" strokeweight=".32111mm"/>
                <v:shape id="Picture 8" o:spid="_x0000_s1093" type="#_x0000_t75" style="position:absolute;left:2348;top:9521;width:277;height: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">
                  <v:imagedata r:id="rId9" o:title=""/>
                </v:shape>
                <v:shape id="Freeform 9" o:spid="_x0000_s1094" style="position:absolute;left:4531;top:6539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" path="m4214,621r-8,40l4184,694r-33,22l4111,724r-4008,l63,716,30,694,8,661,,621,,103,8,63,30,31,63,9,103,,4111,r40,9l4184,31r22,32l4214,103r,518xe" filled="f" strokecolor="#d97f2a" strokeweight=".32031mm">
                  <v:path arrowok="t" o:connecttype="custom" o:connectlocs="4214,6527;4206,6567;4184,6600;4151,6622;4111,6630;103,6630;63,6622;30,6600;8,6567;0,6527;0,6009;8,5969;30,5937;63,5915;103,5906;4111,5906;4151,5915;4184,5937;4206,5969;4214,6009;4214,6527" o:connectangles="0,0,0,0,0,0,0,0,0,0,0,0,0,0,0,0,0,0,0,0,0"/>
                </v:shape>
                <v:line id="Line 10" o:spid="_x0000_s1095" style="position:absolute;visibility:visible;mso-wrap-style:square" from="2577,6856" to="4427,6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" strokecolor="#d97f2a" strokeweight=".32028mm"/>
                <v:shape id="Picture 11" o:spid="_x0000_s1096" type="#_x0000_t75" style="position:absolute;left:4347;top:680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">
                  <v:imagedata r:id="rId8" o:title=""/>
                </v:shape>
                <v:shape id="Freeform 12" o:spid="_x0000_s1097" style="position:absolute;left:4531;top:4532;width:4215;height:712;visibility:visible;mso-wrap-style:square;v-text-anchor:top" coordsize="4215,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" path="m4214,839r-8,40l4184,911r-33,23l4111,942r-4008,l63,934,30,911,8,879,,839,,103,8,63,30,30,63,8,103,,4111,r40,8l4184,30r22,33l4214,103r,736xe" filled="f" strokecolor="#d97f2a" strokeweight=".32033mm">
                  <v:path arrowok="t" o:connecttype="custom" o:connectlocs="4214,3454;4206,3484;4184,3509;4151,3526;4111,3532;103,3532;63,3526;30,3509;8,3484;0,3454;0,2898;8,2868;30,2843;63,2826;103,2820;4111,2820;4151,2826;4184,2843;4206,2868;4214,2898;4214,3454" o:connectangles="0,0,0,0,0,0,0,0,0,0,0,0,0,0,0,0,0,0,0,0,0"/>
                </v:shape>
                <v:line id="Line 13" o:spid="_x0000_s1098" style="position:absolute;visibility:visible;mso-wrap-style:square" from="2517,4849" to="4367,4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" strokecolor="#d97f2a" strokeweight=".32028mm"/>
                <v:shape id="Picture 14" o:spid="_x0000_s1099" type="#_x0000_t75" style="position:absolute;left:4347;top:4813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">
                  <v:imagedata r:id="rId8" o:title=""/>
                </v:shape>
                <v:shape id="Freeform 15" o:spid="_x0000_s1100" style="position:absolute;left:4531;top:5520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" path="m4214,621r-8,39l4184,693r-33,22l4111,723r-4008,l63,715,30,693,8,660,,621,,102,8,62,30,30,63,8,103,,4111,r40,8l4184,30r22,32l4214,102r,519xe" filled="f" strokecolor="#d97f2a" strokeweight=".32031mm">
                  <v:path arrowok="t" o:connecttype="custom" o:connectlocs="4214,5552;4206,5591;4184,5624;4151,5646;4111,5654;103,5654;63,5646;30,5624;8,5591;0,5552;0,5033;8,4993;30,4961;63,4939;103,4931;4111,4931;4151,4939;4184,4961;4206,4993;4214,5033;4214,5552" o:connectangles="0,0,0,0,0,0,0,0,0,0,0,0,0,0,0,0,0,0,0,0,0"/>
                </v:shape>
                <v:line id="Line 16" o:spid="_x0000_s1101" style="position:absolute;visibility:visible;mso-wrap-style:square" from="2517,5800" to="4367,5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" strokecolor="#d97f2a" strokeweight=".32028mm"/>
                <v:shape id="Picture 17" o:spid="_x0000_s1102" type="#_x0000_t75" style="position:absolute;left:4332;top:5764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">
                  <v:imagedata r:id="rId8" o:title=""/>
                </v:shape>
                <v:shape id="Freeform 18" o:spid="_x0000_s1103" style="position:absolute;left:1216;top:2208;width:5557;height:847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" path="m4214,621r-8,40l4184,694r-33,22l4111,724r-4008,l63,716,30,694,8,661,,621,,103,8,63,30,31,63,8,103,,4111,r40,8l4184,31r22,32l4214,103r,518xe" filled="f" strokecolor="#d97f2a" strokeweight=".32031mm">
                  <v:path arrowok="t" o:connecttype="custom" o:connectlocs="5556,3967;5545,4014;5516,4052;5473,4078;5420,4088;136,4088;83,4078;40,4052;11,4014;0,3967;0,3361;11,3314;40,3277;83,3250;136,3241;5420,3241;5473,3250;5516,3277;5545,3314;5556,3361;5556,3967" o:connectangles="0,0,0,0,0,0,0,0,0,0,0,0,0,0,0,0,0,0,0,0,0"/>
                </v:shape>
                <v:shape id="Freeform 21" o:spid="_x0000_s1104" style="position:absolute;left:4501;top:7504;width:4215;height:670;visibility:visible;mso-wrap-style:square;v-text-anchor:top" coordsize="4215,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" path="m4214,566r-8,40l4184,639r-33,22l4111,669r-4008,l63,661,30,639,8,606,,566,,103,8,63,30,30,63,8,103,,4111,r40,8l4184,30r22,33l4214,103r,463xe" filled="f" strokecolor="#d97f2a" strokeweight=".32031mm">
                  <v:path arrowok="t" o:connecttype="custom" o:connectlocs="4214,7479;4206,7519;4184,7552;4151,7574;4111,7582;103,7582;63,7574;30,7552;8,7519;0,7479;0,7016;8,6976;30,6943;63,6921;103,6913;4111,6913;4151,6921;4184,6943;4206,6976;4214,7016;4214,7479" o:connectangles="0,0,0,0,0,0,0,0,0,0,0,0,0,0,0,0,0,0,0,0,0"/>
                </v:shape>
                <v:line id="Line 24" o:spid="_x0000_s1105" style="position:absolute;visibility:visible;mso-wrap-style:square" from="2532,7911" to="4382,7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" strokecolor="#d97f2a" strokeweight=".32028mm"/>
                <v:shape id="Picture 25" o:spid="_x0000_s1106" type="#_x0000_t75" style="position:absolute;left:4332;top:7862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">
                  <v:imagedata r:id="rId8" o:title=""/>
                </v:shape>
                <v:shape id="Freeform 27" o:spid="_x0000_s1107" style="position:absolute;left:1193;top:9806;width:3577;height:1274;visibility:visible;mso-wrap-style:square;v-text-anchor:top" coordsize="3577,1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" path="m3577,1249r-8,40l3547,1322r-33,22l3474,1352r-3370,l63,1344,31,1322,8,1289,,1249,,103,8,63,31,30,63,8,104,,3474,r40,8l3547,30r22,33l3577,103r,1146xe" filled="f" strokecolor="#d97f2a" strokeweight=".64078mm">
                  <v:path arrowok="t" o:connecttype="custom" o:connectlocs="3577,10417;3569,10455;3547,10486;3514,10507;3474,10514;104,10514;63,10507;31,10486;8,10455;0,10417;0,9337;8,9300;31,9269;63,9248;104,9240;3474,9240;3514,9248;3547,9269;3569,9300;3577,9337;3577,10417" o:connectangles="0,0,0,0,0,0,0,0,0,0,0,0,0,0,0,0,0,0,0,0,0"/>
                </v:shape>
                <v:shape id="Text Box 29" o:spid="_x0000_s1108" type="#_x0000_t202" style="position:absolute;left:1451;top:319;width:7168;height:1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CNV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OV1Cr9n4hGQyzsAAAD//wMAUEsBAi0AFAAGAAgAAAAhANvh9svuAAAAhQEAABMAAAAAAAAA&#10;AAAAAAAAAAAAAFtDb250ZW50X1R5cGVzXS54bWxQSwECLQAUAAYACAAAACEAWvQsW78AAAAVAQAA&#10;CwAAAAAAAAAAAAAAAAAfAQAAX3JlbHMvLnJlbHNQSwECLQAUAAYACAAAACEANTwjVcYAAADcAAAA&#10;DwAAAAAAAAAAAAAAAAAHAgAAZHJzL2Rvd25yZXYueG1sUEsFBgAAAAADAAMAtwAAAPoCAAAAAA==&#10;" filled="f" stroked="f">
                  <v:textbox inset="0,0,0,0">
                    <w:txbxContent>
                      <w:p w14:paraId="312F9784" w14:textId="77777777" w:rsidR="009B4E08" w:rsidRPr="000202FD" w:rsidRDefault="009B4E08" w:rsidP="009B4E08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Initial LBVC surveyed Cohort* </w:t>
                        </w:r>
                      </w:p>
                      <w:p w14:paraId="09D46A10" w14:textId="085308CE" w:rsidR="009B4E08" w:rsidRPr="000202FD" w:rsidRDefault="009B4E08" w:rsidP="009B4E08">
                        <w:pPr>
                          <w:spacing w:after="0"/>
                        </w:pPr>
                        <w:r>
                          <w:rPr>
                            <w:b/>
                            <w:bCs/>
                          </w:rPr>
                          <w:t>May</w:t>
                        </w:r>
                        <w:r w:rsidRPr="00222131">
                          <w:rPr>
                            <w:b/>
                            <w:bCs/>
                          </w:rPr>
                          <w:t xml:space="preserve"> – </w:t>
                        </w:r>
                        <w:r>
                          <w:rPr>
                            <w:b/>
                            <w:bCs/>
                          </w:rPr>
                          <w:t>July</w:t>
                        </w:r>
                        <w:r w:rsidRPr="00222131">
                          <w:rPr>
                            <w:b/>
                            <w:bCs/>
                          </w:rPr>
                          <w:t xml:space="preserve"> 20</w:t>
                        </w:r>
                        <w:r>
                          <w:rPr>
                            <w:b/>
                            <w:bCs/>
                          </w:rPr>
                          <w:t>20</w:t>
                        </w:r>
                        <w:r w:rsidRPr="000202FD">
                          <w:t xml:space="preserve"> Acute/rehab</w:t>
                        </w:r>
                      </w:p>
                      <w:p w14:paraId="34F5A9C0" w14:textId="77777777" w:rsidR="009B4E08" w:rsidRPr="000202FD" w:rsidRDefault="009B4E08" w:rsidP="009B4E08">
                        <w:pPr>
                          <w:spacing w:after="0"/>
                        </w:pPr>
                        <w:r w:rsidRPr="000202FD">
                          <w:t>Principal/secondary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diagnosis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COPD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(J40,</w:t>
                        </w:r>
                        <w:r w:rsidRPr="000202FD">
                          <w:rPr>
                            <w:spacing w:val="-3"/>
                          </w:rPr>
                          <w:t xml:space="preserve"> </w:t>
                        </w:r>
                        <w:r w:rsidRPr="000202FD">
                          <w:t>J41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2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3,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J44</w:t>
                        </w:r>
                        <w:r w:rsidRPr="000202FD">
                          <w:rPr>
                            <w:spacing w:val="-3"/>
                          </w:rPr>
                          <w:t>)</w:t>
                        </w:r>
                      </w:p>
                      <w:p w14:paraId="4F7DFE98" w14:textId="77777777" w:rsidR="009B4E08" w:rsidRDefault="009B4E08" w:rsidP="009B4E08">
                        <w:pPr>
                          <w:spacing w:after="0"/>
                        </w:pPr>
                        <w:r w:rsidRPr="000202FD">
                          <w:t xml:space="preserve">Aged 40+ years </w:t>
                        </w:r>
                      </w:p>
                      <w:p w14:paraId="2F9CF0E0" w14:textId="77777777" w:rsidR="009B4E08" w:rsidRPr="000202FD" w:rsidRDefault="009B4E08" w:rsidP="009B4E08">
                        <w:pPr>
                          <w:spacing w:after="0"/>
                        </w:pPr>
                      </w:p>
                      <w:p w14:paraId="32D18B2E" w14:textId="0D6930F9" w:rsidR="009B4E08" w:rsidRPr="000202FD" w:rsidRDefault="009B4E08" w:rsidP="009B4E08">
                        <w:pPr>
                          <w:spacing w:before="37" w:after="0" w:line="235" w:lineRule="exact"/>
                          <w:rPr>
                            <w:rFonts w:ascii="Myriad Pro"/>
                            <w:b/>
                          </w:rPr>
                        </w:pP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N = </w:t>
                        </w:r>
                        <w:r>
                          <w:t>939</w:t>
                        </w: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 </w:t>
                        </w:r>
                        <w:r w:rsidRPr="000202FD">
                          <w:rPr>
                            <w:rFonts w:ascii="Myriad Pro"/>
                            <w:bCs/>
                            <w:color w:val="4D4D4F"/>
                          </w:rPr>
                          <w:t>patients</w:t>
                        </w:r>
                      </w:p>
                    </w:txbxContent>
                  </v:textbox>
                </v:shape>
                <v:shape id="Text Box 30" o:spid="_x0000_s1109" type="#_x0000_t202" style="position:absolute;left:1512;top:2330;width:4916;height: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" filled="f" stroked="f">
                  <v:textbox inset="0,0,0,0">
                    <w:txbxContent>
                      <w:p w14:paraId="2E2B8175" w14:textId="77777777" w:rsidR="009B4E08" w:rsidRPr="000202FD" w:rsidRDefault="009B4E08" w:rsidP="009B4E08">
                        <w:pPr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Linked with an acute hospitalisation </w:t>
                        </w:r>
                      </w:p>
                      <w:p w14:paraId="56123048" w14:textId="63C1AD8F" w:rsidR="009B4E08" w:rsidRDefault="009B4E08" w:rsidP="009B4E08">
                        <w:r>
                          <w:t>N=92</w:t>
                        </w:r>
                        <w:r w:rsidR="007802ED">
                          <w:t>6</w:t>
                        </w:r>
                        <w:r>
                          <w:t xml:space="preserve"> patients</w:t>
                        </w:r>
                      </w:p>
                      <w:p w14:paraId="12D31EA3" w14:textId="77777777" w:rsidR="009B4E08" w:rsidRDefault="009B4E08" w:rsidP="009B4E08"/>
                    </w:txbxContent>
                  </v:textbox>
                </v:shape>
                <v:shape id="_x0000_s1110" type="#_x0000_t202" style="position:absolute;left:4740;top:4733;width:3506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" filled="f" stroked="f">
                  <v:textbox inset="0,0,0,0">
                    <w:txbxContent>
                      <w:p w14:paraId="04A23F91" w14:textId="77777777" w:rsidR="009B4E08" w:rsidRDefault="009B4E08" w:rsidP="009B4E08">
                        <w:r>
                          <w:t>Discharged at own risk (1.0%)</w:t>
                        </w:r>
                      </w:p>
                      <w:p w14:paraId="5F6D545F" w14:textId="77777777" w:rsidR="009B4E08" w:rsidRDefault="009B4E08" w:rsidP="009B4E08"/>
                    </w:txbxContent>
                  </v:textbox>
                </v:shape>
                <v:shape id="Text Box 32" o:spid="_x0000_s1111" type="#_x0000_t202" style="position:absolute;left:4740;top:5681;width:3749;height: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" filled="f" stroked="f">
                  <v:textbox inset="0,0,0,0">
                    <w:txbxContent>
                      <w:p w14:paraId="4C7FD8CB" w14:textId="499CB11E" w:rsidR="009B4E08" w:rsidRDefault="009B4E08" w:rsidP="009B4E08">
                        <w:r>
                          <w:t>Index admissions within 90 days of a prior index admission (1</w:t>
                        </w:r>
                        <w:r w:rsidR="007802ED">
                          <w:t>1</w:t>
                        </w:r>
                        <w:r>
                          <w:t>.</w:t>
                        </w:r>
                        <w:r w:rsidR="007802ED">
                          <w:t>2</w:t>
                        </w:r>
                        <w:r>
                          <w:t>%)</w:t>
                        </w:r>
                      </w:p>
                      <w:p w14:paraId="5FACC215" w14:textId="77777777" w:rsidR="009B4E08" w:rsidRDefault="009B4E08" w:rsidP="009B4E08"/>
                    </w:txbxContent>
                  </v:textbox>
                </v:shape>
                <v:shape id="Text Box 33" o:spid="_x0000_s1112" type="#_x0000_t202" style="position:absolute;left:4826;top:6746;width:3589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" filled="f" stroked="f">
                  <v:textbox inset="0,0,0,0">
                    <w:txbxContent>
                      <w:p w14:paraId="37FFDE42" w14:textId="0DB2CFE7" w:rsidR="009B4E08" w:rsidRDefault="009B4E08" w:rsidP="009B4E08">
                        <w:r>
                          <w:t>Transferred to palliative care (0.</w:t>
                        </w:r>
                        <w:r w:rsidR="007802ED">
                          <w:t>1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4" o:spid="_x0000_s1113" type="#_x0000_t202" style="position:absolute;left:4823;top:7668;width:3518;height: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" filled="f" stroked="f">
                  <v:textbox inset="0,0,0,0">
                    <w:txbxContent>
                      <w:p w14:paraId="51511CB1" w14:textId="77777777" w:rsidR="009B4E08" w:rsidRDefault="009B4E08" w:rsidP="009B4E08">
                        <w:r>
                          <w:t>In-hospital deaths (0.0%)</w:t>
                        </w:r>
                      </w:p>
                    </w:txbxContent>
                  </v:textbox>
                </v:shape>
                <v:shape id="Text Box 35" o:spid="_x0000_s1114" type="#_x0000_t202" style="position:absolute;left:4752;top:8462;width:3867;height: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" filled="f" stroked="f">
                  <v:textbox inset="0,0,0,0">
                    <w:txbxContent>
                      <w:p w14:paraId="724DEC77" w14:textId="394748CF" w:rsidR="009B4E08" w:rsidRDefault="009B4E08" w:rsidP="009B4E08">
                        <w:r>
                          <w:t>Separated from a private hospital (1.</w:t>
                        </w:r>
                        <w:r w:rsidR="007802ED">
                          <w:t>6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6" o:spid="_x0000_s1115" type="#_x0000_t202" style="position:absolute;left:1451;top:10012;width:2652;height: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" filled="f" stroked="f">
                  <v:textbox inset="0,0,0,0">
                    <w:txbxContent>
                      <w:p w14:paraId="6472D465" w14:textId="4C527867" w:rsidR="009B4E08" w:rsidRDefault="009B4E08" w:rsidP="009B4E08">
                        <w:r>
                          <w:rPr>
                            <w:w w:val="105"/>
                          </w:rPr>
                          <w:t>Final COPD index Cohort (20</w:t>
                        </w:r>
                        <w:r w:rsidR="00460FFC">
                          <w:rPr>
                            <w:w w:val="105"/>
                          </w:rPr>
                          <w:t>20</w:t>
                        </w:r>
                        <w:r>
                          <w:rPr>
                            <w:w w:val="105"/>
                          </w:rPr>
                          <w:t>)</w:t>
                        </w:r>
                      </w:p>
                      <w:p w14:paraId="244B192F" w14:textId="02F6D5FF" w:rsidR="009B4E08" w:rsidRDefault="009B4E08" w:rsidP="009B4E08">
                        <w:pPr>
                          <w:spacing w:before="64" w:line="235" w:lineRule="exact"/>
                          <w:rPr>
                            <w:rFonts w:ascii="Myriad Pro"/>
                            <w:b/>
                            <w:sz w:val="19"/>
                          </w:rPr>
                        </w:pP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N = </w:t>
                        </w:r>
                        <w:r>
                          <w:t>7</w:t>
                        </w:r>
                        <w:r w:rsidR="007802ED">
                          <w:t xml:space="preserve">77 </w:t>
                        </w:r>
                        <w:r>
                          <w:t>patients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 (</w:t>
                        </w:r>
                        <w:r>
                          <w:t>8</w:t>
                        </w:r>
                        <w:r w:rsidR="007802ED">
                          <w:t>6</w:t>
                        </w:r>
                        <w:r>
                          <w:t>.</w:t>
                        </w:r>
                        <w:r w:rsidR="007802ED">
                          <w:t>5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>%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49569124" w14:textId="2FE81ADB" w:rsidR="009B4E08" w:rsidRPr="009B4E08" w:rsidRDefault="009B4E08" w:rsidP="009B4E08">
      <w:pPr>
        <w:rPr>
          <w:sz w:val="23"/>
        </w:rPr>
      </w:pPr>
    </w:p>
    <w:p w14:paraId="55BB4901" w14:textId="0CEC8D26" w:rsidR="009B4E08" w:rsidRPr="009B4E08" w:rsidRDefault="009B4E08" w:rsidP="009B4E08">
      <w:pPr>
        <w:rPr>
          <w:sz w:val="23"/>
        </w:rPr>
      </w:pPr>
    </w:p>
    <w:p w14:paraId="05DD27C7" w14:textId="6C487563" w:rsidR="007A1440" w:rsidRPr="000202FD" w:rsidRDefault="007A1440" w:rsidP="007A1440">
      <w:pPr>
        <w:rPr>
          <w:b/>
          <w:sz w:val="23"/>
        </w:rPr>
      </w:pPr>
      <w:r w:rsidRPr="000202FD">
        <w:rPr>
          <w:b/>
          <w:sz w:val="23"/>
        </w:rPr>
        <w:lastRenderedPageBreak/>
        <w:t xml:space="preserve">Supplementary Figure </w:t>
      </w:r>
      <w:proofErr w:type="gramStart"/>
      <w:r>
        <w:rPr>
          <w:b/>
          <w:sz w:val="23"/>
        </w:rPr>
        <w:t>2</w:t>
      </w:r>
      <w:r w:rsidRPr="000202FD">
        <w:rPr>
          <w:b/>
          <w:sz w:val="23"/>
        </w:rPr>
        <w:t xml:space="preserve"> </w:t>
      </w:r>
      <w:r>
        <w:rPr>
          <w:b/>
          <w:sz w:val="23"/>
        </w:rPr>
        <w:t xml:space="preserve"> Congestive</w:t>
      </w:r>
      <w:proofErr w:type="gramEnd"/>
      <w:r>
        <w:rPr>
          <w:b/>
          <w:sz w:val="23"/>
        </w:rPr>
        <w:t xml:space="preserve"> Heart Failure</w:t>
      </w:r>
      <w:r w:rsidRPr="000202FD">
        <w:rPr>
          <w:b/>
          <w:sz w:val="23"/>
        </w:rPr>
        <w:t>, cohort</w:t>
      </w:r>
      <w:r>
        <w:rPr>
          <w:b/>
          <w:sz w:val="23"/>
        </w:rPr>
        <w:t xml:space="preserve"> exclusions 2018-2020</w:t>
      </w:r>
    </w:p>
    <w:p w14:paraId="69EF9FDA" w14:textId="32CC525F" w:rsidR="009B4E08" w:rsidRPr="009B4E08" w:rsidRDefault="009F5151" w:rsidP="009B4E08">
      <w:pPr>
        <w:rPr>
          <w:sz w:val="23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CD64752" wp14:editId="183EBE55">
                <wp:simplePos x="0" y="0"/>
                <wp:positionH relativeFrom="margin">
                  <wp:posOffset>771525</wp:posOffset>
                </wp:positionH>
                <wp:positionV relativeFrom="paragraph">
                  <wp:posOffset>2332990</wp:posOffset>
                </wp:positionV>
                <wp:extent cx="9525" cy="161925"/>
                <wp:effectExtent l="0" t="0" r="28575" b="28575"/>
                <wp:wrapNone/>
                <wp:docPr id="392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161925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7A5402" id="Line 7" o:spid="_x0000_s1026" style="position:absolute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0.75pt,183.7pt" to="61.5pt,19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" strokecolor="#d97f2a" strokeweight=".32111mm"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8B69D6C" wp14:editId="311C416C">
                <wp:simplePos x="0" y="0"/>
                <wp:positionH relativeFrom="margin">
                  <wp:posOffset>733425</wp:posOffset>
                </wp:positionH>
                <wp:positionV relativeFrom="paragraph">
                  <wp:posOffset>1475740</wp:posOffset>
                </wp:positionV>
                <wp:extent cx="9525" cy="161925"/>
                <wp:effectExtent l="0" t="0" r="28575" b="28575"/>
                <wp:wrapNone/>
                <wp:docPr id="391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161925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E81C23" id="Line 7" o:spid="_x0000_s1026" style="position:absolute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7.75pt,116.2pt" to="58.5pt,12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" strokecolor="#d97f2a" strokeweight=".32111mm">
                <w10:wrap anchorx="margin"/>
              </v:line>
            </w:pict>
          </mc:Fallback>
        </mc:AlternateContent>
      </w:r>
      <w:r w:rsidR="00191CA4">
        <w:rPr>
          <w:noProof/>
        </w:rPr>
        <w:drawing>
          <wp:anchor distT="0" distB="0" distL="114300" distR="114300" simplePos="0" relativeHeight="251721728" behindDoc="0" locked="0" layoutInCell="1" allowOverlap="1" wp14:anchorId="0957E4EF" wp14:editId="3B77CF9D">
            <wp:simplePos x="0" y="0"/>
            <wp:positionH relativeFrom="leftMargin">
              <wp:posOffset>1626235</wp:posOffset>
            </wp:positionH>
            <wp:positionV relativeFrom="paragraph">
              <wp:posOffset>2466340</wp:posOffset>
            </wp:positionV>
            <wp:extent cx="129365" cy="133350"/>
            <wp:effectExtent l="0" t="0" r="4445" b="0"/>
            <wp:wrapNone/>
            <wp:docPr id="3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1CA4">
        <w:rPr>
          <w:noProof/>
        </w:rPr>
        <w:drawing>
          <wp:anchor distT="0" distB="0" distL="114300" distR="114300" simplePos="0" relativeHeight="251719680" behindDoc="0" locked="0" layoutInCell="1" allowOverlap="1" wp14:anchorId="3CB110FC" wp14:editId="00E590B6">
            <wp:simplePos x="0" y="0"/>
            <wp:positionH relativeFrom="leftMargin">
              <wp:posOffset>1595755</wp:posOffset>
            </wp:positionH>
            <wp:positionV relativeFrom="paragraph">
              <wp:posOffset>1572895</wp:posOffset>
            </wp:positionV>
            <wp:extent cx="129365" cy="133350"/>
            <wp:effectExtent l="0" t="0" r="4445" b="0"/>
            <wp:wrapNone/>
            <wp:docPr id="38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1CA4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AC9A8EC" wp14:editId="5239FD52">
                <wp:simplePos x="0" y="0"/>
                <wp:positionH relativeFrom="margin">
                  <wp:posOffset>142875</wp:posOffset>
                </wp:positionH>
                <wp:positionV relativeFrom="paragraph">
                  <wp:posOffset>2627981</wp:posOffset>
                </wp:positionV>
                <wp:extent cx="3219450" cy="619125"/>
                <wp:effectExtent l="0" t="0" r="0" b="9525"/>
                <wp:wrapNone/>
                <wp:docPr id="388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0" cy="619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460CE0" w14:textId="02CE80D6" w:rsidR="00191CA4" w:rsidRPr="000767C6" w:rsidRDefault="00191CA4" w:rsidP="00191CA4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0767C6">
                              <w:rPr>
                                <w:b/>
                                <w:bCs/>
                              </w:rPr>
                              <w:t xml:space="preserve">Initial </w:t>
                            </w:r>
                            <w:r w:rsidR="009F5151">
                              <w:rPr>
                                <w:b/>
                                <w:bCs/>
                              </w:rPr>
                              <w:t>CHF</w:t>
                            </w:r>
                            <w:r w:rsidRPr="000767C6">
                              <w:rPr>
                                <w:b/>
                                <w:bCs/>
                              </w:rPr>
                              <w:t xml:space="preserve"> index cohort</w:t>
                            </w:r>
                          </w:p>
                          <w:p w14:paraId="5B68B395" w14:textId="277BC1D8" w:rsidR="00191CA4" w:rsidRDefault="00191CA4" w:rsidP="00191CA4">
                            <w:pPr>
                              <w:spacing w:after="0"/>
                            </w:pPr>
                            <w:r>
                              <w:t xml:space="preserve">Linked with a </w:t>
                            </w:r>
                            <w:r w:rsidR="009F5151">
                              <w:t>CHF</w:t>
                            </w:r>
                            <w:r>
                              <w:t xml:space="preserve"> acute index period of care </w:t>
                            </w:r>
                          </w:p>
                          <w:p w14:paraId="5ABE3C89" w14:textId="5E2334D0" w:rsidR="00191CA4" w:rsidRDefault="00191CA4" w:rsidP="00191CA4">
                            <w:pPr>
                              <w:spacing w:after="0"/>
                            </w:pPr>
                            <w:r>
                              <w:t>N=</w:t>
                            </w:r>
                            <w:r w:rsidR="009F5151">
                              <w:t>952</w:t>
                            </w:r>
                            <w:r>
                              <w:t xml:space="preserve"> patients</w:t>
                            </w:r>
                          </w:p>
                          <w:p w14:paraId="4F2532B4" w14:textId="77777777" w:rsidR="00191CA4" w:rsidRDefault="00191CA4" w:rsidP="00191CA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9A8EC" id="_x0000_s1116" type="#_x0000_t202" style="position:absolute;margin-left:11.25pt;margin-top:206.95pt;width:253.5pt;height:48.7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" filled="f" stroked="f">
                <v:textbox inset="0,0,0,0">
                  <w:txbxContent>
                    <w:p w14:paraId="35460CE0" w14:textId="02CE80D6" w:rsidR="00191CA4" w:rsidRPr="000767C6" w:rsidRDefault="00191CA4" w:rsidP="00191CA4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0767C6">
                        <w:rPr>
                          <w:b/>
                          <w:bCs/>
                        </w:rPr>
                        <w:t xml:space="preserve">Initial </w:t>
                      </w:r>
                      <w:r w:rsidR="009F5151">
                        <w:rPr>
                          <w:b/>
                          <w:bCs/>
                        </w:rPr>
                        <w:t>CHF</w:t>
                      </w:r>
                      <w:r w:rsidRPr="000767C6">
                        <w:rPr>
                          <w:b/>
                          <w:bCs/>
                        </w:rPr>
                        <w:t xml:space="preserve"> index cohort</w:t>
                      </w:r>
                    </w:p>
                    <w:p w14:paraId="5B68B395" w14:textId="277BC1D8" w:rsidR="00191CA4" w:rsidRDefault="00191CA4" w:rsidP="00191CA4">
                      <w:pPr>
                        <w:spacing w:after="0"/>
                      </w:pPr>
                      <w:r>
                        <w:t xml:space="preserve">Linked with a </w:t>
                      </w:r>
                      <w:r w:rsidR="009F5151">
                        <w:t>CHF</w:t>
                      </w:r>
                      <w:r>
                        <w:t xml:space="preserve"> acute index period of care </w:t>
                      </w:r>
                    </w:p>
                    <w:p w14:paraId="5ABE3C89" w14:textId="5E2334D0" w:rsidR="00191CA4" w:rsidRDefault="00191CA4" w:rsidP="00191CA4">
                      <w:pPr>
                        <w:spacing w:after="0"/>
                      </w:pPr>
                      <w:r>
                        <w:t>N=</w:t>
                      </w:r>
                      <w:r w:rsidR="009F5151">
                        <w:t>952</w:t>
                      </w:r>
                      <w:r>
                        <w:t xml:space="preserve"> patients</w:t>
                      </w:r>
                    </w:p>
                    <w:p w14:paraId="4F2532B4" w14:textId="77777777" w:rsidR="00191CA4" w:rsidRDefault="00191CA4" w:rsidP="00191CA4"/>
                  </w:txbxContent>
                </v:textbox>
                <w10:wrap anchorx="margin"/>
              </v:shape>
            </w:pict>
          </mc:Fallback>
        </mc:AlternateContent>
      </w:r>
      <w:r w:rsidR="00191CA4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60AA358" wp14:editId="2B1E26FD">
                <wp:simplePos x="0" y="0"/>
                <wp:positionH relativeFrom="margin">
                  <wp:align>left</wp:align>
                </wp:positionH>
                <wp:positionV relativeFrom="paragraph">
                  <wp:posOffset>2571115</wp:posOffset>
                </wp:positionV>
                <wp:extent cx="3390900" cy="695325"/>
                <wp:effectExtent l="0" t="0" r="19050" b="28575"/>
                <wp:wrapNone/>
                <wp:docPr id="387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90900" cy="695325"/>
                        </a:xfrm>
                        <a:custGeom>
                          <a:avLst/>
                          <a:gdLst>
                            <a:gd name="T0" fmla="+- 0 8745 4531"/>
                            <a:gd name="T1" fmla="*/ T0 w 4215"/>
                            <a:gd name="T2" fmla="+- 0 4570 3731"/>
                            <a:gd name="T3" fmla="*/ 4570 h 942"/>
                            <a:gd name="T4" fmla="+- 0 8737 4531"/>
                            <a:gd name="T5" fmla="*/ T4 w 4215"/>
                            <a:gd name="T6" fmla="+- 0 4610 3731"/>
                            <a:gd name="T7" fmla="*/ 4610 h 942"/>
                            <a:gd name="T8" fmla="+- 0 8715 4531"/>
                            <a:gd name="T9" fmla="*/ T8 w 4215"/>
                            <a:gd name="T10" fmla="+- 0 4642 3731"/>
                            <a:gd name="T11" fmla="*/ 4642 h 942"/>
                            <a:gd name="T12" fmla="+- 0 8682 4531"/>
                            <a:gd name="T13" fmla="*/ T12 w 4215"/>
                            <a:gd name="T14" fmla="+- 0 4665 3731"/>
                            <a:gd name="T15" fmla="*/ 4665 h 942"/>
                            <a:gd name="T16" fmla="+- 0 8642 4531"/>
                            <a:gd name="T17" fmla="*/ T16 w 4215"/>
                            <a:gd name="T18" fmla="+- 0 4673 3731"/>
                            <a:gd name="T19" fmla="*/ 4673 h 942"/>
                            <a:gd name="T20" fmla="+- 0 4634 4531"/>
                            <a:gd name="T21" fmla="*/ T20 w 4215"/>
                            <a:gd name="T22" fmla="+- 0 4673 3731"/>
                            <a:gd name="T23" fmla="*/ 4673 h 942"/>
                            <a:gd name="T24" fmla="+- 0 4594 4531"/>
                            <a:gd name="T25" fmla="*/ T24 w 4215"/>
                            <a:gd name="T26" fmla="+- 0 4665 3731"/>
                            <a:gd name="T27" fmla="*/ 4665 h 942"/>
                            <a:gd name="T28" fmla="+- 0 4561 4531"/>
                            <a:gd name="T29" fmla="*/ T28 w 4215"/>
                            <a:gd name="T30" fmla="+- 0 4642 3731"/>
                            <a:gd name="T31" fmla="*/ 4642 h 942"/>
                            <a:gd name="T32" fmla="+- 0 4539 4531"/>
                            <a:gd name="T33" fmla="*/ T32 w 4215"/>
                            <a:gd name="T34" fmla="+- 0 4610 3731"/>
                            <a:gd name="T35" fmla="*/ 4610 h 942"/>
                            <a:gd name="T36" fmla="+- 0 4531 4531"/>
                            <a:gd name="T37" fmla="*/ T36 w 4215"/>
                            <a:gd name="T38" fmla="+- 0 4570 3731"/>
                            <a:gd name="T39" fmla="*/ 4570 h 942"/>
                            <a:gd name="T40" fmla="+- 0 4531 4531"/>
                            <a:gd name="T41" fmla="*/ T40 w 4215"/>
                            <a:gd name="T42" fmla="+- 0 3834 3731"/>
                            <a:gd name="T43" fmla="*/ 3834 h 942"/>
                            <a:gd name="T44" fmla="+- 0 4539 4531"/>
                            <a:gd name="T45" fmla="*/ T44 w 4215"/>
                            <a:gd name="T46" fmla="+- 0 3794 3731"/>
                            <a:gd name="T47" fmla="*/ 3794 h 942"/>
                            <a:gd name="T48" fmla="+- 0 4561 4531"/>
                            <a:gd name="T49" fmla="*/ T48 w 4215"/>
                            <a:gd name="T50" fmla="+- 0 3761 3731"/>
                            <a:gd name="T51" fmla="*/ 3761 h 942"/>
                            <a:gd name="T52" fmla="+- 0 4594 4531"/>
                            <a:gd name="T53" fmla="*/ T52 w 4215"/>
                            <a:gd name="T54" fmla="+- 0 3739 3731"/>
                            <a:gd name="T55" fmla="*/ 3739 h 942"/>
                            <a:gd name="T56" fmla="+- 0 4634 4531"/>
                            <a:gd name="T57" fmla="*/ T56 w 4215"/>
                            <a:gd name="T58" fmla="+- 0 3731 3731"/>
                            <a:gd name="T59" fmla="*/ 3731 h 942"/>
                            <a:gd name="T60" fmla="+- 0 8642 4531"/>
                            <a:gd name="T61" fmla="*/ T60 w 4215"/>
                            <a:gd name="T62" fmla="+- 0 3731 3731"/>
                            <a:gd name="T63" fmla="*/ 3731 h 942"/>
                            <a:gd name="T64" fmla="+- 0 8682 4531"/>
                            <a:gd name="T65" fmla="*/ T64 w 4215"/>
                            <a:gd name="T66" fmla="+- 0 3739 3731"/>
                            <a:gd name="T67" fmla="*/ 3739 h 942"/>
                            <a:gd name="T68" fmla="+- 0 8715 4531"/>
                            <a:gd name="T69" fmla="*/ T68 w 4215"/>
                            <a:gd name="T70" fmla="+- 0 3761 3731"/>
                            <a:gd name="T71" fmla="*/ 3761 h 942"/>
                            <a:gd name="T72" fmla="+- 0 8737 4531"/>
                            <a:gd name="T73" fmla="*/ T72 w 4215"/>
                            <a:gd name="T74" fmla="+- 0 3794 3731"/>
                            <a:gd name="T75" fmla="*/ 3794 h 942"/>
                            <a:gd name="T76" fmla="+- 0 8745 4531"/>
                            <a:gd name="T77" fmla="*/ T76 w 4215"/>
                            <a:gd name="T78" fmla="+- 0 3834 3731"/>
                            <a:gd name="T79" fmla="*/ 3834 h 942"/>
                            <a:gd name="T80" fmla="+- 0 8745 4531"/>
                            <a:gd name="T81" fmla="*/ T80 w 4215"/>
                            <a:gd name="T82" fmla="+- 0 4570 3731"/>
                            <a:gd name="T83" fmla="*/ 4570 h 94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4215" h="942">
                              <a:moveTo>
                                <a:pt x="4214" y="839"/>
                              </a:moveTo>
                              <a:lnTo>
                                <a:pt x="4206" y="879"/>
                              </a:lnTo>
                              <a:lnTo>
                                <a:pt x="4184" y="911"/>
                              </a:lnTo>
                              <a:lnTo>
                                <a:pt x="4151" y="934"/>
                              </a:lnTo>
                              <a:lnTo>
                                <a:pt x="4111" y="942"/>
                              </a:lnTo>
                              <a:lnTo>
                                <a:pt x="103" y="942"/>
                              </a:lnTo>
                              <a:lnTo>
                                <a:pt x="63" y="934"/>
                              </a:lnTo>
                              <a:lnTo>
                                <a:pt x="30" y="911"/>
                              </a:lnTo>
                              <a:lnTo>
                                <a:pt x="8" y="879"/>
                              </a:lnTo>
                              <a:lnTo>
                                <a:pt x="0" y="839"/>
                              </a:lnTo>
                              <a:lnTo>
                                <a:pt x="0" y="103"/>
                              </a:lnTo>
                              <a:lnTo>
                                <a:pt x="8" y="63"/>
                              </a:lnTo>
                              <a:lnTo>
                                <a:pt x="30" y="30"/>
                              </a:lnTo>
                              <a:lnTo>
                                <a:pt x="63" y="8"/>
                              </a:lnTo>
                              <a:lnTo>
                                <a:pt x="103" y="0"/>
                              </a:lnTo>
                              <a:lnTo>
                                <a:pt x="4111" y="0"/>
                              </a:lnTo>
                              <a:lnTo>
                                <a:pt x="4151" y="8"/>
                              </a:lnTo>
                              <a:lnTo>
                                <a:pt x="4184" y="30"/>
                              </a:lnTo>
                              <a:lnTo>
                                <a:pt x="4206" y="63"/>
                              </a:lnTo>
                              <a:lnTo>
                                <a:pt x="4214" y="103"/>
                              </a:lnTo>
                              <a:lnTo>
                                <a:pt x="4214" y="839"/>
                              </a:lnTo>
                              <a:close/>
                            </a:path>
                          </a:pathLst>
                        </a:custGeom>
                        <a:noFill/>
                        <a:ln w="11532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9264EE" id="Freeform 12" o:spid="_x0000_s1026" style="position:absolute;margin-left:0;margin-top:202.45pt;width:267pt;height:54.75pt;z-index:2517155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coordsize="4215,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" path="m4214,839r-8,40l4184,911r-33,23l4111,942r-4008,l63,934,30,911,8,879,,839,,103,8,63,30,30,63,8,103,,4111,r40,8l4184,30r22,33l4214,103r,736xe" filled="f" strokecolor="#d97f2a" strokeweight=".32033mm">
                <v:path arrowok="t" o:connecttype="custom" o:connectlocs="3390096,3373286;3383660,3402811;3365961,3426432;3339413,3443409;3307234,3449314;82862,3449314;50682,3443409;24135,3426432;6436,3402811;0,3373286;0,2830017;6436,2800492;24135,2776133;50682,2759894;82862,2753989;3307234,2753989;3339413,2759894;3365961,2776133;3383660,2800492;3390096,2830017;3390096,3373286" o:connectangles="0,0,0,0,0,0,0,0,0,0,0,0,0,0,0,0,0,0,0,0,0"/>
                <w10:wrap anchorx="margin"/>
              </v:shape>
            </w:pict>
          </mc:Fallback>
        </mc:AlternateContent>
      </w:r>
      <w:r w:rsidR="00191CA4" w:rsidRPr="004A7BE9">
        <w:rPr>
          <w:b/>
          <w:noProof/>
          <w:color w:val="D97F2A"/>
          <w:sz w:val="23"/>
        </w:rPr>
        <mc:AlternateContent>
          <mc:Choice Requires="wpg">
            <w:drawing>
              <wp:anchor distT="0" distB="0" distL="0" distR="0" simplePos="0" relativeHeight="251713536" behindDoc="1" locked="0" layoutInCell="1" allowOverlap="1" wp14:anchorId="69E9DAB4" wp14:editId="4C009DDF">
                <wp:simplePos x="0" y="0"/>
                <wp:positionH relativeFrom="margin">
                  <wp:posOffset>0</wp:posOffset>
                </wp:positionH>
                <wp:positionV relativeFrom="paragraph">
                  <wp:posOffset>294640</wp:posOffset>
                </wp:positionV>
                <wp:extent cx="4796155" cy="7867650"/>
                <wp:effectExtent l="0" t="0" r="23495" b="19050"/>
                <wp:wrapTopAndBottom/>
                <wp:docPr id="356" name="Group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96155" cy="7867650"/>
                          <a:chOff x="1193" y="293"/>
                          <a:chExt cx="7553" cy="10787"/>
                        </a:xfrm>
                      </wpg:grpSpPr>
                      <wps:wsp>
                        <wps:cNvPr id="357" name="Freeform 3"/>
                        <wps:cNvSpPr>
                          <a:spLocks/>
                        </wps:cNvSpPr>
                        <wps:spPr bwMode="auto">
                          <a:xfrm>
                            <a:off x="1193" y="293"/>
                            <a:ext cx="7523" cy="1593"/>
                          </a:xfrm>
                          <a:custGeom>
                            <a:avLst/>
                            <a:gdLst>
                              <a:gd name="T0" fmla="+- 0 6801 1193"/>
                              <a:gd name="T1" fmla="*/ T0 w 5608"/>
                              <a:gd name="T2" fmla="+- 0 2323 294"/>
                              <a:gd name="T3" fmla="*/ 2323 h 2133"/>
                              <a:gd name="T4" fmla="+- 0 6792 1193"/>
                              <a:gd name="T5" fmla="*/ T4 w 5608"/>
                              <a:gd name="T6" fmla="+- 0 2363 294"/>
                              <a:gd name="T7" fmla="*/ 2363 h 2133"/>
                              <a:gd name="T8" fmla="+- 0 6770 1193"/>
                              <a:gd name="T9" fmla="*/ T8 w 5608"/>
                              <a:gd name="T10" fmla="+- 0 2396 294"/>
                              <a:gd name="T11" fmla="*/ 2396 h 2133"/>
                              <a:gd name="T12" fmla="+- 0 6737 1193"/>
                              <a:gd name="T13" fmla="*/ T12 w 5608"/>
                              <a:gd name="T14" fmla="+- 0 2418 294"/>
                              <a:gd name="T15" fmla="*/ 2418 h 2133"/>
                              <a:gd name="T16" fmla="+- 0 6697 1193"/>
                              <a:gd name="T17" fmla="*/ T16 w 5608"/>
                              <a:gd name="T18" fmla="+- 0 2426 294"/>
                              <a:gd name="T19" fmla="*/ 2426 h 2133"/>
                              <a:gd name="T20" fmla="+- 0 1297 1193"/>
                              <a:gd name="T21" fmla="*/ T20 w 5608"/>
                              <a:gd name="T22" fmla="+- 0 2426 294"/>
                              <a:gd name="T23" fmla="*/ 2426 h 2133"/>
                              <a:gd name="T24" fmla="+- 0 1257 1193"/>
                              <a:gd name="T25" fmla="*/ T24 w 5608"/>
                              <a:gd name="T26" fmla="+- 0 2418 294"/>
                              <a:gd name="T27" fmla="*/ 2418 h 2133"/>
                              <a:gd name="T28" fmla="+- 0 1224 1193"/>
                              <a:gd name="T29" fmla="*/ T28 w 5608"/>
                              <a:gd name="T30" fmla="+- 0 2396 294"/>
                              <a:gd name="T31" fmla="*/ 2396 h 2133"/>
                              <a:gd name="T32" fmla="+- 0 1202 1193"/>
                              <a:gd name="T33" fmla="*/ T32 w 5608"/>
                              <a:gd name="T34" fmla="+- 0 2363 294"/>
                              <a:gd name="T35" fmla="*/ 2363 h 2133"/>
                              <a:gd name="T36" fmla="+- 0 1193 1193"/>
                              <a:gd name="T37" fmla="*/ T36 w 5608"/>
                              <a:gd name="T38" fmla="+- 0 2323 294"/>
                              <a:gd name="T39" fmla="*/ 2323 h 2133"/>
                              <a:gd name="T40" fmla="+- 0 1193 1193"/>
                              <a:gd name="T41" fmla="*/ T40 w 5608"/>
                              <a:gd name="T42" fmla="+- 0 397 294"/>
                              <a:gd name="T43" fmla="*/ 397 h 2133"/>
                              <a:gd name="T44" fmla="+- 0 1202 1193"/>
                              <a:gd name="T45" fmla="*/ T44 w 5608"/>
                              <a:gd name="T46" fmla="+- 0 357 294"/>
                              <a:gd name="T47" fmla="*/ 357 h 2133"/>
                              <a:gd name="T48" fmla="+- 0 1224 1193"/>
                              <a:gd name="T49" fmla="*/ T48 w 5608"/>
                              <a:gd name="T50" fmla="+- 0 324 294"/>
                              <a:gd name="T51" fmla="*/ 324 h 2133"/>
                              <a:gd name="T52" fmla="+- 0 1257 1193"/>
                              <a:gd name="T53" fmla="*/ T52 w 5608"/>
                              <a:gd name="T54" fmla="+- 0 302 294"/>
                              <a:gd name="T55" fmla="*/ 302 h 2133"/>
                              <a:gd name="T56" fmla="+- 0 1297 1193"/>
                              <a:gd name="T57" fmla="*/ T56 w 5608"/>
                              <a:gd name="T58" fmla="+- 0 294 294"/>
                              <a:gd name="T59" fmla="*/ 294 h 2133"/>
                              <a:gd name="T60" fmla="+- 0 6697 1193"/>
                              <a:gd name="T61" fmla="*/ T60 w 5608"/>
                              <a:gd name="T62" fmla="+- 0 294 294"/>
                              <a:gd name="T63" fmla="*/ 294 h 2133"/>
                              <a:gd name="T64" fmla="+- 0 6737 1193"/>
                              <a:gd name="T65" fmla="*/ T64 w 5608"/>
                              <a:gd name="T66" fmla="+- 0 302 294"/>
                              <a:gd name="T67" fmla="*/ 302 h 2133"/>
                              <a:gd name="T68" fmla="+- 0 6770 1193"/>
                              <a:gd name="T69" fmla="*/ T68 w 5608"/>
                              <a:gd name="T70" fmla="+- 0 324 294"/>
                              <a:gd name="T71" fmla="*/ 324 h 2133"/>
                              <a:gd name="T72" fmla="+- 0 6792 1193"/>
                              <a:gd name="T73" fmla="*/ T72 w 5608"/>
                              <a:gd name="T74" fmla="+- 0 357 294"/>
                              <a:gd name="T75" fmla="*/ 357 h 2133"/>
                              <a:gd name="T76" fmla="+- 0 6801 1193"/>
                              <a:gd name="T77" fmla="*/ T76 w 5608"/>
                              <a:gd name="T78" fmla="+- 0 397 294"/>
                              <a:gd name="T79" fmla="*/ 397 h 2133"/>
                              <a:gd name="T80" fmla="+- 0 6801 1193"/>
                              <a:gd name="T81" fmla="*/ T80 w 5608"/>
                              <a:gd name="T82" fmla="+- 0 2323 294"/>
                              <a:gd name="T83" fmla="*/ 2323 h 21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5608" h="2133">
                                <a:moveTo>
                                  <a:pt x="5608" y="2029"/>
                                </a:moveTo>
                                <a:lnTo>
                                  <a:pt x="5599" y="2069"/>
                                </a:lnTo>
                                <a:lnTo>
                                  <a:pt x="5577" y="2102"/>
                                </a:lnTo>
                                <a:lnTo>
                                  <a:pt x="5544" y="2124"/>
                                </a:lnTo>
                                <a:lnTo>
                                  <a:pt x="5504" y="2132"/>
                                </a:lnTo>
                                <a:lnTo>
                                  <a:pt x="104" y="2132"/>
                                </a:lnTo>
                                <a:lnTo>
                                  <a:pt x="64" y="2124"/>
                                </a:lnTo>
                                <a:lnTo>
                                  <a:pt x="31" y="2102"/>
                                </a:lnTo>
                                <a:lnTo>
                                  <a:pt x="9" y="2069"/>
                                </a:lnTo>
                                <a:lnTo>
                                  <a:pt x="0" y="2029"/>
                                </a:lnTo>
                                <a:lnTo>
                                  <a:pt x="0" y="103"/>
                                </a:lnTo>
                                <a:lnTo>
                                  <a:pt x="9" y="63"/>
                                </a:lnTo>
                                <a:lnTo>
                                  <a:pt x="31" y="30"/>
                                </a:lnTo>
                                <a:lnTo>
                                  <a:pt x="64" y="8"/>
                                </a:lnTo>
                                <a:lnTo>
                                  <a:pt x="104" y="0"/>
                                </a:lnTo>
                                <a:lnTo>
                                  <a:pt x="5504" y="0"/>
                                </a:lnTo>
                                <a:lnTo>
                                  <a:pt x="5544" y="8"/>
                                </a:lnTo>
                                <a:lnTo>
                                  <a:pt x="5577" y="30"/>
                                </a:lnTo>
                                <a:lnTo>
                                  <a:pt x="5599" y="63"/>
                                </a:lnTo>
                                <a:lnTo>
                                  <a:pt x="5608" y="103"/>
                                </a:lnTo>
                                <a:lnTo>
                                  <a:pt x="5608" y="202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8" name="Freeform 4"/>
                        <wps:cNvSpPr>
                          <a:spLocks/>
                        </wps:cNvSpPr>
                        <wps:spPr bwMode="auto">
                          <a:xfrm>
                            <a:off x="2469" y="4341"/>
                            <a:ext cx="1913" cy="4451"/>
                          </a:xfrm>
                          <a:custGeom>
                            <a:avLst/>
                            <a:gdLst>
                              <a:gd name="T0" fmla="+- 0 2547 2547"/>
                              <a:gd name="T1" fmla="*/ T0 w 1850"/>
                              <a:gd name="T2" fmla="+- 0 2436 2436"/>
                              <a:gd name="T3" fmla="*/ 2436 h 5767"/>
                              <a:gd name="T4" fmla="+- 0 2547 2547"/>
                              <a:gd name="T5" fmla="*/ T4 w 1850"/>
                              <a:gd name="T6" fmla="+- 0 8202 2436"/>
                              <a:gd name="T7" fmla="*/ 8202 h 5767"/>
                              <a:gd name="T8" fmla="+- 0 4397 2547"/>
                              <a:gd name="T9" fmla="*/ T8 w 1850"/>
                              <a:gd name="T10" fmla="+- 0 8202 2436"/>
                              <a:gd name="T11" fmla="*/ 8202 h 57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850" h="5767">
                                <a:moveTo>
                                  <a:pt x="0" y="0"/>
                                </a:moveTo>
                                <a:lnTo>
                                  <a:pt x="0" y="5766"/>
                                </a:lnTo>
                                <a:lnTo>
                                  <a:pt x="1850" y="5766"/>
                                </a:lnTo>
                              </a:path>
                            </a:pathLst>
                          </a:custGeom>
                          <a:noFill/>
                          <a:ln w="11557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Freeform 5"/>
                        <wps:cNvSpPr>
                          <a:spLocks/>
                        </wps:cNvSpPr>
                        <wps:spPr bwMode="auto">
                          <a:xfrm>
                            <a:off x="4531" y="8312"/>
                            <a:ext cx="4215" cy="706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8452 7849"/>
                              <a:gd name="T3" fmla="*/ 8452 h 706"/>
                              <a:gd name="T4" fmla="+- 0 8737 4531"/>
                              <a:gd name="T5" fmla="*/ T4 w 4215"/>
                              <a:gd name="T6" fmla="+- 0 8492 7849"/>
                              <a:gd name="T7" fmla="*/ 8492 h 706"/>
                              <a:gd name="T8" fmla="+- 0 8715 4531"/>
                              <a:gd name="T9" fmla="*/ T8 w 4215"/>
                              <a:gd name="T10" fmla="+- 0 8524 7849"/>
                              <a:gd name="T11" fmla="*/ 8524 h 706"/>
                              <a:gd name="T12" fmla="+- 0 8682 4531"/>
                              <a:gd name="T13" fmla="*/ T12 w 4215"/>
                              <a:gd name="T14" fmla="+- 0 8547 7849"/>
                              <a:gd name="T15" fmla="*/ 8547 h 706"/>
                              <a:gd name="T16" fmla="+- 0 8642 4531"/>
                              <a:gd name="T17" fmla="*/ T16 w 4215"/>
                              <a:gd name="T18" fmla="+- 0 8555 7849"/>
                              <a:gd name="T19" fmla="*/ 8555 h 706"/>
                              <a:gd name="T20" fmla="+- 0 4634 4531"/>
                              <a:gd name="T21" fmla="*/ T20 w 4215"/>
                              <a:gd name="T22" fmla="+- 0 8555 7849"/>
                              <a:gd name="T23" fmla="*/ 8555 h 706"/>
                              <a:gd name="T24" fmla="+- 0 4594 4531"/>
                              <a:gd name="T25" fmla="*/ T24 w 4215"/>
                              <a:gd name="T26" fmla="+- 0 8547 7849"/>
                              <a:gd name="T27" fmla="*/ 8547 h 706"/>
                              <a:gd name="T28" fmla="+- 0 4561 4531"/>
                              <a:gd name="T29" fmla="*/ T28 w 4215"/>
                              <a:gd name="T30" fmla="+- 0 8524 7849"/>
                              <a:gd name="T31" fmla="*/ 8524 h 706"/>
                              <a:gd name="T32" fmla="+- 0 4539 4531"/>
                              <a:gd name="T33" fmla="*/ T32 w 4215"/>
                              <a:gd name="T34" fmla="+- 0 8492 7849"/>
                              <a:gd name="T35" fmla="*/ 8492 h 706"/>
                              <a:gd name="T36" fmla="+- 0 4531 4531"/>
                              <a:gd name="T37" fmla="*/ T36 w 4215"/>
                              <a:gd name="T38" fmla="+- 0 8452 7849"/>
                              <a:gd name="T39" fmla="*/ 8452 h 706"/>
                              <a:gd name="T40" fmla="+- 0 4531 4531"/>
                              <a:gd name="T41" fmla="*/ T40 w 4215"/>
                              <a:gd name="T42" fmla="+- 0 7952 7849"/>
                              <a:gd name="T43" fmla="*/ 7952 h 706"/>
                              <a:gd name="T44" fmla="+- 0 4539 4531"/>
                              <a:gd name="T45" fmla="*/ T44 w 4215"/>
                              <a:gd name="T46" fmla="+- 0 7912 7849"/>
                              <a:gd name="T47" fmla="*/ 7912 h 706"/>
                              <a:gd name="T48" fmla="+- 0 4561 4531"/>
                              <a:gd name="T49" fmla="*/ T48 w 4215"/>
                              <a:gd name="T50" fmla="+- 0 7879 7849"/>
                              <a:gd name="T51" fmla="*/ 7879 h 706"/>
                              <a:gd name="T52" fmla="+- 0 4594 4531"/>
                              <a:gd name="T53" fmla="*/ T52 w 4215"/>
                              <a:gd name="T54" fmla="+- 0 7857 7849"/>
                              <a:gd name="T55" fmla="*/ 7857 h 706"/>
                              <a:gd name="T56" fmla="+- 0 4634 4531"/>
                              <a:gd name="T57" fmla="*/ T56 w 4215"/>
                              <a:gd name="T58" fmla="+- 0 7849 7849"/>
                              <a:gd name="T59" fmla="*/ 7849 h 706"/>
                              <a:gd name="T60" fmla="+- 0 8642 4531"/>
                              <a:gd name="T61" fmla="*/ T60 w 4215"/>
                              <a:gd name="T62" fmla="+- 0 7849 7849"/>
                              <a:gd name="T63" fmla="*/ 7849 h 706"/>
                              <a:gd name="T64" fmla="+- 0 8682 4531"/>
                              <a:gd name="T65" fmla="*/ T64 w 4215"/>
                              <a:gd name="T66" fmla="+- 0 7857 7849"/>
                              <a:gd name="T67" fmla="*/ 7857 h 706"/>
                              <a:gd name="T68" fmla="+- 0 8715 4531"/>
                              <a:gd name="T69" fmla="*/ T68 w 4215"/>
                              <a:gd name="T70" fmla="+- 0 7879 7849"/>
                              <a:gd name="T71" fmla="*/ 7879 h 706"/>
                              <a:gd name="T72" fmla="+- 0 8737 4531"/>
                              <a:gd name="T73" fmla="*/ T72 w 4215"/>
                              <a:gd name="T74" fmla="+- 0 7912 7849"/>
                              <a:gd name="T75" fmla="*/ 7912 h 706"/>
                              <a:gd name="T76" fmla="+- 0 8745 4531"/>
                              <a:gd name="T77" fmla="*/ T76 w 4215"/>
                              <a:gd name="T78" fmla="+- 0 7952 7849"/>
                              <a:gd name="T79" fmla="*/ 7952 h 706"/>
                              <a:gd name="T80" fmla="+- 0 8745 4531"/>
                              <a:gd name="T81" fmla="*/ T80 w 4215"/>
                              <a:gd name="T82" fmla="+- 0 8452 7849"/>
                              <a:gd name="T83" fmla="*/ 8452 h 7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06">
                                <a:moveTo>
                                  <a:pt x="4214" y="603"/>
                                </a:moveTo>
                                <a:lnTo>
                                  <a:pt x="4206" y="643"/>
                                </a:lnTo>
                                <a:lnTo>
                                  <a:pt x="4184" y="675"/>
                                </a:lnTo>
                                <a:lnTo>
                                  <a:pt x="4151" y="698"/>
                                </a:lnTo>
                                <a:lnTo>
                                  <a:pt x="4111" y="706"/>
                                </a:lnTo>
                                <a:lnTo>
                                  <a:pt x="103" y="706"/>
                                </a:lnTo>
                                <a:lnTo>
                                  <a:pt x="63" y="698"/>
                                </a:lnTo>
                                <a:lnTo>
                                  <a:pt x="30" y="675"/>
                                </a:lnTo>
                                <a:lnTo>
                                  <a:pt x="8" y="643"/>
                                </a:lnTo>
                                <a:lnTo>
                                  <a:pt x="0" y="603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871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61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487" y="8811"/>
                            <a:ext cx="0" cy="899"/>
                          </a:xfrm>
                          <a:prstGeom prst="line">
                            <a:avLst/>
                          </a:prstGeom>
                          <a:noFill/>
                          <a:ln w="1156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62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8" y="9521"/>
                            <a:ext cx="277" cy="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63" name="Freeform 9"/>
                        <wps:cNvSpPr>
                          <a:spLocks/>
                        </wps:cNvSpPr>
                        <wps:spPr bwMode="auto">
                          <a:xfrm>
                            <a:off x="4531" y="6539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6527 5906"/>
                              <a:gd name="T3" fmla="*/ 6527 h 724"/>
                              <a:gd name="T4" fmla="+- 0 8737 4531"/>
                              <a:gd name="T5" fmla="*/ T4 w 4215"/>
                              <a:gd name="T6" fmla="+- 0 6567 5906"/>
                              <a:gd name="T7" fmla="*/ 6567 h 724"/>
                              <a:gd name="T8" fmla="+- 0 8715 4531"/>
                              <a:gd name="T9" fmla="*/ T8 w 4215"/>
                              <a:gd name="T10" fmla="+- 0 6600 5906"/>
                              <a:gd name="T11" fmla="*/ 6600 h 724"/>
                              <a:gd name="T12" fmla="+- 0 8682 4531"/>
                              <a:gd name="T13" fmla="*/ T12 w 4215"/>
                              <a:gd name="T14" fmla="+- 0 6622 5906"/>
                              <a:gd name="T15" fmla="*/ 6622 h 724"/>
                              <a:gd name="T16" fmla="+- 0 8642 4531"/>
                              <a:gd name="T17" fmla="*/ T16 w 4215"/>
                              <a:gd name="T18" fmla="+- 0 6630 5906"/>
                              <a:gd name="T19" fmla="*/ 6630 h 724"/>
                              <a:gd name="T20" fmla="+- 0 4634 4531"/>
                              <a:gd name="T21" fmla="*/ T20 w 4215"/>
                              <a:gd name="T22" fmla="+- 0 6630 5906"/>
                              <a:gd name="T23" fmla="*/ 6630 h 724"/>
                              <a:gd name="T24" fmla="+- 0 4594 4531"/>
                              <a:gd name="T25" fmla="*/ T24 w 4215"/>
                              <a:gd name="T26" fmla="+- 0 6622 5906"/>
                              <a:gd name="T27" fmla="*/ 6622 h 724"/>
                              <a:gd name="T28" fmla="+- 0 4561 4531"/>
                              <a:gd name="T29" fmla="*/ T28 w 4215"/>
                              <a:gd name="T30" fmla="+- 0 6600 5906"/>
                              <a:gd name="T31" fmla="*/ 6600 h 724"/>
                              <a:gd name="T32" fmla="+- 0 4539 4531"/>
                              <a:gd name="T33" fmla="*/ T32 w 4215"/>
                              <a:gd name="T34" fmla="+- 0 6567 5906"/>
                              <a:gd name="T35" fmla="*/ 6567 h 724"/>
                              <a:gd name="T36" fmla="+- 0 4531 4531"/>
                              <a:gd name="T37" fmla="*/ T36 w 4215"/>
                              <a:gd name="T38" fmla="+- 0 6527 5906"/>
                              <a:gd name="T39" fmla="*/ 6527 h 724"/>
                              <a:gd name="T40" fmla="+- 0 4531 4531"/>
                              <a:gd name="T41" fmla="*/ T40 w 4215"/>
                              <a:gd name="T42" fmla="+- 0 6009 5906"/>
                              <a:gd name="T43" fmla="*/ 6009 h 724"/>
                              <a:gd name="T44" fmla="+- 0 4539 4531"/>
                              <a:gd name="T45" fmla="*/ T44 w 4215"/>
                              <a:gd name="T46" fmla="+- 0 5969 5906"/>
                              <a:gd name="T47" fmla="*/ 5969 h 724"/>
                              <a:gd name="T48" fmla="+- 0 4561 4531"/>
                              <a:gd name="T49" fmla="*/ T48 w 4215"/>
                              <a:gd name="T50" fmla="+- 0 5937 5906"/>
                              <a:gd name="T51" fmla="*/ 5937 h 724"/>
                              <a:gd name="T52" fmla="+- 0 4594 4531"/>
                              <a:gd name="T53" fmla="*/ T52 w 4215"/>
                              <a:gd name="T54" fmla="+- 0 5915 5906"/>
                              <a:gd name="T55" fmla="*/ 5915 h 724"/>
                              <a:gd name="T56" fmla="+- 0 4634 4531"/>
                              <a:gd name="T57" fmla="*/ T56 w 4215"/>
                              <a:gd name="T58" fmla="+- 0 5906 5906"/>
                              <a:gd name="T59" fmla="*/ 5906 h 724"/>
                              <a:gd name="T60" fmla="+- 0 8642 4531"/>
                              <a:gd name="T61" fmla="*/ T60 w 4215"/>
                              <a:gd name="T62" fmla="+- 0 5906 5906"/>
                              <a:gd name="T63" fmla="*/ 5906 h 724"/>
                              <a:gd name="T64" fmla="+- 0 8682 4531"/>
                              <a:gd name="T65" fmla="*/ T64 w 4215"/>
                              <a:gd name="T66" fmla="+- 0 5915 5906"/>
                              <a:gd name="T67" fmla="*/ 5915 h 724"/>
                              <a:gd name="T68" fmla="+- 0 8715 4531"/>
                              <a:gd name="T69" fmla="*/ T68 w 4215"/>
                              <a:gd name="T70" fmla="+- 0 5937 5906"/>
                              <a:gd name="T71" fmla="*/ 5937 h 724"/>
                              <a:gd name="T72" fmla="+- 0 8737 4531"/>
                              <a:gd name="T73" fmla="*/ T72 w 4215"/>
                              <a:gd name="T74" fmla="+- 0 5969 5906"/>
                              <a:gd name="T75" fmla="*/ 5969 h 724"/>
                              <a:gd name="T76" fmla="+- 0 8745 4531"/>
                              <a:gd name="T77" fmla="*/ T76 w 4215"/>
                              <a:gd name="T78" fmla="+- 0 6009 5906"/>
                              <a:gd name="T79" fmla="*/ 6009 h 724"/>
                              <a:gd name="T80" fmla="+- 0 8745 4531"/>
                              <a:gd name="T81" fmla="*/ T80 w 4215"/>
                              <a:gd name="T82" fmla="+- 0 6527 5906"/>
                              <a:gd name="T83" fmla="*/ 6527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9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9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577" y="6856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65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680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66" name="Freeform 12"/>
                        <wps:cNvSpPr>
                          <a:spLocks/>
                        </wps:cNvSpPr>
                        <wps:spPr bwMode="auto">
                          <a:xfrm>
                            <a:off x="4531" y="4532"/>
                            <a:ext cx="4215" cy="712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4570 3731"/>
                              <a:gd name="T3" fmla="*/ 4570 h 942"/>
                              <a:gd name="T4" fmla="+- 0 8737 4531"/>
                              <a:gd name="T5" fmla="*/ T4 w 4215"/>
                              <a:gd name="T6" fmla="+- 0 4610 3731"/>
                              <a:gd name="T7" fmla="*/ 4610 h 942"/>
                              <a:gd name="T8" fmla="+- 0 8715 4531"/>
                              <a:gd name="T9" fmla="*/ T8 w 4215"/>
                              <a:gd name="T10" fmla="+- 0 4642 3731"/>
                              <a:gd name="T11" fmla="*/ 4642 h 942"/>
                              <a:gd name="T12" fmla="+- 0 8682 4531"/>
                              <a:gd name="T13" fmla="*/ T12 w 4215"/>
                              <a:gd name="T14" fmla="+- 0 4665 3731"/>
                              <a:gd name="T15" fmla="*/ 4665 h 942"/>
                              <a:gd name="T16" fmla="+- 0 8642 4531"/>
                              <a:gd name="T17" fmla="*/ T16 w 4215"/>
                              <a:gd name="T18" fmla="+- 0 4673 3731"/>
                              <a:gd name="T19" fmla="*/ 4673 h 942"/>
                              <a:gd name="T20" fmla="+- 0 4634 4531"/>
                              <a:gd name="T21" fmla="*/ T20 w 4215"/>
                              <a:gd name="T22" fmla="+- 0 4673 3731"/>
                              <a:gd name="T23" fmla="*/ 4673 h 942"/>
                              <a:gd name="T24" fmla="+- 0 4594 4531"/>
                              <a:gd name="T25" fmla="*/ T24 w 4215"/>
                              <a:gd name="T26" fmla="+- 0 4665 3731"/>
                              <a:gd name="T27" fmla="*/ 4665 h 942"/>
                              <a:gd name="T28" fmla="+- 0 4561 4531"/>
                              <a:gd name="T29" fmla="*/ T28 w 4215"/>
                              <a:gd name="T30" fmla="+- 0 4642 3731"/>
                              <a:gd name="T31" fmla="*/ 4642 h 942"/>
                              <a:gd name="T32" fmla="+- 0 4539 4531"/>
                              <a:gd name="T33" fmla="*/ T32 w 4215"/>
                              <a:gd name="T34" fmla="+- 0 4610 3731"/>
                              <a:gd name="T35" fmla="*/ 4610 h 942"/>
                              <a:gd name="T36" fmla="+- 0 4531 4531"/>
                              <a:gd name="T37" fmla="*/ T36 w 4215"/>
                              <a:gd name="T38" fmla="+- 0 4570 3731"/>
                              <a:gd name="T39" fmla="*/ 4570 h 942"/>
                              <a:gd name="T40" fmla="+- 0 4531 4531"/>
                              <a:gd name="T41" fmla="*/ T40 w 4215"/>
                              <a:gd name="T42" fmla="+- 0 3834 3731"/>
                              <a:gd name="T43" fmla="*/ 3834 h 942"/>
                              <a:gd name="T44" fmla="+- 0 4539 4531"/>
                              <a:gd name="T45" fmla="*/ T44 w 4215"/>
                              <a:gd name="T46" fmla="+- 0 3794 3731"/>
                              <a:gd name="T47" fmla="*/ 3794 h 942"/>
                              <a:gd name="T48" fmla="+- 0 4561 4531"/>
                              <a:gd name="T49" fmla="*/ T48 w 4215"/>
                              <a:gd name="T50" fmla="+- 0 3761 3731"/>
                              <a:gd name="T51" fmla="*/ 3761 h 942"/>
                              <a:gd name="T52" fmla="+- 0 4594 4531"/>
                              <a:gd name="T53" fmla="*/ T52 w 4215"/>
                              <a:gd name="T54" fmla="+- 0 3739 3731"/>
                              <a:gd name="T55" fmla="*/ 3739 h 942"/>
                              <a:gd name="T56" fmla="+- 0 4634 4531"/>
                              <a:gd name="T57" fmla="*/ T56 w 4215"/>
                              <a:gd name="T58" fmla="+- 0 3731 3731"/>
                              <a:gd name="T59" fmla="*/ 3731 h 942"/>
                              <a:gd name="T60" fmla="+- 0 8642 4531"/>
                              <a:gd name="T61" fmla="*/ T60 w 4215"/>
                              <a:gd name="T62" fmla="+- 0 3731 3731"/>
                              <a:gd name="T63" fmla="*/ 3731 h 942"/>
                              <a:gd name="T64" fmla="+- 0 8682 4531"/>
                              <a:gd name="T65" fmla="*/ T64 w 4215"/>
                              <a:gd name="T66" fmla="+- 0 3739 3731"/>
                              <a:gd name="T67" fmla="*/ 3739 h 942"/>
                              <a:gd name="T68" fmla="+- 0 8715 4531"/>
                              <a:gd name="T69" fmla="*/ T68 w 4215"/>
                              <a:gd name="T70" fmla="+- 0 3761 3731"/>
                              <a:gd name="T71" fmla="*/ 3761 h 942"/>
                              <a:gd name="T72" fmla="+- 0 8737 4531"/>
                              <a:gd name="T73" fmla="*/ T72 w 4215"/>
                              <a:gd name="T74" fmla="+- 0 3794 3731"/>
                              <a:gd name="T75" fmla="*/ 3794 h 942"/>
                              <a:gd name="T76" fmla="+- 0 8745 4531"/>
                              <a:gd name="T77" fmla="*/ T76 w 4215"/>
                              <a:gd name="T78" fmla="+- 0 3834 3731"/>
                              <a:gd name="T79" fmla="*/ 3834 h 942"/>
                              <a:gd name="T80" fmla="+- 0 8745 4531"/>
                              <a:gd name="T81" fmla="*/ T80 w 4215"/>
                              <a:gd name="T82" fmla="+- 0 4570 3731"/>
                              <a:gd name="T83" fmla="*/ 4570 h 9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942">
                                <a:moveTo>
                                  <a:pt x="4214" y="839"/>
                                </a:moveTo>
                                <a:lnTo>
                                  <a:pt x="4206" y="879"/>
                                </a:lnTo>
                                <a:lnTo>
                                  <a:pt x="4184" y="911"/>
                                </a:lnTo>
                                <a:lnTo>
                                  <a:pt x="4151" y="934"/>
                                </a:lnTo>
                                <a:lnTo>
                                  <a:pt x="4111" y="942"/>
                                </a:lnTo>
                                <a:lnTo>
                                  <a:pt x="103" y="942"/>
                                </a:lnTo>
                                <a:lnTo>
                                  <a:pt x="63" y="934"/>
                                </a:lnTo>
                                <a:lnTo>
                                  <a:pt x="30" y="911"/>
                                </a:lnTo>
                                <a:lnTo>
                                  <a:pt x="8" y="879"/>
                                </a:lnTo>
                                <a:lnTo>
                                  <a:pt x="0" y="83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8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2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7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517" y="4849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68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4813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69" name="Freeform 15"/>
                        <wps:cNvSpPr>
                          <a:spLocks/>
                        </wps:cNvSpPr>
                        <wps:spPr bwMode="auto">
                          <a:xfrm>
                            <a:off x="4531" y="5520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5552 4931"/>
                              <a:gd name="T3" fmla="*/ 5552 h 724"/>
                              <a:gd name="T4" fmla="+- 0 8737 4531"/>
                              <a:gd name="T5" fmla="*/ T4 w 4215"/>
                              <a:gd name="T6" fmla="+- 0 5591 4931"/>
                              <a:gd name="T7" fmla="*/ 5591 h 724"/>
                              <a:gd name="T8" fmla="+- 0 8715 4531"/>
                              <a:gd name="T9" fmla="*/ T8 w 4215"/>
                              <a:gd name="T10" fmla="+- 0 5624 4931"/>
                              <a:gd name="T11" fmla="*/ 5624 h 724"/>
                              <a:gd name="T12" fmla="+- 0 8682 4531"/>
                              <a:gd name="T13" fmla="*/ T12 w 4215"/>
                              <a:gd name="T14" fmla="+- 0 5646 4931"/>
                              <a:gd name="T15" fmla="*/ 5646 h 724"/>
                              <a:gd name="T16" fmla="+- 0 8642 4531"/>
                              <a:gd name="T17" fmla="*/ T16 w 4215"/>
                              <a:gd name="T18" fmla="+- 0 5654 4931"/>
                              <a:gd name="T19" fmla="*/ 5654 h 724"/>
                              <a:gd name="T20" fmla="+- 0 4634 4531"/>
                              <a:gd name="T21" fmla="*/ T20 w 4215"/>
                              <a:gd name="T22" fmla="+- 0 5654 4931"/>
                              <a:gd name="T23" fmla="*/ 5654 h 724"/>
                              <a:gd name="T24" fmla="+- 0 4594 4531"/>
                              <a:gd name="T25" fmla="*/ T24 w 4215"/>
                              <a:gd name="T26" fmla="+- 0 5646 4931"/>
                              <a:gd name="T27" fmla="*/ 5646 h 724"/>
                              <a:gd name="T28" fmla="+- 0 4561 4531"/>
                              <a:gd name="T29" fmla="*/ T28 w 4215"/>
                              <a:gd name="T30" fmla="+- 0 5624 4931"/>
                              <a:gd name="T31" fmla="*/ 5624 h 724"/>
                              <a:gd name="T32" fmla="+- 0 4539 4531"/>
                              <a:gd name="T33" fmla="*/ T32 w 4215"/>
                              <a:gd name="T34" fmla="+- 0 5591 4931"/>
                              <a:gd name="T35" fmla="*/ 5591 h 724"/>
                              <a:gd name="T36" fmla="+- 0 4531 4531"/>
                              <a:gd name="T37" fmla="*/ T36 w 4215"/>
                              <a:gd name="T38" fmla="+- 0 5552 4931"/>
                              <a:gd name="T39" fmla="*/ 5552 h 724"/>
                              <a:gd name="T40" fmla="+- 0 4531 4531"/>
                              <a:gd name="T41" fmla="*/ T40 w 4215"/>
                              <a:gd name="T42" fmla="+- 0 5033 4931"/>
                              <a:gd name="T43" fmla="*/ 5033 h 724"/>
                              <a:gd name="T44" fmla="+- 0 4539 4531"/>
                              <a:gd name="T45" fmla="*/ T44 w 4215"/>
                              <a:gd name="T46" fmla="+- 0 4993 4931"/>
                              <a:gd name="T47" fmla="*/ 4993 h 724"/>
                              <a:gd name="T48" fmla="+- 0 4561 4531"/>
                              <a:gd name="T49" fmla="*/ T48 w 4215"/>
                              <a:gd name="T50" fmla="+- 0 4961 4931"/>
                              <a:gd name="T51" fmla="*/ 4961 h 724"/>
                              <a:gd name="T52" fmla="+- 0 4594 4531"/>
                              <a:gd name="T53" fmla="*/ T52 w 4215"/>
                              <a:gd name="T54" fmla="+- 0 4939 4931"/>
                              <a:gd name="T55" fmla="*/ 4939 h 724"/>
                              <a:gd name="T56" fmla="+- 0 4634 4531"/>
                              <a:gd name="T57" fmla="*/ T56 w 4215"/>
                              <a:gd name="T58" fmla="+- 0 4931 4931"/>
                              <a:gd name="T59" fmla="*/ 4931 h 724"/>
                              <a:gd name="T60" fmla="+- 0 8642 4531"/>
                              <a:gd name="T61" fmla="*/ T60 w 4215"/>
                              <a:gd name="T62" fmla="+- 0 4931 4931"/>
                              <a:gd name="T63" fmla="*/ 4931 h 724"/>
                              <a:gd name="T64" fmla="+- 0 8682 4531"/>
                              <a:gd name="T65" fmla="*/ T64 w 4215"/>
                              <a:gd name="T66" fmla="+- 0 4939 4931"/>
                              <a:gd name="T67" fmla="*/ 4939 h 724"/>
                              <a:gd name="T68" fmla="+- 0 8715 4531"/>
                              <a:gd name="T69" fmla="*/ T68 w 4215"/>
                              <a:gd name="T70" fmla="+- 0 4961 4931"/>
                              <a:gd name="T71" fmla="*/ 4961 h 724"/>
                              <a:gd name="T72" fmla="+- 0 8737 4531"/>
                              <a:gd name="T73" fmla="*/ T72 w 4215"/>
                              <a:gd name="T74" fmla="+- 0 4993 4931"/>
                              <a:gd name="T75" fmla="*/ 4993 h 724"/>
                              <a:gd name="T76" fmla="+- 0 8745 4531"/>
                              <a:gd name="T77" fmla="*/ T76 w 4215"/>
                              <a:gd name="T78" fmla="+- 0 5033 4931"/>
                              <a:gd name="T79" fmla="*/ 5033 h 724"/>
                              <a:gd name="T80" fmla="+- 0 8745 4531"/>
                              <a:gd name="T81" fmla="*/ T80 w 4215"/>
                              <a:gd name="T82" fmla="+- 0 5552 4931"/>
                              <a:gd name="T83" fmla="*/ 5552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0"/>
                                </a:lnTo>
                                <a:lnTo>
                                  <a:pt x="4184" y="693"/>
                                </a:lnTo>
                                <a:lnTo>
                                  <a:pt x="4151" y="715"/>
                                </a:lnTo>
                                <a:lnTo>
                                  <a:pt x="4111" y="723"/>
                                </a:lnTo>
                                <a:lnTo>
                                  <a:pt x="103" y="723"/>
                                </a:lnTo>
                                <a:lnTo>
                                  <a:pt x="63" y="715"/>
                                </a:lnTo>
                                <a:lnTo>
                                  <a:pt x="30" y="693"/>
                                </a:lnTo>
                                <a:lnTo>
                                  <a:pt x="8" y="660"/>
                                </a:lnTo>
                                <a:lnTo>
                                  <a:pt x="0" y="621"/>
                                </a:lnTo>
                                <a:lnTo>
                                  <a:pt x="0" y="102"/>
                                </a:lnTo>
                                <a:lnTo>
                                  <a:pt x="8" y="62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2"/>
                                </a:lnTo>
                                <a:lnTo>
                                  <a:pt x="4214" y="102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0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517" y="5800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71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5764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72" name="Freeform 18"/>
                        <wps:cNvSpPr>
                          <a:spLocks/>
                        </wps:cNvSpPr>
                        <wps:spPr bwMode="auto">
                          <a:xfrm>
                            <a:off x="1216" y="2208"/>
                            <a:ext cx="5557" cy="847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3391 2770"/>
                              <a:gd name="T3" fmla="*/ 3391 h 724"/>
                              <a:gd name="T4" fmla="+- 0 8737 4531"/>
                              <a:gd name="T5" fmla="*/ T4 w 4215"/>
                              <a:gd name="T6" fmla="+- 0 3431 2770"/>
                              <a:gd name="T7" fmla="*/ 3431 h 724"/>
                              <a:gd name="T8" fmla="+- 0 8715 4531"/>
                              <a:gd name="T9" fmla="*/ T8 w 4215"/>
                              <a:gd name="T10" fmla="+- 0 3464 2770"/>
                              <a:gd name="T11" fmla="*/ 3464 h 724"/>
                              <a:gd name="T12" fmla="+- 0 8682 4531"/>
                              <a:gd name="T13" fmla="*/ T12 w 4215"/>
                              <a:gd name="T14" fmla="+- 0 3486 2770"/>
                              <a:gd name="T15" fmla="*/ 3486 h 724"/>
                              <a:gd name="T16" fmla="+- 0 8642 4531"/>
                              <a:gd name="T17" fmla="*/ T16 w 4215"/>
                              <a:gd name="T18" fmla="+- 0 3494 2770"/>
                              <a:gd name="T19" fmla="*/ 3494 h 724"/>
                              <a:gd name="T20" fmla="+- 0 4634 4531"/>
                              <a:gd name="T21" fmla="*/ T20 w 4215"/>
                              <a:gd name="T22" fmla="+- 0 3494 2770"/>
                              <a:gd name="T23" fmla="*/ 3494 h 724"/>
                              <a:gd name="T24" fmla="+- 0 4594 4531"/>
                              <a:gd name="T25" fmla="*/ T24 w 4215"/>
                              <a:gd name="T26" fmla="+- 0 3486 2770"/>
                              <a:gd name="T27" fmla="*/ 3486 h 724"/>
                              <a:gd name="T28" fmla="+- 0 4561 4531"/>
                              <a:gd name="T29" fmla="*/ T28 w 4215"/>
                              <a:gd name="T30" fmla="+- 0 3464 2770"/>
                              <a:gd name="T31" fmla="*/ 3464 h 724"/>
                              <a:gd name="T32" fmla="+- 0 4539 4531"/>
                              <a:gd name="T33" fmla="*/ T32 w 4215"/>
                              <a:gd name="T34" fmla="+- 0 3431 2770"/>
                              <a:gd name="T35" fmla="*/ 3431 h 724"/>
                              <a:gd name="T36" fmla="+- 0 4531 4531"/>
                              <a:gd name="T37" fmla="*/ T36 w 4215"/>
                              <a:gd name="T38" fmla="+- 0 3391 2770"/>
                              <a:gd name="T39" fmla="*/ 3391 h 724"/>
                              <a:gd name="T40" fmla="+- 0 4531 4531"/>
                              <a:gd name="T41" fmla="*/ T40 w 4215"/>
                              <a:gd name="T42" fmla="+- 0 2873 2770"/>
                              <a:gd name="T43" fmla="*/ 2873 h 724"/>
                              <a:gd name="T44" fmla="+- 0 4539 4531"/>
                              <a:gd name="T45" fmla="*/ T44 w 4215"/>
                              <a:gd name="T46" fmla="+- 0 2833 2770"/>
                              <a:gd name="T47" fmla="*/ 2833 h 724"/>
                              <a:gd name="T48" fmla="+- 0 4561 4531"/>
                              <a:gd name="T49" fmla="*/ T48 w 4215"/>
                              <a:gd name="T50" fmla="+- 0 2801 2770"/>
                              <a:gd name="T51" fmla="*/ 2801 h 724"/>
                              <a:gd name="T52" fmla="+- 0 4594 4531"/>
                              <a:gd name="T53" fmla="*/ T52 w 4215"/>
                              <a:gd name="T54" fmla="+- 0 2778 2770"/>
                              <a:gd name="T55" fmla="*/ 2778 h 724"/>
                              <a:gd name="T56" fmla="+- 0 4634 4531"/>
                              <a:gd name="T57" fmla="*/ T56 w 4215"/>
                              <a:gd name="T58" fmla="+- 0 2770 2770"/>
                              <a:gd name="T59" fmla="*/ 2770 h 724"/>
                              <a:gd name="T60" fmla="+- 0 8642 4531"/>
                              <a:gd name="T61" fmla="*/ T60 w 4215"/>
                              <a:gd name="T62" fmla="+- 0 2770 2770"/>
                              <a:gd name="T63" fmla="*/ 2770 h 724"/>
                              <a:gd name="T64" fmla="+- 0 8682 4531"/>
                              <a:gd name="T65" fmla="*/ T64 w 4215"/>
                              <a:gd name="T66" fmla="+- 0 2778 2770"/>
                              <a:gd name="T67" fmla="*/ 2778 h 724"/>
                              <a:gd name="T68" fmla="+- 0 8715 4531"/>
                              <a:gd name="T69" fmla="*/ T68 w 4215"/>
                              <a:gd name="T70" fmla="+- 0 2801 2770"/>
                              <a:gd name="T71" fmla="*/ 2801 h 724"/>
                              <a:gd name="T72" fmla="+- 0 8737 4531"/>
                              <a:gd name="T73" fmla="*/ T72 w 4215"/>
                              <a:gd name="T74" fmla="+- 0 2833 2770"/>
                              <a:gd name="T75" fmla="*/ 2833 h 724"/>
                              <a:gd name="T76" fmla="+- 0 8745 4531"/>
                              <a:gd name="T77" fmla="*/ T76 w 4215"/>
                              <a:gd name="T78" fmla="+- 0 2873 2770"/>
                              <a:gd name="T79" fmla="*/ 2873 h 724"/>
                              <a:gd name="T80" fmla="+- 0 8745 4531"/>
                              <a:gd name="T81" fmla="*/ T80 w 4215"/>
                              <a:gd name="T82" fmla="+- 0 3391 2770"/>
                              <a:gd name="T83" fmla="*/ 3391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3" name="Freeform 21"/>
                        <wps:cNvSpPr>
                          <a:spLocks/>
                        </wps:cNvSpPr>
                        <wps:spPr bwMode="auto">
                          <a:xfrm>
                            <a:off x="4501" y="7504"/>
                            <a:ext cx="4215" cy="670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7479 6913"/>
                              <a:gd name="T3" fmla="*/ 7479 h 670"/>
                              <a:gd name="T4" fmla="+- 0 8737 4531"/>
                              <a:gd name="T5" fmla="*/ T4 w 4215"/>
                              <a:gd name="T6" fmla="+- 0 7519 6913"/>
                              <a:gd name="T7" fmla="*/ 7519 h 670"/>
                              <a:gd name="T8" fmla="+- 0 8715 4531"/>
                              <a:gd name="T9" fmla="*/ T8 w 4215"/>
                              <a:gd name="T10" fmla="+- 0 7552 6913"/>
                              <a:gd name="T11" fmla="*/ 7552 h 670"/>
                              <a:gd name="T12" fmla="+- 0 8682 4531"/>
                              <a:gd name="T13" fmla="*/ T12 w 4215"/>
                              <a:gd name="T14" fmla="+- 0 7574 6913"/>
                              <a:gd name="T15" fmla="*/ 7574 h 670"/>
                              <a:gd name="T16" fmla="+- 0 8642 4531"/>
                              <a:gd name="T17" fmla="*/ T16 w 4215"/>
                              <a:gd name="T18" fmla="+- 0 7582 6913"/>
                              <a:gd name="T19" fmla="*/ 7582 h 670"/>
                              <a:gd name="T20" fmla="+- 0 4634 4531"/>
                              <a:gd name="T21" fmla="*/ T20 w 4215"/>
                              <a:gd name="T22" fmla="+- 0 7582 6913"/>
                              <a:gd name="T23" fmla="*/ 7582 h 670"/>
                              <a:gd name="T24" fmla="+- 0 4594 4531"/>
                              <a:gd name="T25" fmla="*/ T24 w 4215"/>
                              <a:gd name="T26" fmla="+- 0 7574 6913"/>
                              <a:gd name="T27" fmla="*/ 7574 h 670"/>
                              <a:gd name="T28" fmla="+- 0 4561 4531"/>
                              <a:gd name="T29" fmla="*/ T28 w 4215"/>
                              <a:gd name="T30" fmla="+- 0 7552 6913"/>
                              <a:gd name="T31" fmla="*/ 7552 h 670"/>
                              <a:gd name="T32" fmla="+- 0 4539 4531"/>
                              <a:gd name="T33" fmla="*/ T32 w 4215"/>
                              <a:gd name="T34" fmla="+- 0 7519 6913"/>
                              <a:gd name="T35" fmla="*/ 7519 h 670"/>
                              <a:gd name="T36" fmla="+- 0 4531 4531"/>
                              <a:gd name="T37" fmla="*/ T36 w 4215"/>
                              <a:gd name="T38" fmla="+- 0 7479 6913"/>
                              <a:gd name="T39" fmla="*/ 7479 h 670"/>
                              <a:gd name="T40" fmla="+- 0 4531 4531"/>
                              <a:gd name="T41" fmla="*/ T40 w 4215"/>
                              <a:gd name="T42" fmla="+- 0 7016 6913"/>
                              <a:gd name="T43" fmla="*/ 7016 h 670"/>
                              <a:gd name="T44" fmla="+- 0 4539 4531"/>
                              <a:gd name="T45" fmla="*/ T44 w 4215"/>
                              <a:gd name="T46" fmla="+- 0 6976 6913"/>
                              <a:gd name="T47" fmla="*/ 6976 h 670"/>
                              <a:gd name="T48" fmla="+- 0 4561 4531"/>
                              <a:gd name="T49" fmla="*/ T48 w 4215"/>
                              <a:gd name="T50" fmla="+- 0 6943 6913"/>
                              <a:gd name="T51" fmla="*/ 6943 h 670"/>
                              <a:gd name="T52" fmla="+- 0 4594 4531"/>
                              <a:gd name="T53" fmla="*/ T52 w 4215"/>
                              <a:gd name="T54" fmla="+- 0 6921 6913"/>
                              <a:gd name="T55" fmla="*/ 6921 h 670"/>
                              <a:gd name="T56" fmla="+- 0 4634 4531"/>
                              <a:gd name="T57" fmla="*/ T56 w 4215"/>
                              <a:gd name="T58" fmla="+- 0 6913 6913"/>
                              <a:gd name="T59" fmla="*/ 6913 h 670"/>
                              <a:gd name="T60" fmla="+- 0 8642 4531"/>
                              <a:gd name="T61" fmla="*/ T60 w 4215"/>
                              <a:gd name="T62" fmla="+- 0 6913 6913"/>
                              <a:gd name="T63" fmla="*/ 6913 h 670"/>
                              <a:gd name="T64" fmla="+- 0 8682 4531"/>
                              <a:gd name="T65" fmla="*/ T64 w 4215"/>
                              <a:gd name="T66" fmla="+- 0 6921 6913"/>
                              <a:gd name="T67" fmla="*/ 6921 h 670"/>
                              <a:gd name="T68" fmla="+- 0 8715 4531"/>
                              <a:gd name="T69" fmla="*/ T68 w 4215"/>
                              <a:gd name="T70" fmla="+- 0 6943 6913"/>
                              <a:gd name="T71" fmla="*/ 6943 h 670"/>
                              <a:gd name="T72" fmla="+- 0 8737 4531"/>
                              <a:gd name="T73" fmla="*/ T72 w 4215"/>
                              <a:gd name="T74" fmla="+- 0 6976 6913"/>
                              <a:gd name="T75" fmla="*/ 6976 h 670"/>
                              <a:gd name="T76" fmla="+- 0 8745 4531"/>
                              <a:gd name="T77" fmla="*/ T76 w 4215"/>
                              <a:gd name="T78" fmla="+- 0 7016 6913"/>
                              <a:gd name="T79" fmla="*/ 7016 h 670"/>
                              <a:gd name="T80" fmla="+- 0 8745 4531"/>
                              <a:gd name="T81" fmla="*/ T80 w 4215"/>
                              <a:gd name="T82" fmla="+- 0 7479 6913"/>
                              <a:gd name="T83" fmla="*/ 7479 h 6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670">
                                <a:moveTo>
                                  <a:pt x="4214" y="566"/>
                                </a:moveTo>
                                <a:lnTo>
                                  <a:pt x="4206" y="606"/>
                                </a:lnTo>
                                <a:lnTo>
                                  <a:pt x="4184" y="639"/>
                                </a:lnTo>
                                <a:lnTo>
                                  <a:pt x="4151" y="661"/>
                                </a:lnTo>
                                <a:lnTo>
                                  <a:pt x="4111" y="669"/>
                                </a:lnTo>
                                <a:lnTo>
                                  <a:pt x="103" y="669"/>
                                </a:lnTo>
                                <a:lnTo>
                                  <a:pt x="63" y="661"/>
                                </a:lnTo>
                                <a:lnTo>
                                  <a:pt x="30" y="639"/>
                                </a:lnTo>
                                <a:lnTo>
                                  <a:pt x="8" y="606"/>
                                </a:lnTo>
                                <a:lnTo>
                                  <a:pt x="0" y="566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5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4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2532" y="7911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7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7862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76" name="Freeform 27"/>
                        <wps:cNvSpPr>
                          <a:spLocks/>
                        </wps:cNvSpPr>
                        <wps:spPr bwMode="auto">
                          <a:xfrm>
                            <a:off x="1193" y="9806"/>
                            <a:ext cx="3577" cy="1274"/>
                          </a:xfrm>
                          <a:custGeom>
                            <a:avLst/>
                            <a:gdLst>
                              <a:gd name="T0" fmla="+- 0 4770 1193"/>
                              <a:gd name="T1" fmla="*/ T0 w 3577"/>
                              <a:gd name="T2" fmla="+- 0 11055 9806"/>
                              <a:gd name="T3" fmla="*/ 11055 h 1352"/>
                              <a:gd name="T4" fmla="+- 0 4762 1193"/>
                              <a:gd name="T5" fmla="*/ T4 w 3577"/>
                              <a:gd name="T6" fmla="+- 0 11095 9806"/>
                              <a:gd name="T7" fmla="*/ 11095 h 1352"/>
                              <a:gd name="T8" fmla="+- 0 4740 1193"/>
                              <a:gd name="T9" fmla="*/ T8 w 3577"/>
                              <a:gd name="T10" fmla="+- 0 11128 9806"/>
                              <a:gd name="T11" fmla="*/ 11128 h 1352"/>
                              <a:gd name="T12" fmla="+- 0 4707 1193"/>
                              <a:gd name="T13" fmla="*/ T12 w 3577"/>
                              <a:gd name="T14" fmla="+- 0 11150 9806"/>
                              <a:gd name="T15" fmla="*/ 11150 h 1352"/>
                              <a:gd name="T16" fmla="+- 0 4667 1193"/>
                              <a:gd name="T17" fmla="*/ T16 w 3577"/>
                              <a:gd name="T18" fmla="+- 0 11158 9806"/>
                              <a:gd name="T19" fmla="*/ 11158 h 1352"/>
                              <a:gd name="T20" fmla="+- 0 1297 1193"/>
                              <a:gd name="T21" fmla="*/ T20 w 3577"/>
                              <a:gd name="T22" fmla="+- 0 11158 9806"/>
                              <a:gd name="T23" fmla="*/ 11158 h 1352"/>
                              <a:gd name="T24" fmla="+- 0 1256 1193"/>
                              <a:gd name="T25" fmla="*/ T24 w 3577"/>
                              <a:gd name="T26" fmla="+- 0 11150 9806"/>
                              <a:gd name="T27" fmla="*/ 11150 h 1352"/>
                              <a:gd name="T28" fmla="+- 0 1224 1193"/>
                              <a:gd name="T29" fmla="*/ T28 w 3577"/>
                              <a:gd name="T30" fmla="+- 0 11128 9806"/>
                              <a:gd name="T31" fmla="*/ 11128 h 1352"/>
                              <a:gd name="T32" fmla="+- 0 1201 1193"/>
                              <a:gd name="T33" fmla="*/ T32 w 3577"/>
                              <a:gd name="T34" fmla="+- 0 11095 9806"/>
                              <a:gd name="T35" fmla="*/ 11095 h 1352"/>
                              <a:gd name="T36" fmla="+- 0 1193 1193"/>
                              <a:gd name="T37" fmla="*/ T36 w 3577"/>
                              <a:gd name="T38" fmla="+- 0 11055 9806"/>
                              <a:gd name="T39" fmla="*/ 11055 h 1352"/>
                              <a:gd name="T40" fmla="+- 0 1193 1193"/>
                              <a:gd name="T41" fmla="*/ T40 w 3577"/>
                              <a:gd name="T42" fmla="+- 0 9909 9806"/>
                              <a:gd name="T43" fmla="*/ 9909 h 1352"/>
                              <a:gd name="T44" fmla="+- 0 1201 1193"/>
                              <a:gd name="T45" fmla="*/ T44 w 3577"/>
                              <a:gd name="T46" fmla="+- 0 9869 9806"/>
                              <a:gd name="T47" fmla="*/ 9869 h 1352"/>
                              <a:gd name="T48" fmla="+- 0 1224 1193"/>
                              <a:gd name="T49" fmla="*/ T48 w 3577"/>
                              <a:gd name="T50" fmla="+- 0 9836 9806"/>
                              <a:gd name="T51" fmla="*/ 9836 h 1352"/>
                              <a:gd name="T52" fmla="+- 0 1256 1193"/>
                              <a:gd name="T53" fmla="*/ T52 w 3577"/>
                              <a:gd name="T54" fmla="+- 0 9814 9806"/>
                              <a:gd name="T55" fmla="*/ 9814 h 1352"/>
                              <a:gd name="T56" fmla="+- 0 1297 1193"/>
                              <a:gd name="T57" fmla="*/ T56 w 3577"/>
                              <a:gd name="T58" fmla="+- 0 9806 9806"/>
                              <a:gd name="T59" fmla="*/ 9806 h 1352"/>
                              <a:gd name="T60" fmla="+- 0 4667 1193"/>
                              <a:gd name="T61" fmla="*/ T60 w 3577"/>
                              <a:gd name="T62" fmla="+- 0 9806 9806"/>
                              <a:gd name="T63" fmla="*/ 9806 h 1352"/>
                              <a:gd name="T64" fmla="+- 0 4707 1193"/>
                              <a:gd name="T65" fmla="*/ T64 w 3577"/>
                              <a:gd name="T66" fmla="+- 0 9814 9806"/>
                              <a:gd name="T67" fmla="*/ 9814 h 1352"/>
                              <a:gd name="T68" fmla="+- 0 4740 1193"/>
                              <a:gd name="T69" fmla="*/ T68 w 3577"/>
                              <a:gd name="T70" fmla="+- 0 9836 9806"/>
                              <a:gd name="T71" fmla="*/ 9836 h 1352"/>
                              <a:gd name="T72" fmla="+- 0 4762 1193"/>
                              <a:gd name="T73" fmla="*/ T72 w 3577"/>
                              <a:gd name="T74" fmla="+- 0 9869 9806"/>
                              <a:gd name="T75" fmla="*/ 9869 h 1352"/>
                              <a:gd name="T76" fmla="+- 0 4770 1193"/>
                              <a:gd name="T77" fmla="*/ T76 w 3577"/>
                              <a:gd name="T78" fmla="+- 0 9909 9806"/>
                              <a:gd name="T79" fmla="*/ 9909 h 1352"/>
                              <a:gd name="T80" fmla="+- 0 4770 1193"/>
                              <a:gd name="T81" fmla="*/ T80 w 3577"/>
                              <a:gd name="T82" fmla="+- 0 11055 9806"/>
                              <a:gd name="T83" fmla="*/ 11055 h 13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577" h="1352">
                                <a:moveTo>
                                  <a:pt x="3577" y="1249"/>
                                </a:moveTo>
                                <a:lnTo>
                                  <a:pt x="3569" y="1289"/>
                                </a:lnTo>
                                <a:lnTo>
                                  <a:pt x="3547" y="1322"/>
                                </a:lnTo>
                                <a:lnTo>
                                  <a:pt x="3514" y="1344"/>
                                </a:lnTo>
                                <a:lnTo>
                                  <a:pt x="3474" y="1352"/>
                                </a:lnTo>
                                <a:lnTo>
                                  <a:pt x="104" y="1352"/>
                                </a:lnTo>
                                <a:lnTo>
                                  <a:pt x="63" y="1344"/>
                                </a:lnTo>
                                <a:lnTo>
                                  <a:pt x="31" y="1322"/>
                                </a:lnTo>
                                <a:lnTo>
                                  <a:pt x="8" y="1289"/>
                                </a:lnTo>
                                <a:lnTo>
                                  <a:pt x="0" y="124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1" y="30"/>
                                </a:lnTo>
                                <a:lnTo>
                                  <a:pt x="63" y="8"/>
                                </a:lnTo>
                                <a:lnTo>
                                  <a:pt x="104" y="0"/>
                                </a:lnTo>
                                <a:lnTo>
                                  <a:pt x="3474" y="0"/>
                                </a:lnTo>
                                <a:lnTo>
                                  <a:pt x="3514" y="8"/>
                                </a:lnTo>
                                <a:lnTo>
                                  <a:pt x="3547" y="30"/>
                                </a:lnTo>
                                <a:lnTo>
                                  <a:pt x="3569" y="63"/>
                                </a:lnTo>
                                <a:lnTo>
                                  <a:pt x="3577" y="103"/>
                                </a:lnTo>
                                <a:lnTo>
                                  <a:pt x="3577" y="124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319"/>
                            <a:ext cx="7168" cy="1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3A0008" w14:textId="77777777" w:rsidR="00191CA4" w:rsidRPr="000202FD" w:rsidRDefault="00191CA4" w:rsidP="00191CA4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Initial LBVC surveyed Cohort* </w:t>
                              </w:r>
                            </w:p>
                            <w:p w14:paraId="1520112B" w14:textId="6BDE6B74" w:rsidR="00191CA4" w:rsidRPr="000202FD" w:rsidRDefault="009F5151" w:rsidP="00191CA4">
                              <w:pPr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January</w:t>
                              </w:r>
                              <w:r w:rsidR="00191CA4" w:rsidRPr="00222131">
                                <w:rPr>
                                  <w:b/>
                                  <w:bCs/>
                                </w:rPr>
                                <w:t xml:space="preserve"> –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March</w:t>
                              </w:r>
                              <w:r w:rsidR="00191CA4" w:rsidRPr="00222131">
                                <w:rPr>
                                  <w:b/>
                                  <w:bCs/>
                                </w:rPr>
                                <w:t xml:space="preserve"> 20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18</w:t>
                              </w:r>
                              <w:r w:rsidR="00191CA4" w:rsidRPr="000202FD">
                                <w:t xml:space="preserve"> Acute/rehab</w:t>
                              </w:r>
                            </w:p>
                            <w:p w14:paraId="0A3F656F" w14:textId="24623598" w:rsidR="00191CA4" w:rsidRPr="000202FD" w:rsidRDefault="00191CA4" w:rsidP="00191CA4">
                              <w:pPr>
                                <w:spacing w:after="0"/>
                              </w:pPr>
                              <w:r w:rsidRPr="000202FD">
                                <w:t>Principal/secondary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diagnosis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="009F5151">
                                <w:t>CHF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="009F5151" w:rsidRPr="009F5151">
                                <w:rPr>
                                  <w:spacing w:val="-4"/>
                                </w:rPr>
                                <w:t>(</w:t>
                              </w:r>
                              <w:proofErr w:type="gramStart"/>
                              <w:r w:rsidR="009F5151" w:rsidRPr="009F5151">
                                <w:rPr>
                                  <w:spacing w:val="-4"/>
                                </w:rPr>
                                <w:t>I50.0,I</w:t>
                              </w:r>
                              <w:proofErr w:type="gramEnd"/>
                              <w:r w:rsidR="009F5151" w:rsidRPr="009F5151">
                                <w:rPr>
                                  <w:spacing w:val="-4"/>
                                </w:rPr>
                                <w:t xml:space="preserve">50.1,I50.9,I11.0,I13.0,I13.2 ) </w:t>
                              </w:r>
                            </w:p>
                            <w:p w14:paraId="3D22F963" w14:textId="5FB3D7F2" w:rsidR="00191CA4" w:rsidRDefault="00191CA4" w:rsidP="00191CA4">
                              <w:pPr>
                                <w:spacing w:after="0"/>
                              </w:pPr>
                              <w:r w:rsidRPr="000202FD">
                                <w:t xml:space="preserve">Aged </w:t>
                              </w:r>
                              <w:r w:rsidR="009F5151">
                                <w:t>18</w:t>
                              </w:r>
                              <w:r w:rsidRPr="000202FD">
                                <w:t xml:space="preserve">+ years </w:t>
                              </w:r>
                            </w:p>
                            <w:p w14:paraId="01C62F4C" w14:textId="77777777" w:rsidR="00191CA4" w:rsidRPr="000202FD" w:rsidRDefault="00191CA4" w:rsidP="00191CA4">
                              <w:pPr>
                                <w:spacing w:after="0"/>
                              </w:pPr>
                            </w:p>
                            <w:p w14:paraId="2B113267" w14:textId="38B807EE" w:rsidR="00191CA4" w:rsidRPr="000202FD" w:rsidRDefault="00191CA4" w:rsidP="00191CA4">
                              <w:pPr>
                                <w:spacing w:before="37" w:after="0" w:line="235" w:lineRule="exact"/>
                                <w:rPr>
                                  <w:rFonts w:ascii="Myriad Pro"/>
                                  <w:b/>
                                </w:rPr>
                              </w:pP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N = </w:t>
                              </w:r>
                              <w:r>
                                <w:t>9</w:t>
                              </w:r>
                              <w:r w:rsidR="009F5151">
                                <w:t>85</w:t>
                              </w: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 </w:t>
                              </w:r>
                              <w:r w:rsidRPr="000202FD">
                                <w:rPr>
                                  <w:rFonts w:ascii="Myriad Pro"/>
                                  <w:bCs/>
                                  <w:color w:val="4D4D4F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8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512" y="2330"/>
                            <a:ext cx="4916" cy="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52D703" w14:textId="77777777" w:rsidR="00191CA4" w:rsidRPr="000202FD" w:rsidRDefault="00191CA4" w:rsidP="00191CA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Linked with an acute hospitalisation </w:t>
                              </w:r>
                            </w:p>
                            <w:p w14:paraId="400F7CD6" w14:textId="320DACDC" w:rsidR="00191CA4" w:rsidRDefault="00191CA4" w:rsidP="00191CA4">
                              <w:r>
                                <w:t>N=9</w:t>
                              </w:r>
                              <w:r w:rsidR="009F5151">
                                <w:t>52</w:t>
                              </w:r>
                              <w:r>
                                <w:t xml:space="preserve"> patients</w:t>
                              </w:r>
                            </w:p>
                            <w:p w14:paraId="2D34E334" w14:textId="77777777" w:rsidR="00191CA4" w:rsidRDefault="00191CA4" w:rsidP="00191CA4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9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4733"/>
                            <a:ext cx="3506" cy="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8E6F9A" w14:textId="33617B6D" w:rsidR="00191CA4" w:rsidRDefault="00191CA4" w:rsidP="00191CA4">
                              <w:r>
                                <w:t>Discharged at own risk (</w:t>
                              </w:r>
                              <w:r w:rsidR="009F5151">
                                <w:t>0.6</w:t>
                              </w:r>
                              <w:r>
                                <w:t>%)</w:t>
                              </w:r>
                            </w:p>
                            <w:p w14:paraId="245C425C" w14:textId="77777777" w:rsidR="00191CA4" w:rsidRDefault="00191CA4" w:rsidP="00191CA4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0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5681"/>
                            <a:ext cx="3749" cy="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D57F65" w14:textId="4C19A1A6" w:rsidR="00191CA4" w:rsidRDefault="00191CA4" w:rsidP="00191CA4">
                              <w:r>
                                <w:t>Index admissions within 90 days of a prior index admission (</w:t>
                              </w:r>
                              <w:r w:rsidR="009F5151">
                                <w:t>14.0</w:t>
                              </w:r>
                              <w:r>
                                <w:t>%)</w:t>
                              </w:r>
                            </w:p>
                            <w:p w14:paraId="35851BCA" w14:textId="77777777" w:rsidR="00191CA4" w:rsidRDefault="00191CA4" w:rsidP="00191CA4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1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4826" y="6746"/>
                            <a:ext cx="3589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CB806B" w14:textId="5F8713C5" w:rsidR="00191CA4" w:rsidRDefault="00191CA4" w:rsidP="00191CA4">
                              <w:r>
                                <w:t>Transferred to palliative care (0.</w:t>
                              </w:r>
                              <w:r w:rsidR="009F5151">
                                <w:t>0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2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823" y="7668"/>
                            <a:ext cx="3518" cy="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CCE286" w14:textId="77777777" w:rsidR="00191CA4" w:rsidRDefault="00191CA4" w:rsidP="00191CA4">
                              <w:r>
                                <w:t>In-hospital deaths (0.0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3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752" y="8462"/>
                            <a:ext cx="3867" cy="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AE5129" w14:textId="7CB29EF7" w:rsidR="00191CA4" w:rsidRDefault="00191CA4" w:rsidP="00191CA4">
                              <w:r>
                                <w:t>Separated from a private hospital (</w:t>
                              </w:r>
                              <w:r w:rsidR="009F5151">
                                <w:t>0</w:t>
                              </w:r>
                              <w:r>
                                <w:t>.</w:t>
                              </w:r>
                              <w:r w:rsidR="009F5151">
                                <w:t>1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4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10012"/>
                            <a:ext cx="2652" cy="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972039" w14:textId="32F66000" w:rsidR="00191CA4" w:rsidRDefault="00191CA4" w:rsidP="00191CA4">
                              <w:r>
                                <w:rPr>
                                  <w:w w:val="105"/>
                                </w:rPr>
                                <w:t xml:space="preserve">Final </w:t>
                              </w:r>
                              <w:r w:rsidR="009F5151">
                                <w:rPr>
                                  <w:w w:val="105"/>
                                </w:rPr>
                                <w:t>CHF</w:t>
                              </w:r>
                              <w:r>
                                <w:rPr>
                                  <w:w w:val="105"/>
                                </w:rPr>
                                <w:t xml:space="preserve"> index Cohort (20</w:t>
                              </w:r>
                              <w:r w:rsidR="009F5151">
                                <w:rPr>
                                  <w:w w:val="105"/>
                                </w:rPr>
                                <w:t>18</w:t>
                              </w:r>
                              <w:r>
                                <w:rPr>
                                  <w:w w:val="105"/>
                                </w:rPr>
                                <w:t>)</w:t>
                              </w:r>
                            </w:p>
                            <w:p w14:paraId="4BBBD857" w14:textId="2C6D9AC7" w:rsidR="00191CA4" w:rsidRDefault="00191CA4" w:rsidP="00191CA4">
                              <w:pPr>
                                <w:spacing w:before="64" w:line="235" w:lineRule="exact"/>
                                <w:rPr>
                                  <w:rFonts w:ascii="Myriad Pro"/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N = </w:t>
                              </w:r>
                              <w:r w:rsidR="009F5151">
                                <w:t>813</w:t>
                              </w:r>
                              <w:r>
                                <w:t xml:space="preserve"> patients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 (</w:t>
                              </w:r>
                              <w:r>
                                <w:t>8</w:t>
                              </w:r>
                              <w:r w:rsidR="009F5151">
                                <w:t>5</w:t>
                              </w:r>
                              <w:r>
                                <w:t>.</w:t>
                              </w:r>
                              <w:r w:rsidR="009F5151">
                                <w:t>4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E9DAB4" id="Group 356" o:spid="_x0000_s1117" style="position:absolute;margin-left:0;margin-top:23.2pt;width:377.65pt;height:619.5pt;z-index:-251602944;mso-wrap-distance-left:0;mso-wrap-distance-right:0;mso-position-horizontal-relative:margin" coordorigin="1193,293" coordsize="7553,107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">
                <v:shape id="Freeform 3" o:spid="_x0000_s1118" style="position:absolute;left:1193;top:293;width:7523;height:1593;visibility:visible;mso-wrap-style:square;v-text-anchor:top" coordsize="5608,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" path="m5608,2029r-9,40l5577,2102r-33,22l5504,2132r-5400,l64,2124,31,2102,9,2069,,2029,,103,9,63,31,30,64,8,104,,5504,r40,8l5577,30r22,33l5608,103r,1926xe" filled="f" strokecolor="#d97f2a" strokeweight=".64078mm">
                  <v:path arrowok="t" o:connecttype="custom" o:connectlocs="7523,1735;7511,1765;7481,1789;7437,1806;7383,1812;140,1812;86,1806;42,1789;12,1765;0,1735;0,296;12,267;42,242;86,226;140,220;7383,220;7437,226;7481,242;7511,267;7523,296;7523,1735" o:connectangles="0,0,0,0,0,0,0,0,0,0,0,0,0,0,0,0,0,0,0,0,0"/>
                </v:shape>
                <v:shape id="Freeform 4" o:spid="_x0000_s1119" style="position:absolute;left:2469;top:4341;width:1913;height:4451;visibility:visible;mso-wrap-style:square;v-text-anchor:top" coordsize="1850,5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" path="m,l,5766r1850,e" filled="f" strokecolor="#d97f2a" strokeweight=".91pt">
                  <v:path arrowok="t" o:connecttype="custom" o:connectlocs="0,1880;0,6330;1913,6330" o:connectangles="0,0,0"/>
                </v:shape>
                <v:shape id="Freeform 5" o:spid="_x0000_s1120" style="position:absolute;left:4531;top:8312;width:4215;height:706;visibility:visible;mso-wrap-style:square;v-text-anchor:top" coordsize="4215,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" path="m4214,603r-8,40l4184,675r-33,23l4111,706r-4008,l63,698,30,675,8,643,,603,,103,8,63,30,30,63,8,103,,4111,r40,8l4184,30r22,33l4214,103r,500xe" filled="f" strokecolor="#d97f2a" strokeweight=".32031mm">
                  <v:path arrowok="t" o:connecttype="custom" o:connectlocs="4214,8452;4206,8492;4184,8524;4151,8547;4111,8555;103,8555;63,8547;30,8524;8,8492;0,8452;0,7952;8,7912;30,7879;63,7857;103,7849;4111,7849;4151,7857;4184,7879;4206,7912;4214,7952;4214,8452" o:connectangles="0,0,0,0,0,0,0,0,0,0,0,0,0,0,0,0,0,0,0,0,0"/>
                </v:shape>
                <v:shape id="Picture 6" o:spid="_x0000_s1121" type="#_x0000_t75" style="position:absolute;left:4332;top:871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">
                  <v:imagedata r:id="rId8" o:title=""/>
                </v:shape>
                <v:line id="Line 7" o:spid="_x0000_s1122" style="position:absolute;visibility:visible;mso-wrap-style:square" from="2487,8811" to="2487,9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" strokecolor="#d97f2a" strokeweight=".32111mm"/>
                <v:shape id="Picture 8" o:spid="_x0000_s1123" type="#_x0000_t75" style="position:absolute;left:2348;top:9521;width:277;height: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">
                  <v:imagedata r:id="rId9" o:title=""/>
                </v:shape>
                <v:shape id="Freeform 9" o:spid="_x0000_s1124" style="position:absolute;left:4531;top:6539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" path="m4214,621r-8,40l4184,694r-33,22l4111,724r-4008,l63,716,30,694,8,661,,621,,103,8,63,30,31,63,9,103,,4111,r40,9l4184,31r22,32l4214,103r,518xe" filled="f" strokecolor="#d97f2a" strokeweight=".32031mm">
                  <v:path arrowok="t" o:connecttype="custom" o:connectlocs="4214,6527;4206,6567;4184,6600;4151,6622;4111,6630;103,6630;63,6622;30,6600;8,6567;0,6527;0,6009;8,5969;30,5937;63,5915;103,5906;4111,5906;4151,5915;4184,5937;4206,5969;4214,6009;4214,6527" o:connectangles="0,0,0,0,0,0,0,0,0,0,0,0,0,0,0,0,0,0,0,0,0"/>
                </v:shape>
                <v:line id="Line 10" o:spid="_x0000_s1125" style="position:absolute;visibility:visible;mso-wrap-style:square" from="2577,6856" to="4427,6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" strokecolor="#d97f2a" strokeweight=".32028mm"/>
                <v:shape id="Picture 11" o:spid="_x0000_s1126" type="#_x0000_t75" style="position:absolute;left:4347;top:680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">
                  <v:imagedata r:id="rId8" o:title=""/>
                </v:shape>
                <v:shape id="Freeform 12" o:spid="_x0000_s1127" style="position:absolute;left:4531;top:4532;width:4215;height:712;visibility:visible;mso-wrap-style:square;v-text-anchor:top" coordsize="4215,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" path="m4214,839r-8,40l4184,911r-33,23l4111,942r-4008,l63,934,30,911,8,879,,839,,103,8,63,30,30,63,8,103,,4111,r40,8l4184,30r22,33l4214,103r,736xe" filled="f" strokecolor="#d97f2a" strokeweight=".32033mm">
                  <v:path arrowok="t" o:connecttype="custom" o:connectlocs="4214,3454;4206,3484;4184,3509;4151,3526;4111,3532;103,3532;63,3526;30,3509;8,3484;0,3454;0,2898;8,2868;30,2843;63,2826;103,2820;4111,2820;4151,2826;4184,2843;4206,2868;4214,2898;4214,3454" o:connectangles="0,0,0,0,0,0,0,0,0,0,0,0,0,0,0,0,0,0,0,0,0"/>
                </v:shape>
                <v:line id="Line 13" o:spid="_x0000_s1128" style="position:absolute;visibility:visible;mso-wrap-style:square" from="2517,4849" to="4367,4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" strokecolor="#d97f2a" strokeweight=".32028mm"/>
                <v:shape id="Picture 14" o:spid="_x0000_s1129" type="#_x0000_t75" style="position:absolute;left:4347;top:4813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">
                  <v:imagedata r:id="rId8" o:title=""/>
                </v:shape>
                <v:shape id="Freeform 15" o:spid="_x0000_s1130" style="position:absolute;left:4531;top:5520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" path="m4214,621r-8,39l4184,693r-33,22l4111,723r-4008,l63,715,30,693,8,660,,621,,102,8,62,30,30,63,8,103,,4111,r40,8l4184,30r22,32l4214,102r,519xe" filled="f" strokecolor="#d97f2a" strokeweight=".32031mm">
                  <v:path arrowok="t" o:connecttype="custom" o:connectlocs="4214,5552;4206,5591;4184,5624;4151,5646;4111,5654;103,5654;63,5646;30,5624;8,5591;0,5552;0,5033;8,4993;30,4961;63,4939;103,4931;4111,4931;4151,4939;4184,4961;4206,4993;4214,5033;4214,5552" o:connectangles="0,0,0,0,0,0,0,0,0,0,0,0,0,0,0,0,0,0,0,0,0"/>
                </v:shape>
                <v:line id="Line 16" o:spid="_x0000_s1131" style="position:absolute;visibility:visible;mso-wrap-style:square" from="2517,5800" to="4367,5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" strokecolor="#d97f2a" strokeweight=".32028mm"/>
                <v:shape id="Picture 17" o:spid="_x0000_s1132" type="#_x0000_t75" style="position:absolute;left:4332;top:5764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">
                  <v:imagedata r:id="rId8" o:title=""/>
                </v:shape>
                <v:shape id="Freeform 18" o:spid="_x0000_s1133" style="position:absolute;left:1216;top:2208;width:5557;height:847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" path="m4214,621r-8,40l4184,694r-33,22l4111,724r-4008,l63,716,30,694,8,661,,621,,103,8,63,30,31,63,8,103,,4111,r40,8l4184,31r22,32l4214,103r,518xe" filled="f" strokecolor="#d97f2a" strokeweight=".32031mm">
                  <v:path arrowok="t" o:connecttype="custom" o:connectlocs="5556,3967;5545,4014;5516,4052;5473,4078;5420,4088;136,4088;83,4078;40,4052;11,4014;0,3967;0,3361;11,3314;40,3277;83,3250;136,3241;5420,3241;5473,3250;5516,3277;5545,3314;5556,3361;5556,3967" o:connectangles="0,0,0,0,0,0,0,0,0,0,0,0,0,0,0,0,0,0,0,0,0"/>
                </v:shape>
                <v:shape id="Freeform 21" o:spid="_x0000_s1134" style="position:absolute;left:4501;top:7504;width:4215;height:670;visibility:visible;mso-wrap-style:square;v-text-anchor:top" coordsize="4215,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" path="m4214,566r-8,40l4184,639r-33,22l4111,669r-4008,l63,661,30,639,8,606,,566,,103,8,63,30,30,63,8,103,,4111,r40,8l4184,30r22,33l4214,103r,463xe" filled="f" strokecolor="#d97f2a" strokeweight=".32031mm">
                  <v:path arrowok="t" o:connecttype="custom" o:connectlocs="4214,7479;4206,7519;4184,7552;4151,7574;4111,7582;103,7582;63,7574;30,7552;8,7519;0,7479;0,7016;8,6976;30,6943;63,6921;103,6913;4111,6913;4151,6921;4184,6943;4206,6976;4214,7016;4214,7479" o:connectangles="0,0,0,0,0,0,0,0,0,0,0,0,0,0,0,0,0,0,0,0,0"/>
                </v:shape>
                <v:line id="Line 24" o:spid="_x0000_s1135" style="position:absolute;visibility:visible;mso-wrap-style:square" from="2532,7911" to="4382,7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" strokecolor="#d97f2a" strokeweight=".32028mm"/>
                <v:shape id="Picture 25" o:spid="_x0000_s1136" type="#_x0000_t75" style="position:absolute;left:4332;top:7862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">
                  <v:imagedata r:id="rId8" o:title=""/>
                </v:shape>
                <v:shape id="Freeform 27" o:spid="_x0000_s1137" style="position:absolute;left:1193;top:9806;width:3577;height:1274;visibility:visible;mso-wrap-style:square;v-text-anchor:top" coordsize="3577,1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" path="m3577,1249r-8,40l3547,1322r-33,22l3474,1352r-3370,l63,1344,31,1322,8,1289,,1249,,103,8,63,31,30,63,8,104,,3474,r40,8l3547,30r22,33l3577,103r,1146xe" filled="f" strokecolor="#d97f2a" strokeweight=".64078mm">
                  <v:path arrowok="t" o:connecttype="custom" o:connectlocs="3577,10417;3569,10455;3547,10486;3514,10507;3474,10514;104,10514;63,10507;31,10486;8,10455;0,10417;0,9337;8,9300;31,9269;63,9248;104,9240;3474,9240;3514,9248;3547,9269;3569,9300;3577,9337;3577,10417" o:connectangles="0,0,0,0,0,0,0,0,0,0,0,0,0,0,0,0,0,0,0,0,0"/>
                </v:shape>
                <v:shape id="Text Box 29" o:spid="_x0000_s1138" type="#_x0000_t202" style="position:absolute;left:1451;top:319;width:7168;height:1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" filled="f" stroked="f">
                  <v:textbox inset="0,0,0,0">
                    <w:txbxContent>
                      <w:p w14:paraId="5D3A0008" w14:textId="77777777" w:rsidR="00191CA4" w:rsidRPr="000202FD" w:rsidRDefault="00191CA4" w:rsidP="00191CA4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Initial LBVC surveyed Cohort* </w:t>
                        </w:r>
                      </w:p>
                      <w:p w14:paraId="1520112B" w14:textId="6BDE6B74" w:rsidR="00191CA4" w:rsidRPr="000202FD" w:rsidRDefault="009F5151" w:rsidP="00191CA4">
                        <w:pPr>
                          <w:spacing w:after="0"/>
                        </w:pPr>
                        <w:r>
                          <w:rPr>
                            <w:b/>
                            <w:bCs/>
                          </w:rPr>
                          <w:t>January</w:t>
                        </w:r>
                        <w:r w:rsidR="00191CA4" w:rsidRPr="00222131">
                          <w:rPr>
                            <w:b/>
                            <w:bCs/>
                          </w:rPr>
                          <w:t xml:space="preserve"> – </w:t>
                        </w:r>
                        <w:r>
                          <w:rPr>
                            <w:b/>
                            <w:bCs/>
                          </w:rPr>
                          <w:t>March</w:t>
                        </w:r>
                        <w:r w:rsidR="00191CA4" w:rsidRPr="00222131">
                          <w:rPr>
                            <w:b/>
                            <w:bCs/>
                          </w:rPr>
                          <w:t xml:space="preserve"> 20</w:t>
                        </w:r>
                        <w:r>
                          <w:rPr>
                            <w:b/>
                            <w:bCs/>
                          </w:rPr>
                          <w:t>18</w:t>
                        </w:r>
                        <w:r w:rsidR="00191CA4" w:rsidRPr="000202FD">
                          <w:t xml:space="preserve"> Acute/rehab</w:t>
                        </w:r>
                      </w:p>
                      <w:p w14:paraId="0A3F656F" w14:textId="24623598" w:rsidR="00191CA4" w:rsidRPr="000202FD" w:rsidRDefault="00191CA4" w:rsidP="00191CA4">
                        <w:pPr>
                          <w:spacing w:after="0"/>
                        </w:pPr>
                        <w:r w:rsidRPr="000202FD">
                          <w:t>Principal/secondary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diagnosis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="009F5151">
                          <w:t>CHF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="009F5151" w:rsidRPr="009F5151">
                          <w:rPr>
                            <w:spacing w:val="-4"/>
                          </w:rPr>
                          <w:t>(</w:t>
                        </w:r>
                        <w:proofErr w:type="gramStart"/>
                        <w:r w:rsidR="009F5151" w:rsidRPr="009F5151">
                          <w:rPr>
                            <w:spacing w:val="-4"/>
                          </w:rPr>
                          <w:t>I50.0,I</w:t>
                        </w:r>
                        <w:proofErr w:type="gramEnd"/>
                        <w:r w:rsidR="009F5151" w:rsidRPr="009F5151">
                          <w:rPr>
                            <w:spacing w:val="-4"/>
                          </w:rPr>
                          <w:t>50.1,I50.9,I11.0,I13.0,I13.2 )</w:t>
                        </w:r>
                        <w:r w:rsidR="009F5151" w:rsidRPr="009F5151">
                          <w:rPr>
                            <w:spacing w:val="-4"/>
                          </w:rPr>
                          <w:t xml:space="preserve"> </w:t>
                        </w:r>
                      </w:p>
                      <w:p w14:paraId="3D22F963" w14:textId="5FB3D7F2" w:rsidR="00191CA4" w:rsidRDefault="00191CA4" w:rsidP="00191CA4">
                        <w:pPr>
                          <w:spacing w:after="0"/>
                        </w:pPr>
                        <w:r w:rsidRPr="000202FD">
                          <w:t xml:space="preserve">Aged </w:t>
                        </w:r>
                        <w:r w:rsidR="009F5151">
                          <w:t>18</w:t>
                        </w:r>
                        <w:r w:rsidRPr="000202FD">
                          <w:t xml:space="preserve">+ years </w:t>
                        </w:r>
                      </w:p>
                      <w:p w14:paraId="01C62F4C" w14:textId="77777777" w:rsidR="00191CA4" w:rsidRPr="000202FD" w:rsidRDefault="00191CA4" w:rsidP="00191CA4">
                        <w:pPr>
                          <w:spacing w:after="0"/>
                        </w:pPr>
                      </w:p>
                      <w:p w14:paraId="2B113267" w14:textId="38B807EE" w:rsidR="00191CA4" w:rsidRPr="000202FD" w:rsidRDefault="00191CA4" w:rsidP="00191CA4">
                        <w:pPr>
                          <w:spacing w:before="37" w:after="0" w:line="235" w:lineRule="exact"/>
                          <w:rPr>
                            <w:rFonts w:ascii="Myriad Pro"/>
                            <w:b/>
                          </w:rPr>
                        </w:pP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N = </w:t>
                        </w:r>
                        <w:r>
                          <w:t>9</w:t>
                        </w:r>
                        <w:r w:rsidR="009F5151">
                          <w:t>85</w:t>
                        </w: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 </w:t>
                        </w:r>
                        <w:r w:rsidRPr="000202FD">
                          <w:rPr>
                            <w:rFonts w:ascii="Myriad Pro"/>
                            <w:bCs/>
                            <w:color w:val="4D4D4F"/>
                          </w:rPr>
                          <w:t>patients</w:t>
                        </w:r>
                      </w:p>
                    </w:txbxContent>
                  </v:textbox>
                </v:shape>
                <v:shape id="Text Box 30" o:spid="_x0000_s1139" type="#_x0000_t202" style="position:absolute;left:1512;top:2330;width:4916;height: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" filled="f" stroked="f">
                  <v:textbox inset="0,0,0,0">
                    <w:txbxContent>
                      <w:p w14:paraId="7752D703" w14:textId="77777777" w:rsidR="00191CA4" w:rsidRPr="000202FD" w:rsidRDefault="00191CA4" w:rsidP="00191CA4">
                        <w:pPr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Linked with an acute hospitalisation </w:t>
                        </w:r>
                      </w:p>
                      <w:p w14:paraId="400F7CD6" w14:textId="320DACDC" w:rsidR="00191CA4" w:rsidRDefault="00191CA4" w:rsidP="00191CA4">
                        <w:r>
                          <w:t>N=9</w:t>
                        </w:r>
                        <w:r w:rsidR="009F5151">
                          <w:t>52</w:t>
                        </w:r>
                        <w:r>
                          <w:t xml:space="preserve"> patients</w:t>
                        </w:r>
                      </w:p>
                      <w:p w14:paraId="2D34E334" w14:textId="77777777" w:rsidR="00191CA4" w:rsidRDefault="00191CA4" w:rsidP="00191CA4"/>
                    </w:txbxContent>
                  </v:textbox>
                </v:shape>
                <v:shape id="_x0000_s1140" type="#_x0000_t202" style="position:absolute;left:4740;top:4733;width:3506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" filled="f" stroked="f">
                  <v:textbox inset="0,0,0,0">
                    <w:txbxContent>
                      <w:p w14:paraId="658E6F9A" w14:textId="33617B6D" w:rsidR="00191CA4" w:rsidRDefault="00191CA4" w:rsidP="00191CA4">
                        <w:r>
                          <w:t>Discharged at own risk (</w:t>
                        </w:r>
                        <w:r w:rsidR="009F5151">
                          <w:t>0.6</w:t>
                        </w:r>
                        <w:r>
                          <w:t>%)</w:t>
                        </w:r>
                      </w:p>
                      <w:p w14:paraId="245C425C" w14:textId="77777777" w:rsidR="00191CA4" w:rsidRDefault="00191CA4" w:rsidP="00191CA4"/>
                    </w:txbxContent>
                  </v:textbox>
                </v:shape>
                <v:shape id="Text Box 32" o:spid="_x0000_s1141" type="#_x0000_t202" style="position:absolute;left:4740;top:5681;width:3749;height: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" filled="f" stroked="f">
                  <v:textbox inset="0,0,0,0">
                    <w:txbxContent>
                      <w:p w14:paraId="4CD57F65" w14:textId="4C19A1A6" w:rsidR="00191CA4" w:rsidRDefault="00191CA4" w:rsidP="00191CA4">
                        <w:r>
                          <w:t>Index admissions within 90 days of a prior index admission (</w:t>
                        </w:r>
                        <w:r w:rsidR="009F5151">
                          <w:t>14.0</w:t>
                        </w:r>
                        <w:r>
                          <w:t>%)</w:t>
                        </w:r>
                      </w:p>
                      <w:p w14:paraId="35851BCA" w14:textId="77777777" w:rsidR="00191CA4" w:rsidRDefault="00191CA4" w:rsidP="00191CA4"/>
                    </w:txbxContent>
                  </v:textbox>
                </v:shape>
                <v:shape id="Text Box 33" o:spid="_x0000_s1142" type="#_x0000_t202" style="position:absolute;left:4826;top:6746;width:3589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" filled="f" stroked="f">
                  <v:textbox inset="0,0,0,0">
                    <w:txbxContent>
                      <w:p w14:paraId="4BCB806B" w14:textId="5F8713C5" w:rsidR="00191CA4" w:rsidRDefault="00191CA4" w:rsidP="00191CA4">
                        <w:r>
                          <w:t>Transferred to palliative care (0.</w:t>
                        </w:r>
                        <w:r w:rsidR="009F5151">
                          <w:t>0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4" o:spid="_x0000_s1143" type="#_x0000_t202" style="position:absolute;left:4823;top:7668;width:3518;height: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" filled="f" stroked="f">
                  <v:textbox inset="0,0,0,0">
                    <w:txbxContent>
                      <w:p w14:paraId="7FCCE286" w14:textId="77777777" w:rsidR="00191CA4" w:rsidRDefault="00191CA4" w:rsidP="00191CA4">
                        <w:r>
                          <w:t>In-hospital deaths (0.0%)</w:t>
                        </w:r>
                      </w:p>
                    </w:txbxContent>
                  </v:textbox>
                </v:shape>
                <v:shape id="Text Box 35" o:spid="_x0000_s1144" type="#_x0000_t202" style="position:absolute;left:4752;top:8462;width:3867;height: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" filled="f" stroked="f">
                  <v:textbox inset="0,0,0,0">
                    <w:txbxContent>
                      <w:p w14:paraId="19AE5129" w14:textId="7CB29EF7" w:rsidR="00191CA4" w:rsidRDefault="00191CA4" w:rsidP="00191CA4">
                        <w:r>
                          <w:t>Separated from a private hospital (</w:t>
                        </w:r>
                        <w:r w:rsidR="009F5151">
                          <w:t>0</w:t>
                        </w:r>
                        <w:r>
                          <w:t>.</w:t>
                        </w:r>
                        <w:r w:rsidR="009F5151">
                          <w:t>1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6" o:spid="_x0000_s1145" type="#_x0000_t202" style="position:absolute;left:1451;top:10012;width:2652;height: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" filled="f" stroked="f">
                  <v:textbox inset="0,0,0,0">
                    <w:txbxContent>
                      <w:p w14:paraId="07972039" w14:textId="32F66000" w:rsidR="00191CA4" w:rsidRDefault="00191CA4" w:rsidP="00191CA4">
                        <w:r>
                          <w:rPr>
                            <w:w w:val="105"/>
                          </w:rPr>
                          <w:t xml:space="preserve">Final </w:t>
                        </w:r>
                        <w:r w:rsidR="009F5151">
                          <w:rPr>
                            <w:w w:val="105"/>
                          </w:rPr>
                          <w:t>CHF</w:t>
                        </w:r>
                        <w:r>
                          <w:rPr>
                            <w:w w:val="105"/>
                          </w:rPr>
                          <w:t xml:space="preserve"> index Cohort (20</w:t>
                        </w:r>
                        <w:r w:rsidR="009F5151">
                          <w:rPr>
                            <w:w w:val="105"/>
                          </w:rPr>
                          <w:t>18</w:t>
                        </w:r>
                        <w:r>
                          <w:rPr>
                            <w:w w:val="105"/>
                          </w:rPr>
                          <w:t>)</w:t>
                        </w:r>
                      </w:p>
                      <w:p w14:paraId="4BBBD857" w14:textId="2C6D9AC7" w:rsidR="00191CA4" w:rsidRDefault="00191CA4" w:rsidP="00191CA4">
                        <w:pPr>
                          <w:spacing w:before="64" w:line="235" w:lineRule="exact"/>
                          <w:rPr>
                            <w:rFonts w:ascii="Myriad Pro"/>
                            <w:b/>
                            <w:sz w:val="19"/>
                          </w:rPr>
                        </w:pP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N = </w:t>
                        </w:r>
                        <w:r w:rsidR="009F5151">
                          <w:t>813</w:t>
                        </w:r>
                        <w:r>
                          <w:t xml:space="preserve"> patients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 (</w:t>
                        </w:r>
                        <w:r>
                          <w:t>8</w:t>
                        </w:r>
                        <w:r w:rsidR="009F5151">
                          <w:t>5</w:t>
                        </w:r>
                        <w:r>
                          <w:t>.</w:t>
                        </w:r>
                        <w:r w:rsidR="009F5151">
                          <w:t>4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>%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7651AB1B" w14:textId="361E2744" w:rsidR="009B4E08" w:rsidRPr="009B4E08" w:rsidRDefault="009B4E08" w:rsidP="009B4E08">
      <w:pPr>
        <w:rPr>
          <w:sz w:val="23"/>
        </w:rPr>
      </w:pPr>
    </w:p>
    <w:p w14:paraId="3DD52A4E" w14:textId="466EF91F" w:rsidR="009B4E08" w:rsidRPr="009B4E08" w:rsidRDefault="009B4E08" w:rsidP="009B4E08">
      <w:pPr>
        <w:rPr>
          <w:sz w:val="23"/>
        </w:rPr>
      </w:pPr>
    </w:p>
    <w:p w14:paraId="57362A69" w14:textId="75CA6B7E" w:rsidR="009B4E08" w:rsidRPr="009B4E08" w:rsidRDefault="00430F38" w:rsidP="009B4E08">
      <w:pPr>
        <w:rPr>
          <w:sz w:val="23"/>
        </w:rPr>
      </w:pPr>
      <w:r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18AB18A" wp14:editId="5F6ECE32">
                <wp:simplePos x="0" y="0"/>
                <wp:positionH relativeFrom="margin">
                  <wp:posOffset>142875</wp:posOffset>
                </wp:positionH>
                <wp:positionV relativeFrom="paragraph">
                  <wp:posOffset>2609215</wp:posOffset>
                </wp:positionV>
                <wp:extent cx="3219450" cy="619125"/>
                <wp:effectExtent l="0" t="0" r="0" b="9525"/>
                <wp:wrapNone/>
                <wp:docPr id="429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0" cy="619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DFEE6B" w14:textId="77777777" w:rsidR="00430F38" w:rsidRPr="000767C6" w:rsidRDefault="00430F38" w:rsidP="00430F38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0767C6">
                              <w:rPr>
                                <w:b/>
                                <w:bCs/>
                              </w:rPr>
                              <w:t xml:space="preserve">Initial </w:t>
                            </w:r>
                            <w:r>
                              <w:rPr>
                                <w:b/>
                                <w:bCs/>
                              </w:rPr>
                              <w:t>CHF</w:t>
                            </w:r>
                            <w:r w:rsidRPr="000767C6">
                              <w:rPr>
                                <w:b/>
                                <w:bCs/>
                              </w:rPr>
                              <w:t xml:space="preserve"> index cohort</w:t>
                            </w:r>
                          </w:p>
                          <w:p w14:paraId="45CA514B" w14:textId="77777777" w:rsidR="00430F38" w:rsidRDefault="00430F38" w:rsidP="00430F38">
                            <w:pPr>
                              <w:spacing w:after="0"/>
                            </w:pPr>
                            <w:r>
                              <w:t xml:space="preserve">Linked with a CHF acute index period of care </w:t>
                            </w:r>
                          </w:p>
                          <w:p w14:paraId="7D9D7C97" w14:textId="3085A233" w:rsidR="00430F38" w:rsidRDefault="00430F38" w:rsidP="00430F38">
                            <w:pPr>
                              <w:spacing w:after="0"/>
                            </w:pPr>
                            <w:r>
                              <w:t>N=</w:t>
                            </w:r>
                            <w:r w:rsidR="001566C8">
                              <w:t>733</w:t>
                            </w:r>
                            <w:r>
                              <w:t xml:space="preserve"> patients</w:t>
                            </w:r>
                          </w:p>
                          <w:p w14:paraId="1DC19E99" w14:textId="77777777" w:rsidR="00430F38" w:rsidRDefault="00430F38" w:rsidP="00430F38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AB18A" id="_x0000_s1146" type="#_x0000_t202" style="position:absolute;margin-left:11.25pt;margin-top:205.45pt;width:253.5pt;height:48.75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" filled="f" stroked="f">
                <v:textbox inset="0,0,0,0">
                  <w:txbxContent>
                    <w:p w14:paraId="4CDFEE6B" w14:textId="77777777" w:rsidR="00430F38" w:rsidRPr="000767C6" w:rsidRDefault="00430F38" w:rsidP="00430F38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0767C6">
                        <w:rPr>
                          <w:b/>
                          <w:bCs/>
                        </w:rPr>
                        <w:t xml:space="preserve">Initial </w:t>
                      </w:r>
                      <w:r>
                        <w:rPr>
                          <w:b/>
                          <w:bCs/>
                        </w:rPr>
                        <w:t>CHF</w:t>
                      </w:r>
                      <w:r w:rsidRPr="000767C6">
                        <w:rPr>
                          <w:b/>
                          <w:bCs/>
                        </w:rPr>
                        <w:t xml:space="preserve"> index cohort</w:t>
                      </w:r>
                    </w:p>
                    <w:p w14:paraId="45CA514B" w14:textId="77777777" w:rsidR="00430F38" w:rsidRDefault="00430F38" w:rsidP="00430F38">
                      <w:pPr>
                        <w:spacing w:after="0"/>
                      </w:pPr>
                      <w:r>
                        <w:t xml:space="preserve">Linked with a CHF acute index period of care </w:t>
                      </w:r>
                    </w:p>
                    <w:p w14:paraId="7D9D7C97" w14:textId="3085A233" w:rsidR="00430F38" w:rsidRDefault="00430F38" w:rsidP="00430F38">
                      <w:pPr>
                        <w:spacing w:after="0"/>
                      </w:pPr>
                      <w:r>
                        <w:t>N=</w:t>
                      </w:r>
                      <w:r w:rsidR="001566C8">
                        <w:t>733</w:t>
                      </w:r>
                      <w:r>
                        <w:t xml:space="preserve"> patients</w:t>
                      </w:r>
                    </w:p>
                    <w:p w14:paraId="1DC19E99" w14:textId="77777777" w:rsidR="00430F38" w:rsidRDefault="00430F38" w:rsidP="00430F3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4C486FB" wp14:editId="53A432E7">
                <wp:simplePos x="0" y="0"/>
                <wp:positionH relativeFrom="margin">
                  <wp:posOffset>781050</wp:posOffset>
                </wp:positionH>
                <wp:positionV relativeFrom="paragraph">
                  <wp:posOffset>2325370</wp:posOffset>
                </wp:positionV>
                <wp:extent cx="9525" cy="161925"/>
                <wp:effectExtent l="0" t="0" r="28575" b="28575"/>
                <wp:wrapNone/>
                <wp:docPr id="426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161925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5ED312" id="Line 7" o:spid="_x0000_s1026" style="position:absolute;flip:x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1.5pt,183.1pt" to="62.25pt,19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" strokecolor="#d97f2a" strokeweight=".32111mm">
                <w10:wrap anchorx="margin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38112" behindDoc="0" locked="0" layoutInCell="1" allowOverlap="1" wp14:anchorId="6DEDA1ED" wp14:editId="12B58095">
            <wp:simplePos x="0" y="0"/>
            <wp:positionH relativeFrom="leftMargin">
              <wp:posOffset>1635760</wp:posOffset>
            </wp:positionH>
            <wp:positionV relativeFrom="paragraph">
              <wp:posOffset>2456815</wp:posOffset>
            </wp:positionV>
            <wp:extent cx="129365" cy="133350"/>
            <wp:effectExtent l="0" t="0" r="4445" b="0"/>
            <wp:wrapNone/>
            <wp:docPr id="42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36064" behindDoc="0" locked="0" layoutInCell="1" allowOverlap="1" wp14:anchorId="4A716411" wp14:editId="306AAB3B">
            <wp:simplePos x="0" y="0"/>
            <wp:positionH relativeFrom="leftMargin">
              <wp:posOffset>1635760</wp:posOffset>
            </wp:positionH>
            <wp:positionV relativeFrom="paragraph">
              <wp:posOffset>1560669</wp:posOffset>
            </wp:positionV>
            <wp:extent cx="129365" cy="133350"/>
            <wp:effectExtent l="0" t="0" r="4445" b="0"/>
            <wp:wrapNone/>
            <wp:docPr id="42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58591A3" wp14:editId="334A43A7">
                <wp:simplePos x="0" y="0"/>
                <wp:positionH relativeFrom="margin">
                  <wp:posOffset>790575</wp:posOffset>
                </wp:positionH>
                <wp:positionV relativeFrom="paragraph">
                  <wp:posOffset>1477645</wp:posOffset>
                </wp:positionV>
                <wp:extent cx="9525" cy="161925"/>
                <wp:effectExtent l="0" t="0" r="28575" b="28575"/>
                <wp:wrapNone/>
                <wp:docPr id="424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161925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BF3681" id="Line 7" o:spid="_x0000_s1026" style="position:absolute;flip:x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2.25pt,116.35pt" to="63pt,12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" strokecolor="#d97f2a" strokeweight=".32111mm">
                <w10:wrap anchorx="margin"/>
              </v:line>
            </w:pict>
          </mc:Fallback>
        </mc:AlternateContent>
      </w:r>
      <w:r w:rsidR="00147298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6DDFAC9" wp14:editId="674B61C6">
                <wp:simplePos x="0" y="0"/>
                <wp:positionH relativeFrom="margin">
                  <wp:align>left</wp:align>
                </wp:positionH>
                <wp:positionV relativeFrom="paragraph">
                  <wp:posOffset>2551781</wp:posOffset>
                </wp:positionV>
                <wp:extent cx="3390900" cy="695325"/>
                <wp:effectExtent l="0" t="0" r="19050" b="28575"/>
                <wp:wrapNone/>
                <wp:docPr id="422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90900" cy="695325"/>
                        </a:xfrm>
                        <a:custGeom>
                          <a:avLst/>
                          <a:gdLst>
                            <a:gd name="T0" fmla="+- 0 8745 4531"/>
                            <a:gd name="T1" fmla="*/ T0 w 4215"/>
                            <a:gd name="T2" fmla="+- 0 4570 3731"/>
                            <a:gd name="T3" fmla="*/ 4570 h 942"/>
                            <a:gd name="T4" fmla="+- 0 8737 4531"/>
                            <a:gd name="T5" fmla="*/ T4 w 4215"/>
                            <a:gd name="T6" fmla="+- 0 4610 3731"/>
                            <a:gd name="T7" fmla="*/ 4610 h 942"/>
                            <a:gd name="T8" fmla="+- 0 8715 4531"/>
                            <a:gd name="T9" fmla="*/ T8 w 4215"/>
                            <a:gd name="T10" fmla="+- 0 4642 3731"/>
                            <a:gd name="T11" fmla="*/ 4642 h 942"/>
                            <a:gd name="T12" fmla="+- 0 8682 4531"/>
                            <a:gd name="T13" fmla="*/ T12 w 4215"/>
                            <a:gd name="T14" fmla="+- 0 4665 3731"/>
                            <a:gd name="T15" fmla="*/ 4665 h 942"/>
                            <a:gd name="T16" fmla="+- 0 8642 4531"/>
                            <a:gd name="T17" fmla="*/ T16 w 4215"/>
                            <a:gd name="T18" fmla="+- 0 4673 3731"/>
                            <a:gd name="T19" fmla="*/ 4673 h 942"/>
                            <a:gd name="T20" fmla="+- 0 4634 4531"/>
                            <a:gd name="T21" fmla="*/ T20 w 4215"/>
                            <a:gd name="T22" fmla="+- 0 4673 3731"/>
                            <a:gd name="T23" fmla="*/ 4673 h 942"/>
                            <a:gd name="T24" fmla="+- 0 4594 4531"/>
                            <a:gd name="T25" fmla="*/ T24 w 4215"/>
                            <a:gd name="T26" fmla="+- 0 4665 3731"/>
                            <a:gd name="T27" fmla="*/ 4665 h 942"/>
                            <a:gd name="T28" fmla="+- 0 4561 4531"/>
                            <a:gd name="T29" fmla="*/ T28 w 4215"/>
                            <a:gd name="T30" fmla="+- 0 4642 3731"/>
                            <a:gd name="T31" fmla="*/ 4642 h 942"/>
                            <a:gd name="T32" fmla="+- 0 4539 4531"/>
                            <a:gd name="T33" fmla="*/ T32 w 4215"/>
                            <a:gd name="T34" fmla="+- 0 4610 3731"/>
                            <a:gd name="T35" fmla="*/ 4610 h 942"/>
                            <a:gd name="T36" fmla="+- 0 4531 4531"/>
                            <a:gd name="T37" fmla="*/ T36 w 4215"/>
                            <a:gd name="T38" fmla="+- 0 4570 3731"/>
                            <a:gd name="T39" fmla="*/ 4570 h 942"/>
                            <a:gd name="T40" fmla="+- 0 4531 4531"/>
                            <a:gd name="T41" fmla="*/ T40 w 4215"/>
                            <a:gd name="T42" fmla="+- 0 3834 3731"/>
                            <a:gd name="T43" fmla="*/ 3834 h 942"/>
                            <a:gd name="T44" fmla="+- 0 4539 4531"/>
                            <a:gd name="T45" fmla="*/ T44 w 4215"/>
                            <a:gd name="T46" fmla="+- 0 3794 3731"/>
                            <a:gd name="T47" fmla="*/ 3794 h 942"/>
                            <a:gd name="T48" fmla="+- 0 4561 4531"/>
                            <a:gd name="T49" fmla="*/ T48 w 4215"/>
                            <a:gd name="T50" fmla="+- 0 3761 3731"/>
                            <a:gd name="T51" fmla="*/ 3761 h 942"/>
                            <a:gd name="T52" fmla="+- 0 4594 4531"/>
                            <a:gd name="T53" fmla="*/ T52 w 4215"/>
                            <a:gd name="T54" fmla="+- 0 3739 3731"/>
                            <a:gd name="T55" fmla="*/ 3739 h 942"/>
                            <a:gd name="T56" fmla="+- 0 4634 4531"/>
                            <a:gd name="T57" fmla="*/ T56 w 4215"/>
                            <a:gd name="T58" fmla="+- 0 3731 3731"/>
                            <a:gd name="T59" fmla="*/ 3731 h 942"/>
                            <a:gd name="T60" fmla="+- 0 8642 4531"/>
                            <a:gd name="T61" fmla="*/ T60 w 4215"/>
                            <a:gd name="T62" fmla="+- 0 3731 3731"/>
                            <a:gd name="T63" fmla="*/ 3731 h 942"/>
                            <a:gd name="T64" fmla="+- 0 8682 4531"/>
                            <a:gd name="T65" fmla="*/ T64 w 4215"/>
                            <a:gd name="T66" fmla="+- 0 3739 3731"/>
                            <a:gd name="T67" fmla="*/ 3739 h 942"/>
                            <a:gd name="T68" fmla="+- 0 8715 4531"/>
                            <a:gd name="T69" fmla="*/ T68 w 4215"/>
                            <a:gd name="T70" fmla="+- 0 3761 3731"/>
                            <a:gd name="T71" fmla="*/ 3761 h 942"/>
                            <a:gd name="T72" fmla="+- 0 8737 4531"/>
                            <a:gd name="T73" fmla="*/ T72 w 4215"/>
                            <a:gd name="T74" fmla="+- 0 3794 3731"/>
                            <a:gd name="T75" fmla="*/ 3794 h 942"/>
                            <a:gd name="T76" fmla="+- 0 8745 4531"/>
                            <a:gd name="T77" fmla="*/ T76 w 4215"/>
                            <a:gd name="T78" fmla="+- 0 3834 3731"/>
                            <a:gd name="T79" fmla="*/ 3834 h 942"/>
                            <a:gd name="T80" fmla="+- 0 8745 4531"/>
                            <a:gd name="T81" fmla="*/ T80 w 4215"/>
                            <a:gd name="T82" fmla="+- 0 4570 3731"/>
                            <a:gd name="T83" fmla="*/ 4570 h 94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4215" h="942">
                              <a:moveTo>
                                <a:pt x="4214" y="839"/>
                              </a:moveTo>
                              <a:lnTo>
                                <a:pt x="4206" y="879"/>
                              </a:lnTo>
                              <a:lnTo>
                                <a:pt x="4184" y="911"/>
                              </a:lnTo>
                              <a:lnTo>
                                <a:pt x="4151" y="934"/>
                              </a:lnTo>
                              <a:lnTo>
                                <a:pt x="4111" y="942"/>
                              </a:lnTo>
                              <a:lnTo>
                                <a:pt x="103" y="942"/>
                              </a:lnTo>
                              <a:lnTo>
                                <a:pt x="63" y="934"/>
                              </a:lnTo>
                              <a:lnTo>
                                <a:pt x="30" y="911"/>
                              </a:lnTo>
                              <a:lnTo>
                                <a:pt x="8" y="879"/>
                              </a:lnTo>
                              <a:lnTo>
                                <a:pt x="0" y="839"/>
                              </a:lnTo>
                              <a:lnTo>
                                <a:pt x="0" y="103"/>
                              </a:lnTo>
                              <a:lnTo>
                                <a:pt x="8" y="63"/>
                              </a:lnTo>
                              <a:lnTo>
                                <a:pt x="30" y="30"/>
                              </a:lnTo>
                              <a:lnTo>
                                <a:pt x="63" y="8"/>
                              </a:lnTo>
                              <a:lnTo>
                                <a:pt x="103" y="0"/>
                              </a:lnTo>
                              <a:lnTo>
                                <a:pt x="4111" y="0"/>
                              </a:lnTo>
                              <a:lnTo>
                                <a:pt x="4151" y="8"/>
                              </a:lnTo>
                              <a:lnTo>
                                <a:pt x="4184" y="30"/>
                              </a:lnTo>
                              <a:lnTo>
                                <a:pt x="4206" y="63"/>
                              </a:lnTo>
                              <a:lnTo>
                                <a:pt x="4214" y="103"/>
                              </a:lnTo>
                              <a:lnTo>
                                <a:pt x="4214" y="839"/>
                              </a:lnTo>
                              <a:close/>
                            </a:path>
                          </a:pathLst>
                        </a:custGeom>
                        <a:noFill/>
                        <a:ln w="11532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1EC2F" id="Freeform 12" o:spid="_x0000_s1026" style="position:absolute;margin-left:0;margin-top:200.95pt;width:267pt;height:54.75pt;z-index:2517299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coordsize="4215,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" path="m4214,839r-8,40l4184,911r-33,23l4111,942r-4008,l63,934,30,911,8,879,,839,,103,8,63,30,30,63,8,103,,4111,r40,8l4184,30r22,33l4214,103r,736xe" filled="f" strokecolor="#d97f2a" strokeweight=".32033mm">
                <v:path arrowok="t" o:connecttype="custom" o:connectlocs="3390096,3373286;3383660,3402811;3365961,3426432;3339413,3443409;3307234,3449314;82862,3449314;50682,3443409;24135,3426432;6436,3402811;0,3373286;0,2830017;6436,2800492;24135,2776133;50682,2759894;82862,2753989;3307234,2753989;3339413,2759894;3365961,2776133;3383660,2800492;3390096,2830017;3390096,3373286" o:connectangles="0,0,0,0,0,0,0,0,0,0,0,0,0,0,0,0,0,0,0,0,0"/>
                <w10:wrap anchorx="margin"/>
              </v:shape>
            </w:pict>
          </mc:Fallback>
        </mc:AlternateContent>
      </w:r>
      <w:r w:rsidR="00147298" w:rsidRPr="004A7BE9">
        <w:rPr>
          <w:b/>
          <w:noProof/>
          <w:color w:val="D97F2A"/>
          <w:sz w:val="23"/>
        </w:rPr>
        <mc:AlternateContent>
          <mc:Choice Requires="wpg">
            <w:drawing>
              <wp:anchor distT="0" distB="0" distL="0" distR="0" simplePos="0" relativeHeight="251727872" behindDoc="1" locked="0" layoutInCell="1" allowOverlap="1" wp14:anchorId="1160C9EB" wp14:editId="2048D6C9">
                <wp:simplePos x="0" y="0"/>
                <wp:positionH relativeFrom="margin">
                  <wp:posOffset>0</wp:posOffset>
                </wp:positionH>
                <wp:positionV relativeFrom="paragraph">
                  <wp:posOffset>294640</wp:posOffset>
                </wp:positionV>
                <wp:extent cx="4796155" cy="7867650"/>
                <wp:effectExtent l="0" t="0" r="23495" b="19050"/>
                <wp:wrapTopAndBottom/>
                <wp:docPr id="393" name="Group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96155" cy="7867650"/>
                          <a:chOff x="1193" y="293"/>
                          <a:chExt cx="7553" cy="10787"/>
                        </a:xfrm>
                      </wpg:grpSpPr>
                      <wps:wsp>
                        <wps:cNvPr id="394" name="Freeform 3"/>
                        <wps:cNvSpPr>
                          <a:spLocks/>
                        </wps:cNvSpPr>
                        <wps:spPr bwMode="auto">
                          <a:xfrm>
                            <a:off x="1193" y="293"/>
                            <a:ext cx="7523" cy="1593"/>
                          </a:xfrm>
                          <a:custGeom>
                            <a:avLst/>
                            <a:gdLst>
                              <a:gd name="T0" fmla="+- 0 6801 1193"/>
                              <a:gd name="T1" fmla="*/ T0 w 5608"/>
                              <a:gd name="T2" fmla="+- 0 2323 294"/>
                              <a:gd name="T3" fmla="*/ 2323 h 2133"/>
                              <a:gd name="T4" fmla="+- 0 6792 1193"/>
                              <a:gd name="T5" fmla="*/ T4 w 5608"/>
                              <a:gd name="T6" fmla="+- 0 2363 294"/>
                              <a:gd name="T7" fmla="*/ 2363 h 2133"/>
                              <a:gd name="T8" fmla="+- 0 6770 1193"/>
                              <a:gd name="T9" fmla="*/ T8 w 5608"/>
                              <a:gd name="T10" fmla="+- 0 2396 294"/>
                              <a:gd name="T11" fmla="*/ 2396 h 2133"/>
                              <a:gd name="T12" fmla="+- 0 6737 1193"/>
                              <a:gd name="T13" fmla="*/ T12 w 5608"/>
                              <a:gd name="T14" fmla="+- 0 2418 294"/>
                              <a:gd name="T15" fmla="*/ 2418 h 2133"/>
                              <a:gd name="T16" fmla="+- 0 6697 1193"/>
                              <a:gd name="T17" fmla="*/ T16 w 5608"/>
                              <a:gd name="T18" fmla="+- 0 2426 294"/>
                              <a:gd name="T19" fmla="*/ 2426 h 2133"/>
                              <a:gd name="T20" fmla="+- 0 1297 1193"/>
                              <a:gd name="T21" fmla="*/ T20 w 5608"/>
                              <a:gd name="T22" fmla="+- 0 2426 294"/>
                              <a:gd name="T23" fmla="*/ 2426 h 2133"/>
                              <a:gd name="T24" fmla="+- 0 1257 1193"/>
                              <a:gd name="T25" fmla="*/ T24 w 5608"/>
                              <a:gd name="T26" fmla="+- 0 2418 294"/>
                              <a:gd name="T27" fmla="*/ 2418 h 2133"/>
                              <a:gd name="T28" fmla="+- 0 1224 1193"/>
                              <a:gd name="T29" fmla="*/ T28 w 5608"/>
                              <a:gd name="T30" fmla="+- 0 2396 294"/>
                              <a:gd name="T31" fmla="*/ 2396 h 2133"/>
                              <a:gd name="T32" fmla="+- 0 1202 1193"/>
                              <a:gd name="T33" fmla="*/ T32 w 5608"/>
                              <a:gd name="T34" fmla="+- 0 2363 294"/>
                              <a:gd name="T35" fmla="*/ 2363 h 2133"/>
                              <a:gd name="T36" fmla="+- 0 1193 1193"/>
                              <a:gd name="T37" fmla="*/ T36 w 5608"/>
                              <a:gd name="T38" fmla="+- 0 2323 294"/>
                              <a:gd name="T39" fmla="*/ 2323 h 2133"/>
                              <a:gd name="T40" fmla="+- 0 1193 1193"/>
                              <a:gd name="T41" fmla="*/ T40 w 5608"/>
                              <a:gd name="T42" fmla="+- 0 397 294"/>
                              <a:gd name="T43" fmla="*/ 397 h 2133"/>
                              <a:gd name="T44" fmla="+- 0 1202 1193"/>
                              <a:gd name="T45" fmla="*/ T44 w 5608"/>
                              <a:gd name="T46" fmla="+- 0 357 294"/>
                              <a:gd name="T47" fmla="*/ 357 h 2133"/>
                              <a:gd name="T48" fmla="+- 0 1224 1193"/>
                              <a:gd name="T49" fmla="*/ T48 w 5608"/>
                              <a:gd name="T50" fmla="+- 0 324 294"/>
                              <a:gd name="T51" fmla="*/ 324 h 2133"/>
                              <a:gd name="T52" fmla="+- 0 1257 1193"/>
                              <a:gd name="T53" fmla="*/ T52 w 5608"/>
                              <a:gd name="T54" fmla="+- 0 302 294"/>
                              <a:gd name="T55" fmla="*/ 302 h 2133"/>
                              <a:gd name="T56" fmla="+- 0 1297 1193"/>
                              <a:gd name="T57" fmla="*/ T56 w 5608"/>
                              <a:gd name="T58" fmla="+- 0 294 294"/>
                              <a:gd name="T59" fmla="*/ 294 h 2133"/>
                              <a:gd name="T60" fmla="+- 0 6697 1193"/>
                              <a:gd name="T61" fmla="*/ T60 w 5608"/>
                              <a:gd name="T62" fmla="+- 0 294 294"/>
                              <a:gd name="T63" fmla="*/ 294 h 2133"/>
                              <a:gd name="T64" fmla="+- 0 6737 1193"/>
                              <a:gd name="T65" fmla="*/ T64 w 5608"/>
                              <a:gd name="T66" fmla="+- 0 302 294"/>
                              <a:gd name="T67" fmla="*/ 302 h 2133"/>
                              <a:gd name="T68" fmla="+- 0 6770 1193"/>
                              <a:gd name="T69" fmla="*/ T68 w 5608"/>
                              <a:gd name="T70" fmla="+- 0 324 294"/>
                              <a:gd name="T71" fmla="*/ 324 h 2133"/>
                              <a:gd name="T72" fmla="+- 0 6792 1193"/>
                              <a:gd name="T73" fmla="*/ T72 w 5608"/>
                              <a:gd name="T74" fmla="+- 0 357 294"/>
                              <a:gd name="T75" fmla="*/ 357 h 2133"/>
                              <a:gd name="T76" fmla="+- 0 6801 1193"/>
                              <a:gd name="T77" fmla="*/ T76 w 5608"/>
                              <a:gd name="T78" fmla="+- 0 397 294"/>
                              <a:gd name="T79" fmla="*/ 397 h 2133"/>
                              <a:gd name="T80" fmla="+- 0 6801 1193"/>
                              <a:gd name="T81" fmla="*/ T80 w 5608"/>
                              <a:gd name="T82" fmla="+- 0 2323 294"/>
                              <a:gd name="T83" fmla="*/ 2323 h 21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5608" h="2133">
                                <a:moveTo>
                                  <a:pt x="5608" y="2029"/>
                                </a:moveTo>
                                <a:lnTo>
                                  <a:pt x="5599" y="2069"/>
                                </a:lnTo>
                                <a:lnTo>
                                  <a:pt x="5577" y="2102"/>
                                </a:lnTo>
                                <a:lnTo>
                                  <a:pt x="5544" y="2124"/>
                                </a:lnTo>
                                <a:lnTo>
                                  <a:pt x="5504" y="2132"/>
                                </a:lnTo>
                                <a:lnTo>
                                  <a:pt x="104" y="2132"/>
                                </a:lnTo>
                                <a:lnTo>
                                  <a:pt x="64" y="2124"/>
                                </a:lnTo>
                                <a:lnTo>
                                  <a:pt x="31" y="2102"/>
                                </a:lnTo>
                                <a:lnTo>
                                  <a:pt x="9" y="2069"/>
                                </a:lnTo>
                                <a:lnTo>
                                  <a:pt x="0" y="2029"/>
                                </a:lnTo>
                                <a:lnTo>
                                  <a:pt x="0" y="103"/>
                                </a:lnTo>
                                <a:lnTo>
                                  <a:pt x="9" y="63"/>
                                </a:lnTo>
                                <a:lnTo>
                                  <a:pt x="31" y="30"/>
                                </a:lnTo>
                                <a:lnTo>
                                  <a:pt x="64" y="8"/>
                                </a:lnTo>
                                <a:lnTo>
                                  <a:pt x="104" y="0"/>
                                </a:lnTo>
                                <a:lnTo>
                                  <a:pt x="5504" y="0"/>
                                </a:lnTo>
                                <a:lnTo>
                                  <a:pt x="5544" y="8"/>
                                </a:lnTo>
                                <a:lnTo>
                                  <a:pt x="5577" y="30"/>
                                </a:lnTo>
                                <a:lnTo>
                                  <a:pt x="5599" y="63"/>
                                </a:lnTo>
                                <a:lnTo>
                                  <a:pt x="5608" y="103"/>
                                </a:lnTo>
                                <a:lnTo>
                                  <a:pt x="5608" y="202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5" name="Freeform 4"/>
                        <wps:cNvSpPr>
                          <a:spLocks/>
                        </wps:cNvSpPr>
                        <wps:spPr bwMode="auto">
                          <a:xfrm>
                            <a:off x="2469" y="4341"/>
                            <a:ext cx="1913" cy="4451"/>
                          </a:xfrm>
                          <a:custGeom>
                            <a:avLst/>
                            <a:gdLst>
                              <a:gd name="T0" fmla="+- 0 2547 2547"/>
                              <a:gd name="T1" fmla="*/ T0 w 1850"/>
                              <a:gd name="T2" fmla="+- 0 2436 2436"/>
                              <a:gd name="T3" fmla="*/ 2436 h 5767"/>
                              <a:gd name="T4" fmla="+- 0 2547 2547"/>
                              <a:gd name="T5" fmla="*/ T4 w 1850"/>
                              <a:gd name="T6" fmla="+- 0 8202 2436"/>
                              <a:gd name="T7" fmla="*/ 8202 h 5767"/>
                              <a:gd name="T8" fmla="+- 0 4397 2547"/>
                              <a:gd name="T9" fmla="*/ T8 w 1850"/>
                              <a:gd name="T10" fmla="+- 0 8202 2436"/>
                              <a:gd name="T11" fmla="*/ 8202 h 57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850" h="5767">
                                <a:moveTo>
                                  <a:pt x="0" y="0"/>
                                </a:moveTo>
                                <a:lnTo>
                                  <a:pt x="0" y="5766"/>
                                </a:lnTo>
                                <a:lnTo>
                                  <a:pt x="1850" y="5766"/>
                                </a:lnTo>
                              </a:path>
                            </a:pathLst>
                          </a:custGeom>
                          <a:noFill/>
                          <a:ln w="11557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6" name="Freeform 5"/>
                        <wps:cNvSpPr>
                          <a:spLocks/>
                        </wps:cNvSpPr>
                        <wps:spPr bwMode="auto">
                          <a:xfrm>
                            <a:off x="4531" y="8312"/>
                            <a:ext cx="4215" cy="706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8452 7849"/>
                              <a:gd name="T3" fmla="*/ 8452 h 706"/>
                              <a:gd name="T4" fmla="+- 0 8737 4531"/>
                              <a:gd name="T5" fmla="*/ T4 w 4215"/>
                              <a:gd name="T6" fmla="+- 0 8492 7849"/>
                              <a:gd name="T7" fmla="*/ 8492 h 706"/>
                              <a:gd name="T8" fmla="+- 0 8715 4531"/>
                              <a:gd name="T9" fmla="*/ T8 w 4215"/>
                              <a:gd name="T10" fmla="+- 0 8524 7849"/>
                              <a:gd name="T11" fmla="*/ 8524 h 706"/>
                              <a:gd name="T12" fmla="+- 0 8682 4531"/>
                              <a:gd name="T13" fmla="*/ T12 w 4215"/>
                              <a:gd name="T14" fmla="+- 0 8547 7849"/>
                              <a:gd name="T15" fmla="*/ 8547 h 706"/>
                              <a:gd name="T16" fmla="+- 0 8642 4531"/>
                              <a:gd name="T17" fmla="*/ T16 w 4215"/>
                              <a:gd name="T18" fmla="+- 0 8555 7849"/>
                              <a:gd name="T19" fmla="*/ 8555 h 706"/>
                              <a:gd name="T20" fmla="+- 0 4634 4531"/>
                              <a:gd name="T21" fmla="*/ T20 w 4215"/>
                              <a:gd name="T22" fmla="+- 0 8555 7849"/>
                              <a:gd name="T23" fmla="*/ 8555 h 706"/>
                              <a:gd name="T24" fmla="+- 0 4594 4531"/>
                              <a:gd name="T25" fmla="*/ T24 w 4215"/>
                              <a:gd name="T26" fmla="+- 0 8547 7849"/>
                              <a:gd name="T27" fmla="*/ 8547 h 706"/>
                              <a:gd name="T28" fmla="+- 0 4561 4531"/>
                              <a:gd name="T29" fmla="*/ T28 w 4215"/>
                              <a:gd name="T30" fmla="+- 0 8524 7849"/>
                              <a:gd name="T31" fmla="*/ 8524 h 706"/>
                              <a:gd name="T32" fmla="+- 0 4539 4531"/>
                              <a:gd name="T33" fmla="*/ T32 w 4215"/>
                              <a:gd name="T34" fmla="+- 0 8492 7849"/>
                              <a:gd name="T35" fmla="*/ 8492 h 706"/>
                              <a:gd name="T36" fmla="+- 0 4531 4531"/>
                              <a:gd name="T37" fmla="*/ T36 w 4215"/>
                              <a:gd name="T38" fmla="+- 0 8452 7849"/>
                              <a:gd name="T39" fmla="*/ 8452 h 706"/>
                              <a:gd name="T40" fmla="+- 0 4531 4531"/>
                              <a:gd name="T41" fmla="*/ T40 w 4215"/>
                              <a:gd name="T42" fmla="+- 0 7952 7849"/>
                              <a:gd name="T43" fmla="*/ 7952 h 706"/>
                              <a:gd name="T44" fmla="+- 0 4539 4531"/>
                              <a:gd name="T45" fmla="*/ T44 w 4215"/>
                              <a:gd name="T46" fmla="+- 0 7912 7849"/>
                              <a:gd name="T47" fmla="*/ 7912 h 706"/>
                              <a:gd name="T48" fmla="+- 0 4561 4531"/>
                              <a:gd name="T49" fmla="*/ T48 w 4215"/>
                              <a:gd name="T50" fmla="+- 0 7879 7849"/>
                              <a:gd name="T51" fmla="*/ 7879 h 706"/>
                              <a:gd name="T52" fmla="+- 0 4594 4531"/>
                              <a:gd name="T53" fmla="*/ T52 w 4215"/>
                              <a:gd name="T54" fmla="+- 0 7857 7849"/>
                              <a:gd name="T55" fmla="*/ 7857 h 706"/>
                              <a:gd name="T56" fmla="+- 0 4634 4531"/>
                              <a:gd name="T57" fmla="*/ T56 w 4215"/>
                              <a:gd name="T58" fmla="+- 0 7849 7849"/>
                              <a:gd name="T59" fmla="*/ 7849 h 706"/>
                              <a:gd name="T60" fmla="+- 0 8642 4531"/>
                              <a:gd name="T61" fmla="*/ T60 w 4215"/>
                              <a:gd name="T62" fmla="+- 0 7849 7849"/>
                              <a:gd name="T63" fmla="*/ 7849 h 706"/>
                              <a:gd name="T64" fmla="+- 0 8682 4531"/>
                              <a:gd name="T65" fmla="*/ T64 w 4215"/>
                              <a:gd name="T66" fmla="+- 0 7857 7849"/>
                              <a:gd name="T67" fmla="*/ 7857 h 706"/>
                              <a:gd name="T68" fmla="+- 0 8715 4531"/>
                              <a:gd name="T69" fmla="*/ T68 w 4215"/>
                              <a:gd name="T70" fmla="+- 0 7879 7849"/>
                              <a:gd name="T71" fmla="*/ 7879 h 706"/>
                              <a:gd name="T72" fmla="+- 0 8737 4531"/>
                              <a:gd name="T73" fmla="*/ T72 w 4215"/>
                              <a:gd name="T74" fmla="+- 0 7912 7849"/>
                              <a:gd name="T75" fmla="*/ 7912 h 706"/>
                              <a:gd name="T76" fmla="+- 0 8745 4531"/>
                              <a:gd name="T77" fmla="*/ T76 w 4215"/>
                              <a:gd name="T78" fmla="+- 0 7952 7849"/>
                              <a:gd name="T79" fmla="*/ 7952 h 706"/>
                              <a:gd name="T80" fmla="+- 0 8745 4531"/>
                              <a:gd name="T81" fmla="*/ T80 w 4215"/>
                              <a:gd name="T82" fmla="+- 0 8452 7849"/>
                              <a:gd name="T83" fmla="*/ 8452 h 7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06">
                                <a:moveTo>
                                  <a:pt x="4214" y="603"/>
                                </a:moveTo>
                                <a:lnTo>
                                  <a:pt x="4206" y="643"/>
                                </a:lnTo>
                                <a:lnTo>
                                  <a:pt x="4184" y="675"/>
                                </a:lnTo>
                                <a:lnTo>
                                  <a:pt x="4151" y="698"/>
                                </a:lnTo>
                                <a:lnTo>
                                  <a:pt x="4111" y="706"/>
                                </a:lnTo>
                                <a:lnTo>
                                  <a:pt x="103" y="706"/>
                                </a:lnTo>
                                <a:lnTo>
                                  <a:pt x="63" y="698"/>
                                </a:lnTo>
                                <a:lnTo>
                                  <a:pt x="30" y="675"/>
                                </a:lnTo>
                                <a:lnTo>
                                  <a:pt x="8" y="643"/>
                                </a:lnTo>
                                <a:lnTo>
                                  <a:pt x="0" y="603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9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871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98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487" y="8811"/>
                            <a:ext cx="0" cy="899"/>
                          </a:xfrm>
                          <a:prstGeom prst="line">
                            <a:avLst/>
                          </a:prstGeom>
                          <a:noFill/>
                          <a:ln w="1156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9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8" y="9521"/>
                            <a:ext cx="277" cy="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0" name="Freeform 9"/>
                        <wps:cNvSpPr>
                          <a:spLocks/>
                        </wps:cNvSpPr>
                        <wps:spPr bwMode="auto">
                          <a:xfrm>
                            <a:off x="4531" y="6539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6527 5906"/>
                              <a:gd name="T3" fmla="*/ 6527 h 724"/>
                              <a:gd name="T4" fmla="+- 0 8737 4531"/>
                              <a:gd name="T5" fmla="*/ T4 w 4215"/>
                              <a:gd name="T6" fmla="+- 0 6567 5906"/>
                              <a:gd name="T7" fmla="*/ 6567 h 724"/>
                              <a:gd name="T8" fmla="+- 0 8715 4531"/>
                              <a:gd name="T9" fmla="*/ T8 w 4215"/>
                              <a:gd name="T10" fmla="+- 0 6600 5906"/>
                              <a:gd name="T11" fmla="*/ 6600 h 724"/>
                              <a:gd name="T12" fmla="+- 0 8682 4531"/>
                              <a:gd name="T13" fmla="*/ T12 w 4215"/>
                              <a:gd name="T14" fmla="+- 0 6622 5906"/>
                              <a:gd name="T15" fmla="*/ 6622 h 724"/>
                              <a:gd name="T16" fmla="+- 0 8642 4531"/>
                              <a:gd name="T17" fmla="*/ T16 w 4215"/>
                              <a:gd name="T18" fmla="+- 0 6630 5906"/>
                              <a:gd name="T19" fmla="*/ 6630 h 724"/>
                              <a:gd name="T20" fmla="+- 0 4634 4531"/>
                              <a:gd name="T21" fmla="*/ T20 w 4215"/>
                              <a:gd name="T22" fmla="+- 0 6630 5906"/>
                              <a:gd name="T23" fmla="*/ 6630 h 724"/>
                              <a:gd name="T24" fmla="+- 0 4594 4531"/>
                              <a:gd name="T25" fmla="*/ T24 w 4215"/>
                              <a:gd name="T26" fmla="+- 0 6622 5906"/>
                              <a:gd name="T27" fmla="*/ 6622 h 724"/>
                              <a:gd name="T28" fmla="+- 0 4561 4531"/>
                              <a:gd name="T29" fmla="*/ T28 w 4215"/>
                              <a:gd name="T30" fmla="+- 0 6600 5906"/>
                              <a:gd name="T31" fmla="*/ 6600 h 724"/>
                              <a:gd name="T32" fmla="+- 0 4539 4531"/>
                              <a:gd name="T33" fmla="*/ T32 w 4215"/>
                              <a:gd name="T34" fmla="+- 0 6567 5906"/>
                              <a:gd name="T35" fmla="*/ 6567 h 724"/>
                              <a:gd name="T36" fmla="+- 0 4531 4531"/>
                              <a:gd name="T37" fmla="*/ T36 w 4215"/>
                              <a:gd name="T38" fmla="+- 0 6527 5906"/>
                              <a:gd name="T39" fmla="*/ 6527 h 724"/>
                              <a:gd name="T40" fmla="+- 0 4531 4531"/>
                              <a:gd name="T41" fmla="*/ T40 w 4215"/>
                              <a:gd name="T42" fmla="+- 0 6009 5906"/>
                              <a:gd name="T43" fmla="*/ 6009 h 724"/>
                              <a:gd name="T44" fmla="+- 0 4539 4531"/>
                              <a:gd name="T45" fmla="*/ T44 w 4215"/>
                              <a:gd name="T46" fmla="+- 0 5969 5906"/>
                              <a:gd name="T47" fmla="*/ 5969 h 724"/>
                              <a:gd name="T48" fmla="+- 0 4561 4531"/>
                              <a:gd name="T49" fmla="*/ T48 w 4215"/>
                              <a:gd name="T50" fmla="+- 0 5937 5906"/>
                              <a:gd name="T51" fmla="*/ 5937 h 724"/>
                              <a:gd name="T52" fmla="+- 0 4594 4531"/>
                              <a:gd name="T53" fmla="*/ T52 w 4215"/>
                              <a:gd name="T54" fmla="+- 0 5915 5906"/>
                              <a:gd name="T55" fmla="*/ 5915 h 724"/>
                              <a:gd name="T56" fmla="+- 0 4634 4531"/>
                              <a:gd name="T57" fmla="*/ T56 w 4215"/>
                              <a:gd name="T58" fmla="+- 0 5906 5906"/>
                              <a:gd name="T59" fmla="*/ 5906 h 724"/>
                              <a:gd name="T60" fmla="+- 0 8642 4531"/>
                              <a:gd name="T61" fmla="*/ T60 w 4215"/>
                              <a:gd name="T62" fmla="+- 0 5906 5906"/>
                              <a:gd name="T63" fmla="*/ 5906 h 724"/>
                              <a:gd name="T64" fmla="+- 0 8682 4531"/>
                              <a:gd name="T65" fmla="*/ T64 w 4215"/>
                              <a:gd name="T66" fmla="+- 0 5915 5906"/>
                              <a:gd name="T67" fmla="*/ 5915 h 724"/>
                              <a:gd name="T68" fmla="+- 0 8715 4531"/>
                              <a:gd name="T69" fmla="*/ T68 w 4215"/>
                              <a:gd name="T70" fmla="+- 0 5937 5906"/>
                              <a:gd name="T71" fmla="*/ 5937 h 724"/>
                              <a:gd name="T72" fmla="+- 0 8737 4531"/>
                              <a:gd name="T73" fmla="*/ T72 w 4215"/>
                              <a:gd name="T74" fmla="+- 0 5969 5906"/>
                              <a:gd name="T75" fmla="*/ 5969 h 724"/>
                              <a:gd name="T76" fmla="+- 0 8745 4531"/>
                              <a:gd name="T77" fmla="*/ T76 w 4215"/>
                              <a:gd name="T78" fmla="+- 0 6009 5906"/>
                              <a:gd name="T79" fmla="*/ 6009 h 724"/>
                              <a:gd name="T80" fmla="+- 0 8745 4531"/>
                              <a:gd name="T81" fmla="*/ T80 w 4215"/>
                              <a:gd name="T82" fmla="+- 0 6527 5906"/>
                              <a:gd name="T83" fmla="*/ 6527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9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9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1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577" y="6856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02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680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3" name="Freeform 12"/>
                        <wps:cNvSpPr>
                          <a:spLocks/>
                        </wps:cNvSpPr>
                        <wps:spPr bwMode="auto">
                          <a:xfrm>
                            <a:off x="4531" y="4532"/>
                            <a:ext cx="4215" cy="712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4570 3731"/>
                              <a:gd name="T3" fmla="*/ 4570 h 942"/>
                              <a:gd name="T4" fmla="+- 0 8737 4531"/>
                              <a:gd name="T5" fmla="*/ T4 w 4215"/>
                              <a:gd name="T6" fmla="+- 0 4610 3731"/>
                              <a:gd name="T7" fmla="*/ 4610 h 942"/>
                              <a:gd name="T8" fmla="+- 0 8715 4531"/>
                              <a:gd name="T9" fmla="*/ T8 w 4215"/>
                              <a:gd name="T10" fmla="+- 0 4642 3731"/>
                              <a:gd name="T11" fmla="*/ 4642 h 942"/>
                              <a:gd name="T12" fmla="+- 0 8682 4531"/>
                              <a:gd name="T13" fmla="*/ T12 w 4215"/>
                              <a:gd name="T14" fmla="+- 0 4665 3731"/>
                              <a:gd name="T15" fmla="*/ 4665 h 942"/>
                              <a:gd name="T16" fmla="+- 0 8642 4531"/>
                              <a:gd name="T17" fmla="*/ T16 w 4215"/>
                              <a:gd name="T18" fmla="+- 0 4673 3731"/>
                              <a:gd name="T19" fmla="*/ 4673 h 942"/>
                              <a:gd name="T20" fmla="+- 0 4634 4531"/>
                              <a:gd name="T21" fmla="*/ T20 w 4215"/>
                              <a:gd name="T22" fmla="+- 0 4673 3731"/>
                              <a:gd name="T23" fmla="*/ 4673 h 942"/>
                              <a:gd name="T24" fmla="+- 0 4594 4531"/>
                              <a:gd name="T25" fmla="*/ T24 w 4215"/>
                              <a:gd name="T26" fmla="+- 0 4665 3731"/>
                              <a:gd name="T27" fmla="*/ 4665 h 942"/>
                              <a:gd name="T28" fmla="+- 0 4561 4531"/>
                              <a:gd name="T29" fmla="*/ T28 w 4215"/>
                              <a:gd name="T30" fmla="+- 0 4642 3731"/>
                              <a:gd name="T31" fmla="*/ 4642 h 942"/>
                              <a:gd name="T32" fmla="+- 0 4539 4531"/>
                              <a:gd name="T33" fmla="*/ T32 w 4215"/>
                              <a:gd name="T34" fmla="+- 0 4610 3731"/>
                              <a:gd name="T35" fmla="*/ 4610 h 942"/>
                              <a:gd name="T36" fmla="+- 0 4531 4531"/>
                              <a:gd name="T37" fmla="*/ T36 w 4215"/>
                              <a:gd name="T38" fmla="+- 0 4570 3731"/>
                              <a:gd name="T39" fmla="*/ 4570 h 942"/>
                              <a:gd name="T40" fmla="+- 0 4531 4531"/>
                              <a:gd name="T41" fmla="*/ T40 w 4215"/>
                              <a:gd name="T42" fmla="+- 0 3834 3731"/>
                              <a:gd name="T43" fmla="*/ 3834 h 942"/>
                              <a:gd name="T44" fmla="+- 0 4539 4531"/>
                              <a:gd name="T45" fmla="*/ T44 w 4215"/>
                              <a:gd name="T46" fmla="+- 0 3794 3731"/>
                              <a:gd name="T47" fmla="*/ 3794 h 942"/>
                              <a:gd name="T48" fmla="+- 0 4561 4531"/>
                              <a:gd name="T49" fmla="*/ T48 w 4215"/>
                              <a:gd name="T50" fmla="+- 0 3761 3731"/>
                              <a:gd name="T51" fmla="*/ 3761 h 942"/>
                              <a:gd name="T52" fmla="+- 0 4594 4531"/>
                              <a:gd name="T53" fmla="*/ T52 w 4215"/>
                              <a:gd name="T54" fmla="+- 0 3739 3731"/>
                              <a:gd name="T55" fmla="*/ 3739 h 942"/>
                              <a:gd name="T56" fmla="+- 0 4634 4531"/>
                              <a:gd name="T57" fmla="*/ T56 w 4215"/>
                              <a:gd name="T58" fmla="+- 0 3731 3731"/>
                              <a:gd name="T59" fmla="*/ 3731 h 942"/>
                              <a:gd name="T60" fmla="+- 0 8642 4531"/>
                              <a:gd name="T61" fmla="*/ T60 w 4215"/>
                              <a:gd name="T62" fmla="+- 0 3731 3731"/>
                              <a:gd name="T63" fmla="*/ 3731 h 942"/>
                              <a:gd name="T64" fmla="+- 0 8682 4531"/>
                              <a:gd name="T65" fmla="*/ T64 w 4215"/>
                              <a:gd name="T66" fmla="+- 0 3739 3731"/>
                              <a:gd name="T67" fmla="*/ 3739 h 942"/>
                              <a:gd name="T68" fmla="+- 0 8715 4531"/>
                              <a:gd name="T69" fmla="*/ T68 w 4215"/>
                              <a:gd name="T70" fmla="+- 0 3761 3731"/>
                              <a:gd name="T71" fmla="*/ 3761 h 942"/>
                              <a:gd name="T72" fmla="+- 0 8737 4531"/>
                              <a:gd name="T73" fmla="*/ T72 w 4215"/>
                              <a:gd name="T74" fmla="+- 0 3794 3731"/>
                              <a:gd name="T75" fmla="*/ 3794 h 942"/>
                              <a:gd name="T76" fmla="+- 0 8745 4531"/>
                              <a:gd name="T77" fmla="*/ T76 w 4215"/>
                              <a:gd name="T78" fmla="+- 0 3834 3731"/>
                              <a:gd name="T79" fmla="*/ 3834 h 942"/>
                              <a:gd name="T80" fmla="+- 0 8745 4531"/>
                              <a:gd name="T81" fmla="*/ T80 w 4215"/>
                              <a:gd name="T82" fmla="+- 0 4570 3731"/>
                              <a:gd name="T83" fmla="*/ 4570 h 9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942">
                                <a:moveTo>
                                  <a:pt x="4214" y="839"/>
                                </a:moveTo>
                                <a:lnTo>
                                  <a:pt x="4206" y="879"/>
                                </a:lnTo>
                                <a:lnTo>
                                  <a:pt x="4184" y="911"/>
                                </a:lnTo>
                                <a:lnTo>
                                  <a:pt x="4151" y="934"/>
                                </a:lnTo>
                                <a:lnTo>
                                  <a:pt x="4111" y="942"/>
                                </a:lnTo>
                                <a:lnTo>
                                  <a:pt x="103" y="942"/>
                                </a:lnTo>
                                <a:lnTo>
                                  <a:pt x="63" y="934"/>
                                </a:lnTo>
                                <a:lnTo>
                                  <a:pt x="30" y="911"/>
                                </a:lnTo>
                                <a:lnTo>
                                  <a:pt x="8" y="879"/>
                                </a:lnTo>
                                <a:lnTo>
                                  <a:pt x="0" y="83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8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2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4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517" y="4849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05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4813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6" name="Freeform 15"/>
                        <wps:cNvSpPr>
                          <a:spLocks/>
                        </wps:cNvSpPr>
                        <wps:spPr bwMode="auto">
                          <a:xfrm>
                            <a:off x="4531" y="5520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5552 4931"/>
                              <a:gd name="T3" fmla="*/ 5552 h 724"/>
                              <a:gd name="T4" fmla="+- 0 8737 4531"/>
                              <a:gd name="T5" fmla="*/ T4 w 4215"/>
                              <a:gd name="T6" fmla="+- 0 5591 4931"/>
                              <a:gd name="T7" fmla="*/ 5591 h 724"/>
                              <a:gd name="T8" fmla="+- 0 8715 4531"/>
                              <a:gd name="T9" fmla="*/ T8 w 4215"/>
                              <a:gd name="T10" fmla="+- 0 5624 4931"/>
                              <a:gd name="T11" fmla="*/ 5624 h 724"/>
                              <a:gd name="T12" fmla="+- 0 8682 4531"/>
                              <a:gd name="T13" fmla="*/ T12 w 4215"/>
                              <a:gd name="T14" fmla="+- 0 5646 4931"/>
                              <a:gd name="T15" fmla="*/ 5646 h 724"/>
                              <a:gd name="T16" fmla="+- 0 8642 4531"/>
                              <a:gd name="T17" fmla="*/ T16 w 4215"/>
                              <a:gd name="T18" fmla="+- 0 5654 4931"/>
                              <a:gd name="T19" fmla="*/ 5654 h 724"/>
                              <a:gd name="T20" fmla="+- 0 4634 4531"/>
                              <a:gd name="T21" fmla="*/ T20 w 4215"/>
                              <a:gd name="T22" fmla="+- 0 5654 4931"/>
                              <a:gd name="T23" fmla="*/ 5654 h 724"/>
                              <a:gd name="T24" fmla="+- 0 4594 4531"/>
                              <a:gd name="T25" fmla="*/ T24 w 4215"/>
                              <a:gd name="T26" fmla="+- 0 5646 4931"/>
                              <a:gd name="T27" fmla="*/ 5646 h 724"/>
                              <a:gd name="T28" fmla="+- 0 4561 4531"/>
                              <a:gd name="T29" fmla="*/ T28 w 4215"/>
                              <a:gd name="T30" fmla="+- 0 5624 4931"/>
                              <a:gd name="T31" fmla="*/ 5624 h 724"/>
                              <a:gd name="T32" fmla="+- 0 4539 4531"/>
                              <a:gd name="T33" fmla="*/ T32 w 4215"/>
                              <a:gd name="T34" fmla="+- 0 5591 4931"/>
                              <a:gd name="T35" fmla="*/ 5591 h 724"/>
                              <a:gd name="T36" fmla="+- 0 4531 4531"/>
                              <a:gd name="T37" fmla="*/ T36 w 4215"/>
                              <a:gd name="T38" fmla="+- 0 5552 4931"/>
                              <a:gd name="T39" fmla="*/ 5552 h 724"/>
                              <a:gd name="T40" fmla="+- 0 4531 4531"/>
                              <a:gd name="T41" fmla="*/ T40 w 4215"/>
                              <a:gd name="T42" fmla="+- 0 5033 4931"/>
                              <a:gd name="T43" fmla="*/ 5033 h 724"/>
                              <a:gd name="T44" fmla="+- 0 4539 4531"/>
                              <a:gd name="T45" fmla="*/ T44 w 4215"/>
                              <a:gd name="T46" fmla="+- 0 4993 4931"/>
                              <a:gd name="T47" fmla="*/ 4993 h 724"/>
                              <a:gd name="T48" fmla="+- 0 4561 4531"/>
                              <a:gd name="T49" fmla="*/ T48 w 4215"/>
                              <a:gd name="T50" fmla="+- 0 4961 4931"/>
                              <a:gd name="T51" fmla="*/ 4961 h 724"/>
                              <a:gd name="T52" fmla="+- 0 4594 4531"/>
                              <a:gd name="T53" fmla="*/ T52 w 4215"/>
                              <a:gd name="T54" fmla="+- 0 4939 4931"/>
                              <a:gd name="T55" fmla="*/ 4939 h 724"/>
                              <a:gd name="T56" fmla="+- 0 4634 4531"/>
                              <a:gd name="T57" fmla="*/ T56 w 4215"/>
                              <a:gd name="T58" fmla="+- 0 4931 4931"/>
                              <a:gd name="T59" fmla="*/ 4931 h 724"/>
                              <a:gd name="T60" fmla="+- 0 8642 4531"/>
                              <a:gd name="T61" fmla="*/ T60 w 4215"/>
                              <a:gd name="T62" fmla="+- 0 4931 4931"/>
                              <a:gd name="T63" fmla="*/ 4931 h 724"/>
                              <a:gd name="T64" fmla="+- 0 8682 4531"/>
                              <a:gd name="T65" fmla="*/ T64 w 4215"/>
                              <a:gd name="T66" fmla="+- 0 4939 4931"/>
                              <a:gd name="T67" fmla="*/ 4939 h 724"/>
                              <a:gd name="T68" fmla="+- 0 8715 4531"/>
                              <a:gd name="T69" fmla="*/ T68 w 4215"/>
                              <a:gd name="T70" fmla="+- 0 4961 4931"/>
                              <a:gd name="T71" fmla="*/ 4961 h 724"/>
                              <a:gd name="T72" fmla="+- 0 8737 4531"/>
                              <a:gd name="T73" fmla="*/ T72 w 4215"/>
                              <a:gd name="T74" fmla="+- 0 4993 4931"/>
                              <a:gd name="T75" fmla="*/ 4993 h 724"/>
                              <a:gd name="T76" fmla="+- 0 8745 4531"/>
                              <a:gd name="T77" fmla="*/ T76 w 4215"/>
                              <a:gd name="T78" fmla="+- 0 5033 4931"/>
                              <a:gd name="T79" fmla="*/ 5033 h 724"/>
                              <a:gd name="T80" fmla="+- 0 8745 4531"/>
                              <a:gd name="T81" fmla="*/ T80 w 4215"/>
                              <a:gd name="T82" fmla="+- 0 5552 4931"/>
                              <a:gd name="T83" fmla="*/ 5552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0"/>
                                </a:lnTo>
                                <a:lnTo>
                                  <a:pt x="4184" y="693"/>
                                </a:lnTo>
                                <a:lnTo>
                                  <a:pt x="4151" y="715"/>
                                </a:lnTo>
                                <a:lnTo>
                                  <a:pt x="4111" y="723"/>
                                </a:lnTo>
                                <a:lnTo>
                                  <a:pt x="103" y="723"/>
                                </a:lnTo>
                                <a:lnTo>
                                  <a:pt x="63" y="715"/>
                                </a:lnTo>
                                <a:lnTo>
                                  <a:pt x="30" y="693"/>
                                </a:lnTo>
                                <a:lnTo>
                                  <a:pt x="8" y="660"/>
                                </a:lnTo>
                                <a:lnTo>
                                  <a:pt x="0" y="621"/>
                                </a:lnTo>
                                <a:lnTo>
                                  <a:pt x="0" y="102"/>
                                </a:lnTo>
                                <a:lnTo>
                                  <a:pt x="8" y="62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2"/>
                                </a:lnTo>
                                <a:lnTo>
                                  <a:pt x="4214" y="102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7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517" y="5800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08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5764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9" name="Freeform 18"/>
                        <wps:cNvSpPr>
                          <a:spLocks/>
                        </wps:cNvSpPr>
                        <wps:spPr bwMode="auto">
                          <a:xfrm>
                            <a:off x="1216" y="2208"/>
                            <a:ext cx="5557" cy="847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3391 2770"/>
                              <a:gd name="T3" fmla="*/ 3391 h 724"/>
                              <a:gd name="T4" fmla="+- 0 8737 4531"/>
                              <a:gd name="T5" fmla="*/ T4 w 4215"/>
                              <a:gd name="T6" fmla="+- 0 3431 2770"/>
                              <a:gd name="T7" fmla="*/ 3431 h 724"/>
                              <a:gd name="T8" fmla="+- 0 8715 4531"/>
                              <a:gd name="T9" fmla="*/ T8 w 4215"/>
                              <a:gd name="T10" fmla="+- 0 3464 2770"/>
                              <a:gd name="T11" fmla="*/ 3464 h 724"/>
                              <a:gd name="T12" fmla="+- 0 8682 4531"/>
                              <a:gd name="T13" fmla="*/ T12 w 4215"/>
                              <a:gd name="T14" fmla="+- 0 3486 2770"/>
                              <a:gd name="T15" fmla="*/ 3486 h 724"/>
                              <a:gd name="T16" fmla="+- 0 8642 4531"/>
                              <a:gd name="T17" fmla="*/ T16 w 4215"/>
                              <a:gd name="T18" fmla="+- 0 3494 2770"/>
                              <a:gd name="T19" fmla="*/ 3494 h 724"/>
                              <a:gd name="T20" fmla="+- 0 4634 4531"/>
                              <a:gd name="T21" fmla="*/ T20 w 4215"/>
                              <a:gd name="T22" fmla="+- 0 3494 2770"/>
                              <a:gd name="T23" fmla="*/ 3494 h 724"/>
                              <a:gd name="T24" fmla="+- 0 4594 4531"/>
                              <a:gd name="T25" fmla="*/ T24 w 4215"/>
                              <a:gd name="T26" fmla="+- 0 3486 2770"/>
                              <a:gd name="T27" fmla="*/ 3486 h 724"/>
                              <a:gd name="T28" fmla="+- 0 4561 4531"/>
                              <a:gd name="T29" fmla="*/ T28 w 4215"/>
                              <a:gd name="T30" fmla="+- 0 3464 2770"/>
                              <a:gd name="T31" fmla="*/ 3464 h 724"/>
                              <a:gd name="T32" fmla="+- 0 4539 4531"/>
                              <a:gd name="T33" fmla="*/ T32 w 4215"/>
                              <a:gd name="T34" fmla="+- 0 3431 2770"/>
                              <a:gd name="T35" fmla="*/ 3431 h 724"/>
                              <a:gd name="T36" fmla="+- 0 4531 4531"/>
                              <a:gd name="T37" fmla="*/ T36 w 4215"/>
                              <a:gd name="T38" fmla="+- 0 3391 2770"/>
                              <a:gd name="T39" fmla="*/ 3391 h 724"/>
                              <a:gd name="T40" fmla="+- 0 4531 4531"/>
                              <a:gd name="T41" fmla="*/ T40 w 4215"/>
                              <a:gd name="T42" fmla="+- 0 2873 2770"/>
                              <a:gd name="T43" fmla="*/ 2873 h 724"/>
                              <a:gd name="T44" fmla="+- 0 4539 4531"/>
                              <a:gd name="T45" fmla="*/ T44 w 4215"/>
                              <a:gd name="T46" fmla="+- 0 2833 2770"/>
                              <a:gd name="T47" fmla="*/ 2833 h 724"/>
                              <a:gd name="T48" fmla="+- 0 4561 4531"/>
                              <a:gd name="T49" fmla="*/ T48 w 4215"/>
                              <a:gd name="T50" fmla="+- 0 2801 2770"/>
                              <a:gd name="T51" fmla="*/ 2801 h 724"/>
                              <a:gd name="T52" fmla="+- 0 4594 4531"/>
                              <a:gd name="T53" fmla="*/ T52 w 4215"/>
                              <a:gd name="T54" fmla="+- 0 2778 2770"/>
                              <a:gd name="T55" fmla="*/ 2778 h 724"/>
                              <a:gd name="T56" fmla="+- 0 4634 4531"/>
                              <a:gd name="T57" fmla="*/ T56 w 4215"/>
                              <a:gd name="T58" fmla="+- 0 2770 2770"/>
                              <a:gd name="T59" fmla="*/ 2770 h 724"/>
                              <a:gd name="T60" fmla="+- 0 8642 4531"/>
                              <a:gd name="T61" fmla="*/ T60 w 4215"/>
                              <a:gd name="T62" fmla="+- 0 2770 2770"/>
                              <a:gd name="T63" fmla="*/ 2770 h 724"/>
                              <a:gd name="T64" fmla="+- 0 8682 4531"/>
                              <a:gd name="T65" fmla="*/ T64 w 4215"/>
                              <a:gd name="T66" fmla="+- 0 2778 2770"/>
                              <a:gd name="T67" fmla="*/ 2778 h 724"/>
                              <a:gd name="T68" fmla="+- 0 8715 4531"/>
                              <a:gd name="T69" fmla="*/ T68 w 4215"/>
                              <a:gd name="T70" fmla="+- 0 2801 2770"/>
                              <a:gd name="T71" fmla="*/ 2801 h 724"/>
                              <a:gd name="T72" fmla="+- 0 8737 4531"/>
                              <a:gd name="T73" fmla="*/ T72 w 4215"/>
                              <a:gd name="T74" fmla="+- 0 2833 2770"/>
                              <a:gd name="T75" fmla="*/ 2833 h 724"/>
                              <a:gd name="T76" fmla="+- 0 8745 4531"/>
                              <a:gd name="T77" fmla="*/ T76 w 4215"/>
                              <a:gd name="T78" fmla="+- 0 2873 2770"/>
                              <a:gd name="T79" fmla="*/ 2873 h 724"/>
                              <a:gd name="T80" fmla="+- 0 8745 4531"/>
                              <a:gd name="T81" fmla="*/ T80 w 4215"/>
                              <a:gd name="T82" fmla="+- 0 3391 2770"/>
                              <a:gd name="T83" fmla="*/ 3391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0" name="Freeform 21"/>
                        <wps:cNvSpPr>
                          <a:spLocks/>
                        </wps:cNvSpPr>
                        <wps:spPr bwMode="auto">
                          <a:xfrm>
                            <a:off x="4501" y="7504"/>
                            <a:ext cx="4215" cy="670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7479 6913"/>
                              <a:gd name="T3" fmla="*/ 7479 h 670"/>
                              <a:gd name="T4" fmla="+- 0 8737 4531"/>
                              <a:gd name="T5" fmla="*/ T4 w 4215"/>
                              <a:gd name="T6" fmla="+- 0 7519 6913"/>
                              <a:gd name="T7" fmla="*/ 7519 h 670"/>
                              <a:gd name="T8" fmla="+- 0 8715 4531"/>
                              <a:gd name="T9" fmla="*/ T8 w 4215"/>
                              <a:gd name="T10" fmla="+- 0 7552 6913"/>
                              <a:gd name="T11" fmla="*/ 7552 h 670"/>
                              <a:gd name="T12" fmla="+- 0 8682 4531"/>
                              <a:gd name="T13" fmla="*/ T12 w 4215"/>
                              <a:gd name="T14" fmla="+- 0 7574 6913"/>
                              <a:gd name="T15" fmla="*/ 7574 h 670"/>
                              <a:gd name="T16" fmla="+- 0 8642 4531"/>
                              <a:gd name="T17" fmla="*/ T16 w 4215"/>
                              <a:gd name="T18" fmla="+- 0 7582 6913"/>
                              <a:gd name="T19" fmla="*/ 7582 h 670"/>
                              <a:gd name="T20" fmla="+- 0 4634 4531"/>
                              <a:gd name="T21" fmla="*/ T20 w 4215"/>
                              <a:gd name="T22" fmla="+- 0 7582 6913"/>
                              <a:gd name="T23" fmla="*/ 7582 h 670"/>
                              <a:gd name="T24" fmla="+- 0 4594 4531"/>
                              <a:gd name="T25" fmla="*/ T24 w 4215"/>
                              <a:gd name="T26" fmla="+- 0 7574 6913"/>
                              <a:gd name="T27" fmla="*/ 7574 h 670"/>
                              <a:gd name="T28" fmla="+- 0 4561 4531"/>
                              <a:gd name="T29" fmla="*/ T28 w 4215"/>
                              <a:gd name="T30" fmla="+- 0 7552 6913"/>
                              <a:gd name="T31" fmla="*/ 7552 h 670"/>
                              <a:gd name="T32" fmla="+- 0 4539 4531"/>
                              <a:gd name="T33" fmla="*/ T32 w 4215"/>
                              <a:gd name="T34" fmla="+- 0 7519 6913"/>
                              <a:gd name="T35" fmla="*/ 7519 h 670"/>
                              <a:gd name="T36" fmla="+- 0 4531 4531"/>
                              <a:gd name="T37" fmla="*/ T36 w 4215"/>
                              <a:gd name="T38" fmla="+- 0 7479 6913"/>
                              <a:gd name="T39" fmla="*/ 7479 h 670"/>
                              <a:gd name="T40" fmla="+- 0 4531 4531"/>
                              <a:gd name="T41" fmla="*/ T40 w 4215"/>
                              <a:gd name="T42" fmla="+- 0 7016 6913"/>
                              <a:gd name="T43" fmla="*/ 7016 h 670"/>
                              <a:gd name="T44" fmla="+- 0 4539 4531"/>
                              <a:gd name="T45" fmla="*/ T44 w 4215"/>
                              <a:gd name="T46" fmla="+- 0 6976 6913"/>
                              <a:gd name="T47" fmla="*/ 6976 h 670"/>
                              <a:gd name="T48" fmla="+- 0 4561 4531"/>
                              <a:gd name="T49" fmla="*/ T48 w 4215"/>
                              <a:gd name="T50" fmla="+- 0 6943 6913"/>
                              <a:gd name="T51" fmla="*/ 6943 h 670"/>
                              <a:gd name="T52" fmla="+- 0 4594 4531"/>
                              <a:gd name="T53" fmla="*/ T52 w 4215"/>
                              <a:gd name="T54" fmla="+- 0 6921 6913"/>
                              <a:gd name="T55" fmla="*/ 6921 h 670"/>
                              <a:gd name="T56" fmla="+- 0 4634 4531"/>
                              <a:gd name="T57" fmla="*/ T56 w 4215"/>
                              <a:gd name="T58" fmla="+- 0 6913 6913"/>
                              <a:gd name="T59" fmla="*/ 6913 h 670"/>
                              <a:gd name="T60" fmla="+- 0 8642 4531"/>
                              <a:gd name="T61" fmla="*/ T60 w 4215"/>
                              <a:gd name="T62" fmla="+- 0 6913 6913"/>
                              <a:gd name="T63" fmla="*/ 6913 h 670"/>
                              <a:gd name="T64" fmla="+- 0 8682 4531"/>
                              <a:gd name="T65" fmla="*/ T64 w 4215"/>
                              <a:gd name="T66" fmla="+- 0 6921 6913"/>
                              <a:gd name="T67" fmla="*/ 6921 h 670"/>
                              <a:gd name="T68" fmla="+- 0 8715 4531"/>
                              <a:gd name="T69" fmla="*/ T68 w 4215"/>
                              <a:gd name="T70" fmla="+- 0 6943 6913"/>
                              <a:gd name="T71" fmla="*/ 6943 h 670"/>
                              <a:gd name="T72" fmla="+- 0 8737 4531"/>
                              <a:gd name="T73" fmla="*/ T72 w 4215"/>
                              <a:gd name="T74" fmla="+- 0 6976 6913"/>
                              <a:gd name="T75" fmla="*/ 6976 h 670"/>
                              <a:gd name="T76" fmla="+- 0 8745 4531"/>
                              <a:gd name="T77" fmla="*/ T76 w 4215"/>
                              <a:gd name="T78" fmla="+- 0 7016 6913"/>
                              <a:gd name="T79" fmla="*/ 7016 h 670"/>
                              <a:gd name="T80" fmla="+- 0 8745 4531"/>
                              <a:gd name="T81" fmla="*/ T80 w 4215"/>
                              <a:gd name="T82" fmla="+- 0 7479 6913"/>
                              <a:gd name="T83" fmla="*/ 7479 h 6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670">
                                <a:moveTo>
                                  <a:pt x="4214" y="566"/>
                                </a:moveTo>
                                <a:lnTo>
                                  <a:pt x="4206" y="606"/>
                                </a:lnTo>
                                <a:lnTo>
                                  <a:pt x="4184" y="639"/>
                                </a:lnTo>
                                <a:lnTo>
                                  <a:pt x="4151" y="661"/>
                                </a:lnTo>
                                <a:lnTo>
                                  <a:pt x="4111" y="669"/>
                                </a:lnTo>
                                <a:lnTo>
                                  <a:pt x="103" y="669"/>
                                </a:lnTo>
                                <a:lnTo>
                                  <a:pt x="63" y="661"/>
                                </a:lnTo>
                                <a:lnTo>
                                  <a:pt x="30" y="639"/>
                                </a:lnTo>
                                <a:lnTo>
                                  <a:pt x="8" y="606"/>
                                </a:lnTo>
                                <a:lnTo>
                                  <a:pt x="0" y="566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5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1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2532" y="7911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12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7862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13" name="Freeform 27"/>
                        <wps:cNvSpPr>
                          <a:spLocks/>
                        </wps:cNvSpPr>
                        <wps:spPr bwMode="auto">
                          <a:xfrm>
                            <a:off x="1193" y="9806"/>
                            <a:ext cx="3577" cy="1274"/>
                          </a:xfrm>
                          <a:custGeom>
                            <a:avLst/>
                            <a:gdLst>
                              <a:gd name="T0" fmla="+- 0 4770 1193"/>
                              <a:gd name="T1" fmla="*/ T0 w 3577"/>
                              <a:gd name="T2" fmla="+- 0 11055 9806"/>
                              <a:gd name="T3" fmla="*/ 11055 h 1352"/>
                              <a:gd name="T4" fmla="+- 0 4762 1193"/>
                              <a:gd name="T5" fmla="*/ T4 w 3577"/>
                              <a:gd name="T6" fmla="+- 0 11095 9806"/>
                              <a:gd name="T7" fmla="*/ 11095 h 1352"/>
                              <a:gd name="T8" fmla="+- 0 4740 1193"/>
                              <a:gd name="T9" fmla="*/ T8 w 3577"/>
                              <a:gd name="T10" fmla="+- 0 11128 9806"/>
                              <a:gd name="T11" fmla="*/ 11128 h 1352"/>
                              <a:gd name="T12" fmla="+- 0 4707 1193"/>
                              <a:gd name="T13" fmla="*/ T12 w 3577"/>
                              <a:gd name="T14" fmla="+- 0 11150 9806"/>
                              <a:gd name="T15" fmla="*/ 11150 h 1352"/>
                              <a:gd name="T16" fmla="+- 0 4667 1193"/>
                              <a:gd name="T17" fmla="*/ T16 w 3577"/>
                              <a:gd name="T18" fmla="+- 0 11158 9806"/>
                              <a:gd name="T19" fmla="*/ 11158 h 1352"/>
                              <a:gd name="T20" fmla="+- 0 1297 1193"/>
                              <a:gd name="T21" fmla="*/ T20 w 3577"/>
                              <a:gd name="T22" fmla="+- 0 11158 9806"/>
                              <a:gd name="T23" fmla="*/ 11158 h 1352"/>
                              <a:gd name="T24" fmla="+- 0 1256 1193"/>
                              <a:gd name="T25" fmla="*/ T24 w 3577"/>
                              <a:gd name="T26" fmla="+- 0 11150 9806"/>
                              <a:gd name="T27" fmla="*/ 11150 h 1352"/>
                              <a:gd name="T28" fmla="+- 0 1224 1193"/>
                              <a:gd name="T29" fmla="*/ T28 w 3577"/>
                              <a:gd name="T30" fmla="+- 0 11128 9806"/>
                              <a:gd name="T31" fmla="*/ 11128 h 1352"/>
                              <a:gd name="T32" fmla="+- 0 1201 1193"/>
                              <a:gd name="T33" fmla="*/ T32 w 3577"/>
                              <a:gd name="T34" fmla="+- 0 11095 9806"/>
                              <a:gd name="T35" fmla="*/ 11095 h 1352"/>
                              <a:gd name="T36" fmla="+- 0 1193 1193"/>
                              <a:gd name="T37" fmla="*/ T36 w 3577"/>
                              <a:gd name="T38" fmla="+- 0 11055 9806"/>
                              <a:gd name="T39" fmla="*/ 11055 h 1352"/>
                              <a:gd name="T40" fmla="+- 0 1193 1193"/>
                              <a:gd name="T41" fmla="*/ T40 w 3577"/>
                              <a:gd name="T42" fmla="+- 0 9909 9806"/>
                              <a:gd name="T43" fmla="*/ 9909 h 1352"/>
                              <a:gd name="T44" fmla="+- 0 1201 1193"/>
                              <a:gd name="T45" fmla="*/ T44 w 3577"/>
                              <a:gd name="T46" fmla="+- 0 9869 9806"/>
                              <a:gd name="T47" fmla="*/ 9869 h 1352"/>
                              <a:gd name="T48" fmla="+- 0 1224 1193"/>
                              <a:gd name="T49" fmla="*/ T48 w 3577"/>
                              <a:gd name="T50" fmla="+- 0 9836 9806"/>
                              <a:gd name="T51" fmla="*/ 9836 h 1352"/>
                              <a:gd name="T52" fmla="+- 0 1256 1193"/>
                              <a:gd name="T53" fmla="*/ T52 w 3577"/>
                              <a:gd name="T54" fmla="+- 0 9814 9806"/>
                              <a:gd name="T55" fmla="*/ 9814 h 1352"/>
                              <a:gd name="T56" fmla="+- 0 1297 1193"/>
                              <a:gd name="T57" fmla="*/ T56 w 3577"/>
                              <a:gd name="T58" fmla="+- 0 9806 9806"/>
                              <a:gd name="T59" fmla="*/ 9806 h 1352"/>
                              <a:gd name="T60" fmla="+- 0 4667 1193"/>
                              <a:gd name="T61" fmla="*/ T60 w 3577"/>
                              <a:gd name="T62" fmla="+- 0 9806 9806"/>
                              <a:gd name="T63" fmla="*/ 9806 h 1352"/>
                              <a:gd name="T64" fmla="+- 0 4707 1193"/>
                              <a:gd name="T65" fmla="*/ T64 w 3577"/>
                              <a:gd name="T66" fmla="+- 0 9814 9806"/>
                              <a:gd name="T67" fmla="*/ 9814 h 1352"/>
                              <a:gd name="T68" fmla="+- 0 4740 1193"/>
                              <a:gd name="T69" fmla="*/ T68 w 3577"/>
                              <a:gd name="T70" fmla="+- 0 9836 9806"/>
                              <a:gd name="T71" fmla="*/ 9836 h 1352"/>
                              <a:gd name="T72" fmla="+- 0 4762 1193"/>
                              <a:gd name="T73" fmla="*/ T72 w 3577"/>
                              <a:gd name="T74" fmla="+- 0 9869 9806"/>
                              <a:gd name="T75" fmla="*/ 9869 h 1352"/>
                              <a:gd name="T76" fmla="+- 0 4770 1193"/>
                              <a:gd name="T77" fmla="*/ T76 w 3577"/>
                              <a:gd name="T78" fmla="+- 0 9909 9806"/>
                              <a:gd name="T79" fmla="*/ 9909 h 1352"/>
                              <a:gd name="T80" fmla="+- 0 4770 1193"/>
                              <a:gd name="T81" fmla="*/ T80 w 3577"/>
                              <a:gd name="T82" fmla="+- 0 11055 9806"/>
                              <a:gd name="T83" fmla="*/ 11055 h 13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577" h="1352">
                                <a:moveTo>
                                  <a:pt x="3577" y="1249"/>
                                </a:moveTo>
                                <a:lnTo>
                                  <a:pt x="3569" y="1289"/>
                                </a:lnTo>
                                <a:lnTo>
                                  <a:pt x="3547" y="1322"/>
                                </a:lnTo>
                                <a:lnTo>
                                  <a:pt x="3514" y="1344"/>
                                </a:lnTo>
                                <a:lnTo>
                                  <a:pt x="3474" y="1352"/>
                                </a:lnTo>
                                <a:lnTo>
                                  <a:pt x="104" y="1352"/>
                                </a:lnTo>
                                <a:lnTo>
                                  <a:pt x="63" y="1344"/>
                                </a:lnTo>
                                <a:lnTo>
                                  <a:pt x="31" y="1322"/>
                                </a:lnTo>
                                <a:lnTo>
                                  <a:pt x="8" y="1289"/>
                                </a:lnTo>
                                <a:lnTo>
                                  <a:pt x="0" y="124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1" y="30"/>
                                </a:lnTo>
                                <a:lnTo>
                                  <a:pt x="63" y="8"/>
                                </a:lnTo>
                                <a:lnTo>
                                  <a:pt x="104" y="0"/>
                                </a:lnTo>
                                <a:lnTo>
                                  <a:pt x="3474" y="0"/>
                                </a:lnTo>
                                <a:lnTo>
                                  <a:pt x="3514" y="8"/>
                                </a:lnTo>
                                <a:lnTo>
                                  <a:pt x="3547" y="30"/>
                                </a:lnTo>
                                <a:lnTo>
                                  <a:pt x="3569" y="63"/>
                                </a:lnTo>
                                <a:lnTo>
                                  <a:pt x="3577" y="103"/>
                                </a:lnTo>
                                <a:lnTo>
                                  <a:pt x="3577" y="124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4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319"/>
                            <a:ext cx="7168" cy="1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0E3E09" w14:textId="77777777" w:rsidR="00147298" w:rsidRPr="000202FD" w:rsidRDefault="00147298" w:rsidP="00147298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Initial LBVC surveyed Cohort* </w:t>
                              </w:r>
                            </w:p>
                            <w:p w14:paraId="656EC133" w14:textId="0CC82A74" w:rsidR="00147298" w:rsidRPr="000202FD" w:rsidRDefault="00147298" w:rsidP="00147298">
                              <w:pPr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January</w:t>
                              </w:r>
                              <w:r w:rsidRPr="00222131">
                                <w:rPr>
                                  <w:b/>
                                  <w:bCs/>
                                </w:rPr>
                                <w:t xml:space="preserve"> –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March</w:t>
                              </w:r>
                              <w:r w:rsidRPr="00222131">
                                <w:rPr>
                                  <w:b/>
                                  <w:bCs/>
                                </w:rPr>
                                <w:t xml:space="preserve"> 20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19</w:t>
                              </w:r>
                              <w:r w:rsidRPr="000202FD">
                                <w:t xml:space="preserve"> Acute/rehab</w:t>
                              </w:r>
                            </w:p>
                            <w:p w14:paraId="64F6AAE0" w14:textId="77777777" w:rsidR="00147298" w:rsidRPr="000202FD" w:rsidRDefault="00147298" w:rsidP="00147298">
                              <w:pPr>
                                <w:spacing w:after="0"/>
                              </w:pPr>
                              <w:r w:rsidRPr="000202FD">
                                <w:t>Principal/secondary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diagnosis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>
                                <w:t>CHF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9F5151">
                                <w:rPr>
                                  <w:spacing w:val="-4"/>
                                </w:rPr>
                                <w:t>(</w:t>
                              </w:r>
                              <w:proofErr w:type="gramStart"/>
                              <w:r w:rsidRPr="009F5151">
                                <w:rPr>
                                  <w:spacing w:val="-4"/>
                                </w:rPr>
                                <w:t>I50.0,I</w:t>
                              </w:r>
                              <w:proofErr w:type="gramEnd"/>
                              <w:r w:rsidRPr="009F5151">
                                <w:rPr>
                                  <w:spacing w:val="-4"/>
                                </w:rPr>
                                <w:t xml:space="preserve">50.1,I50.9,I11.0,I13.0,I13.2 ) </w:t>
                              </w:r>
                            </w:p>
                            <w:p w14:paraId="66063C0C" w14:textId="77777777" w:rsidR="00147298" w:rsidRDefault="00147298" w:rsidP="00147298">
                              <w:pPr>
                                <w:spacing w:after="0"/>
                              </w:pPr>
                              <w:r w:rsidRPr="000202FD">
                                <w:t xml:space="preserve">Aged </w:t>
                              </w:r>
                              <w:r>
                                <w:t>18</w:t>
                              </w:r>
                              <w:r w:rsidRPr="000202FD">
                                <w:t xml:space="preserve">+ years </w:t>
                              </w:r>
                            </w:p>
                            <w:p w14:paraId="183A8F0C" w14:textId="77777777" w:rsidR="00147298" w:rsidRPr="000202FD" w:rsidRDefault="00147298" w:rsidP="00147298">
                              <w:pPr>
                                <w:spacing w:after="0"/>
                              </w:pPr>
                            </w:p>
                            <w:p w14:paraId="198E8E69" w14:textId="7238400E" w:rsidR="00147298" w:rsidRPr="000202FD" w:rsidRDefault="00147298" w:rsidP="00147298">
                              <w:pPr>
                                <w:spacing w:before="37" w:after="0" w:line="235" w:lineRule="exact"/>
                                <w:rPr>
                                  <w:rFonts w:ascii="Myriad Pro"/>
                                  <w:b/>
                                </w:rPr>
                              </w:pP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N = </w:t>
                              </w:r>
                              <w:r w:rsidR="001566C8">
                                <w:t>844</w:t>
                              </w: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 </w:t>
                              </w:r>
                              <w:r w:rsidRPr="000202FD">
                                <w:rPr>
                                  <w:rFonts w:ascii="Myriad Pro"/>
                                  <w:bCs/>
                                  <w:color w:val="4D4D4F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5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512" y="2330"/>
                            <a:ext cx="4916" cy="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56ECA9" w14:textId="77777777" w:rsidR="00147298" w:rsidRPr="000202FD" w:rsidRDefault="00147298" w:rsidP="00147298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Linked with an acute hospitalisation </w:t>
                              </w:r>
                            </w:p>
                            <w:p w14:paraId="0BC1F467" w14:textId="3BC9E1C1" w:rsidR="00147298" w:rsidRDefault="00147298" w:rsidP="00147298">
                              <w:r>
                                <w:t>N=</w:t>
                              </w:r>
                              <w:r w:rsidR="001566C8">
                                <w:t>817</w:t>
                              </w:r>
                              <w:r>
                                <w:t xml:space="preserve"> patients</w:t>
                              </w:r>
                            </w:p>
                            <w:p w14:paraId="2AC9C133" w14:textId="77777777" w:rsidR="00147298" w:rsidRDefault="00147298" w:rsidP="00147298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6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4733"/>
                            <a:ext cx="3506" cy="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0C57FD" w14:textId="77777777" w:rsidR="00147298" w:rsidRDefault="00147298" w:rsidP="00147298">
                              <w:r>
                                <w:t>Discharged at own risk (0.6%)</w:t>
                              </w:r>
                            </w:p>
                            <w:p w14:paraId="7F9836A9" w14:textId="77777777" w:rsidR="00147298" w:rsidRDefault="00147298" w:rsidP="00147298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7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5681"/>
                            <a:ext cx="3749" cy="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836631" w14:textId="44713140" w:rsidR="00147298" w:rsidRDefault="00147298" w:rsidP="00147298">
                              <w:r>
                                <w:t>Index admissions within 90 days of a prior index admission (</w:t>
                              </w:r>
                              <w:r w:rsidR="001566C8">
                                <w:t>11</w:t>
                              </w:r>
                              <w:r>
                                <w:t>.</w:t>
                              </w:r>
                              <w:r w:rsidR="001566C8">
                                <w:t>9</w:t>
                              </w:r>
                              <w:r>
                                <w:t>%)</w:t>
                              </w:r>
                            </w:p>
                            <w:p w14:paraId="11F458BE" w14:textId="77777777" w:rsidR="00147298" w:rsidRDefault="00147298" w:rsidP="00147298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8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4826" y="6746"/>
                            <a:ext cx="3589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1CE9C1" w14:textId="77777777" w:rsidR="00147298" w:rsidRDefault="00147298" w:rsidP="00147298">
                              <w:r>
                                <w:t>Transferred to palliative care (0.0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9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823" y="7668"/>
                            <a:ext cx="3518" cy="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E9B49B" w14:textId="77777777" w:rsidR="00147298" w:rsidRDefault="00147298" w:rsidP="00147298">
                              <w:r>
                                <w:t>In-hospital deaths (0.0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0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752" y="8462"/>
                            <a:ext cx="3867" cy="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8A78D1" w14:textId="18D0D835" w:rsidR="00147298" w:rsidRDefault="00147298" w:rsidP="00147298">
                              <w:r>
                                <w:t>Separated from a private hospital (</w:t>
                              </w:r>
                              <w:r w:rsidR="001566C8">
                                <w:t>5.5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1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10012"/>
                            <a:ext cx="2652" cy="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0D3AAF" w14:textId="127D9886" w:rsidR="00147298" w:rsidRDefault="00147298" w:rsidP="00147298">
                              <w:r>
                                <w:rPr>
                                  <w:w w:val="105"/>
                                </w:rPr>
                                <w:t>Final CHF index Cohort (2019)</w:t>
                              </w:r>
                            </w:p>
                            <w:p w14:paraId="1091269E" w14:textId="13C858E0" w:rsidR="00147298" w:rsidRDefault="00147298" w:rsidP="00147298">
                              <w:pPr>
                                <w:spacing w:before="64" w:line="235" w:lineRule="exact"/>
                                <w:rPr>
                                  <w:rFonts w:ascii="Myriad Pro"/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N = </w:t>
                              </w:r>
                              <w:r w:rsidR="001566C8">
                                <w:t>608</w:t>
                              </w:r>
                              <w:r>
                                <w:t xml:space="preserve"> patients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 (</w:t>
                              </w:r>
                              <w:r w:rsidR="001566C8">
                                <w:t>82.9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60C9EB" id="Group 393" o:spid="_x0000_s1147" style="position:absolute;margin-left:0;margin-top:23.2pt;width:377.65pt;height:619.5pt;z-index:-251588608;mso-wrap-distance-left:0;mso-wrap-distance-right:0;mso-position-horizontal-relative:margin" coordorigin="1193,293" coordsize="7553,107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">
                <v:shape id="Freeform 3" o:spid="_x0000_s1148" style="position:absolute;left:1193;top:293;width:7523;height:1593;visibility:visible;mso-wrap-style:square;v-text-anchor:top" coordsize="5608,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" path="m5608,2029r-9,40l5577,2102r-33,22l5504,2132r-5400,l64,2124,31,2102,9,2069,,2029,,103,9,63,31,30,64,8,104,,5504,r40,8l5577,30r22,33l5608,103r,1926xe" filled="f" strokecolor="#d97f2a" strokeweight=".64078mm">
                  <v:path arrowok="t" o:connecttype="custom" o:connectlocs="7523,1735;7511,1765;7481,1789;7437,1806;7383,1812;140,1812;86,1806;42,1789;12,1765;0,1735;0,296;12,267;42,242;86,226;140,220;7383,220;7437,226;7481,242;7511,267;7523,296;7523,1735" o:connectangles="0,0,0,0,0,0,0,0,0,0,0,0,0,0,0,0,0,0,0,0,0"/>
                </v:shape>
                <v:shape id="Freeform 4" o:spid="_x0000_s1149" style="position:absolute;left:2469;top:4341;width:1913;height:4451;visibility:visible;mso-wrap-style:square;v-text-anchor:top" coordsize="1850,5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" path="m,l,5766r1850,e" filled="f" strokecolor="#d97f2a" strokeweight=".91pt">
                  <v:path arrowok="t" o:connecttype="custom" o:connectlocs="0,1880;0,6330;1913,6330" o:connectangles="0,0,0"/>
                </v:shape>
                <v:shape id="Freeform 5" o:spid="_x0000_s1150" style="position:absolute;left:4531;top:8312;width:4215;height:706;visibility:visible;mso-wrap-style:square;v-text-anchor:top" coordsize="4215,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" path="m4214,603r-8,40l4184,675r-33,23l4111,706r-4008,l63,698,30,675,8,643,,603,,103,8,63,30,30,63,8,103,,4111,r40,8l4184,30r22,33l4214,103r,500xe" filled="f" strokecolor="#d97f2a" strokeweight=".32031mm">
                  <v:path arrowok="t" o:connecttype="custom" o:connectlocs="4214,8452;4206,8492;4184,8524;4151,8547;4111,8555;103,8555;63,8547;30,8524;8,8492;0,8452;0,7952;8,7912;30,7879;63,7857;103,7849;4111,7849;4151,7857;4184,7879;4206,7912;4214,7952;4214,8452" o:connectangles="0,0,0,0,0,0,0,0,0,0,0,0,0,0,0,0,0,0,0,0,0"/>
                </v:shape>
                <v:shape id="Picture 6" o:spid="_x0000_s1151" type="#_x0000_t75" style="position:absolute;left:4332;top:871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">
                  <v:imagedata r:id="rId8" o:title=""/>
                </v:shape>
                <v:line id="Line 7" o:spid="_x0000_s1152" style="position:absolute;visibility:visible;mso-wrap-style:square" from="2487,8811" to="2487,9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" strokecolor="#d97f2a" strokeweight=".32111mm"/>
                <v:shape id="Picture 8" o:spid="_x0000_s1153" type="#_x0000_t75" style="position:absolute;left:2348;top:9521;width:277;height: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">
                  <v:imagedata r:id="rId9" o:title=""/>
                </v:shape>
                <v:shape id="Freeform 9" o:spid="_x0000_s1154" style="position:absolute;left:4531;top:6539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" path="m4214,621r-8,40l4184,694r-33,22l4111,724r-4008,l63,716,30,694,8,661,,621,,103,8,63,30,31,63,9,103,,4111,r40,9l4184,31r22,32l4214,103r,518xe" filled="f" strokecolor="#d97f2a" strokeweight=".32031mm">
                  <v:path arrowok="t" o:connecttype="custom" o:connectlocs="4214,6527;4206,6567;4184,6600;4151,6622;4111,6630;103,6630;63,6622;30,6600;8,6567;0,6527;0,6009;8,5969;30,5937;63,5915;103,5906;4111,5906;4151,5915;4184,5937;4206,5969;4214,6009;4214,6527" o:connectangles="0,0,0,0,0,0,0,0,0,0,0,0,0,0,0,0,0,0,0,0,0"/>
                </v:shape>
                <v:line id="Line 10" o:spid="_x0000_s1155" style="position:absolute;visibility:visible;mso-wrap-style:square" from="2577,6856" to="4427,6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" strokecolor="#d97f2a" strokeweight=".32028mm"/>
                <v:shape id="Picture 11" o:spid="_x0000_s1156" type="#_x0000_t75" style="position:absolute;left:4347;top:680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">
                  <v:imagedata r:id="rId8" o:title=""/>
                </v:shape>
                <v:shape id="Freeform 12" o:spid="_x0000_s1157" style="position:absolute;left:4531;top:4532;width:4215;height:712;visibility:visible;mso-wrap-style:square;v-text-anchor:top" coordsize="4215,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" path="m4214,839r-8,40l4184,911r-33,23l4111,942r-4008,l63,934,30,911,8,879,,839,,103,8,63,30,30,63,8,103,,4111,r40,8l4184,30r22,33l4214,103r,736xe" filled="f" strokecolor="#d97f2a" strokeweight=".32033mm">
                  <v:path arrowok="t" o:connecttype="custom" o:connectlocs="4214,3454;4206,3484;4184,3509;4151,3526;4111,3532;103,3532;63,3526;30,3509;8,3484;0,3454;0,2898;8,2868;30,2843;63,2826;103,2820;4111,2820;4151,2826;4184,2843;4206,2868;4214,2898;4214,3454" o:connectangles="0,0,0,0,0,0,0,0,0,0,0,0,0,0,0,0,0,0,0,0,0"/>
                </v:shape>
                <v:line id="Line 13" o:spid="_x0000_s1158" style="position:absolute;visibility:visible;mso-wrap-style:square" from="2517,4849" to="4367,4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" strokecolor="#d97f2a" strokeweight=".32028mm"/>
                <v:shape id="Picture 14" o:spid="_x0000_s1159" type="#_x0000_t75" style="position:absolute;left:4347;top:4813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">
                  <v:imagedata r:id="rId8" o:title=""/>
                </v:shape>
                <v:shape id="Freeform 15" o:spid="_x0000_s1160" style="position:absolute;left:4531;top:5520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" path="m4214,621r-8,39l4184,693r-33,22l4111,723r-4008,l63,715,30,693,8,660,,621,,102,8,62,30,30,63,8,103,,4111,r40,8l4184,30r22,32l4214,102r,519xe" filled="f" strokecolor="#d97f2a" strokeweight=".32031mm">
                  <v:path arrowok="t" o:connecttype="custom" o:connectlocs="4214,5552;4206,5591;4184,5624;4151,5646;4111,5654;103,5654;63,5646;30,5624;8,5591;0,5552;0,5033;8,4993;30,4961;63,4939;103,4931;4111,4931;4151,4939;4184,4961;4206,4993;4214,5033;4214,5552" o:connectangles="0,0,0,0,0,0,0,0,0,0,0,0,0,0,0,0,0,0,0,0,0"/>
                </v:shape>
                <v:line id="Line 16" o:spid="_x0000_s1161" style="position:absolute;visibility:visible;mso-wrap-style:square" from="2517,5800" to="4367,5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" strokecolor="#d97f2a" strokeweight=".32028mm"/>
                <v:shape id="Picture 17" o:spid="_x0000_s1162" type="#_x0000_t75" style="position:absolute;left:4332;top:5764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">
                  <v:imagedata r:id="rId8" o:title=""/>
                </v:shape>
                <v:shape id="Freeform 18" o:spid="_x0000_s1163" style="position:absolute;left:1216;top:2208;width:5557;height:847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" path="m4214,621r-8,40l4184,694r-33,22l4111,724r-4008,l63,716,30,694,8,661,,621,,103,8,63,30,31,63,8,103,,4111,r40,8l4184,31r22,32l4214,103r,518xe" filled="f" strokecolor="#d97f2a" strokeweight=".32031mm">
                  <v:path arrowok="t" o:connecttype="custom" o:connectlocs="5556,3967;5545,4014;5516,4052;5473,4078;5420,4088;136,4088;83,4078;40,4052;11,4014;0,3967;0,3361;11,3314;40,3277;83,3250;136,3241;5420,3241;5473,3250;5516,3277;5545,3314;5556,3361;5556,3967" o:connectangles="0,0,0,0,0,0,0,0,0,0,0,0,0,0,0,0,0,0,0,0,0"/>
                </v:shape>
                <v:shape id="Freeform 21" o:spid="_x0000_s1164" style="position:absolute;left:4501;top:7504;width:4215;height:670;visibility:visible;mso-wrap-style:square;v-text-anchor:top" coordsize="4215,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" path="m4214,566r-8,40l4184,639r-33,22l4111,669r-4008,l63,661,30,639,8,606,,566,,103,8,63,30,30,63,8,103,,4111,r40,8l4184,30r22,33l4214,103r,463xe" filled="f" strokecolor="#d97f2a" strokeweight=".32031mm">
                  <v:path arrowok="t" o:connecttype="custom" o:connectlocs="4214,7479;4206,7519;4184,7552;4151,7574;4111,7582;103,7582;63,7574;30,7552;8,7519;0,7479;0,7016;8,6976;30,6943;63,6921;103,6913;4111,6913;4151,6921;4184,6943;4206,6976;4214,7016;4214,7479" o:connectangles="0,0,0,0,0,0,0,0,0,0,0,0,0,0,0,0,0,0,0,0,0"/>
                </v:shape>
                <v:line id="Line 24" o:spid="_x0000_s1165" style="position:absolute;visibility:visible;mso-wrap-style:square" from="2532,7911" to="4382,7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" strokecolor="#d97f2a" strokeweight=".32028mm"/>
                <v:shape id="Picture 25" o:spid="_x0000_s1166" type="#_x0000_t75" style="position:absolute;left:4332;top:7862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">
                  <v:imagedata r:id="rId8" o:title=""/>
                </v:shape>
                <v:shape id="Freeform 27" o:spid="_x0000_s1167" style="position:absolute;left:1193;top:9806;width:3577;height:1274;visibility:visible;mso-wrap-style:square;v-text-anchor:top" coordsize="3577,1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" path="m3577,1249r-8,40l3547,1322r-33,22l3474,1352r-3370,l63,1344,31,1322,8,1289,,1249,,103,8,63,31,30,63,8,104,,3474,r40,8l3547,30r22,33l3577,103r,1146xe" filled="f" strokecolor="#d97f2a" strokeweight=".64078mm">
                  <v:path arrowok="t" o:connecttype="custom" o:connectlocs="3577,10417;3569,10455;3547,10486;3514,10507;3474,10514;104,10514;63,10507;31,10486;8,10455;0,10417;0,9337;8,9300;31,9269;63,9248;104,9240;3474,9240;3514,9248;3547,9269;3569,9300;3577,9337;3577,10417" o:connectangles="0,0,0,0,0,0,0,0,0,0,0,0,0,0,0,0,0,0,0,0,0"/>
                </v:shape>
                <v:shape id="Text Box 29" o:spid="_x0000_s1168" type="#_x0000_t202" style="position:absolute;left:1451;top:319;width:7168;height:1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" filled="f" stroked="f">
                  <v:textbox inset="0,0,0,0">
                    <w:txbxContent>
                      <w:p w14:paraId="480E3E09" w14:textId="77777777" w:rsidR="00147298" w:rsidRPr="000202FD" w:rsidRDefault="00147298" w:rsidP="00147298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Initial LBVC surveyed Cohort* </w:t>
                        </w:r>
                      </w:p>
                      <w:p w14:paraId="656EC133" w14:textId="0CC82A74" w:rsidR="00147298" w:rsidRPr="000202FD" w:rsidRDefault="00147298" w:rsidP="00147298">
                        <w:pPr>
                          <w:spacing w:after="0"/>
                        </w:pPr>
                        <w:r>
                          <w:rPr>
                            <w:b/>
                            <w:bCs/>
                          </w:rPr>
                          <w:t>January</w:t>
                        </w:r>
                        <w:r w:rsidRPr="00222131">
                          <w:rPr>
                            <w:b/>
                            <w:bCs/>
                          </w:rPr>
                          <w:t xml:space="preserve"> – </w:t>
                        </w:r>
                        <w:r>
                          <w:rPr>
                            <w:b/>
                            <w:bCs/>
                          </w:rPr>
                          <w:t>March</w:t>
                        </w:r>
                        <w:r w:rsidRPr="00222131">
                          <w:rPr>
                            <w:b/>
                            <w:bCs/>
                          </w:rPr>
                          <w:t xml:space="preserve"> 20</w:t>
                        </w:r>
                        <w:r>
                          <w:rPr>
                            <w:b/>
                            <w:bCs/>
                          </w:rPr>
                          <w:t>1</w:t>
                        </w:r>
                        <w:r>
                          <w:rPr>
                            <w:b/>
                            <w:bCs/>
                          </w:rPr>
                          <w:t>9</w:t>
                        </w:r>
                        <w:r w:rsidRPr="000202FD">
                          <w:t xml:space="preserve"> Acute/rehab</w:t>
                        </w:r>
                      </w:p>
                      <w:p w14:paraId="64F6AAE0" w14:textId="77777777" w:rsidR="00147298" w:rsidRPr="000202FD" w:rsidRDefault="00147298" w:rsidP="00147298">
                        <w:pPr>
                          <w:spacing w:after="0"/>
                        </w:pPr>
                        <w:r w:rsidRPr="000202FD">
                          <w:t>Principal/secondary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diagnosis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>
                          <w:t>CHF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9F5151">
                          <w:rPr>
                            <w:spacing w:val="-4"/>
                          </w:rPr>
                          <w:t>(</w:t>
                        </w:r>
                        <w:proofErr w:type="gramStart"/>
                        <w:r w:rsidRPr="009F5151">
                          <w:rPr>
                            <w:spacing w:val="-4"/>
                          </w:rPr>
                          <w:t>I50.0,I</w:t>
                        </w:r>
                        <w:proofErr w:type="gramEnd"/>
                        <w:r w:rsidRPr="009F5151">
                          <w:rPr>
                            <w:spacing w:val="-4"/>
                          </w:rPr>
                          <w:t xml:space="preserve">50.1,I50.9,I11.0,I13.0,I13.2 ) </w:t>
                        </w:r>
                      </w:p>
                      <w:p w14:paraId="66063C0C" w14:textId="77777777" w:rsidR="00147298" w:rsidRDefault="00147298" w:rsidP="00147298">
                        <w:pPr>
                          <w:spacing w:after="0"/>
                        </w:pPr>
                        <w:r w:rsidRPr="000202FD">
                          <w:t xml:space="preserve">Aged </w:t>
                        </w:r>
                        <w:r>
                          <w:t>18</w:t>
                        </w:r>
                        <w:r w:rsidRPr="000202FD">
                          <w:t xml:space="preserve">+ years </w:t>
                        </w:r>
                      </w:p>
                      <w:p w14:paraId="183A8F0C" w14:textId="77777777" w:rsidR="00147298" w:rsidRPr="000202FD" w:rsidRDefault="00147298" w:rsidP="00147298">
                        <w:pPr>
                          <w:spacing w:after="0"/>
                        </w:pPr>
                      </w:p>
                      <w:p w14:paraId="198E8E69" w14:textId="7238400E" w:rsidR="00147298" w:rsidRPr="000202FD" w:rsidRDefault="00147298" w:rsidP="00147298">
                        <w:pPr>
                          <w:spacing w:before="37" w:after="0" w:line="235" w:lineRule="exact"/>
                          <w:rPr>
                            <w:rFonts w:ascii="Myriad Pro"/>
                            <w:b/>
                          </w:rPr>
                        </w:pP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N = </w:t>
                        </w:r>
                        <w:r w:rsidR="001566C8">
                          <w:t>844</w:t>
                        </w: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 </w:t>
                        </w:r>
                        <w:r w:rsidRPr="000202FD">
                          <w:rPr>
                            <w:rFonts w:ascii="Myriad Pro"/>
                            <w:bCs/>
                            <w:color w:val="4D4D4F"/>
                          </w:rPr>
                          <w:t>patients</w:t>
                        </w:r>
                      </w:p>
                    </w:txbxContent>
                  </v:textbox>
                </v:shape>
                <v:shape id="Text Box 30" o:spid="_x0000_s1169" type="#_x0000_t202" style="position:absolute;left:1512;top:2330;width:4916;height: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" filled="f" stroked="f">
                  <v:textbox inset="0,0,0,0">
                    <w:txbxContent>
                      <w:p w14:paraId="7256ECA9" w14:textId="77777777" w:rsidR="00147298" w:rsidRPr="000202FD" w:rsidRDefault="00147298" w:rsidP="00147298">
                        <w:pPr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Linked with an acute hospitalisation </w:t>
                        </w:r>
                      </w:p>
                      <w:p w14:paraId="0BC1F467" w14:textId="3BC9E1C1" w:rsidR="00147298" w:rsidRDefault="00147298" w:rsidP="00147298">
                        <w:r>
                          <w:t>N=</w:t>
                        </w:r>
                        <w:r w:rsidR="001566C8">
                          <w:t>817</w:t>
                        </w:r>
                        <w:r>
                          <w:t xml:space="preserve"> patients</w:t>
                        </w:r>
                      </w:p>
                      <w:p w14:paraId="2AC9C133" w14:textId="77777777" w:rsidR="00147298" w:rsidRDefault="00147298" w:rsidP="00147298"/>
                    </w:txbxContent>
                  </v:textbox>
                </v:shape>
                <v:shape id="_x0000_s1170" type="#_x0000_t202" style="position:absolute;left:4740;top:4733;width:3506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" filled="f" stroked="f">
                  <v:textbox inset="0,0,0,0">
                    <w:txbxContent>
                      <w:p w14:paraId="070C57FD" w14:textId="77777777" w:rsidR="00147298" w:rsidRDefault="00147298" w:rsidP="00147298">
                        <w:r>
                          <w:t>Discharged at own risk (0.6%)</w:t>
                        </w:r>
                      </w:p>
                      <w:p w14:paraId="7F9836A9" w14:textId="77777777" w:rsidR="00147298" w:rsidRDefault="00147298" w:rsidP="00147298"/>
                    </w:txbxContent>
                  </v:textbox>
                </v:shape>
                <v:shape id="Text Box 32" o:spid="_x0000_s1171" type="#_x0000_t202" style="position:absolute;left:4740;top:5681;width:3749;height: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" filled="f" stroked="f">
                  <v:textbox inset="0,0,0,0">
                    <w:txbxContent>
                      <w:p w14:paraId="7E836631" w14:textId="44713140" w:rsidR="00147298" w:rsidRDefault="00147298" w:rsidP="00147298">
                        <w:r>
                          <w:t>Index admissions within 90 days of a prior index admission (</w:t>
                        </w:r>
                        <w:r w:rsidR="001566C8">
                          <w:t>11</w:t>
                        </w:r>
                        <w:r>
                          <w:t>.</w:t>
                        </w:r>
                        <w:r w:rsidR="001566C8">
                          <w:t>9</w:t>
                        </w:r>
                        <w:r>
                          <w:t>%)</w:t>
                        </w:r>
                      </w:p>
                      <w:p w14:paraId="11F458BE" w14:textId="77777777" w:rsidR="00147298" w:rsidRDefault="00147298" w:rsidP="00147298"/>
                    </w:txbxContent>
                  </v:textbox>
                </v:shape>
                <v:shape id="Text Box 33" o:spid="_x0000_s1172" type="#_x0000_t202" style="position:absolute;left:4826;top:6746;width:3589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" filled="f" stroked="f">
                  <v:textbox inset="0,0,0,0">
                    <w:txbxContent>
                      <w:p w14:paraId="3F1CE9C1" w14:textId="77777777" w:rsidR="00147298" w:rsidRDefault="00147298" w:rsidP="00147298">
                        <w:r>
                          <w:t>Transferred to palliative care (0.0%)</w:t>
                        </w:r>
                      </w:p>
                    </w:txbxContent>
                  </v:textbox>
                </v:shape>
                <v:shape id="Text Box 34" o:spid="_x0000_s1173" type="#_x0000_t202" style="position:absolute;left:4823;top:7668;width:3518;height: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" filled="f" stroked="f">
                  <v:textbox inset="0,0,0,0">
                    <w:txbxContent>
                      <w:p w14:paraId="67E9B49B" w14:textId="77777777" w:rsidR="00147298" w:rsidRDefault="00147298" w:rsidP="00147298">
                        <w:r>
                          <w:t>In-hospital deaths (0.0%)</w:t>
                        </w:r>
                      </w:p>
                    </w:txbxContent>
                  </v:textbox>
                </v:shape>
                <v:shape id="Text Box 35" o:spid="_x0000_s1174" type="#_x0000_t202" style="position:absolute;left:4752;top:8462;width:3867;height: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" filled="f" stroked="f">
                  <v:textbox inset="0,0,0,0">
                    <w:txbxContent>
                      <w:p w14:paraId="418A78D1" w14:textId="18D0D835" w:rsidR="00147298" w:rsidRDefault="00147298" w:rsidP="00147298">
                        <w:r>
                          <w:t>Separated from a private hospital (</w:t>
                        </w:r>
                        <w:r w:rsidR="001566C8">
                          <w:t>5.5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6" o:spid="_x0000_s1175" type="#_x0000_t202" style="position:absolute;left:1451;top:10012;width:2652;height: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" filled="f" stroked="f">
                  <v:textbox inset="0,0,0,0">
                    <w:txbxContent>
                      <w:p w14:paraId="420D3AAF" w14:textId="127D9886" w:rsidR="00147298" w:rsidRDefault="00147298" w:rsidP="00147298">
                        <w:r>
                          <w:rPr>
                            <w:w w:val="105"/>
                          </w:rPr>
                          <w:t>Final CHF index Cohort (201</w:t>
                        </w:r>
                        <w:r>
                          <w:rPr>
                            <w:w w:val="105"/>
                          </w:rPr>
                          <w:t>9</w:t>
                        </w:r>
                        <w:r>
                          <w:rPr>
                            <w:w w:val="105"/>
                          </w:rPr>
                          <w:t>)</w:t>
                        </w:r>
                      </w:p>
                      <w:p w14:paraId="1091269E" w14:textId="13C858E0" w:rsidR="00147298" w:rsidRDefault="00147298" w:rsidP="00147298">
                        <w:pPr>
                          <w:spacing w:before="64" w:line="235" w:lineRule="exact"/>
                          <w:rPr>
                            <w:rFonts w:ascii="Myriad Pro"/>
                            <w:b/>
                            <w:sz w:val="19"/>
                          </w:rPr>
                        </w:pP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N = </w:t>
                        </w:r>
                        <w:r w:rsidR="001566C8">
                          <w:t>608</w:t>
                        </w:r>
                        <w:r>
                          <w:t xml:space="preserve"> patients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 (</w:t>
                        </w:r>
                        <w:r w:rsidR="001566C8">
                          <w:t>82.9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>%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63F09F1F" w14:textId="10CA76CA" w:rsidR="009B4E08" w:rsidRPr="009B4E08" w:rsidRDefault="00FB2DB7" w:rsidP="009B4E08">
      <w:pPr>
        <w:rPr>
          <w:sz w:val="23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D0BDE83" wp14:editId="12487EE2">
                <wp:simplePos x="0" y="0"/>
                <wp:positionH relativeFrom="margin">
                  <wp:posOffset>767080</wp:posOffset>
                </wp:positionH>
                <wp:positionV relativeFrom="paragraph">
                  <wp:posOffset>2311048</wp:posOffset>
                </wp:positionV>
                <wp:extent cx="0" cy="152400"/>
                <wp:effectExtent l="0" t="0" r="38100" b="19050"/>
                <wp:wrapNone/>
                <wp:docPr id="464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FD3593" id="Line 7" o:spid="_x0000_s1026" style="position:absolute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60.4pt,181.95pt" to="60.4pt,19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" strokecolor="#d97f2a" strokeweight=".32111mm"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7DB0EFA" wp14:editId="1694C328">
                <wp:simplePos x="0" y="0"/>
                <wp:positionH relativeFrom="margin">
                  <wp:posOffset>695325</wp:posOffset>
                </wp:positionH>
                <wp:positionV relativeFrom="paragraph">
                  <wp:posOffset>1429976</wp:posOffset>
                </wp:positionV>
                <wp:extent cx="9525" cy="161925"/>
                <wp:effectExtent l="0" t="0" r="28575" b="28575"/>
                <wp:wrapNone/>
                <wp:docPr id="463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161925"/>
                        </a:xfrm>
                        <a:prstGeom prst="line">
                          <a:avLst/>
                        </a:prstGeom>
                        <a:noFill/>
                        <a:ln w="11560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A855D6" id="Line 7" o:spid="_x0000_s1026" style="position:absolute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4.75pt,112.6pt" to="55.5pt,1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" strokecolor="#d97f2a" strokeweight=".32111mm">
                <w10:wrap anchorx="margin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50400" behindDoc="0" locked="0" layoutInCell="1" allowOverlap="1" wp14:anchorId="502B3031" wp14:editId="319C2F1B">
            <wp:simplePos x="0" y="0"/>
            <wp:positionH relativeFrom="leftMargin">
              <wp:posOffset>1635760</wp:posOffset>
            </wp:positionH>
            <wp:positionV relativeFrom="paragraph">
              <wp:posOffset>2402044</wp:posOffset>
            </wp:positionV>
            <wp:extent cx="129365" cy="133350"/>
            <wp:effectExtent l="0" t="0" r="4445" b="0"/>
            <wp:wrapNone/>
            <wp:docPr id="46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48352" behindDoc="0" locked="0" layoutInCell="1" allowOverlap="1" wp14:anchorId="30D62ECC" wp14:editId="276C91DC">
            <wp:simplePos x="0" y="0"/>
            <wp:positionH relativeFrom="leftMargin">
              <wp:posOffset>1552575</wp:posOffset>
            </wp:positionH>
            <wp:positionV relativeFrom="paragraph">
              <wp:posOffset>1572895</wp:posOffset>
            </wp:positionV>
            <wp:extent cx="129365" cy="133350"/>
            <wp:effectExtent l="0" t="0" r="4445" b="0"/>
            <wp:wrapNone/>
            <wp:docPr id="46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29365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C6CE2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C94720C" wp14:editId="372CE16D">
                <wp:simplePos x="0" y="0"/>
                <wp:positionH relativeFrom="margin">
                  <wp:posOffset>95250</wp:posOffset>
                </wp:positionH>
                <wp:positionV relativeFrom="paragraph">
                  <wp:posOffset>2609215</wp:posOffset>
                </wp:positionV>
                <wp:extent cx="3219450" cy="619125"/>
                <wp:effectExtent l="0" t="0" r="0" b="9525"/>
                <wp:wrapNone/>
                <wp:docPr id="460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0" cy="619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43CBF8" w14:textId="77777777" w:rsidR="00CC6CE2" w:rsidRPr="000767C6" w:rsidRDefault="00CC6CE2" w:rsidP="00CC6CE2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0767C6">
                              <w:rPr>
                                <w:b/>
                                <w:bCs/>
                              </w:rPr>
                              <w:t xml:space="preserve">Initial </w:t>
                            </w:r>
                            <w:r>
                              <w:rPr>
                                <w:b/>
                                <w:bCs/>
                              </w:rPr>
                              <w:t>CHF</w:t>
                            </w:r>
                            <w:r w:rsidRPr="000767C6">
                              <w:rPr>
                                <w:b/>
                                <w:bCs/>
                              </w:rPr>
                              <w:t xml:space="preserve"> index cohort</w:t>
                            </w:r>
                          </w:p>
                          <w:p w14:paraId="23F4DB23" w14:textId="77777777" w:rsidR="00CC6CE2" w:rsidRDefault="00CC6CE2" w:rsidP="00CC6CE2">
                            <w:pPr>
                              <w:spacing w:after="0"/>
                            </w:pPr>
                            <w:r>
                              <w:t xml:space="preserve">Linked with a CHF acute index period of care </w:t>
                            </w:r>
                          </w:p>
                          <w:p w14:paraId="038792BA" w14:textId="6192CF18" w:rsidR="00CC6CE2" w:rsidRDefault="00CC6CE2" w:rsidP="00CC6CE2">
                            <w:pPr>
                              <w:spacing w:after="0"/>
                            </w:pPr>
                            <w:r>
                              <w:t>N=</w:t>
                            </w:r>
                            <w:r w:rsidR="00FB2DB7">
                              <w:t>1,199</w:t>
                            </w:r>
                            <w:r>
                              <w:t xml:space="preserve"> patients</w:t>
                            </w:r>
                          </w:p>
                          <w:p w14:paraId="0314A837" w14:textId="77777777" w:rsidR="00CC6CE2" w:rsidRDefault="00CC6CE2" w:rsidP="00CC6CE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4720C" id="_x0000_s1176" type="#_x0000_t202" style="position:absolute;margin-left:7.5pt;margin-top:205.45pt;width:253.5pt;height:48.75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" filled="f" stroked="f">
                <v:textbox inset="0,0,0,0">
                  <w:txbxContent>
                    <w:p w14:paraId="6043CBF8" w14:textId="77777777" w:rsidR="00CC6CE2" w:rsidRPr="000767C6" w:rsidRDefault="00CC6CE2" w:rsidP="00CC6CE2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0767C6">
                        <w:rPr>
                          <w:b/>
                          <w:bCs/>
                        </w:rPr>
                        <w:t xml:space="preserve">Initial </w:t>
                      </w:r>
                      <w:r>
                        <w:rPr>
                          <w:b/>
                          <w:bCs/>
                        </w:rPr>
                        <w:t>CHF</w:t>
                      </w:r>
                      <w:r w:rsidRPr="000767C6">
                        <w:rPr>
                          <w:b/>
                          <w:bCs/>
                        </w:rPr>
                        <w:t xml:space="preserve"> index cohort</w:t>
                      </w:r>
                    </w:p>
                    <w:p w14:paraId="23F4DB23" w14:textId="77777777" w:rsidR="00CC6CE2" w:rsidRDefault="00CC6CE2" w:rsidP="00CC6CE2">
                      <w:pPr>
                        <w:spacing w:after="0"/>
                      </w:pPr>
                      <w:r>
                        <w:t xml:space="preserve">Linked with a CHF acute index period of care </w:t>
                      </w:r>
                    </w:p>
                    <w:p w14:paraId="038792BA" w14:textId="6192CF18" w:rsidR="00CC6CE2" w:rsidRDefault="00CC6CE2" w:rsidP="00CC6CE2">
                      <w:pPr>
                        <w:spacing w:after="0"/>
                      </w:pPr>
                      <w:r>
                        <w:t>N=</w:t>
                      </w:r>
                      <w:r w:rsidR="00FB2DB7">
                        <w:t>1,199</w:t>
                      </w:r>
                      <w:r>
                        <w:t xml:space="preserve"> patients</w:t>
                      </w:r>
                    </w:p>
                    <w:p w14:paraId="0314A837" w14:textId="77777777" w:rsidR="00CC6CE2" w:rsidRDefault="00CC6CE2" w:rsidP="00CC6CE2"/>
                  </w:txbxContent>
                </v:textbox>
                <w10:wrap anchorx="margin"/>
              </v:shape>
            </w:pict>
          </mc:Fallback>
        </mc:AlternateContent>
      </w:r>
      <w:r w:rsidR="00CC6CE2" w:rsidRPr="000202FD">
        <w:rPr>
          <w:b/>
          <w:noProof/>
          <w:sz w:val="23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85BFBD6" wp14:editId="0B2E9FD6">
                <wp:simplePos x="0" y="0"/>
                <wp:positionH relativeFrom="margin">
                  <wp:align>left</wp:align>
                </wp:positionH>
                <wp:positionV relativeFrom="paragraph">
                  <wp:posOffset>2533015</wp:posOffset>
                </wp:positionV>
                <wp:extent cx="3390900" cy="695325"/>
                <wp:effectExtent l="0" t="0" r="19050" b="28575"/>
                <wp:wrapNone/>
                <wp:docPr id="459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90900" cy="695325"/>
                        </a:xfrm>
                        <a:custGeom>
                          <a:avLst/>
                          <a:gdLst>
                            <a:gd name="T0" fmla="+- 0 8745 4531"/>
                            <a:gd name="T1" fmla="*/ T0 w 4215"/>
                            <a:gd name="T2" fmla="+- 0 4570 3731"/>
                            <a:gd name="T3" fmla="*/ 4570 h 942"/>
                            <a:gd name="T4" fmla="+- 0 8737 4531"/>
                            <a:gd name="T5" fmla="*/ T4 w 4215"/>
                            <a:gd name="T6" fmla="+- 0 4610 3731"/>
                            <a:gd name="T7" fmla="*/ 4610 h 942"/>
                            <a:gd name="T8" fmla="+- 0 8715 4531"/>
                            <a:gd name="T9" fmla="*/ T8 w 4215"/>
                            <a:gd name="T10" fmla="+- 0 4642 3731"/>
                            <a:gd name="T11" fmla="*/ 4642 h 942"/>
                            <a:gd name="T12" fmla="+- 0 8682 4531"/>
                            <a:gd name="T13" fmla="*/ T12 w 4215"/>
                            <a:gd name="T14" fmla="+- 0 4665 3731"/>
                            <a:gd name="T15" fmla="*/ 4665 h 942"/>
                            <a:gd name="T16" fmla="+- 0 8642 4531"/>
                            <a:gd name="T17" fmla="*/ T16 w 4215"/>
                            <a:gd name="T18" fmla="+- 0 4673 3731"/>
                            <a:gd name="T19" fmla="*/ 4673 h 942"/>
                            <a:gd name="T20" fmla="+- 0 4634 4531"/>
                            <a:gd name="T21" fmla="*/ T20 w 4215"/>
                            <a:gd name="T22" fmla="+- 0 4673 3731"/>
                            <a:gd name="T23" fmla="*/ 4673 h 942"/>
                            <a:gd name="T24" fmla="+- 0 4594 4531"/>
                            <a:gd name="T25" fmla="*/ T24 w 4215"/>
                            <a:gd name="T26" fmla="+- 0 4665 3731"/>
                            <a:gd name="T27" fmla="*/ 4665 h 942"/>
                            <a:gd name="T28" fmla="+- 0 4561 4531"/>
                            <a:gd name="T29" fmla="*/ T28 w 4215"/>
                            <a:gd name="T30" fmla="+- 0 4642 3731"/>
                            <a:gd name="T31" fmla="*/ 4642 h 942"/>
                            <a:gd name="T32" fmla="+- 0 4539 4531"/>
                            <a:gd name="T33" fmla="*/ T32 w 4215"/>
                            <a:gd name="T34" fmla="+- 0 4610 3731"/>
                            <a:gd name="T35" fmla="*/ 4610 h 942"/>
                            <a:gd name="T36" fmla="+- 0 4531 4531"/>
                            <a:gd name="T37" fmla="*/ T36 w 4215"/>
                            <a:gd name="T38" fmla="+- 0 4570 3731"/>
                            <a:gd name="T39" fmla="*/ 4570 h 942"/>
                            <a:gd name="T40" fmla="+- 0 4531 4531"/>
                            <a:gd name="T41" fmla="*/ T40 w 4215"/>
                            <a:gd name="T42" fmla="+- 0 3834 3731"/>
                            <a:gd name="T43" fmla="*/ 3834 h 942"/>
                            <a:gd name="T44" fmla="+- 0 4539 4531"/>
                            <a:gd name="T45" fmla="*/ T44 w 4215"/>
                            <a:gd name="T46" fmla="+- 0 3794 3731"/>
                            <a:gd name="T47" fmla="*/ 3794 h 942"/>
                            <a:gd name="T48" fmla="+- 0 4561 4531"/>
                            <a:gd name="T49" fmla="*/ T48 w 4215"/>
                            <a:gd name="T50" fmla="+- 0 3761 3731"/>
                            <a:gd name="T51" fmla="*/ 3761 h 942"/>
                            <a:gd name="T52" fmla="+- 0 4594 4531"/>
                            <a:gd name="T53" fmla="*/ T52 w 4215"/>
                            <a:gd name="T54" fmla="+- 0 3739 3731"/>
                            <a:gd name="T55" fmla="*/ 3739 h 942"/>
                            <a:gd name="T56" fmla="+- 0 4634 4531"/>
                            <a:gd name="T57" fmla="*/ T56 w 4215"/>
                            <a:gd name="T58" fmla="+- 0 3731 3731"/>
                            <a:gd name="T59" fmla="*/ 3731 h 942"/>
                            <a:gd name="T60" fmla="+- 0 8642 4531"/>
                            <a:gd name="T61" fmla="*/ T60 w 4215"/>
                            <a:gd name="T62" fmla="+- 0 3731 3731"/>
                            <a:gd name="T63" fmla="*/ 3731 h 942"/>
                            <a:gd name="T64" fmla="+- 0 8682 4531"/>
                            <a:gd name="T65" fmla="*/ T64 w 4215"/>
                            <a:gd name="T66" fmla="+- 0 3739 3731"/>
                            <a:gd name="T67" fmla="*/ 3739 h 942"/>
                            <a:gd name="T68" fmla="+- 0 8715 4531"/>
                            <a:gd name="T69" fmla="*/ T68 w 4215"/>
                            <a:gd name="T70" fmla="+- 0 3761 3731"/>
                            <a:gd name="T71" fmla="*/ 3761 h 942"/>
                            <a:gd name="T72" fmla="+- 0 8737 4531"/>
                            <a:gd name="T73" fmla="*/ T72 w 4215"/>
                            <a:gd name="T74" fmla="+- 0 3794 3731"/>
                            <a:gd name="T75" fmla="*/ 3794 h 942"/>
                            <a:gd name="T76" fmla="+- 0 8745 4531"/>
                            <a:gd name="T77" fmla="*/ T76 w 4215"/>
                            <a:gd name="T78" fmla="+- 0 3834 3731"/>
                            <a:gd name="T79" fmla="*/ 3834 h 942"/>
                            <a:gd name="T80" fmla="+- 0 8745 4531"/>
                            <a:gd name="T81" fmla="*/ T80 w 4215"/>
                            <a:gd name="T82" fmla="+- 0 4570 3731"/>
                            <a:gd name="T83" fmla="*/ 4570 h 94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4215" h="942">
                              <a:moveTo>
                                <a:pt x="4214" y="839"/>
                              </a:moveTo>
                              <a:lnTo>
                                <a:pt x="4206" y="879"/>
                              </a:lnTo>
                              <a:lnTo>
                                <a:pt x="4184" y="911"/>
                              </a:lnTo>
                              <a:lnTo>
                                <a:pt x="4151" y="934"/>
                              </a:lnTo>
                              <a:lnTo>
                                <a:pt x="4111" y="942"/>
                              </a:lnTo>
                              <a:lnTo>
                                <a:pt x="103" y="942"/>
                              </a:lnTo>
                              <a:lnTo>
                                <a:pt x="63" y="934"/>
                              </a:lnTo>
                              <a:lnTo>
                                <a:pt x="30" y="911"/>
                              </a:lnTo>
                              <a:lnTo>
                                <a:pt x="8" y="879"/>
                              </a:lnTo>
                              <a:lnTo>
                                <a:pt x="0" y="839"/>
                              </a:lnTo>
                              <a:lnTo>
                                <a:pt x="0" y="103"/>
                              </a:lnTo>
                              <a:lnTo>
                                <a:pt x="8" y="63"/>
                              </a:lnTo>
                              <a:lnTo>
                                <a:pt x="30" y="30"/>
                              </a:lnTo>
                              <a:lnTo>
                                <a:pt x="63" y="8"/>
                              </a:lnTo>
                              <a:lnTo>
                                <a:pt x="103" y="0"/>
                              </a:lnTo>
                              <a:lnTo>
                                <a:pt x="4111" y="0"/>
                              </a:lnTo>
                              <a:lnTo>
                                <a:pt x="4151" y="8"/>
                              </a:lnTo>
                              <a:lnTo>
                                <a:pt x="4184" y="30"/>
                              </a:lnTo>
                              <a:lnTo>
                                <a:pt x="4206" y="63"/>
                              </a:lnTo>
                              <a:lnTo>
                                <a:pt x="4214" y="103"/>
                              </a:lnTo>
                              <a:lnTo>
                                <a:pt x="4214" y="839"/>
                              </a:lnTo>
                              <a:close/>
                            </a:path>
                          </a:pathLst>
                        </a:custGeom>
                        <a:noFill/>
                        <a:ln w="11532">
                          <a:solidFill>
                            <a:srgbClr val="D97F2A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1877F" id="Freeform 12" o:spid="_x0000_s1026" style="position:absolute;margin-left:0;margin-top:199.45pt;width:267pt;height:54.75pt;z-index:2517442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coordsize="4215,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" path="m4214,839r-8,40l4184,911r-33,23l4111,942r-4008,l63,934,30,911,8,879,,839,,103,8,63,30,30,63,8,103,,4111,r40,8l4184,30r22,33l4214,103r,736xe" filled="f" strokecolor="#d97f2a" strokeweight=".32033mm">
                <v:path arrowok="t" o:connecttype="custom" o:connectlocs="3390096,3373286;3383660,3402811;3365961,3426432;3339413,3443409;3307234,3449314;82862,3449314;50682,3443409;24135,3426432;6436,3402811;0,3373286;0,2830017;6436,2800492;24135,2776133;50682,2759894;82862,2753989;3307234,2753989;3339413,2759894;3365961,2776133;3383660,2800492;3390096,2830017;3390096,3373286" o:connectangles="0,0,0,0,0,0,0,0,0,0,0,0,0,0,0,0,0,0,0,0,0"/>
                <w10:wrap anchorx="margin"/>
              </v:shape>
            </w:pict>
          </mc:Fallback>
        </mc:AlternateContent>
      </w:r>
      <w:r w:rsidR="00CC6CE2" w:rsidRPr="004A7BE9">
        <w:rPr>
          <w:b/>
          <w:noProof/>
          <w:color w:val="D97F2A"/>
          <w:sz w:val="23"/>
        </w:rPr>
        <mc:AlternateContent>
          <mc:Choice Requires="wpg">
            <w:drawing>
              <wp:anchor distT="0" distB="0" distL="0" distR="0" simplePos="0" relativeHeight="251742208" behindDoc="1" locked="0" layoutInCell="1" allowOverlap="1" wp14:anchorId="001FDE2B" wp14:editId="619AC64D">
                <wp:simplePos x="0" y="0"/>
                <wp:positionH relativeFrom="margin">
                  <wp:posOffset>0</wp:posOffset>
                </wp:positionH>
                <wp:positionV relativeFrom="paragraph">
                  <wp:posOffset>294640</wp:posOffset>
                </wp:positionV>
                <wp:extent cx="4796155" cy="7867650"/>
                <wp:effectExtent l="0" t="0" r="23495" b="19050"/>
                <wp:wrapTopAndBottom/>
                <wp:docPr id="430" name="Group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96155" cy="7867650"/>
                          <a:chOff x="1193" y="293"/>
                          <a:chExt cx="7553" cy="10787"/>
                        </a:xfrm>
                      </wpg:grpSpPr>
                      <wps:wsp>
                        <wps:cNvPr id="431" name="Freeform 3"/>
                        <wps:cNvSpPr>
                          <a:spLocks/>
                        </wps:cNvSpPr>
                        <wps:spPr bwMode="auto">
                          <a:xfrm>
                            <a:off x="1193" y="293"/>
                            <a:ext cx="7523" cy="1593"/>
                          </a:xfrm>
                          <a:custGeom>
                            <a:avLst/>
                            <a:gdLst>
                              <a:gd name="T0" fmla="+- 0 6801 1193"/>
                              <a:gd name="T1" fmla="*/ T0 w 5608"/>
                              <a:gd name="T2" fmla="+- 0 2323 294"/>
                              <a:gd name="T3" fmla="*/ 2323 h 2133"/>
                              <a:gd name="T4" fmla="+- 0 6792 1193"/>
                              <a:gd name="T5" fmla="*/ T4 w 5608"/>
                              <a:gd name="T6" fmla="+- 0 2363 294"/>
                              <a:gd name="T7" fmla="*/ 2363 h 2133"/>
                              <a:gd name="T8" fmla="+- 0 6770 1193"/>
                              <a:gd name="T9" fmla="*/ T8 w 5608"/>
                              <a:gd name="T10" fmla="+- 0 2396 294"/>
                              <a:gd name="T11" fmla="*/ 2396 h 2133"/>
                              <a:gd name="T12" fmla="+- 0 6737 1193"/>
                              <a:gd name="T13" fmla="*/ T12 w 5608"/>
                              <a:gd name="T14" fmla="+- 0 2418 294"/>
                              <a:gd name="T15" fmla="*/ 2418 h 2133"/>
                              <a:gd name="T16" fmla="+- 0 6697 1193"/>
                              <a:gd name="T17" fmla="*/ T16 w 5608"/>
                              <a:gd name="T18" fmla="+- 0 2426 294"/>
                              <a:gd name="T19" fmla="*/ 2426 h 2133"/>
                              <a:gd name="T20" fmla="+- 0 1297 1193"/>
                              <a:gd name="T21" fmla="*/ T20 w 5608"/>
                              <a:gd name="T22" fmla="+- 0 2426 294"/>
                              <a:gd name="T23" fmla="*/ 2426 h 2133"/>
                              <a:gd name="T24" fmla="+- 0 1257 1193"/>
                              <a:gd name="T25" fmla="*/ T24 w 5608"/>
                              <a:gd name="T26" fmla="+- 0 2418 294"/>
                              <a:gd name="T27" fmla="*/ 2418 h 2133"/>
                              <a:gd name="T28" fmla="+- 0 1224 1193"/>
                              <a:gd name="T29" fmla="*/ T28 w 5608"/>
                              <a:gd name="T30" fmla="+- 0 2396 294"/>
                              <a:gd name="T31" fmla="*/ 2396 h 2133"/>
                              <a:gd name="T32" fmla="+- 0 1202 1193"/>
                              <a:gd name="T33" fmla="*/ T32 w 5608"/>
                              <a:gd name="T34" fmla="+- 0 2363 294"/>
                              <a:gd name="T35" fmla="*/ 2363 h 2133"/>
                              <a:gd name="T36" fmla="+- 0 1193 1193"/>
                              <a:gd name="T37" fmla="*/ T36 w 5608"/>
                              <a:gd name="T38" fmla="+- 0 2323 294"/>
                              <a:gd name="T39" fmla="*/ 2323 h 2133"/>
                              <a:gd name="T40" fmla="+- 0 1193 1193"/>
                              <a:gd name="T41" fmla="*/ T40 w 5608"/>
                              <a:gd name="T42" fmla="+- 0 397 294"/>
                              <a:gd name="T43" fmla="*/ 397 h 2133"/>
                              <a:gd name="T44" fmla="+- 0 1202 1193"/>
                              <a:gd name="T45" fmla="*/ T44 w 5608"/>
                              <a:gd name="T46" fmla="+- 0 357 294"/>
                              <a:gd name="T47" fmla="*/ 357 h 2133"/>
                              <a:gd name="T48" fmla="+- 0 1224 1193"/>
                              <a:gd name="T49" fmla="*/ T48 w 5608"/>
                              <a:gd name="T50" fmla="+- 0 324 294"/>
                              <a:gd name="T51" fmla="*/ 324 h 2133"/>
                              <a:gd name="T52" fmla="+- 0 1257 1193"/>
                              <a:gd name="T53" fmla="*/ T52 w 5608"/>
                              <a:gd name="T54" fmla="+- 0 302 294"/>
                              <a:gd name="T55" fmla="*/ 302 h 2133"/>
                              <a:gd name="T56" fmla="+- 0 1297 1193"/>
                              <a:gd name="T57" fmla="*/ T56 w 5608"/>
                              <a:gd name="T58" fmla="+- 0 294 294"/>
                              <a:gd name="T59" fmla="*/ 294 h 2133"/>
                              <a:gd name="T60" fmla="+- 0 6697 1193"/>
                              <a:gd name="T61" fmla="*/ T60 w 5608"/>
                              <a:gd name="T62" fmla="+- 0 294 294"/>
                              <a:gd name="T63" fmla="*/ 294 h 2133"/>
                              <a:gd name="T64" fmla="+- 0 6737 1193"/>
                              <a:gd name="T65" fmla="*/ T64 w 5608"/>
                              <a:gd name="T66" fmla="+- 0 302 294"/>
                              <a:gd name="T67" fmla="*/ 302 h 2133"/>
                              <a:gd name="T68" fmla="+- 0 6770 1193"/>
                              <a:gd name="T69" fmla="*/ T68 w 5608"/>
                              <a:gd name="T70" fmla="+- 0 324 294"/>
                              <a:gd name="T71" fmla="*/ 324 h 2133"/>
                              <a:gd name="T72" fmla="+- 0 6792 1193"/>
                              <a:gd name="T73" fmla="*/ T72 w 5608"/>
                              <a:gd name="T74" fmla="+- 0 357 294"/>
                              <a:gd name="T75" fmla="*/ 357 h 2133"/>
                              <a:gd name="T76" fmla="+- 0 6801 1193"/>
                              <a:gd name="T77" fmla="*/ T76 w 5608"/>
                              <a:gd name="T78" fmla="+- 0 397 294"/>
                              <a:gd name="T79" fmla="*/ 397 h 2133"/>
                              <a:gd name="T80" fmla="+- 0 6801 1193"/>
                              <a:gd name="T81" fmla="*/ T80 w 5608"/>
                              <a:gd name="T82" fmla="+- 0 2323 294"/>
                              <a:gd name="T83" fmla="*/ 2323 h 21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5608" h="2133">
                                <a:moveTo>
                                  <a:pt x="5608" y="2029"/>
                                </a:moveTo>
                                <a:lnTo>
                                  <a:pt x="5599" y="2069"/>
                                </a:lnTo>
                                <a:lnTo>
                                  <a:pt x="5577" y="2102"/>
                                </a:lnTo>
                                <a:lnTo>
                                  <a:pt x="5544" y="2124"/>
                                </a:lnTo>
                                <a:lnTo>
                                  <a:pt x="5504" y="2132"/>
                                </a:lnTo>
                                <a:lnTo>
                                  <a:pt x="104" y="2132"/>
                                </a:lnTo>
                                <a:lnTo>
                                  <a:pt x="64" y="2124"/>
                                </a:lnTo>
                                <a:lnTo>
                                  <a:pt x="31" y="2102"/>
                                </a:lnTo>
                                <a:lnTo>
                                  <a:pt x="9" y="2069"/>
                                </a:lnTo>
                                <a:lnTo>
                                  <a:pt x="0" y="2029"/>
                                </a:lnTo>
                                <a:lnTo>
                                  <a:pt x="0" y="103"/>
                                </a:lnTo>
                                <a:lnTo>
                                  <a:pt x="9" y="63"/>
                                </a:lnTo>
                                <a:lnTo>
                                  <a:pt x="31" y="30"/>
                                </a:lnTo>
                                <a:lnTo>
                                  <a:pt x="64" y="8"/>
                                </a:lnTo>
                                <a:lnTo>
                                  <a:pt x="104" y="0"/>
                                </a:lnTo>
                                <a:lnTo>
                                  <a:pt x="5504" y="0"/>
                                </a:lnTo>
                                <a:lnTo>
                                  <a:pt x="5544" y="8"/>
                                </a:lnTo>
                                <a:lnTo>
                                  <a:pt x="5577" y="30"/>
                                </a:lnTo>
                                <a:lnTo>
                                  <a:pt x="5599" y="63"/>
                                </a:lnTo>
                                <a:lnTo>
                                  <a:pt x="5608" y="103"/>
                                </a:lnTo>
                                <a:lnTo>
                                  <a:pt x="5608" y="202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2" name="Freeform 4"/>
                        <wps:cNvSpPr>
                          <a:spLocks/>
                        </wps:cNvSpPr>
                        <wps:spPr bwMode="auto">
                          <a:xfrm>
                            <a:off x="2469" y="4341"/>
                            <a:ext cx="1913" cy="4451"/>
                          </a:xfrm>
                          <a:custGeom>
                            <a:avLst/>
                            <a:gdLst>
                              <a:gd name="T0" fmla="+- 0 2547 2547"/>
                              <a:gd name="T1" fmla="*/ T0 w 1850"/>
                              <a:gd name="T2" fmla="+- 0 2436 2436"/>
                              <a:gd name="T3" fmla="*/ 2436 h 5767"/>
                              <a:gd name="T4" fmla="+- 0 2547 2547"/>
                              <a:gd name="T5" fmla="*/ T4 w 1850"/>
                              <a:gd name="T6" fmla="+- 0 8202 2436"/>
                              <a:gd name="T7" fmla="*/ 8202 h 5767"/>
                              <a:gd name="T8" fmla="+- 0 4397 2547"/>
                              <a:gd name="T9" fmla="*/ T8 w 1850"/>
                              <a:gd name="T10" fmla="+- 0 8202 2436"/>
                              <a:gd name="T11" fmla="*/ 8202 h 57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850" h="5767">
                                <a:moveTo>
                                  <a:pt x="0" y="0"/>
                                </a:moveTo>
                                <a:lnTo>
                                  <a:pt x="0" y="5766"/>
                                </a:lnTo>
                                <a:lnTo>
                                  <a:pt x="1850" y="5766"/>
                                </a:lnTo>
                              </a:path>
                            </a:pathLst>
                          </a:custGeom>
                          <a:noFill/>
                          <a:ln w="11557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3" name="Freeform 5"/>
                        <wps:cNvSpPr>
                          <a:spLocks/>
                        </wps:cNvSpPr>
                        <wps:spPr bwMode="auto">
                          <a:xfrm>
                            <a:off x="4531" y="8312"/>
                            <a:ext cx="4215" cy="706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8452 7849"/>
                              <a:gd name="T3" fmla="*/ 8452 h 706"/>
                              <a:gd name="T4" fmla="+- 0 8737 4531"/>
                              <a:gd name="T5" fmla="*/ T4 w 4215"/>
                              <a:gd name="T6" fmla="+- 0 8492 7849"/>
                              <a:gd name="T7" fmla="*/ 8492 h 706"/>
                              <a:gd name="T8" fmla="+- 0 8715 4531"/>
                              <a:gd name="T9" fmla="*/ T8 w 4215"/>
                              <a:gd name="T10" fmla="+- 0 8524 7849"/>
                              <a:gd name="T11" fmla="*/ 8524 h 706"/>
                              <a:gd name="T12" fmla="+- 0 8682 4531"/>
                              <a:gd name="T13" fmla="*/ T12 w 4215"/>
                              <a:gd name="T14" fmla="+- 0 8547 7849"/>
                              <a:gd name="T15" fmla="*/ 8547 h 706"/>
                              <a:gd name="T16" fmla="+- 0 8642 4531"/>
                              <a:gd name="T17" fmla="*/ T16 w 4215"/>
                              <a:gd name="T18" fmla="+- 0 8555 7849"/>
                              <a:gd name="T19" fmla="*/ 8555 h 706"/>
                              <a:gd name="T20" fmla="+- 0 4634 4531"/>
                              <a:gd name="T21" fmla="*/ T20 w 4215"/>
                              <a:gd name="T22" fmla="+- 0 8555 7849"/>
                              <a:gd name="T23" fmla="*/ 8555 h 706"/>
                              <a:gd name="T24" fmla="+- 0 4594 4531"/>
                              <a:gd name="T25" fmla="*/ T24 w 4215"/>
                              <a:gd name="T26" fmla="+- 0 8547 7849"/>
                              <a:gd name="T27" fmla="*/ 8547 h 706"/>
                              <a:gd name="T28" fmla="+- 0 4561 4531"/>
                              <a:gd name="T29" fmla="*/ T28 w 4215"/>
                              <a:gd name="T30" fmla="+- 0 8524 7849"/>
                              <a:gd name="T31" fmla="*/ 8524 h 706"/>
                              <a:gd name="T32" fmla="+- 0 4539 4531"/>
                              <a:gd name="T33" fmla="*/ T32 w 4215"/>
                              <a:gd name="T34" fmla="+- 0 8492 7849"/>
                              <a:gd name="T35" fmla="*/ 8492 h 706"/>
                              <a:gd name="T36" fmla="+- 0 4531 4531"/>
                              <a:gd name="T37" fmla="*/ T36 w 4215"/>
                              <a:gd name="T38" fmla="+- 0 8452 7849"/>
                              <a:gd name="T39" fmla="*/ 8452 h 706"/>
                              <a:gd name="T40" fmla="+- 0 4531 4531"/>
                              <a:gd name="T41" fmla="*/ T40 w 4215"/>
                              <a:gd name="T42" fmla="+- 0 7952 7849"/>
                              <a:gd name="T43" fmla="*/ 7952 h 706"/>
                              <a:gd name="T44" fmla="+- 0 4539 4531"/>
                              <a:gd name="T45" fmla="*/ T44 w 4215"/>
                              <a:gd name="T46" fmla="+- 0 7912 7849"/>
                              <a:gd name="T47" fmla="*/ 7912 h 706"/>
                              <a:gd name="T48" fmla="+- 0 4561 4531"/>
                              <a:gd name="T49" fmla="*/ T48 w 4215"/>
                              <a:gd name="T50" fmla="+- 0 7879 7849"/>
                              <a:gd name="T51" fmla="*/ 7879 h 706"/>
                              <a:gd name="T52" fmla="+- 0 4594 4531"/>
                              <a:gd name="T53" fmla="*/ T52 w 4215"/>
                              <a:gd name="T54" fmla="+- 0 7857 7849"/>
                              <a:gd name="T55" fmla="*/ 7857 h 706"/>
                              <a:gd name="T56" fmla="+- 0 4634 4531"/>
                              <a:gd name="T57" fmla="*/ T56 w 4215"/>
                              <a:gd name="T58" fmla="+- 0 7849 7849"/>
                              <a:gd name="T59" fmla="*/ 7849 h 706"/>
                              <a:gd name="T60" fmla="+- 0 8642 4531"/>
                              <a:gd name="T61" fmla="*/ T60 w 4215"/>
                              <a:gd name="T62" fmla="+- 0 7849 7849"/>
                              <a:gd name="T63" fmla="*/ 7849 h 706"/>
                              <a:gd name="T64" fmla="+- 0 8682 4531"/>
                              <a:gd name="T65" fmla="*/ T64 w 4215"/>
                              <a:gd name="T66" fmla="+- 0 7857 7849"/>
                              <a:gd name="T67" fmla="*/ 7857 h 706"/>
                              <a:gd name="T68" fmla="+- 0 8715 4531"/>
                              <a:gd name="T69" fmla="*/ T68 w 4215"/>
                              <a:gd name="T70" fmla="+- 0 7879 7849"/>
                              <a:gd name="T71" fmla="*/ 7879 h 706"/>
                              <a:gd name="T72" fmla="+- 0 8737 4531"/>
                              <a:gd name="T73" fmla="*/ T72 w 4215"/>
                              <a:gd name="T74" fmla="+- 0 7912 7849"/>
                              <a:gd name="T75" fmla="*/ 7912 h 706"/>
                              <a:gd name="T76" fmla="+- 0 8745 4531"/>
                              <a:gd name="T77" fmla="*/ T76 w 4215"/>
                              <a:gd name="T78" fmla="+- 0 7952 7849"/>
                              <a:gd name="T79" fmla="*/ 7952 h 706"/>
                              <a:gd name="T80" fmla="+- 0 8745 4531"/>
                              <a:gd name="T81" fmla="*/ T80 w 4215"/>
                              <a:gd name="T82" fmla="+- 0 8452 7849"/>
                              <a:gd name="T83" fmla="*/ 8452 h 70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06">
                                <a:moveTo>
                                  <a:pt x="4214" y="603"/>
                                </a:moveTo>
                                <a:lnTo>
                                  <a:pt x="4206" y="643"/>
                                </a:lnTo>
                                <a:lnTo>
                                  <a:pt x="4184" y="675"/>
                                </a:lnTo>
                                <a:lnTo>
                                  <a:pt x="4151" y="698"/>
                                </a:lnTo>
                                <a:lnTo>
                                  <a:pt x="4111" y="706"/>
                                </a:lnTo>
                                <a:lnTo>
                                  <a:pt x="103" y="706"/>
                                </a:lnTo>
                                <a:lnTo>
                                  <a:pt x="63" y="698"/>
                                </a:lnTo>
                                <a:lnTo>
                                  <a:pt x="30" y="675"/>
                                </a:lnTo>
                                <a:lnTo>
                                  <a:pt x="8" y="643"/>
                                </a:lnTo>
                                <a:lnTo>
                                  <a:pt x="0" y="603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0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871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35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487" y="8811"/>
                            <a:ext cx="0" cy="899"/>
                          </a:xfrm>
                          <a:prstGeom prst="line">
                            <a:avLst/>
                          </a:prstGeom>
                          <a:noFill/>
                          <a:ln w="1156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3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48" y="9521"/>
                            <a:ext cx="277" cy="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37" name="Freeform 9"/>
                        <wps:cNvSpPr>
                          <a:spLocks/>
                        </wps:cNvSpPr>
                        <wps:spPr bwMode="auto">
                          <a:xfrm>
                            <a:off x="4531" y="6539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6527 5906"/>
                              <a:gd name="T3" fmla="*/ 6527 h 724"/>
                              <a:gd name="T4" fmla="+- 0 8737 4531"/>
                              <a:gd name="T5" fmla="*/ T4 w 4215"/>
                              <a:gd name="T6" fmla="+- 0 6567 5906"/>
                              <a:gd name="T7" fmla="*/ 6567 h 724"/>
                              <a:gd name="T8" fmla="+- 0 8715 4531"/>
                              <a:gd name="T9" fmla="*/ T8 w 4215"/>
                              <a:gd name="T10" fmla="+- 0 6600 5906"/>
                              <a:gd name="T11" fmla="*/ 6600 h 724"/>
                              <a:gd name="T12" fmla="+- 0 8682 4531"/>
                              <a:gd name="T13" fmla="*/ T12 w 4215"/>
                              <a:gd name="T14" fmla="+- 0 6622 5906"/>
                              <a:gd name="T15" fmla="*/ 6622 h 724"/>
                              <a:gd name="T16" fmla="+- 0 8642 4531"/>
                              <a:gd name="T17" fmla="*/ T16 w 4215"/>
                              <a:gd name="T18" fmla="+- 0 6630 5906"/>
                              <a:gd name="T19" fmla="*/ 6630 h 724"/>
                              <a:gd name="T20" fmla="+- 0 4634 4531"/>
                              <a:gd name="T21" fmla="*/ T20 w 4215"/>
                              <a:gd name="T22" fmla="+- 0 6630 5906"/>
                              <a:gd name="T23" fmla="*/ 6630 h 724"/>
                              <a:gd name="T24" fmla="+- 0 4594 4531"/>
                              <a:gd name="T25" fmla="*/ T24 w 4215"/>
                              <a:gd name="T26" fmla="+- 0 6622 5906"/>
                              <a:gd name="T27" fmla="*/ 6622 h 724"/>
                              <a:gd name="T28" fmla="+- 0 4561 4531"/>
                              <a:gd name="T29" fmla="*/ T28 w 4215"/>
                              <a:gd name="T30" fmla="+- 0 6600 5906"/>
                              <a:gd name="T31" fmla="*/ 6600 h 724"/>
                              <a:gd name="T32" fmla="+- 0 4539 4531"/>
                              <a:gd name="T33" fmla="*/ T32 w 4215"/>
                              <a:gd name="T34" fmla="+- 0 6567 5906"/>
                              <a:gd name="T35" fmla="*/ 6567 h 724"/>
                              <a:gd name="T36" fmla="+- 0 4531 4531"/>
                              <a:gd name="T37" fmla="*/ T36 w 4215"/>
                              <a:gd name="T38" fmla="+- 0 6527 5906"/>
                              <a:gd name="T39" fmla="*/ 6527 h 724"/>
                              <a:gd name="T40" fmla="+- 0 4531 4531"/>
                              <a:gd name="T41" fmla="*/ T40 w 4215"/>
                              <a:gd name="T42" fmla="+- 0 6009 5906"/>
                              <a:gd name="T43" fmla="*/ 6009 h 724"/>
                              <a:gd name="T44" fmla="+- 0 4539 4531"/>
                              <a:gd name="T45" fmla="*/ T44 w 4215"/>
                              <a:gd name="T46" fmla="+- 0 5969 5906"/>
                              <a:gd name="T47" fmla="*/ 5969 h 724"/>
                              <a:gd name="T48" fmla="+- 0 4561 4531"/>
                              <a:gd name="T49" fmla="*/ T48 w 4215"/>
                              <a:gd name="T50" fmla="+- 0 5937 5906"/>
                              <a:gd name="T51" fmla="*/ 5937 h 724"/>
                              <a:gd name="T52" fmla="+- 0 4594 4531"/>
                              <a:gd name="T53" fmla="*/ T52 w 4215"/>
                              <a:gd name="T54" fmla="+- 0 5915 5906"/>
                              <a:gd name="T55" fmla="*/ 5915 h 724"/>
                              <a:gd name="T56" fmla="+- 0 4634 4531"/>
                              <a:gd name="T57" fmla="*/ T56 w 4215"/>
                              <a:gd name="T58" fmla="+- 0 5906 5906"/>
                              <a:gd name="T59" fmla="*/ 5906 h 724"/>
                              <a:gd name="T60" fmla="+- 0 8642 4531"/>
                              <a:gd name="T61" fmla="*/ T60 w 4215"/>
                              <a:gd name="T62" fmla="+- 0 5906 5906"/>
                              <a:gd name="T63" fmla="*/ 5906 h 724"/>
                              <a:gd name="T64" fmla="+- 0 8682 4531"/>
                              <a:gd name="T65" fmla="*/ T64 w 4215"/>
                              <a:gd name="T66" fmla="+- 0 5915 5906"/>
                              <a:gd name="T67" fmla="*/ 5915 h 724"/>
                              <a:gd name="T68" fmla="+- 0 8715 4531"/>
                              <a:gd name="T69" fmla="*/ T68 w 4215"/>
                              <a:gd name="T70" fmla="+- 0 5937 5906"/>
                              <a:gd name="T71" fmla="*/ 5937 h 724"/>
                              <a:gd name="T72" fmla="+- 0 8737 4531"/>
                              <a:gd name="T73" fmla="*/ T72 w 4215"/>
                              <a:gd name="T74" fmla="+- 0 5969 5906"/>
                              <a:gd name="T75" fmla="*/ 5969 h 724"/>
                              <a:gd name="T76" fmla="+- 0 8745 4531"/>
                              <a:gd name="T77" fmla="*/ T76 w 4215"/>
                              <a:gd name="T78" fmla="+- 0 6009 5906"/>
                              <a:gd name="T79" fmla="*/ 6009 h 724"/>
                              <a:gd name="T80" fmla="+- 0 8745 4531"/>
                              <a:gd name="T81" fmla="*/ T80 w 4215"/>
                              <a:gd name="T82" fmla="+- 0 6527 5906"/>
                              <a:gd name="T83" fmla="*/ 6527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9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9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8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577" y="6856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39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6808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40" name="Freeform 12"/>
                        <wps:cNvSpPr>
                          <a:spLocks/>
                        </wps:cNvSpPr>
                        <wps:spPr bwMode="auto">
                          <a:xfrm>
                            <a:off x="4531" y="4532"/>
                            <a:ext cx="4215" cy="712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4570 3731"/>
                              <a:gd name="T3" fmla="*/ 4570 h 942"/>
                              <a:gd name="T4" fmla="+- 0 8737 4531"/>
                              <a:gd name="T5" fmla="*/ T4 w 4215"/>
                              <a:gd name="T6" fmla="+- 0 4610 3731"/>
                              <a:gd name="T7" fmla="*/ 4610 h 942"/>
                              <a:gd name="T8" fmla="+- 0 8715 4531"/>
                              <a:gd name="T9" fmla="*/ T8 w 4215"/>
                              <a:gd name="T10" fmla="+- 0 4642 3731"/>
                              <a:gd name="T11" fmla="*/ 4642 h 942"/>
                              <a:gd name="T12" fmla="+- 0 8682 4531"/>
                              <a:gd name="T13" fmla="*/ T12 w 4215"/>
                              <a:gd name="T14" fmla="+- 0 4665 3731"/>
                              <a:gd name="T15" fmla="*/ 4665 h 942"/>
                              <a:gd name="T16" fmla="+- 0 8642 4531"/>
                              <a:gd name="T17" fmla="*/ T16 w 4215"/>
                              <a:gd name="T18" fmla="+- 0 4673 3731"/>
                              <a:gd name="T19" fmla="*/ 4673 h 942"/>
                              <a:gd name="T20" fmla="+- 0 4634 4531"/>
                              <a:gd name="T21" fmla="*/ T20 w 4215"/>
                              <a:gd name="T22" fmla="+- 0 4673 3731"/>
                              <a:gd name="T23" fmla="*/ 4673 h 942"/>
                              <a:gd name="T24" fmla="+- 0 4594 4531"/>
                              <a:gd name="T25" fmla="*/ T24 w 4215"/>
                              <a:gd name="T26" fmla="+- 0 4665 3731"/>
                              <a:gd name="T27" fmla="*/ 4665 h 942"/>
                              <a:gd name="T28" fmla="+- 0 4561 4531"/>
                              <a:gd name="T29" fmla="*/ T28 w 4215"/>
                              <a:gd name="T30" fmla="+- 0 4642 3731"/>
                              <a:gd name="T31" fmla="*/ 4642 h 942"/>
                              <a:gd name="T32" fmla="+- 0 4539 4531"/>
                              <a:gd name="T33" fmla="*/ T32 w 4215"/>
                              <a:gd name="T34" fmla="+- 0 4610 3731"/>
                              <a:gd name="T35" fmla="*/ 4610 h 942"/>
                              <a:gd name="T36" fmla="+- 0 4531 4531"/>
                              <a:gd name="T37" fmla="*/ T36 w 4215"/>
                              <a:gd name="T38" fmla="+- 0 4570 3731"/>
                              <a:gd name="T39" fmla="*/ 4570 h 942"/>
                              <a:gd name="T40" fmla="+- 0 4531 4531"/>
                              <a:gd name="T41" fmla="*/ T40 w 4215"/>
                              <a:gd name="T42" fmla="+- 0 3834 3731"/>
                              <a:gd name="T43" fmla="*/ 3834 h 942"/>
                              <a:gd name="T44" fmla="+- 0 4539 4531"/>
                              <a:gd name="T45" fmla="*/ T44 w 4215"/>
                              <a:gd name="T46" fmla="+- 0 3794 3731"/>
                              <a:gd name="T47" fmla="*/ 3794 h 942"/>
                              <a:gd name="T48" fmla="+- 0 4561 4531"/>
                              <a:gd name="T49" fmla="*/ T48 w 4215"/>
                              <a:gd name="T50" fmla="+- 0 3761 3731"/>
                              <a:gd name="T51" fmla="*/ 3761 h 942"/>
                              <a:gd name="T52" fmla="+- 0 4594 4531"/>
                              <a:gd name="T53" fmla="*/ T52 w 4215"/>
                              <a:gd name="T54" fmla="+- 0 3739 3731"/>
                              <a:gd name="T55" fmla="*/ 3739 h 942"/>
                              <a:gd name="T56" fmla="+- 0 4634 4531"/>
                              <a:gd name="T57" fmla="*/ T56 w 4215"/>
                              <a:gd name="T58" fmla="+- 0 3731 3731"/>
                              <a:gd name="T59" fmla="*/ 3731 h 942"/>
                              <a:gd name="T60" fmla="+- 0 8642 4531"/>
                              <a:gd name="T61" fmla="*/ T60 w 4215"/>
                              <a:gd name="T62" fmla="+- 0 3731 3731"/>
                              <a:gd name="T63" fmla="*/ 3731 h 942"/>
                              <a:gd name="T64" fmla="+- 0 8682 4531"/>
                              <a:gd name="T65" fmla="*/ T64 w 4215"/>
                              <a:gd name="T66" fmla="+- 0 3739 3731"/>
                              <a:gd name="T67" fmla="*/ 3739 h 942"/>
                              <a:gd name="T68" fmla="+- 0 8715 4531"/>
                              <a:gd name="T69" fmla="*/ T68 w 4215"/>
                              <a:gd name="T70" fmla="+- 0 3761 3731"/>
                              <a:gd name="T71" fmla="*/ 3761 h 942"/>
                              <a:gd name="T72" fmla="+- 0 8737 4531"/>
                              <a:gd name="T73" fmla="*/ T72 w 4215"/>
                              <a:gd name="T74" fmla="+- 0 3794 3731"/>
                              <a:gd name="T75" fmla="*/ 3794 h 942"/>
                              <a:gd name="T76" fmla="+- 0 8745 4531"/>
                              <a:gd name="T77" fmla="*/ T76 w 4215"/>
                              <a:gd name="T78" fmla="+- 0 3834 3731"/>
                              <a:gd name="T79" fmla="*/ 3834 h 942"/>
                              <a:gd name="T80" fmla="+- 0 8745 4531"/>
                              <a:gd name="T81" fmla="*/ T80 w 4215"/>
                              <a:gd name="T82" fmla="+- 0 4570 3731"/>
                              <a:gd name="T83" fmla="*/ 4570 h 94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942">
                                <a:moveTo>
                                  <a:pt x="4214" y="839"/>
                                </a:moveTo>
                                <a:lnTo>
                                  <a:pt x="4206" y="879"/>
                                </a:lnTo>
                                <a:lnTo>
                                  <a:pt x="4184" y="911"/>
                                </a:lnTo>
                                <a:lnTo>
                                  <a:pt x="4151" y="934"/>
                                </a:lnTo>
                                <a:lnTo>
                                  <a:pt x="4111" y="942"/>
                                </a:lnTo>
                                <a:lnTo>
                                  <a:pt x="103" y="942"/>
                                </a:lnTo>
                                <a:lnTo>
                                  <a:pt x="63" y="934"/>
                                </a:lnTo>
                                <a:lnTo>
                                  <a:pt x="30" y="911"/>
                                </a:lnTo>
                                <a:lnTo>
                                  <a:pt x="8" y="879"/>
                                </a:lnTo>
                                <a:lnTo>
                                  <a:pt x="0" y="83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83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2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1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517" y="4849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42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7" y="4813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43" name="Freeform 15"/>
                        <wps:cNvSpPr>
                          <a:spLocks/>
                        </wps:cNvSpPr>
                        <wps:spPr bwMode="auto">
                          <a:xfrm>
                            <a:off x="4531" y="5520"/>
                            <a:ext cx="4215" cy="724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5552 4931"/>
                              <a:gd name="T3" fmla="*/ 5552 h 724"/>
                              <a:gd name="T4" fmla="+- 0 8737 4531"/>
                              <a:gd name="T5" fmla="*/ T4 w 4215"/>
                              <a:gd name="T6" fmla="+- 0 5591 4931"/>
                              <a:gd name="T7" fmla="*/ 5591 h 724"/>
                              <a:gd name="T8" fmla="+- 0 8715 4531"/>
                              <a:gd name="T9" fmla="*/ T8 w 4215"/>
                              <a:gd name="T10" fmla="+- 0 5624 4931"/>
                              <a:gd name="T11" fmla="*/ 5624 h 724"/>
                              <a:gd name="T12" fmla="+- 0 8682 4531"/>
                              <a:gd name="T13" fmla="*/ T12 w 4215"/>
                              <a:gd name="T14" fmla="+- 0 5646 4931"/>
                              <a:gd name="T15" fmla="*/ 5646 h 724"/>
                              <a:gd name="T16" fmla="+- 0 8642 4531"/>
                              <a:gd name="T17" fmla="*/ T16 w 4215"/>
                              <a:gd name="T18" fmla="+- 0 5654 4931"/>
                              <a:gd name="T19" fmla="*/ 5654 h 724"/>
                              <a:gd name="T20" fmla="+- 0 4634 4531"/>
                              <a:gd name="T21" fmla="*/ T20 w 4215"/>
                              <a:gd name="T22" fmla="+- 0 5654 4931"/>
                              <a:gd name="T23" fmla="*/ 5654 h 724"/>
                              <a:gd name="T24" fmla="+- 0 4594 4531"/>
                              <a:gd name="T25" fmla="*/ T24 w 4215"/>
                              <a:gd name="T26" fmla="+- 0 5646 4931"/>
                              <a:gd name="T27" fmla="*/ 5646 h 724"/>
                              <a:gd name="T28" fmla="+- 0 4561 4531"/>
                              <a:gd name="T29" fmla="*/ T28 w 4215"/>
                              <a:gd name="T30" fmla="+- 0 5624 4931"/>
                              <a:gd name="T31" fmla="*/ 5624 h 724"/>
                              <a:gd name="T32" fmla="+- 0 4539 4531"/>
                              <a:gd name="T33" fmla="*/ T32 w 4215"/>
                              <a:gd name="T34" fmla="+- 0 5591 4931"/>
                              <a:gd name="T35" fmla="*/ 5591 h 724"/>
                              <a:gd name="T36" fmla="+- 0 4531 4531"/>
                              <a:gd name="T37" fmla="*/ T36 w 4215"/>
                              <a:gd name="T38" fmla="+- 0 5552 4931"/>
                              <a:gd name="T39" fmla="*/ 5552 h 724"/>
                              <a:gd name="T40" fmla="+- 0 4531 4531"/>
                              <a:gd name="T41" fmla="*/ T40 w 4215"/>
                              <a:gd name="T42" fmla="+- 0 5033 4931"/>
                              <a:gd name="T43" fmla="*/ 5033 h 724"/>
                              <a:gd name="T44" fmla="+- 0 4539 4531"/>
                              <a:gd name="T45" fmla="*/ T44 w 4215"/>
                              <a:gd name="T46" fmla="+- 0 4993 4931"/>
                              <a:gd name="T47" fmla="*/ 4993 h 724"/>
                              <a:gd name="T48" fmla="+- 0 4561 4531"/>
                              <a:gd name="T49" fmla="*/ T48 w 4215"/>
                              <a:gd name="T50" fmla="+- 0 4961 4931"/>
                              <a:gd name="T51" fmla="*/ 4961 h 724"/>
                              <a:gd name="T52" fmla="+- 0 4594 4531"/>
                              <a:gd name="T53" fmla="*/ T52 w 4215"/>
                              <a:gd name="T54" fmla="+- 0 4939 4931"/>
                              <a:gd name="T55" fmla="*/ 4939 h 724"/>
                              <a:gd name="T56" fmla="+- 0 4634 4531"/>
                              <a:gd name="T57" fmla="*/ T56 w 4215"/>
                              <a:gd name="T58" fmla="+- 0 4931 4931"/>
                              <a:gd name="T59" fmla="*/ 4931 h 724"/>
                              <a:gd name="T60" fmla="+- 0 8642 4531"/>
                              <a:gd name="T61" fmla="*/ T60 w 4215"/>
                              <a:gd name="T62" fmla="+- 0 4931 4931"/>
                              <a:gd name="T63" fmla="*/ 4931 h 724"/>
                              <a:gd name="T64" fmla="+- 0 8682 4531"/>
                              <a:gd name="T65" fmla="*/ T64 w 4215"/>
                              <a:gd name="T66" fmla="+- 0 4939 4931"/>
                              <a:gd name="T67" fmla="*/ 4939 h 724"/>
                              <a:gd name="T68" fmla="+- 0 8715 4531"/>
                              <a:gd name="T69" fmla="*/ T68 w 4215"/>
                              <a:gd name="T70" fmla="+- 0 4961 4931"/>
                              <a:gd name="T71" fmla="*/ 4961 h 724"/>
                              <a:gd name="T72" fmla="+- 0 8737 4531"/>
                              <a:gd name="T73" fmla="*/ T72 w 4215"/>
                              <a:gd name="T74" fmla="+- 0 4993 4931"/>
                              <a:gd name="T75" fmla="*/ 4993 h 724"/>
                              <a:gd name="T76" fmla="+- 0 8745 4531"/>
                              <a:gd name="T77" fmla="*/ T76 w 4215"/>
                              <a:gd name="T78" fmla="+- 0 5033 4931"/>
                              <a:gd name="T79" fmla="*/ 5033 h 724"/>
                              <a:gd name="T80" fmla="+- 0 8745 4531"/>
                              <a:gd name="T81" fmla="*/ T80 w 4215"/>
                              <a:gd name="T82" fmla="+- 0 5552 4931"/>
                              <a:gd name="T83" fmla="*/ 5552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0"/>
                                </a:lnTo>
                                <a:lnTo>
                                  <a:pt x="4184" y="693"/>
                                </a:lnTo>
                                <a:lnTo>
                                  <a:pt x="4151" y="715"/>
                                </a:lnTo>
                                <a:lnTo>
                                  <a:pt x="4111" y="723"/>
                                </a:lnTo>
                                <a:lnTo>
                                  <a:pt x="103" y="723"/>
                                </a:lnTo>
                                <a:lnTo>
                                  <a:pt x="63" y="715"/>
                                </a:lnTo>
                                <a:lnTo>
                                  <a:pt x="30" y="693"/>
                                </a:lnTo>
                                <a:lnTo>
                                  <a:pt x="8" y="660"/>
                                </a:lnTo>
                                <a:lnTo>
                                  <a:pt x="0" y="621"/>
                                </a:lnTo>
                                <a:lnTo>
                                  <a:pt x="0" y="102"/>
                                </a:lnTo>
                                <a:lnTo>
                                  <a:pt x="8" y="62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2"/>
                                </a:lnTo>
                                <a:lnTo>
                                  <a:pt x="4214" y="102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4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2517" y="5800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45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5764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46" name="Freeform 18"/>
                        <wps:cNvSpPr>
                          <a:spLocks/>
                        </wps:cNvSpPr>
                        <wps:spPr bwMode="auto">
                          <a:xfrm>
                            <a:off x="1216" y="2208"/>
                            <a:ext cx="5557" cy="847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3391 2770"/>
                              <a:gd name="T3" fmla="*/ 3391 h 724"/>
                              <a:gd name="T4" fmla="+- 0 8737 4531"/>
                              <a:gd name="T5" fmla="*/ T4 w 4215"/>
                              <a:gd name="T6" fmla="+- 0 3431 2770"/>
                              <a:gd name="T7" fmla="*/ 3431 h 724"/>
                              <a:gd name="T8" fmla="+- 0 8715 4531"/>
                              <a:gd name="T9" fmla="*/ T8 w 4215"/>
                              <a:gd name="T10" fmla="+- 0 3464 2770"/>
                              <a:gd name="T11" fmla="*/ 3464 h 724"/>
                              <a:gd name="T12" fmla="+- 0 8682 4531"/>
                              <a:gd name="T13" fmla="*/ T12 w 4215"/>
                              <a:gd name="T14" fmla="+- 0 3486 2770"/>
                              <a:gd name="T15" fmla="*/ 3486 h 724"/>
                              <a:gd name="T16" fmla="+- 0 8642 4531"/>
                              <a:gd name="T17" fmla="*/ T16 w 4215"/>
                              <a:gd name="T18" fmla="+- 0 3494 2770"/>
                              <a:gd name="T19" fmla="*/ 3494 h 724"/>
                              <a:gd name="T20" fmla="+- 0 4634 4531"/>
                              <a:gd name="T21" fmla="*/ T20 w 4215"/>
                              <a:gd name="T22" fmla="+- 0 3494 2770"/>
                              <a:gd name="T23" fmla="*/ 3494 h 724"/>
                              <a:gd name="T24" fmla="+- 0 4594 4531"/>
                              <a:gd name="T25" fmla="*/ T24 w 4215"/>
                              <a:gd name="T26" fmla="+- 0 3486 2770"/>
                              <a:gd name="T27" fmla="*/ 3486 h 724"/>
                              <a:gd name="T28" fmla="+- 0 4561 4531"/>
                              <a:gd name="T29" fmla="*/ T28 w 4215"/>
                              <a:gd name="T30" fmla="+- 0 3464 2770"/>
                              <a:gd name="T31" fmla="*/ 3464 h 724"/>
                              <a:gd name="T32" fmla="+- 0 4539 4531"/>
                              <a:gd name="T33" fmla="*/ T32 w 4215"/>
                              <a:gd name="T34" fmla="+- 0 3431 2770"/>
                              <a:gd name="T35" fmla="*/ 3431 h 724"/>
                              <a:gd name="T36" fmla="+- 0 4531 4531"/>
                              <a:gd name="T37" fmla="*/ T36 w 4215"/>
                              <a:gd name="T38" fmla="+- 0 3391 2770"/>
                              <a:gd name="T39" fmla="*/ 3391 h 724"/>
                              <a:gd name="T40" fmla="+- 0 4531 4531"/>
                              <a:gd name="T41" fmla="*/ T40 w 4215"/>
                              <a:gd name="T42" fmla="+- 0 2873 2770"/>
                              <a:gd name="T43" fmla="*/ 2873 h 724"/>
                              <a:gd name="T44" fmla="+- 0 4539 4531"/>
                              <a:gd name="T45" fmla="*/ T44 w 4215"/>
                              <a:gd name="T46" fmla="+- 0 2833 2770"/>
                              <a:gd name="T47" fmla="*/ 2833 h 724"/>
                              <a:gd name="T48" fmla="+- 0 4561 4531"/>
                              <a:gd name="T49" fmla="*/ T48 w 4215"/>
                              <a:gd name="T50" fmla="+- 0 2801 2770"/>
                              <a:gd name="T51" fmla="*/ 2801 h 724"/>
                              <a:gd name="T52" fmla="+- 0 4594 4531"/>
                              <a:gd name="T53" fmla="*/ T52 w 4215"/>
                              <a:gd name="T54" fmla="+- 0 2778 2770"/>
                              <a:gd name="T55" fmla="*/ 2778 h 724"/>
                              <a:gd name="T56" fmla="+- 0 4634 4531"/>
                              <a:gd name="T57" fmla="*/ T56 w 4215"/>
                              <a:gd name="T58" fmla="+- 0 2770 2770"/>
                              <a:gd name="T59" fmla="*/ 2770 h 724"/>
                              <a:gd name="T60" fmla="+- 0 8642 4531"/>
                              <a:gd name="T61" fmla="*/ T60 w 4215"/>
                              <a:gd name="T62" fmla="+- 0 2770 2770"/>
                              <a:gd name="T63" fmla="*/ 2770 h 724"/>
                              <a:gd name="T64" fmla="+- 0 8682 4531"/>
                              <a:gd name="T65" fmla="*/ T64 w 4215"/>
                              <a:gd name="T66" fmla="+- 0 2778 2770"/>
                              <a:gd name="T67" fmla="*/ 2778 h 724"/>
                              <a:gd name="T68" fmla="+- 0 8715 4531"/>
                              <a:gd name="T69" fmla="*/ T68 w 4215"/>
                              <a:gd name="T70" fmla="+- 0 2801 2770"/>
                              <a:gd name="T71" fmla="*/ 2801 h 724"/>
                              <a:gd name="T72" fmla="+- 0 8737 4531"/>
                              <a:gd name="T73" fmla="*/ T72 w 4215"/>
                              <a:gd name="T74" fmla="+- 0 2833 2770"/>
                              <a:gd name="T75" fmla="*/ 2833 h 724"/>
                              <a:gd name="T76" fmla="+- 0 8745 4531"/>
                              <a:gd name="T77" fmla="*/ T76 w 4215"/>
                              <a:gd name="T78" fmla="+- 0 2873 2770"/>
                              <a:gd name="T79" fmla="*/ 2873 h 724"/>
                              <a:gd name="T80" fmla="+- 0 8745 4531"/>
                              <a:gd name="T81" fmla="*/ T80 w 4215"/>
                              <a:gd name="T82" fmla="+- 0 3391 2770"/>
                              <a:gd name="T83" fmla="*/ 3391 h 7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724">
                                <a:moveTo>
                                  <a:pt x="4214" y="621"/>
                                </a:moveTo>
                                <a:lnTo>
                                  <a:pt x="4206" y="661"/>
                                </a:lnTo>
                                <a:lnTo>
                                  <a:pt x="4184" y="694"/>
                                </a:lnTo>
                                <a:lnTo>
                                  <a:pt x="4151" y="716"/>
                                </a:lnTo>
                                <a:lnTo>
                                  <a:pt x="4111" y="724"/>
                                </a:lnTo>
                                <a:lnTo>
                                  <a:pt x="103" y="724"/>
                                </a:lnTo>
                                <a:lnTo>
                                  <a:pt x="63" y="716"/>
                                </a:lnTo>
                                <a:lnTo>
                                  <a:pt x="30" y="694"/>
                                </a:lnTo>
                                <a:lnTo>
                                  <a:pt x="8" y="661"/>
                                </a:lnTo>
                                <a:lnTo>
                                  <a:pt x="0" y="621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1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1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62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7" name="Freeform 21"/>
                        <wps:cNvSpPr>
                          <a:spLocks/>
                        </wps:cNvSpPr>
                        <wps:spPr bwMode="auto">
                          <a:xfrm>
                            <a:off x="4501" y="7504"/>
                            <a:ext cx="4215" cy="670"/>
                          </a:xfrm>
                          <a:custGeom>
                            <a:avLst/>
                            <a:gdLst>
                              <a:gd name="T0" fmla="+- 0 8745 4531"/>
                              <a:gd name="T1" fmla="*/ T0 w 4215"/>
                              <a:gd name="T2" fmla="+- 0 7479 6913"/>
                              <a:gd name="T3" fmla="*/ 7479 h 670"/>
                              <a:gd name="T4" fmla="+- 0 8737 4531"/>
                              <a:gd name="T5" fmla="*/ T4 w 4215"/>
                              <a:gd name="T6" fmla="+- 0 7519 6913"/>
                              <a:gd name="T7" fmla="*/ 7519 h 670"/>
                              <a:gd name="T8" fmla="+- 0 8715 4531"/>
                              <a:gd name="T9" fmla="*/ T8 w 4215"/>
                              <a:gd name="T10" fmla="+- 0 7552 6913"/>
                              <a:gd name="T11" fmla="*/ 7552 h 670"/>
                              <a:gd name="T12" fmla="+- 0 8682 4531"/>
                              <a:gd name="T13" fmla="*/ T12 w 4215"/>
                              <a:gd name="T14" fmla="+- 0 7574 6913"/>
                              <a:gd name="T15" fmla="*/ 7574 h 670"/>
                              <a:gd name="T16" fmla="+- 0 8642 4531"/>
                              <a:gd name="T17" fmla="*/ T16 w 4215"/>
                              <a:gd name="T18" fmla="+- 0 7582 6913"/>
                              <a:gd name="T19" fmla="*/ 7582 h 670"/>
                              <a:gd name="T20" fmla="+- 0 4634 4531"/>
                              <a:gd name="T21" fmla="*/ T20 w 4215"/>
                              <a:gd name="T22" fmla="+- 0 7582 6913"/>
                              <a:gd name="T23" fmla="*/ 7582 h 670"/>
                              <a:gd name="T24" fmla="+- 0 4594 4531"/>
                              <a:gd name="T25" fmla="*/ T24 w 4215"/>
                              <a:gd name="T26" fmla="+- 0 7574 6913"/>
                              <a:gd name="T27" fmla="*/ 7574 h 670"/>
                              <a:gd name="T28" fmla="+- 0 4561 4531"/>
                              <a:gd name="T29" fmla="*/ T28 w 4215"/>
                              <a:gd name="T30" fmla="+- 0 7552 6913"/>
                              <a:gd name="T31" fmla="*/ 7552 h 670"/>
                              <a:gd name="T32" fmla="+- 0 4539 4531"/>
                              <a:gd name="T33" fmla="*/ T32 w 4215"/>
                              <a:gd name="T34" fmla="+- 0 7519 6913"/>
                              <a:gd name="T35" fmla="*/ 7519 h 670"/>
                              <a:gd name="T36" fmla="+- 0 4531 4531"/>
                              <a:gd name="T37" fmla="*/ T36 w 4215"/>
                              <a:gd name="T38" fmla="+- 0 7479 6913"/>
                              <a:gd name="T39" fmla="*/ 7479 h 670"/>
                              <a:gd name="T40" fmla="+- 0 4531 4531"/>
                              <a:gd name="T41" fmla="*/ T40 w 4215"/>
                              <a:gd name="T42" fmla="+- 0 7016 6913"/>
                              <a:gd name="T43" fmla="*/ 7016 h 670"/>
                              <a:gd name="T44" fmla="+- 0 4539 4531"/>
                              <a:gd name="T45" fmla="*/ T44 w 4215"/>
                              <a:gd name="T46" fmla="+- 0 6976 6913"/>
                              <a:gd name="T47" fmla="*/ 6976 h 670"/>
                              <a:gd name="T48" fmla="+- 0 4561 4531"/>
                              <a:gd name="T49" fmla="*/ T48 w 4215"/>
                              <a:gd name="T50" fmla="+- 0 6943 6913"/>
                              <a:gd name="T51" fmla="*/ 6943 h 670"/>
                              <a:gd name="T52" fmla="+- 0 4594 4531"/>
                              <a:gd name="T53" fmla="*/ T52 w 4215"/>
                              <a:gd name="T54" fmla="+- 0 6921 6913"/>
                              <a:gd name="T55" fmla="*/ 6921 h 670"/>
                              <a:gd name="T56" fmla="+- 0 4634 4531"/>
                              <a:gd name="T57" fmla="*/ T56 w 4215"/>
                              <a:gd name="T58" fmla="+- 0 6913 6913"/>
                              <a:gd name="T59" fmla="*/ 6913 h 670"/>
                              <a:gd name="T60" fmla="+- 0 8642 4531"/>
                              <a:gd name="T61" fmla="*/ T60 w 4215"/>
                              <a:gd name="T62" fmla="+- 0 6913 6913"/>
                              <a:gd name="T63" fmla="*/ 6913 h 670"/>
                              <a:gd name="T64" fmla="+- 0 8682 4531"/>
                              <a:gd name="T65" fmla="*/ T64 w 4215"/>
                              <a:gd name="T66" fmla="+- 0 6921 6913"/>
                              <a:gd name="T67" fmla="*/ 6921 h 670"/>
                              <a:gd name="T68" fmla="+- 0 8715 4531"/>
                              <a:gd name="T69" fmla="*/ T68 w 4215"/>
                              <a:gd name="T70" fmla="+- 0 6943 6913"/>
                              <a:gd name="T71" fmla="*/ 6943 h 670"/>
                              <a:gd name="T72" fmla="+- 0 8737 4531"/>
                              <a:gd name="T73" fmla="*/ T72 w 4215"/>
                              <a:gd name="T74" fmla="+- 0 6976 6913"/>
                              <a:gd name="T75" fmla="*/ 6976 h 670"/>
                              <a:gd name="T76" fmla="+- 0 8745 4531"/>
                              <a:gd name="T77" fmla="*/ T76 w 4215"/>
                              <a:gd name="T78" fmla="+- 0 7016 6913"/>
                              <a:gd name="T79" fmla="*/ 7016 h 670"/>
                              <a:gd name="T80" fmla="+- 0 8745 4531"/>
                              <a:gd name="T81" fmla="*/ T80 w 4215"/>
                              <a:gd name="T82" fmla="+- 0 7479 6913"/>
                              <a:gd name="T83" fmla="*/ 7479 h 6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4215" h="670">
                                <a:moveTo>
                                  <a:pt x="4214" y="566"/>
                                </a:moveTo>
                                <a:lnTo>
                                  <a:pt x="4206" y="606"/>
                                </a:lnTo>
                                <a:lnTo>
                                  <a:pt x="4184" y="639"/>
                                </a:lnTo>
                                <a:lnTo>
                                  <a:pt x="4151" y="661"/>
                                </a:lnTo>
                                <a:lnTo>
                                  <a:pt x="4111" y="669"/>
                                </a:lnTo>
                                <a:lnTo>
                                  <a:pt x="103" y="669"/>
                                </a:lnTo>
                                <a:lnTo>
                                  <a:pt x="63" y="661"/>
                                </a:lnTo>
                                <a:lnTo>
                                  <a:pt x="30" y="639"/>
                                </a:lnTo>
                                <a:lnTo>
                                  <a:pt x="8" y="606"/>
                                </a:lnTo>
                                <a:lnTo>
                                  <a:pt x="0" y="566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0" y="30"/>
                                </a:lnTo>
                                <a:lnTo>
                                  <a:pt x="63" y="8"/>
                                </a:lnTo>
                                <a:lnTo>
                                  <a:pt x="103" y="0"/>
                                </a:lnTo>
                                <a:lnTo>
                                  <a:pt x="4111" y="0"/>
                                </a:lnTo>
                                <a:lnTo>
                                  <a:pt x="4151" y="8"/>
                                </a:lnTo>
                                <a:lnTo>
                                  <a:pt x="4184" y="30"/>
                                </a:lnTo>
                                <a:lnTo>
                                  <a:pt x="4206" y="63"/>
                                </a:lnTo>
                                <a:lnTo>
                                  <a:pt x="4214" y="103"/>
                                </a:lnTo>
                                <a:lnTo>
                                  <a:pt x="4214" y="5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1531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8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2532" y="7911"/>
                            <a:ext cx="1850" cy="0"/>
                          </a:xfrm>
                          <a:prstGeom prst="line">
                            <a:avLst/>
                          </a:prstGeom>
                          <a:noFill/>
                          <a:ln w="11530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449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2" y="7862"/>
                            <a:ext cx="199" cy="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50" name="Freeform 27"/>
                        <wps:cNvSpPr>
                          <a:spLocks/>
                        </wps:cNvSpPr>
                        <wps:spPr bwMode="auto">
                          <a:xfrm>
                            <a:off x="1193" y="9806"/>
                            <a:ext cx="3577" cy="1274"/>
                          </a:xfrm>
                          <a:custGeom>
                            <a:avLst/>
                            <a:gdLst>
                              <a:gd name="T0" fmla="+- 0 4770 1193"/>
                              <a:gd name="T1" fmla="*/ T0 w 3577"/>
                              <a:gd name="T2" fmla="+- 0 11055 9806"/>
                              <a:gd name="T3" fmla="*/ 11055 h 1352"/>
                              <a:gd name="T4" fmla="+- 0 4762 1193"/>
                              <a:gd name="T5" fmla="*/ T4 w 3577"/>
                              <a:gd name="T6" fmla="+- 0 11095 9806"/>
                              <a:gd name="T7" fmla="*/ 11095 h 1352"/>
                              <a:gd name="T8" fmla="+- 0 4740 1193"/>
                              <a:gd name="T9" fmla="*/ T8 w 3577"/>
                              <a:gd name="T10" fmla="+- 0 11128 9806"/>
                              <a:gd name="T11" fmla="*/ 11128 h 1352"/>
                              <a:gd name="T12" fmla="+- 0 4707 1193"/>
                              <a:gd name="T13" fmla="*/ T12 w 3577"/>
                              <a:gd name="T14" fmla="+- 0 11150 9806"/>
                              <a:gd name="T15" fmla="*/ 11150 h 1352"/>
                              <a:gd name="T16" fmla="+- 0 4667 1193"/>
                              <a:gd name="T17" fmla="*/ T16 w 3577"/>
                              <a:gd name="T18" fmla="+- 0 11158 9806"/>
                              <a:gd name="T19" fmla="*/ 11158 h 1352"/>
                              <a:gd name="T20" fmla="+- 0 1297 1193"/>
                              <a:gd name="T21" fmla="*/ T20 w 3577"/>
                              <a:gd name="T22" fmla="+- 0 11158 9806"/>
                              <a:gd name="T23" fmla="*/ 11158 h 1352"/>
                              <a:gd name="T24" fmla="+- 0 1256 1193"/>
                              <a:gd name="T25" fmla="*/ T24 w 3577"/>
                              <a:gd name="T26" fmla="+- 0 11150 9806"/>
                              <a:gd name="T27" fmla="*/ 11150 h 1352"/>
                              <a:gd name="T28" fmla="+- 0 1224 1193"/>
                              <a:gd name="T29" fmla="*/ T28 w 3577"/>
                              <a:gd name="T30" fmla="+- 0 11128 9806"/>
                              <a:gd name="T31" fmla="*/ 11128 h 1352"/>
                              <a:gd name="T32" fmla="+- 0 1201 1193"/>
                              <a:gd name="T33" fmla="*/ T32 w 3577"/>
                              <a:gd name="T34" fmla="+- 0 11095 9806"/>
                              <a:gd name="T35" fmla="*/ 11095 h 1352"/>
                              <a:gd name="T36" fmla="+- 0 1193 1193"/>
                              <a:gd name="T37" fmla="*/ T36 w 3577"/>
                              <a:gd name="T38" fmla="+- 0 11055 9806"/>
                              <a:gd name="T39" fmla="*/ 11055 h 1352"/>
                              <a:gd name="T40" fmla="+- 0 1193 1193"/>
                              <a:gd name="T41" fmla="*/ T40 w 3577"/>
                              <a:gd name="T42" fmla="+- 0 9909 9806"/>
                              <a:gd name="T43" fmla="*/ 9909 h 1352"/>
                              <a:gd name="T44" fmla="+- 0 1201 1193"/>
                              <a:gd name="T45" fmla="*/ T44 w 3577"/>
                              <a:gd name="T46" fmla="+- 0 9869 9806"/>
                              <a:gd name="T47" fmla="*/ 9869 h 1352"/>
                              <a:gd name="T48" fmla="+- 0 1224 1193"/>
                              <a:gd name="T49" fmla="*/ T48 w 3577"/>
                              <a:gd name="T50" fmla="+- 0 9836 9806"/>
                              <a:gd name="T51" fmla="*/ 9836 h 1352"/>
                              <a:gd name="T52" fmla="+- 0 1256 1193"/>
                              <a:gd name="T53" fmla="*/ T52 w 3577"/>
                              <a:gd name="T54" fmla="+- 0 9814 9806"/>
                              <a:gd name="T55" fmla="*/ 9814 h 1352"/>
                              <a:gd name="T56" fmla="+- 0 1297 1193"/>
                              <a:gd name="T57" fmla="*/ T56 w 3577"/>
                              <a:gd name="T58" fmla="+- 0 9806 9806"/>
                              <a:gd name="T59" fmla="*/ 9806 h 1352"/>
                              <a:gd name="T60" fmla="+- 0 4667 1193"/>
                              <a:gd name="T61" fmla="*/ T60 w 3577"/>
                              <a:gd name="T62" fmla="+- 0 9806 9806"/>
                              <a:gd name="T63" fmla="*/ 9806 h 1352"/>
                              <a:gd name="T64" fmla="+- 0 4707 1193"/>
                              <a:gd name="T65" fmla="*/ T64 w 3577"/>
                              <a:gd name="T66" fmla="+- 0 9814 9806"/>
                              <a:gd name="T67" fmla="*/ 9814 h 1352"/>
                              <a:gd name="T68" fmla="+- 0 4740 1193"/>
                              <a:gd name="T69" fmla="*/ T68 w 3577"/>
                              <a:gd name="T70" fmla="+- 0 9836 9806"/>
                              <a:gd name="T71" fmla="*/ 9836 h 1352"/>
                              <a:gd name="T72" fmla="+- 0 4762 1193"/>
                              <a:gd name="T73" fmla="*/ T72 w 3577"/>
                              <a:gd name="T74" fmla="+- 0 9869 9806"/>
                              <a:gd name="T75" fmla="*/ 9869 h 1352"/>
                              <a:gd name="T76" fmla="+- 0 4770 1193"/>
                              <a:gd name="T77" fmla="*/ T76 w 3577"/>
                              <a:gd name="T78" fmla="+- 0 9909 9806"/>
                              <a:gd name="T79" fmla="*/ 9909 h 1352"/>
                              <a:gd name="T80" fmla="+- 0 4770 1193"/>
                              <a:gd name="T81" fmla="*/ T80 w 3577"/>
                              <a:gd name="T82" fmla="+- 0 11055 9806"/>
                              <a:gd name="T83" fmla="*/ 11055 h 13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577" h="1352">
                                <a:moveTo>
                                  <a:pt x="3577" y="1249"/>
                                </a:moveTo>
                                <a:lnTo>
                                  <a:pt x="3569" y="1289"/>
                                </a:lnTo>
                                <a:lnTo>
                                  <a:pt x="3547" y="1322"/>
                                </a:lnTo>
                                <a:lnTo>
                                  <a:pt x="3514" y="1344"/>
                                </a:lnTo>
                                <a:lnTo>
                                  <a:pt x="3474" y="1352"/>
                                </a:lnTo>
                                <a:lnTo>
                                  <a:pt x="104" y="1352"/>
                                </a:lnTo>
                                <a:lnTo>
                                  <a:pt x="63" y="1344"/>
                                </a:lnTo>
                                <a:lnTo>
                                  <a:pt x="31" y="1322"/>
                                </a:lnTo>
                                <a:lnTo>
                                  <a:pt x="8" y="1289"/>
                                </a:lnTo>
                                <a:lnTo>
                                  <a:pt x="0" y="1249"/>
                                </a:lnTo>
                                <a:lnTo>
                                  <a:pt x="0" y="103"/>
                                </a:lnTo>
                                <a:lnTo>
                                  <a:pt x="8" y="63"/>
                                </a:lnTo>
                                <a:lnTo>
                                  <a:pt x="31" y="30"/>
                                </a:lnTo>
                                <a:lnTo>
                                  <a:pt x="63" y="8"/>
                                </a:lnTo>
                                <a:lnTo>
                                  <a:pt x="104" y="0"/>
                                </a:lnTo>
                                <a:lnTo>
                                  <a:pt x="3474" y="0"/>
                                </a:lnTo>
                                <a:lnTo>
                                  <a:pt x="3514" y="8"/>
                                </a:lnTo>
                                <a:lnTo>
                                  <a:pt x="3547" y="30"/>
                                </a:lnTo>
                                <a:lnTo>
                                  <a:pt x="3569" y="63"/>
                                </a:lnTo>
                                <a:lnTo>
                                  <a:pt x="3577" y="103"/>
                                </a:lnTo>
                                <a:lnTo>
                                  <a:pt x="3577" y="124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3068">
                            <a:solidFill>
                              <a:srgbClr val="D97F2A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1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319"/>
                            <a:ext cx="7168" cy="1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471085" w14:textId="77777777" w:rsidR="00CC6CE2" w:rsidRPr="000202FD" w:rsidRDefault="00CC6CE2" w:rsidP="00CC6CE2">
                              <w:pPr>
                                <w:spacing w:after="0"/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Initial LBVC surveyed Cohort* </w:t>
                              </w:r>
                            </w:p>
                            <w:p w14:paraId="4C5174F0" w14:textId="6A405374" w:rsidR="00CC6CE2" w:rsidRPr="000202FD" w:rsidRDefault="00FB2DB7" w:rsidP="00CC6CE2">
                              <w:pPr>
                                <w:spacing w:after="0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May</w:t>
                              </w:r>
                              <w:r w:rsidR="00CC6CE2" w:rsidRPr="00222131">
                                <w:rPr>
                                  <w:b/>
                                  <w:bCs/>
                                </w:rPr>
                                <w:t xml:space="preserve"> –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July</w:t>
                              </w:r>
                              <w:r w:rsidR="00CC6CE2" w:rsidRPr="00222131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2020</w:t>
                              </w:r>
                              <w:r w:rsidR="00CC6CE2" w:rsidRPr="000202FD">
                                <w:t xml:space="preserve"> Acute/rehab</w:t>
                              </w:r>
                            </w:p>
                            <w:p w14:paraId="6C0004FC" w14:textId="0D65623C" w:rsidR="00CC6CE2" w:rsidRPr="000202FD" w:rsidRDefault="00CC6CE2" w:rsidP="00CC6CE2">
                              <w:pPr>
                                <w:spacing w:after="0"/>
                              </w:pPr>
                              <w:r w:rsidRPr="000202FD">
                                <w:t>Principal/secondary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0202FD">
                                <w:t>diagnosis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>
                                <w:t>CHF</w:t>
                              </w:r>
                              <w:r w:rsidRPr="000202FD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Pr="009F5151">
                                <w:rPr>
                                  <w:spacing w:val="-4"/>
                                </w:rPr>
                                <w:t>(</w:t>
                              </w:r>
                              <w:proofErr w:type="gramStart"/>
                              <w:r w:rsidRPr="009F5151">
                                <w:rPr>
                                  <w:spacing w:val="-4"/>
                                </w:rPr>
                                <w:t>I50.0,I</w:t>
                              </w:r>
                              <w:proofErr w:type="gramEnd"/>
                              <w:r w:rsidRPr="009F5151">
                                <w:rPr>
                                  <w:spacing w:val="-4"/>
                                </w:rPr>
                                <w:t xml:space="preserve">50.1,I50.9,I11.0,I13.0,I13.2 ) </w:t>
                              </w:r>
                            </w:p>
                            <w:p w14:paraId="57CC23AB" w14:textId="77777777" w:rsidR="00CC6CE2" w:rsidRDefault="00CC6CE2" w:rsidP="00CC6CE2">
                              <w:pPr>
                                <w:spacing w:after="0"/>
                              </w:pPr>
                              <w:r w:rsidRPr="000202FD">
                                <w:t xml:space="preserve">Aged </w:t>
                              </w:r>
                              <w:r>
                                <w:t>18</w:t>
                              </w:r>
                              <w:r w:rsidRPr="000202FD">
                                <w:t xml:space="preserve">+ years </w:t>
                              </w:r>
                            </w:p>
                            <w:p w14:paraId="4D813528" w14:textId="77777777" w:rsidR="00CC6CE2" w:rsidRPr="000202FD" w:rsidRDefault="00CC6CE2" w:rsidP="00CC6CE2">
                              <w:pPr>
                                <w:spacing w:after="0"/>
                              </w:pPr>
                            </w:p>
                            <w:p w14:paraId="70E117CB" w14:textId="7CEEF458" w:rsidR="00CC6CE2" w:rsidRPr="000202FD" w:rsidRDefault="00CC6CE2" w:rsidP="00CC6CE2">
                              <w:pPr>
                                <w:spacing w:before="37" w:after="0" w:line="235" w:lineRule="exact"/>
                                <w:rPr>
                                  <w:rFonts w:ascii="Myriad Pro"/>
                                  <w:b/>
                                </w:rPr>
                              </w:pPr>
                              <w:r w:rsidRPr="000202FD">
                                <w:rPr>
                                  <w:rFonts w:ascii="Myriad Pro"/>
                                  <w:b/>
                                  <w:color w:val="4D4D4F"/>
                                </w:rPr>
                                <w:t xml:space="preserve">N = </w:t>
                              </w:r>
                              <w:r w:rsidR="00FB2DB7">
                                <w:t xml:space="preserve">1,278 </w:t>
                              </w:r>
                              <w:r w:rsidRPr="000202FD">
                                <w:rPr>
                                  <w:rFonts w:ascii="Myriad Pro"/>
                                  <w:bCs/>
                                  <w:color w:val="4D4D4F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2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512" y="2330"/>
                            <a:ext cx="4916" cy="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66EBD5" w14:textId="77777777" w:rsidR="00CC6CE2" w:rsidRPr="000202FD" w:rsidRDefault="00CC6CE2" w:rsidP="00CC6CE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202FD">
                                <w:rPr>
                                  <w:b/>
                                  <w:bCs/>
                                </w:rPr>
                                <w:t xml:space="preserve">Linked with an acute hospitalisation </w:t>
                              </w:r>
                            </w:p>
                            <w:p w14:paraId="7E723E11" w14:textId="7620C0D6" w:rsidR="00CC6CE2" w:rsidRDefault="00CC6CE2" w:rsidP="00CC6CE2">
                              <w:r>
                                <w:t>N=</w:t>
                              </w:r>
                              <w:r w:rsidR="00FB2DB7">
                                <w:t>1,245</w:t>
                              </w:r>
                              <w:r>
                                <w:t xml:space="preserve"> patients</w:t>
                              </w:r>
                            </w:p>
                            <w:p w14:paraId="7FC3FD65" w14:textId="77777777" w:rsidR="00CC6CE2" w:rsidRDefault="00CC6CE2" w:rsidP="00CC6CE2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3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4733"/>
                            <a:ext cx="3506" cy="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B6A698" w14:textId="563835E8" w:rsidR="00CC6CE2" w:rsidRDefault="00CC6CE2" w:rsidP="00CC6CE2">
                              <w:r>
                                <w:t>Discharged at own risk (0.</w:t>
                              </w:r>
                              <w:r w:rsidR="00FB2DB7">
                                <w:t>9</w:t>
                              </w:r>
                              <w:r>
                                <w:t>%)</w:t>
                              </w:r>
                            </w:p>
                            <w:p w14:paraId="0821F07C" w14:textId="77777777" w:rsidR="00CC6CE2" w:rsidRDefault="00CC6CE2" w:rsidP="00CC6CE2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4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740" y="5681"/>
                            <a:ext cx="3749" cy="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622E94" w14:textId="6BC9E5EA" w:rsidR="00CC6CE2" w:rsidRDefault="00CC6CE2" w:rsidP="00CC6CE2">
                              <w:r>
                                <w:t>Index admissions within 90 days of a prior index admission (</w:t>
                              </w:r>
                              <w:r w:rsidR="00FB2DB7">
                                <w:t>9.0</w:t>
                              </w:r>
                              <w:r>
                                <w:t>%)</w:t>
                              </w:r>
                            </w:p>
                            <w:p w14:paraId="7DA192BE" w14:textId="77777777" w:rsidR="00CC6CE2" w:rsidRDefault="00CC6CE2" w:rsidP="00CC6CE2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5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4826" y="6746"/>
                            <a:ext cx="3589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1E4143" w14:textId="77777777" w:rsidR="00CC6CE2" w:rsidRDefault="00CC6CE2" w:rsidP="00CC6CE2">
                              <w:r>
                                <w:t>Transferred to palliative care (0.0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6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823" y="7668"/>
                            <a:ext cx="3518" cy="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B5141B" w14:textId="77777777" w:rsidR="00CC6CE2" w:rsidRDefault="00CC6CE2" w:rsidP="00CC6CE2">
                              <w:r>
                                <w:t>In-hospital deaths (0.0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7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4752" y="8462"/>
                            <a:ext cx="3867" cy="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A4A68D" w14:textId="25571D3B" w:rsidR="00CC6CE2" w:rsidRDefault="00CC6CE2" w:rsidP="00CC6CE2">
                              <w:r>
                                <w:t>Separated from a private hospital (</w:t>
                              </w:r>
                              <w:r w:rsidR="00FB2DB7">
                                <w:t>2</w:t>
                              </w:r>
                              <w:r>
                                <w:t>.</w:t>
                              </w:r>
                              <w:r w:rsidR="00FB2DB7">
                                <w:t>7</w:t>
                              </w:r>
                              <w: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8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1451" y="10012"/>
                            <a:ext cx="2652" cy="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7D6577" w14:textId="684C06B7" w:rsidR="00CC6CE2" w:rsidRDefault="00CC6CE2" w:rsidP="00CC6CE2">
                              <w:r>
                                <w:rPr>
                                  <w:w w:val="105"/>
                                </w:rPr>
                                <w:t>Final CHF index Cohort (20</w:t>
                              </w:r>
                              <w:r w:rsidR="00FB2DB7">
                                <w:rPr>
                                  <w:w w:val="105"/>
                                </w:rPr>
                                <w:t>20</w:t>
                              </w:r>
                              <w:r>
                                <w:rPr>
                                  <w:w w:val="105"/>
                                </w:rPr>
                                <w:t>)</w:t>
                              </w:r>
                            </w:p>
                            <w:p w14:paraId="61AA5AF9" w14:textId="7E84FE63" w:rsidR="00CC6CE2" w:rsidRDefault="00CC6CE2" w:rsidP="00CC6CE2">
                              <w:pPr>
                                <w:spacing w:before="64" w:line="235" w:lineRule="exact"/>
                                <w:rPr>
                                  <w:rFonts w:ascii="Myriad Pro"/>
                                  <w:b/>
                                  <w:sz w:val="19"/>
                                </w:rPr>
                              </w:pP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N = </w:t>
                              </w:r>
                              <w:r w:rsidR="00FB2DB7">
                                <w:t>1,055</w:t>
                              </w:r>
                              <w:r>
                                <w:t xml:space="preserve"> patients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 xml:space="preserve"> (</w:t>
                              </w:r>
                              <w:r>
                                <w:t>8</w:t>
                              </w:r>
                              <w:r w:rsidR="00FB2DB7">
                                <w:t>8</w:t>
                              </w:r>
                              <w:r>
                                <w:t>.</w:t>
                              </w:r>
                              <w:r w:rsidR="00FB2DB7">
                                <w:t>0</w:t>
                              </w:r>
                              <w:r>
                                <w:rPr>
                                  <w:rFonts w:ascii="Myriad Pro"/>
                                  <w:b/>
                                  <w:color w:val="4D4D4F"/>
                                  <w:sz w:val="19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1FDE2B" id="Group 430" o:spid="_x0000_s1177" style="position:absolute;margin-left:0;margin-top:23.2pt;width:377.65pt;height:619.5pt;z-index:-251574272;mso-wrap-distance-left:0;mso-wrap-distance-right:0;mso-position-horizontal-relative:margin" coordorigin="1193,293" coordsize="7553,107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">
                <v:shape id="Freeform 3" o:spid="_x0000_s1178" style="position:absolute;left:1193;top:293;width:7523;height:1593;visibility:visible;mso-wrap-style:square;v-text-anchor:top" coordsize="5608,2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" path="m5608,2029r-9,40l5577,2102r-33,22l5504,2132r-5400,l64,2124,31,2102,9,2069,,2029,,103,9,63,31,30,64,8,104,,5504,r40,8l5577,30r22,33l5608,103r,1926xe" filled="f" strokecolor="#d97f2a" strokeweight=".64078mm">
                  <v:path arrowok="t" o:connecttype="custom" o:connectlocs="7523,1735;7511,1765;7481,1789;7437,1806;7383,1812;140,1812;86,1806;42,1789;12,1765;0,1735;0,296;12,267;42,242;86,226;140,220;7383,220;7437,226;7481,242;7511,267;7523,296;7523,1735" o:connectangles="0,0,0,0,0,0,0,0,0,0,0,0,0,0,0,0,0,0,0,0,0"/>
                </v:shape>
                <v:shape id="Freeform 4" o:spid="_x0000_s1179" style="position:absolute;left:2469;top:4341;width:1913;height:4451;visibility:visible;mso-wrap-style:square;v-text-anchor:top" coordsize="1850,5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" path="m,l,5766r1850,e" filled="f" strokecolor="#d97f2a" strokeweight=".91pt">
                  <v:path arrowok="t" o:connecttype="custom" o:connectlocs="0,1880;0,6330;1913,6330" o:connectangles="0,0,0"/>
                </v:shape>
                <v:shape id="Freeform 5" o:spid="_x0000_s1180" style="position:absolute;left:4531;top:8312;width:4215;height:706;visibility:visible;mso-wrap-style:square;v-text-anchor:top" coordsize="4215,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" path="m4214,603r-8,40l4184,675r-33,23l4111,706r-4008,l63,698,30,675,8,643,,603,,103,8,63,30,30,63,8,103,,4111,r40,8l4184,30r22,33l4214,103r,500xe" filled="f" strokecolor="#d97f2a" strokeweight=".32031mm">
                  <v:path arrowok="t" o:connecttype="custom" o:connectlocs="4214,8452;4206,8492;4184,8524;4151,8547;4111,8555;103,8555;63,8547;30,8524;8,8492;0,8452;0,7952;8,7912;30,7879;63,7857;103,7849;4111,7849;4151,7857;4184,7879;4206,7912;4214,7952;4214,8452" o:connectangles="0,0,0,0,0,0,0,0,0,0,0,0,0,0,0,0,0,0,0,0,0"/>
                </v:shape>
                <v:shape id="Picture 6" o:spid="_x0000_s1181" type="#_x0000_t75" style="position:absolute;left:4332;top:871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">
                  <v:imagedata r:id="rId8" o:title=""/>
                </v:shape>
                <v:line id="Line 7" o:spid="_x0000_s1182" style="position:absolute;visibility:visible;mso-wrap-style:square" from="2487,8811" to="2487,9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" strokecolor="#d97f2a" strokeweight=".32111mm"/>
                <v:shape id="Picture 8" o:spid="_x0000_s1183" type="#_x0000_t75" style="position:absolute;left:2348;top:9521;width:277;height: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">
                  <v:imagedata r:id="rId9" o:title=""/>
                </v:shape>
                <v:shape id="Freeform 9" o:spid="_x0000_s1184" style="position:absolute;left:4531;top:6539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" path="m4214,621r-8,40l4184,694r-33,22l4111,724r-4008,l63,716,30,694,8,661,,621,,103,8,63,30,31,63,9,103,,4111,r40,9l4184,31r22,32l4214,103r,518xe" filled="f" strokecolor="#d97f2a" strokeweight=".32031mm">
                  <v:path arrowok="t" o:connecttype="custom" o:connectlocs="4214,6527;4206,6567;4184,6600;4151,6622;4111,6630;103,6630;63,6622;30,6600;8,6567;0,6527;0,6009;8,5969;30,5937;63,5915;103,5906;4111,5906;4151,5915;4184,5937;4206,5969;4214,6009;4214,6527" o:connectangles="0,0,0,0,0,0,0,0,0,0,0,0,0,0,0,0,0,0,0,0,0"/>
                </v:shape>
                <v:line id="Line 10" o:spid="_x0000_s1185" style="position:absolute;visibility:visible;mso-wrap-style:square" from="2577,6856" to="4427,68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" strokecolor="#d97f2a" strokeweight=".32028mm"/>
                <v:shape id="Picture 11" o:spid="_x0000_s1186" type="#_x0000_t75" style="position:absolute;left:4347;top:6808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">
                  <v:imagedata r:id="rId8" o:title=""/>
                </v:shape>
                <v:shape id="Freeform 12" o:spid="_x0000_s1187" style="position:absolute;left:4531;top:4532;width:4215;height:712;visibility:visible;mso-wrap-style:square;v-text-anchor:top" coordsize="4215,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" path="m4214,839r-8,40l4184,911r-33,23l4111,942r-4008,l63,934,30,911,8,879,,839,,103,8,63,30,30,63,8,103,,4111,r40,8l4184,30r22,33l4214,103r,736xe" filled="f" strokecolor="#d97f2a" strokeweight=".32033mm">
                  <v:path arrowok="t" o:connecttype="custom" o:connectlocs="4214,3454;4206,3484;4184,3509;4151,3526;4111,3532;103,3532;63,3526;30,3509;8,3484;0,3454;0,2898;8,2868;30,2843;63,2826;103,2820;4111,2820;4151,2826;4184,2843;4206,2868;4214,2898;4214,3454" o:connectangles="0,0,0,0,0,0,0,0,0,0,0,0,0,0,0,0,0,0,0,0,0"/>
                </v:shape>
                <v:line id="Line 13" o:spid="_x0000_s1188" style="position:absolute;visibility:visible;mso-wrap-style:square" from="2517,4849" to="4367,4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" strokecolor="#d97f2a" strokeweight=".32028mm"/>
                <v:shape id="Picture 14" o:spid="_x0000_s1189" type="#_x0000_t75" style="position:absolute;left:4347;top:4813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">
                  <v:imagedata r:id="rId8" o:title=""/>
                </v:shape>
                <v:shape id="Freeform 15" o:spid="_x0000_s1190" style="position:absolute;left:4531;top:5520;width:4215;height:724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" path="m4214,621r-8,39l4184,693r-33,22l4111,723r-4008,l63,715,30,693,8,660,,621,,102,8,62,30,30,63,8,103,,4111,r40,8l4184,30r22,32l4214,102r,519xe" filled="f" strokecolor="#d97f2a" strokeweight=".32031mm">
                  <v:path arrowok="t" o:connecttype="custom" o:connectlocs="4214,5552;4206,5591;4184,5624;4151,5646;4111,5654;103,5654;63,5646;30,5624;8,5591;0,5552;0,5033;8,4993;30,4961;63,4939;103,4931;4111,4931;4151,4939;4184,4961;4206,4993;4214,5033;4214,5552" o:connectangles="0,0,0,0,0,0,0,0,0,0,0,0,0,0,0,0,0,0,0,0,0"/>
                </v:shape>
                <v:line id="Line 16" o:spid="_x0000_s1191" style="position:absolute;visibility:visible;mso-wrap-style:square" from="2517,5800" to="4367,5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" strokecolor="#d97f2a" strokeweight=".32028mm"/>
                <v:shape id="Picture 17" o:spid="_x0000_s1192" type="#_x0000_t75" style="position:absolute;left:4332;top:5764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">
                  <v:imagedata r:id="rId8" o:title=""/>
                </v:shape>
                <v:shape id="Freeform 18" o:spid="_x0000_s1193" style="position:absolute;left:1216;top:2208;width:5557;height:847;visibility:visible;mso-wrap-style:square;v-text-anchor:top" coordsize="4215,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" path="m4214,621r-8,40l4184,694r-33,22l4111,724r-4008,l63,716,30,694,8,661,,621,,103,8,63,30,31,63,8,103,,4111,r40,8l4184,31r22,32l4214,103r,518xe" filled="f" strokecolor="#d97f2a" strokeweight=".32031mm">
                  <v:path arrowok="t" o:connecttype="custom" o:connectlocs="5556,3967;5545,4014;5516,4052;5473,4078;5420,4088;136,4088;83,4078;40,4052;11,4014;0,3967;0,3361;11,3314;40,3277;83,3250;136,3241;5420,3241;5473,3250;5516,3277;5545,3314;5556,3361;5556,3967" o:connectangles="0,0,0,0,0,0,0,0,0,0,0,0,0,0,0,0,0,0,0,0,0"/>
                </v:shape>
                <v:shape id="Freeform 21" o:spid="_x0000_s1194" style="position:absolute;left:4501;top:7504;width:4215;height:670;visibility:visible;mso-wrap-style:square;v-text-anchor:top" coordsize="4215,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" path="m4214,566r-8,40l4184,639r-33,22l4111,669r-4008,l63,661,30,639,8,606,,566,,103,8,63,30,30,63,8,103,,4111,r40,8l4184,30r22,33l4214,103r,463xe" filled="f" strokecolor="#d97f2a" strokeweight=".32031mm">
                  <v:path arrowok="t" o:connecttype="custom" o:connectlocs="4214,7479;4206,7519;4184,7552;4151,7574;4111,7582;103,7582;63,7574;30,7552;8,7519;0,7479;0,7016;8,6976;30,6943;63,6921;103,6913;4111,6913;4151,6921;4184,6943;4206,6976;4214,7016;4214,7479" o:connectangles="0,0,0,0,0,0,0,0,0,0,0,0,0,0,0,0,0,0,0,0,0"/>
                </v:shape>
                <v:line id="Line 24" o:spid="_x0000_s1195" style="position:absolute;visibility:visible;mso-wrap-style:square" from="2532,7911" to="4382,7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" strokecolor="#d97f2a" strokeweight=".32028mm"/>
                <v:shape id="Picture 25" o:spid="_x0000_s1196" type="#_x0000_t75" style="position:absolute;left:4332;top:7862;width:199;height: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">
                  <v:imagedata r:id="rId8" o:title=""/>
                </v:shape>
                <v:shape id="Freeform 27" o:spid="_x0000_s1197" style="position:absolute;left:1193;top:9806;width:3577;height:1274;visibility:visible;mso-wrap-style:square;v-text-anchor:top" coordsize="3577,1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" path="m3577,1249r-8,40l3547,1322r-33,22l3474,1352r-3370,l63,1344,31,1322,8,1289,,1249,,103,8,63,31,30,63,8,104,,3474,r40,8l3547,30r22,33l3577,103r,1146xe" filled="f" strokecolor="#d97f2a" strokeweight=".64078mm">
                  <v:path arrowok="t" o:connecttype="custom" o:connectlocs="3577,10417;3569,10455;3547,10486;3514,10507;3474,10514;104,10514;63,10507;31,10486;8,10455;0,10417;0,9337;8,9300;31,9269;63,9248;104,9240;3474,9240;3514,9248;3547,9269;3569,9300;3577,9337;3577,10417" o:connectangles="0,0,0,0,0,0,0,0,0,0,0,0,0,0,0,0,0,0,0,0,0"/>
                </v:shape>
                <v:shape id="Text Box 29" o:spid="_x0000_s1198" type="#_x0000_t202" style="position:absolute;left:1451;top:319;width:7168;height:1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" filled="f" stroked="f">
                  <v:textbox inset="0,0,0,0">
                    <w:txbxContent>
                      <w:p w14:paraId="07471085" w14:textId="77777777" w:rsidR="00CC6CE2" w:rsidRPr="000202FD" w:rsidRDefault="00CC6CE2" w:rsidP="00CC6CE2">
                        <w:pPr>
                          <w:spacing w:after="0"/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Initial LBVC surveyed Cohort* </w:t>
                        </w:r>
                      </w:p>
                      <w:p w14:paraId="4C5174F0" w14:textId="6A405374" w:rsidR="00CC6CE2" w:rsidRPr="000202FD" w:rsidRDefault="00FB2DB7" w:rsidP="00CC6CE2">
                        <w:pPr>
                          <w:spacing w:after="0"/>
                        </w:pPr>
                        <w:r>
                          <w:rPr>
                            <w:b/>
                            <w:bCs/>
                          </w:rPr>
                          <w:t>May</w:t>
                        </w:r>
                        <w:r w:rsidR="00CC6CE2" w:rsidRPr="00222131">
                          <w:rPr>
                            <w:b/>
                            <w:bCs/>
                          </w:rPr>
                          <w:t xml:space="preserve"> – </w:t>
                        </w:r>
                        <w:r>
                          <w:rPr>
                            <w:b/>
                            <w:bCs/>
                          </w:rPr>
                          <w:t>July</w:t>
                        </w:r>
                        <w:r w:rsidR="00CC6CE2" w:rsidRPr="00222131">
                          <w:rPr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</w:rPr>
                          <w:t>2020</w:t>
                        </w:r>
                        <w:r w:rsidR="00CC6CE2" w:rsidRPr="000202FD">
                          <w:t xml:space="preserve"> Acute/rehab</w:t>
                        </w:r>
                      </w:p>
                      <w:p w14:paraId="6C0004FC" w14:textId="0D65623C" w:rsidR="00CC6CE2" w:rsidRPr="000202FD" w:rsidRDefault="00CC6CE2" w:rsidP="00CC6CE2">
                        <w:pPr>
                          <w:spacing w:after="0"/>
                        </w:pPr>
                        <w:r w:rsidRPr="000202FD">
                          <w:t>Principal/secondary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0202FD">
                          <w:t>diagnosis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>
                          <w:t>CHF</w:t>
                        </w:r>
                        <w:r w:rsidRPr="000202FD">
                          <w:rPr>
                            <w:spacing w:val="-4"/>
                          </w:rPr>
                          <w:t xml:space="preserve"> </w:t>
                        </w:r>
                        <w:r w:rsidRPr="009F5151">
                          <w:rPr>
                            <w:spacing w:val="-4"/>
                          </w:rPr>
                          <w:t>(</w:t>
                        </w:r>
                        <w:proofErr w:type="gramStart"/>
                        <w:r w:rsidRPr="009F5151">
                          <w:rPr>
                            <w:spacing w:val="-4"/>
                          </w:rPr>
                          <w:t>I50.0,I</w:t>
                        </w:r>
                        <w:proofErr w:type="gramEnd"/>
                        <w:r w:rsidRPr="009F5151">
                          <w:rPr>
                            <w:spacing w:val="-4"/>
                          </w:rPr>
                          <w:t xml:space="preserve">50.1,I50.9,I11.0,I13.0,I13.2 ) </w:t>
                        </w:r>
                      </w:p>
                      <w:p w14:paraId="57CC23AB" w14:textId="77777777" w:rsidR="00CC6CE2" w:rsidRDefault="00CC6CE2" w:rsidP="00CC6CE2">
                        <w:pPr>
                          <w:spacing w:after="0"/>
                        </w:pPr>
                        <w:r w:rsidRPr="000202FD">
                          <w:t xml:space="preserve">Aged </w:t>
                        </w:r>
                        <w:r>
                          <w:t>18</w:t>
                        </w:r>
                        <w:r w:rsidRPr="000202FD">
                          <w:t xml:space="preserve">+ years </w:t>
                        </w:r>
                      </w:p>
                      <w:p w14:paraId="4D813528" w14:textId="77777777" w:rsidR="00CC6CE2" w:rsidRPr="000202FD" w:rsidRDefault="00CC6CE2" w:rsidP="00CC6CE2">
                        <w:pPr>
                          <w:spacing w:after="0"/>
                        </w:pPr>
                      </w:p>
                      <w:p w14:paraId="70E117CB" w14:textId="7CEEF458" w:rsidR="00CC6CE2" w:rsidRPr="000202FD" w:rsidRDefault="00CC6CE2" w:rsidP="00CC6CE2">
                        <w:pPr>
                          <w:spacing w:before="37" w:after="0" w:line="235" w:lineRule="exact"/>
                          <w:rPr>
                            <w:rFonts w:ascii="Myriad Pro"/>
                            <w:b/>
                          </w:rPr>
                        </w:pPr>
                        <w:r w:rsidRPr="000202FD">
                          <w:rPr>
                            <w:rFonts w:ascii="Myriad Pro"/>
                            <w:b/>
                            <w:color w:val="4D4D4F"/>
                          </w:rPr>
                          <w:t xml:space="preserve">N = </w:t>
                        </w:r>
                        <w:r w:rsidR="00FB2DB7">
                          <w:t xml:space="preserve">1,278 </w:t>
                        </w:r>
                        <w:r w:rsidRPr="000202FD">
                          <w:rPr>
                            <w:rFonts w:ascii="Myriad Pro"/>
                            <w:bCs/>
                            <w:color w:val="4D4D4F"/>
                          </w:rPr>
                          <w:t>patients</w:t>
                        </w:r>
                      </w:p>
                    </w:txbxContent>
                  </v:textbox>
                </v:shape>
                <v:shape id="Text Box 30" o:spid="_x0000_s1199" type="#_x0000_t202" style="position:absolute;left:1512;top:2330;width:4916;height: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" filled="f" stroked="f">
                  <v:textbox inset="0,0,0,0">
                    <w:txbxContent>
                      <w:p w14:paraId="6366EBD5" w14:textId="77777777" w:rsidR="00CC6CE2" w:rsidRPr="000202FD" w:rsidRDefault="00CC6CE2" w:rsidP="00CC6CE2">
                        <w:pPr>
                          <w:rPr>
                            <w:b/>
                            <w:bCs/>
                          </w:rPr>
                        </w:pPr>
                        <w:r w:rsidRPr="000202FD">
                          <w:rPr>
                            <w:b/>
                            <w:bCs/>
                          </w:rPr>
                          <w:t xml:space="preserve">Linked with an acute hospitalisation </w:t>
                        </w:r>
                      </w:p>
                      <w:p w14:paraId="7E723E11" w14:textId="7620C0D6" w:rsidR="00CC6CE2" w:rsidRDefault="00CC6CE2" w:rsidP="00CC6CE2">
                        <w:r>
                          <w:t>N=</w:t>
                        </w:r>
                        <w:r w:rsidR="00FB2DB7">
                          <w:t>1,245</w:t>
                        </w:r>
                        <w:r>
                          <w:t xml:space="preserve"> patients</w:t>
                        </w:r>
                      </w:p>
                      <w:p w14:paraId="7FC3FD65" w14:textId="77777777" w:rsidR="00CC6CE2" w:rsidRDefault="00CC6CE2" w:rsidP="00CC6CE2"/>
                    </w:txbxContent>
                  </v:textbox>
                </v:shape>
                <v:shape id="_x0000_s1200" type="#_x0000_t202" style="position:absolute;left:4740;top:4733;width:3506;height: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" filled="f" stroked="f">
                  <v:textbox inset="0,0,0,0">
                    <w:txbxContent>
                      <w:p w14:paraId="66B6A698" w14:textId="563835E8" w:rsidR="00CC6CE2" w:rsidRDefault="00CC6CE2" w:rsidP="00CC6CE2">
                        <w:r>
                          <w:t>Discharged at own risk (0.</w:t>
                        </w:r>
                        <w:r w:rsidR="00FB2DB7">
                          <w:t>9</w:t>
                        </w:r>
                        <w:r>
                          <w:t>%)</w:t>
                        </w:r>
                      </w:p>
                      <w:p w14:paraId="0821F07C" w14:textId="77777777" w:rsidR="00CC6CE2" w:rsidRDefault="00CC6CE2" w:rsidP="00CC6CE2"/>
                    </w:txbxContent>
                  </v:textbox>
                </v:shape>
                <v:shape id="Text Box 32" o:spid="_x0000_s1201" type="#_x0000_t202" style="position:absolute;left:4740;top:5681;width:3749;height: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" filled="f" stroked="f">
                  <v:textbox inset="0,0,0,0">
                    <w:txbxContent>
                      <w:p w14:paraId="1C622E94" w14:textId="6BC9E5EA" w:rsidR="00CC6CE2" w:rsidRDefault="00CC6CE2" w:rsidP="00CC6CE2">
                        <w:r>
                          <w:t>Index admissions within 90 days of a prior index admission (</w:t>
                        </w:r>
                        <w:r w:rsidR="00FB2DB7">
                          <w:t>9.0</w:t>
                        </w:r>
                        <w:r>
                          <w:t>%)</w:t>
                        </w:r>
                      </w:p>
                      <w:p w14:paraId="7DA192BE" w14:textId="77777777" w:rsidR="00CC6CE2" w:rsidRDefault="00CC6CE2" w:rsidP="00CC6CE2"/>
                    </w:txbxContent>
                  </v:textbox>
                </v:shape>
                <v:shape id="Text Box 33" o:spid="_x0000_s1202" type="#_x0000_t202" style="position:absolute;left:4826;top:6746;width:3589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" filled="f" stroked="f">
                  <v:textbox inset="0,0,0,0">
                    <w:txbxContent>
                      <w:p w14:paraId="7B1E4143" w14:textId="77777777" w:rsidR="00CC6CE2" w:rsidRDefault="00CC6CE2" w:rsidP="00CC6CE2">
                        <w:r>
                          <w:t>Transferred to palliative care (0.0%)</w:t>
                        </w:r>
                      </w:p>
                    </w:txbxContent>
                  </v:textbox>
                </v:shape>
                <v:shape id="Text Box 34" o:spid="_x0000_s1203" type="#_x0000_t202" style="position:absolute;left:4823;top:7668;width:3518;height: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" filled="f" stroked="f">
                  <v:textbox inset="0,0,0,0">
                    <w:txbxContent>
                      <w:p w14:paraId="5AB5141B" w14:textId="77777777" w:rsidR="00CC6CE2" w:rsidRDefault="00CC6CE2" w:rsidP="00CC6CE2">
                        <w:r>
                          <w:t>In-hospital deaths (0.0%)</w:t>
                        </w:r>
                      </w:p>
                    </w:txbxContent>
                  </v:textbox>
                </v:shape>
                <v:shape id="Text Box 35" o:spid="_x0000_s1204" type="#_x0000_t202" style="position:absolute;left:4752;top:8462;width:3867;height:4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" filled="f" stroked="f">
                  <v:textbox inset="0,0,0,0">
                    <w:txbxContent>
                      <w:p w14:paraId="47A4A68D" w14:textId="25571D3B" w:rsidR="00CC6CE2" w:rsidRDefault="00CC6CE2" w:rsidP="00CC6CE2">
                        <w:r>
                          <w:t>Separated from a private hospital (</w:t>
                        </w:r>
                        <w:r w:rsidR="00FB2DB7">
                          <w:t>2</w:t>
                        </w:r>
                        <w:r>
                          <w:t>.</w:t>
                        </w:r>
                        <w:r w:rsidR="00FB2DB7">
                          <w:t>7</w:t>
                        </w:r>
                        <w:r>
                          <w:t>%)</w:t>
                        </w:r>
                      </w:p>
                    </w:txbxContent>
                  </v:textbox>
                </v:shape>
                <v:shape id="Text Box 36" o:spid="_x0000_s1205" type="#_x0000_t202" style="position:absolute;left:1451;top:10012;width:2652;height: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" filled="f" stroked="f">
                  <v:textbox inset="0,0,0,0">
                    <w:txbxContent>
                      <w:p w14:paraId="2C7D6577" w14:textId="684C06B7" w:rsidR="00CC6CE2" w:rsidRDefault="00CC6CE2" w:rsidP="00CC6CE2">
                        <w:r>
                          <w:rPr>
                            <w:w w:val="105"/>
                          </w:rPr>
                          <w:t>Final CHF index Cohort (20</w:t>
                        </w:r>
                        <w:r w:rsidR="00FB2DB7">
                          <w:rPr>
                            <w:w w:val="105"/>
                          </w:rPr>
                          <w:t>20</w:t>
                        </w:r>
                        <w:r>
                          <w:rPr>
                            <w:w w:val="105"/>
                          </w:rPr>
                          <w:t>)</w:t>
                        </w:r>
                      </w:p>
                      <w:p w14:paraId="61AA5AF9" w14:textId="7E84FE63" w:rsidR="00CC6CE2" w:rsidRDefault="00CC6CE2" w:rsidP="00CC6CE2">
                        <w:pPr>
                          <w:spacing w:before="64" w:line="235" w:lineRule="exact"/>
                          <w:rPr>
                            <w:rFonts w:ascii="Myriad Pro"/>
                            <w:b/>
                            <w:sz w:val="19"/>
                          </w:rPr>
                        </w:pP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N = </w:t>
                        </w:r>
                        <w:r w:rsidR="00FB2DB7">
                          <w:t>1,055</w:t>
                        </w:r>
                        <w:r>
                          <w:t xml:space="preserve"> patients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 xml:space="preserve"> (</w:t>
                        </w:r>
                        <w:r>
                          <w:t>8</w:t>
                        </w:r>
                        <w:r w:rsidR="00FB2DB7">
                          <w:t>8</w:t>
                        </w:r>
                        <w:r>
                          <w:t>.</w:t>
                        </w:r>
                        <w:r w:rsidR="00FB2DB7">
                          <w:t>0</w:t>
                        </w:r>
                        <w:r>
                          <w:rPr>
                            <w:rFonts w:ascii="Myriad Pro"/>
                            <w:b/>
                            <w:color w:val="4D4D4F"/>
                            <w:sz w:val="19"/>
                          </w:rPr>
                          <w:t>%)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49BD392B" w14:textId="77777777" w:rsidR="00E97FCF" w:rsidRDefault="00E97FCF" w:rsidP="00E97FCF">
      <w:pPr>
        <w:spacing w:after="0"/>
        <w:rPr>
          <w:sz w:val="20"/>
          <w:szCs w:val="20"/>
        </w:rPr>
      </w:pPr>
    </w:p>
    <w:p w14:paraId="0F20F9CC" w14:textId="7B8573ED" w:rsidR="009B4E08" w:rsidRPr="00E97FCF" w:rsidRDefault="00DB6045" w:rsidP="00E97FCF">
      <w:pPr>
        <w:spacing w:after="0"/>
        <w:rPr>
          <w:sz w:val="20"/>
          <w:szCs w:val="20"/>
        </w:rPr>
      </w:pPr>
      <w:r w:rsidRPr="00E97FCF">
        <w:rPr>
          <w:sz w:val="20"/>
          <w:szCs w:val="20"/>
        </w:rPr>
        <w:t>Note: Exclusions are not mutually exclusive</w:t>
      </w:r>
    </w:p>
    <w:p w14:paraId="5E3B39F9" w14:textId="2E27EE2C" w:rsidR="00FC4EE2" w:rsidRPr="00E97FCF" w:rsidRDefault="00FC4EE2" w:rsidP="00E97FCF">
      <w:pPr>
        <w:spacing w:after="0"/>
        <w:rPr>
          <w:sz w:val="20"/>
          <w:szCs w:val="20"/>
        </w:rPr>
      </w:pPr>
      <w:r w:rsidRPr="00E97FCF">
        <w:rPr>
          <w:sz w:val="20"/>
          <w:szCs w:val="20"/>
        </w:rPr>
        <w:t>*Includes surveyed patients with the condition of interest who consented to the linkage of their survey data to other health datasets</w:t>
      </w:r>
    </w:p>
    <w:sectPr w:rsidR="00FC4EE2" w:rsidRPr="00E97FC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4CFCB" w14:textId="77777777" w:rsidR="0046044B" w:rsidRDefault="0046044B" w:rsidP="00CD2AF1">
      <w:pPr>
        <w:spacing w:after="0" w:line="240" w:lineRule="auto"/>
      </w:pPr>
      <w:r>
        <w:separator/>
      </w:r>
    </w:p>
  </w:endnote>
  <w:endnote w:type="continuationSeparator" w:id="0">
    <w:p w14:paraId="6582A31B" w14:textId="77777777" w:rsidR="0046044B" w:rsidRDefault="0046044B" w:rsidP="00CD2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3B044" w14:textId="65D9F985" w:rsidR="009B4E08" w:rsidRDefault="009B4E08" w:rsidP="009B4E08">
    <w:pPr>
      <w:pStyle w:val="Footer"/>
      <w:tabs>
        <w:tab w:val="clear" w:pos="4513"/>
        <w:tab w:val="clear" w:pos="9026"/>
        <w:tab w:val="left" w:pos="130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1C588" w14:textId="77777777" w:rsidR="0046044B" w:rsidRDefault="0046044B" w:rsidP="00CD2AF1">
      <w:pPr>
        <w:spacing w:after="0" w:line="240" w:lineRule="auto"/>
      </w:pPr>
      <w:r>
        <w:separator/>
      </w:r>
    </w:p>
  </w:footnote>
  <w:footnote w:type="continuationSeparator" w:id="0">
    <w:p w14:paraId="02CCD3E3" w14:textId="77777777" w:rsidR="0046044B" w:rsidRDefault="0046044B" w:rsidP="00CD2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B09"/>
    <w:rsid w:val="00013238"/>
    <w:rsid w:val="000202FD"/>
    <w:rsid w:val="00027425"/>
    <w:rsid w:val="000767C6"/>
    <w:rsid w:val="000C70C6"/>
    <w:rsid w:val="000D0579"/>
    <w:rsid w:val="00147298"/>
    <w:rsid w:val="001566C8"/>
    <w:rsid w:val="00191CA4"/>
    <w:rsid w:val="00222131"/>
    <w:rsid w:val="00235B95"/>
    <w:rsid w:val="00322532"/>
    <w:rsid w:val="0035290B"/>
    <w:rsid w:val="003A3C85"/>
    <w:rsid w:val="00430F38"/>
    <w:rsid w:val="0046044B"/>
    <w:rsid w:val="00460520"/>
    <w:rsid w:val="00460FFC"/>
    <w:rsid w:val="00485A9A"/>
    <w:rsid w:val="004A7BE9"/>
    <w:rsid w:val="00766172"/>
    <w:rsid w:val="007802ED"/>
    <w:rsid w:val="007A1440"/>
    <w:rsid w:val="007B7C8C"/>
    <w:rsid w:val="007D0681"/>
    <w:rsid w:val="008E3B09"/>
    <w:rsid w:val="009B4E08"/>
    <w:rsid w:val="009F5151"/>
    <w:rsid w:val="00A75346"/>
    <w:rsid w:val="00AB5DEE"/>
    <w:rsid w:val="00AC7BC8"/>
    <w:rsid w:val="00B20F66"/>
    <w:rsid w:val="00B45D37"/>
    <w:rsid w:val="00CC6CE2"/>
    <w:rsid w:val="00CD2AF1"/>
    <w:rsid w:val="00D01FEB"/>
    <w:rsid w:val="00D410FB"/>
    <w:rsid w:val="00D6425A"/>
    <w:rsid w:val="00DB6045"/>
    <w:rsid w:val="00E97FCF"/>
    <w:rsid w:val="00EC1386"/>
    <w:rsid w:val="00EC2A58"/>
    <w:rsid w:val="00ED6850"/>
    <w:rsid w:val="00F25ED8"/>
    <w:rsid w:val="00FB2DB7"/>
    <w:rsid w:val="00FC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9E18D"/>
  <w15:chartTrackingRefBased/>
  <w15:docId w15:val="{7961B720-C41E-4F41-964C-96569D86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2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AF1"/>
  </w:style>
  <w:style w:type="paragraph" w:styleId="Footer">
    <w:name w:val="footer"/>
    <w:basedOn w:val="Normal"/>
    <w:link w:val="FooterChar"/>
    <w:uiPriority w:val="99"/>
    <w:unhideWhenUsed/>
    <w:rsid w:val="00CD2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Health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f Marashi-Pour (Bureau of Health Information)</dc:creator>
  <cp:keywords/>
  <dc:description/>
  <cp:lastModifiedBy>Diane Watson (Bureau of Health Information)</cp:lastModifiedBy>
  <cp:revision>2</cp:revision>
  <dcterms:created xsi:type="dcterms:W3CDTF">2022-09-23T07:55:00Z</dcterms:created>
  <dcterms:modified xsi:type="dcterms:W3CDTF">2022-09-23T07:55:00Z</dcterms:modified>
</cp:coreProperties>
</file>